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EB23C" w14:textId="557AEA17" w:rsidR="00E23D56" w:rsidRPr="00927C3A" w:rsidRDefault="00927C3A" w:rsidP="00E23D56">
      <w:pPr>
        <w:pStyle w:val="Heading1"/>
        <w:rPr>
          <w:rFonts w:asciiTheme="minorHAnsi" w:hAnsiTheme="minorHAnsi" w:cstheme="minorHAnsi"/>
          <w:color w:val="auto"/>
          <w:lang w:val="en-GB"/>
        </w:rPr>
      </w:pPr>
      <w:r w:rsidRPr="00927C3A">
        <w:rPr>
          <w:rFonts w:asciiTheme="minorHAnsi" w:hAnsiTheme="minorHAnsi" w:cstheme="minorHAnsi"/>
          <w:color w:val="auto"/>
          <w:lang w:val="en-US"/>
        </w:rPr>
        <w:t>Variability of Acquisition Phase of Computed Tomography Angiography in Acute Ischemic Stroke in a Real-World Scenario.</w:t>
      </w:r>
    </w:p>
    <w:p w14:paraId="3BC894F8" w14:textId="77777777" w:rsidR="00E23D56" w:rsidRPr="00FF44DF" w:rsidRDefault="00E23D56" w:rsidP="00E23D56">
      <w:pPr>
        <w:rPr>
          <w:rFonts w:cstheme="minorHAnsi"/>
          <w:lang w:val="en-US"/>
        </w:rPr>
      </w:pPr>
    </w:p>
    <w:p w14:paraId="1907BA99" w14:textId="77777777" w:rsidR="00E23D56" w:rsidRDefault="00E23D56" w:rsidP="00E23D56">
      <w:pPr>
        <w:pStyle w:val="Heading2"/>
        <w:rPr>
          <w:rFonts w:asciiTheme="minorHAnsi" w:hAnsiTheme="minorHAnsi" w:cstheme="minorHAnsi"/>
          <w:color w:val="auto"/>
          <w:lang w:val="en-US"/>
        </w:rPr>
      </w:pPr>
      <w:r w:rsidRPr="00FF44DF">
        <w:rPr>
          <w:rFonts w:asciiTheme="minorHAnsi" w:hAnsiTheme="minorHAnsi" w:cstheme="minorHAnsi"/>
          <w:color w:val="auto"/>
          <w:lang w:val="en-US"/>
        </w:rPr>
        <w:t>Data Supplement (Online)</w:t>
      </w:r>
    </w:p>
    <w:p w14:paraId="72A9F223" w14:textId="77777777" w:rsidR="00ED4A33" w:rsidRDefault="00ED4A33" w:rsidP="00ED4A33">
      <w:pPr>
        <w:pStyle w:val="Heading2"/>
        <w:rPr>
          <w:rFonts w:asciiTheme="minorHAnsi" w:hAnsiTheme="minorHAnsi" w:cstheme="minorHAnsi"/>
          <w:color w:val="auto"/>
          <w:lang w:val="en-US"/>
        </w:rPr>
      </w:pPr>
      <w:r w:rsidRPr="00ED4A33">
        <w:rPr>
          <w:rFonts w:asciiTheme="minorHAnsi" w:hAnsiTheme="minorHAnsi" w:cstheme="minorHAnsi"/>
          <w:color w:val="auto"/>
          <w:lang w:val="en-US"/>
        </w:rPr>
        <w:t>Supplementary Tables</w:t>
      </w:r>
    </w:p>
    <w:p w14:paraId="6123CE38" w14:textId="77777777" w:rsidR="00622A25" w:rsidRPr="00622A25" w:rsidRDefault="00622A25" w:rsidP="00622A25">
      <w:pPr>
        <w:rPr>
          <w:lang w:val="en-US"/>
        </w:rPr>
      </w:pPr>
    </w:p>
    <w:p w14:paraId="35AB2F75" w14:textId="140294F2" w:rsidR="00D91372" w:rsidRPr="00D53A85" w:rsidRDefault="00D91372" w:rsidP="00D53A85">
      <w:pPr>
        <w:pStyle w:val="Caption"/>
        <w:keepNext/>
        <w:rPr>
          <w:color w:val="auto"/>
          <w:lang w:val="en-US"/>
        </w:rPr>
      </w:pPr>
      <w:r w:rsidRPr="00D53A85">
        <w:rPr>
          <w:color w:val="auto"/>
          <w:lang w:val="en-US"/>
        </w:rPr>
        <w:t xml:space="preserve">Supplemental Table </w:t>
      </w:r>
      <w:r w:rsidRPr="00D53A85">
        <w:rPr>
          <w:color w:val="auto"/>
        </w:rPr>
        <w:fldChar w:fldCharType="begin"/>
      </w:r>
      <w:r w:rsidRPr="00D53A85">
        <w:rPr>
          <w:color w:val="auto"/>
          <w:lang w:val="en-US"/>
        </w:rPr>
        <w:instrText xml:space="preserve"> SEQ Supplemental_Table \* ARABIC </w:instrText>
      </w:r>
      <w:r w:rsidRPr="00D53A85">
        <w:rPr>
          <w:color w:val="auto"/>
        </w:rPr>
        <w:fldChar w:fldCharType="separate"/>
      </w:r>
      <w:r w:rsidR="001A4796">
        <w:rPr>
          <w:noProof/>
          <w:color w:val="auto"/>
          <w:lang w:val="en-US"/>
        </w:rPr>
        <w:t>1</w:t>
      </w:r>
      <w:r w:rsidRPr="00D53A85">
        <w:rPr>
          <w:color w:val="auto"/>
        </w:rPr>
        <w:fldChar w:fldCharType="end"/>
      </w:r>
      <w:r w:rsidRPr="00D53A85">
        <w:rPr>
          <w:color w:val="auto"/>
          <w:lang w:val="en-US"/>
        </w:rPr>
        <w:t xml:space="preserve"> </w:t>
      </w:r>
      <w:r w:rsidR="00D53A85" w:rsidRPr="00D53A85">
        <w:rPr>
          <w:color w:val="auto"/>
          <w:lang w:val="en-US"/>
        </w:rPr>
        <w:t>Density values in Hounsfield</w:t>
      </w:r>
      <w:r w:rsidR="001F06DD">
        <w:rPr>
          <w:color w:val="auto"/>
          <w:lang w:val="en-US"/>
        </w:rPr>
        <w:t xml:space="preserve"> U</w:t>
      </w:r>
      <w:r w:rsidR="00D53A85" w:rsidRPr="00D53A85">
        <w:rPr>
          <w:color w:val="auto"/>
          <w:lang w:val="en-US"/>
        </w:rPr>
        <w:t xml:space="preserve">nits (HU) in the arteries and veins at the level of the neck, the Circle of </w:t>
      </w:r>
      <w:proofErr w:type="gramStart"/>
      <w:r w:rsidR="00D53A85" w:rsidRPr="00D53A85">
        <w:rPr>
          <w:color w:val="auto"/>
          <w:lang w:val="en-US"/>
        </w:rPr>
        <w:t>Willis</w:t>
      </w:r>
      <w:proofErr w:type="gramEnd"/>
      <w:r w:rsidR="00D53A85" w:rsidRPr="00D53A85">
        <w:rPr>
          <w:color w:val="auto"/>
          <w:lang w:val="en-US"/>
        </w:rPr>
        <w:t xml:space="preserve"> and the high convexity</w:t>
      </w:r>
      <w:r w:rsidR="00D53A85">
        <w:rPr>
          <w:color w:val="auto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33"/>
        <w:gridCol w:w="1221"/>
        <w:gridCol w:w="1221"/>
        <w:gridCol w:w="1221"/>
        <w:gridCol w:w="1221"/>
        <w:gridCol w:w="1221"/>
        <w:gridCol w:w="1221"/>
        <w:gridCol w:w="1221"/>
        <w:gridCol w:w="1221"/>
        <w:gridCol w:w="1221"/>
      </w:tblGrid>
      <w:tr w:rsidR="000C6C54" w:rsidRPr="0068695C" w14:paraId="4B5B66C8" w14:textId="77777777" w:rsidTr="00224749">
        <w:tc>
          <w:tcPr>
            <w:tcW w:w="2204" w:type="dxa"/>
            <w:gridSpan w:val="2"/>
            <w:tcBorders>
              <w:right w:val="double" w:sz="4" w:space="0" w:color="auto"/>
            </w:tcBorders>
          </w:tcPr>
          <w:p w14:paraId="034871AD" w14:textId="77777777" w:rsidR="000C6C54" w:rsidRPr="0068695C" w:rsidRDefault="000C6C54" w:rsidP="001715ED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Anatomical level</w:t>
            </w:r>
          </w:p>
        </w:tc>
        <w:tc>
          <w:tcPr>
            <w:tcW w:w="3663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D3DA8FB" w14:textId="77777777" w:rsidR="000C6C54" w:rsidRPr="0068695C" w:rsidRDefault="000C6C54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Neck</w:t>
            </w:r>
          </w:p>
        </w:tc>
        <w:tc>
          <w:tcPr>
            <w:tcW w:w="3663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1886255" w14:textId="77777777" w:rsidR="000C6C54" w:rsidRPr="0068695C" w:rsidRDefault="000C6C54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Circle of Willis</w:t>
            </w:r>
          </w:p>
        </w:tc>
        <w:tc>
          <w:tcPr>
            <w:tcW w:w="3663" w:type="dxa"/>
            <w:gridSpan w:val="3"/>
            <w:tcBorders>
              <w:left w:val="double" w:sz="4" w:space="0" w:color="auto"/>
            </w:tcBorders>
            <w:vAlign w:val="center"/>
          </w:tcPr>
          <w:p w14:paraId="38310361" w14:textId="77777777" w:rsidR="000C6C54" w:rsidRPr="0068695C" w:rsidRDefault="000C6C54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High Convexity</w:t>
            </w:r>
          </w:p>
        </w:tc>
      </w:tr>
      <w:tr w:rsidR="0068695C" w:rsidRPr="0068695C" w14:paraId="1DAC7379" w14:textId="77777777" w:rsidTr="00224749">
        <w:tc>
          <w:tcPr>
            <w:tcW w:w="1271" w:type="dxa"/>
          </w:tcPr>
          <w:p w14:paraId="0C82F434" w14:textId="77777777" w:rsidR="0068695C" w:rsidRPr="0068695C" w:rsidRDefault="0068695C" w:rsidP="001715ED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16DF37CC" w14:textId="77777777" w:rsidR="0068695C" w:rsidRPr="0068695C" w:rsidRDefault="0068695C" w:rsidP="001715ED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0C6C5CD6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Arterial</w:t>
            </w:r>
          </w:p>
        </w:tc>
        <w:tc>
          <w:tcPr>
            <w:tcW w:w="1221" w:type="dxa"/>
            <w:vAlign w:val="center"/>
          </w:tcPr>
          <w:p w14:paraId="34323B69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Venous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061DF16E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45C3CAF9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Arterial</w:t>
            </w:r>
          </w:p>
        </w:tc>
        <w:tc>
          <w:tcPr>
            <w:tcW w:w="1221" w:type="dxa"/>
            <w:vAlign w:val="center"/>
          </w:tcPr>
          <w:p w14:paraId="034E8D46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Venous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778E6F99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E5C3121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Arterial</w:t>
            </w:r>
          </w:p>
        </w:tc>
        <w:tc>
          <w:tcPr>
            <w:tcW w:w="1221" w:type="dxa"/>
            <w:vAlign w:val="center"/>
          </w:tcPr>
          <w:p w14:paraId="21D582CD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 w:rsidRPr="0068695C">
              <w:rPr>
                <w:lang w:val="en-US"/>
              </w:rPr>
              <w:t>Venous</w:t>
            </w:r>
          </w:p>
        </w:tc>
        <w:tc>
          <w:tcPr>
            <w:tcW w:w="1221" w:type="dxa"/>
            <w:vAlign w:val="center"/>
          </w:tcPr>
          <w:p w14:paraId="1707B4B6" w14:textId="77777777" w:rsidR="0068695C" w:rsidRPr="0068695C" w:rsidRDefault="0068695C" w:rsidP="001715ED">
            <w:pPr>
              <w:keepNext/>
              <w:widowControl w:val="0"/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</w:tr>
      <w:tr w:rsidR="00224749" w:rsidRPr="0068695C" w14:paraId="697E87E3" w14:textId="77777777" w:rsidTr="001A4796">
        <w:tc>
          <w:tcPr>
            <w:tcW w:w="1271" w:type="dxa"/>
          </w:tcPr>
          <w:p w14:paraId="7BD6BC20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N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77FC094A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68695C">
              <w:rPr>
                <w:lang w:val="en-US"/>
              </w:rPr>
              <w:t>alid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AFD4ADB" w14:textId="68C1482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50</w:t>
            </w:r>
          </w:p>
        </w:tc>
        <w:tc>
          <w:tcPr>
            <w:tcW w:w="1221" w:type="dxa"/>
            <w:vAlign w:val="center"/>
          </w:tcPr>
          <w:p w14:paraId="022D677D" w14:textId="0D53D3E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49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22E7D52B" w14:textId="3A25EAE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2E9934A" w14:textId="57CBE4F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71</w:t>
            </w:r>
          </w:p>
        </w:tc>
        <w:tc>
          <w:tcPr>
            <w:tcW w:w="1221" w:type="dxa"/>
            <w:vAlign w:val="center"/>
          </w:tcPr>
          <w:p w14:paraId="45C43EFF" w14:textId="0D79AB3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71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14B1908F" w14:textId="0C1D94F8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71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7B038235" w14:textId="2AAD572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68</w:t>
            </w:r>
          </w:p>
        </w:tc>
        <w:tc>
          <w:tcPr>
            <w:tcW w:w="1221" w:type="dxa"/>
            <w:vAlign w:val="center"/>
          </w:tcPr>
          <w:p w14:paraId="50A7174D" w14:textId="07EBF9F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69</w:t>
            </w:r>
          </w:p>
        </w:tc>
        <w:tc>
          <w:tcPr>
            <w:tcW w:w="1221" w:type="dxa"/>
            <w:vAlign w:val="center"/>
          </w:tcPr>
          <w:p w14:paraId="3535BC1E" w14:textId="2B82696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67</w:t>
            </w:r>
          </w:p>
        </w:tc>
      </w:tr>
      <w:tr w:rsidR="00224749" w:rsidRPr="0068695C" w14:paraId="5C8EF37A" w14:textId="77777777" w:rsidTr="001A4796">
        <w:tc>
          <w:tcPr>
            <w:tcW w:w="1271" w:type="dxa"/>
          </w:tcPr>
          <w:p w14:paraId="36300A20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6C012E5C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8695C">
              <w:rPr>
                <w:lang w:val="en-US"/>
              </w:rPr>
              <w:t>issing</w:t>
            </w:r>
          </w:p>
          <w:p w14:paraId="045C7D3B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68695C">
              <w:rPr>
                <w:lang w:val="en-US"/>
              </w:rPr>
              <w:t>alues</w:t>
            </w:r>
            <w:r>
              <w:rPr>
                <w:lang w:val="en-US"/>
              </w:rPr>
              <w:t>*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6B3CF302" w14:textId="6083EAC6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1</w:t>
            </w:r>
          </w:p>
        </w:tc>
        <w:tc>
          <w:tcPr>
            <w:tcW w:w="1221" w:type="dxa"/>
            <w:vAlign w:val="center"/>
          </w:tcPr>
          <w:p w14:paraId="1C4384DF" w14:textId="0CFCA7B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2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654D1D46" w14:textId="56D7040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1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5A690475" w14:textId="55C1E63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0</w:t>
            </w:r>
          </w:p>
        </w:tc>
        <w:tc>
          <w:tcPr>
            <w:tcW w:w="1221" w:type="dxa"/>
            <w:vAlign w:val="center"/>
          </w:tcPr>
          <w:p w14:paraId="09DCEA47" w14:textId="192894C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7B145D3D" w14:textId="15C1555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5749D6E2" w14:textId="72E71FD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</w:t>
            </w:r>
          </w:p>
        </w:tc>
        <w:tc>
          <w:tcPr>
            <w:tcW w:w="1221" w:type="dxa"/>
            <w:vAlign w:val="center"/>
          </w:tcPr>
          <w:p w14:paraId="46C58154" w14:textId="4808EB22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</w:t>
            </w:r>
          </w:p>
        </w:tc>
        <w:tc>
          <w:tcPr>
            <w:tcW w:w="1221" w:type="dxa"/>
            <w:vAlign w:val="center"/>
          </w:tcPr>
          <w:p w14:paraId="21FF5C91" w14:textId="1424350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</w:t>
            </w:r>
          </w:p>
        </w:tc>
      </w:tr>
      <w:tr w:rsidR="00224749" w:rsidRPr="0068695C" w14:paraId="24271243" w14:textId="77777777" w:rsidTr="001A4796">
        <w:tc>
          <w:tcPr>
            <w:tcW w:w="1271" w:type="dxa"/>
            <w:vAlign w:val="center"/>
          </w:tcPr>
          <w:p w14:paraId="30EA9573" w14:textId="77777777" w:rsidR="00224749" w:rsidRPr="0068695C" w:rsidRDefault="00224749" w:rsidP="00224749">
            <w:pPr>
              <w:keepNext/>
              <w:widowControl w:val="0"/>
              <w:jc w:val="center"/>
              <w:rPr>
                <w:lang w:val="en-US"/>
              </w:rPr>
            </w:pPr>
          </w:p>
        </w:tc>
        <w:tc>
          <w:tcPr>
            <w:tcW w:w="933" w:type="dxa"/>
            <w:tcBorders>
              <w:right w:val="double" w:sz="4" w:space="0" w:color="auto"/>
            </w:tcBorders>
            <w:vAlign w:val="center"/>
          </w:tcPr>
          <w:p w14:paraId="32741BDE" w14:textId="77777777" w:rsidR="00224749" w:rsidRPr="0068695C" w:rsidRDefault="00224749" w:rsidP="00224749">
            <w:pPr>
              <w:keepNext/>
              <w:widowControl w:val="0"/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B5DEB3E" w14:textId="0F1167F9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vAlign w:val="center"/>
          </w:tcPr>
          <w:p w14:paraId="4D1669F6" w14:textId="72A49469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6FEBE44C" w14:textId="290886D7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47A220F5" w14:textId="27D5172A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vAlign w:val="center"/>
          </w:tcPr>
          <w:p w14:paraId="31D73FD4" w14:textId="08B07D90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29B88647" w14:textId="6CD94003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704189A" w14:textId="0747E85C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vAlign w:val="center"/>
          </w:tcPr>
          <w:p w14:paraId="6330985F" w14:textId="4A63412A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  <w:tc>
          <w:tcPr>
            <w:tcW w:w="1221" w:type="dxa"/>
            <w:vAlign w:val="center"/>
          </w:tcPr>
          <w:p w14:paraId="5A5258D7" w14:textId="74969FF6" w:rsidR="00224749" w:rsidRPr="00705C64" w:rsidRDefault="00224749" w:rsidP="001A4796">
            <w:pPr>
              <w:keepNext/>
              <w:widowControl w:val="0"/>
              <w:jc w:val="center"/>
            </w:pPr>
            <w:r>
              <w:t>HU</w:t>
            </w:r>
          </w:p>
        </w:tc>
      </w:tr>
      <w:tr w:rsidR="00224749" w:rsidRPr="0068695C" w14:paraId="547D289D" w14:textId="77777777" w:rsidTr="001A4796">
        <w:tc>
          <w:tcPr>
            <w:tcW w:w="1271" w:type="dxa"/>
          </w:tcPr>
          <w:p w14:paraId="731F7020" w14:textId="63564FB0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Mean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181D6F8B" w14:textId="77777777" w:rsidR="00224749" w:rsidRPr="0068695C" w:rsidRDefault="00224749" w:rsidP="00224749">
            <w:pPr>
              <w:keepNext/>
              <w:widowControl w:val="0"/>
              <w:jc w:val="center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C4CDAF9" w14:textId="373C8BCA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15,9291</w:t>
            </w:r>
          </w:p>
        </w:tc>
        <w:tc>
          <w:tcPr>
            <w:tcW w:w="1221" w:type="dxa"/>
            <w:vAlign w:val="center"/>
          </w:tcPr>
          <w:p w14:paraId="6B795420" w14:textId="2456FB5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3,2204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289D4F61" w14:textId="4E36639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32,8065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5FB0A8A" w14:textId="18B4DAD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58,4731</w:t>
            </w:r>
          </w:p>
        </w:tc>
        <w:tc>
          <w:tcPr>
            <w:tcW w:w="1221" w:type="dxa"/>
            <w:vAlign w:val="center"/>
          </w:tcPr>
          <w:p w14:paraId="7AD022DA" w14:textId="2F2660ED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90,0246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1DD5F36B" w14:textId="1EFD26A0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68,4485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3E80AD7" w14:textId="01ACDE4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24,2957</w:t>
            </w:r>
          </w:p>
        </w:tc>
        <w:tc>
          <w:tcPr>
            <w:tcW w:w="1221" w:type="dxa"/>
            <w:vAlign w:val="center"/>
          </w:tcPr>
          <w:p w14:paraId="67F4B212" w14:textId="23A24A8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03,4367</w:t>
            </w:r>
          </w:p>
        </w:tc>
        <w:tc>
          <w:tcPr>
            <w:tcW w:w="1221" w:type="dxa"/>
            <w:vAlign w:val="center"/>
          </w:tcPr>
          <w:p w14:paraId="31603FD2" w14:textId="4BE357F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0,9202</w:t>
            </w:r>
          </w:p>
        </w:tc>
      </w:tr>
      <w:tr w:rsidR="00224749" w:rsidRPr="0068695C" w14:paraId="4A7B2035" w14:textId="77777777" w:rsidTr="001A4796">
        <w:tc>
          <w:tcPr>
            <w:tcW w:w="1271" w:type="dxa"/>
          </w:tcPr>
          <w:p w14:paraId="608BFA42" w14:textId="7347DC5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SD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750C8D0A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7D8BBB61" w14:textId="52D23EC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02,8250</w:t>
            </w:r>
          </w:p>
        </w:tc>
        <w:tc>
          <w:tcPr>
            <w:tcW w:w="1221" w:type="dxa"/>
            <w:vAlign w:val="center"/>
          </w:tcPr>
          <w:p w14:paraId="74A07717" w14:textId="777F0C89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6,05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4B059B20" w14:textId="0101307D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30,37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11CF883" w14:textId="17753CD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49,7500</w:t>
            </w:r>
          </w:p>
        </w:tc>
        <w:tc>
          <w:tcPr>
            <w:tcW w:w="1221" w:type="dxa"/>
            <w:vAlign w:val="center"/>
          </w:tcPr>
          <w:p w14:paraId="3F7683EB" w14:textId="011AE6E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71,50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40AFAF67" w14:textId="3D7DF8F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73,100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EE8E4E0" w14:textId="2207E2F1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13,2500</w:t>
            </w:r>
          </w:p>
        </w:tc>
        <w:tc>
          <w:tcPr>
            <w:tcW w:w="1221" w:type="dxa"/>
            <w:vAlign w:val="center"/>
          </w:tcPr>
          <w:p w14:paraId="37A132C7" w14:textId="64D4267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84,8000</w:t>
            </w:r>
          </w:p>
        </w:tc>
        <w:tc>
          <w:tcPr>
            <w:tcW w:w="1221" w:type="dxa"/>
            <w:vAlign w:val="center"/>
          </w:tcPr>
          <w:p w14:paraId="3E25C81F" w14:textId="17086E6D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5,9000</w:t>
            </w:r>
          </w:p>
        </w:tc>
      </w:tr>
      <w:tr w:rsidR="00224749" w:rsidRPr="0068695C" w14:paraId="3DD845D3" w14:textId="77777777" w:rsidTr="001A4796">
        <w:tc>
          <w:tcPr>
            <w:tcW w:w="1271" w:type="dxa"/>
          </w:tcPr>
          <w:p w14:paraId="708F6E03" w14:textId="05B224C8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Median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497C6459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44227C87" w14:textId="2783AE0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92,21106</w:t>
            </w:r>
          </w:p>
        </w:tc>
        <w:tc>
          <w:tcPr>
            <w:tcW w:w="1221" w:type="dxa"/>
            <w:vAlign w:val="center"/>
          </w:tcPr>
          <w:p w14:paraId="7A102AD8" w14:textId="025E807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1,20179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59489E92" w14:textId="087BE9C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98,0901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51F83BDA" w14:textId="373BB3EA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26,25355</w:t>
            </w:r>
          </w:p>
        </w:tc>
        <w:tc>
          <w:tcPr>
            <w:tcW w:w="1221" w:type="dxa"/>
            <w:vAlign w:val="center"/>
          </w:tcPr>
          <w:p w14:paraId="3B1CFADA" w14:textId="134446F1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97,47166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61D0632C" w14:textId="7F85A54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22,35497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27970FE" w14:textId="597E9A9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75,70785</w:t>
            </w:r>
          </w:p>
        </w:tc>
        <w:tc>
          <w:tcPr>
            <w:tcW w:w="1221" w:type="dxa"/>
            <w:vAlign w:val="center"/>
          </w:tcPr>
          <w:p w14:paraId="57F08A3A" w14:textId="79EA502A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03,62475</w:t>
            </w:r>
          </w:p>
        </w:tc>
        <w:tc>
          <w:tcPr>
            <w:tcW w:w="1221" w:type="dxa"/>
            <w:vAlign w:val="center"/>
          </w:tcPr>
          <w:p w14:paraId="41F3B7A0" w14:textId="32CD40E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93,22479</w:t>
            </w:r>
          </w:p>
        </w:tc>
      </w:tr>
      <w:tr w:rsidR="00224749" w:rsidRPr="0068695C" w14:paraId="7A0B112A" w14:textId="77777777" w:rsidTr="001A4796">
        <w:tc>
          <w:tcPr>
            <w:tcW w:w="1271" w:type="dxa"/>
          </w:tcPr>
          <w:p w14:paraId="2CFB7B2E" w14:textId="29CBBBAB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Minimum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46B17125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04E85B0" w14:textId="1F265DB8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5,20</w:t>
            </w:r>
          </w:p>
        </w:tc>
        <w:tc>
          <w:tcPr>
            <w:tcW w:w="1221" w:type="dxa"/>
            <w:vAlign w:val="center"/>
          </w:tcPr>
          <w:p w14:paraId="7F6B8454" w14:textId="22DA356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8,7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5AC09116" w14:textId="4EAFC19F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-153,4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288ADB86" w14:textId="727D9DA8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03,50</w:t>
            </w:r>
          </w:p>
        </w:tc>
        <w:tc>
          <w:tcPr>
            <w:tcW w:w="1221" w:type="dxa"/>
            <w:vAlign w:val="center"/>
          </w:tcPr>
          <w:p w14:paraId="7214780C" w14:textId="658AA05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6,7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164E526F" w14:textId="6AC29126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-164,4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55BD195B" w14:textId="5DDE03DB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6,00</w:t>
            </w:r>
          </w:p>
        </w:tc>
        <w:tc>
          <w:tcPr>
            <w:tcW w:w="1221" w:type="dxa"/>
            <w:vAlign w:val="center"/>
          </w:tcPr>
          <w:p w14:paraId="52829844" w14:textId="1AC7B2CA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1,50</w:t>
            </w:r>
          </w:p>
        </w:tc>
        <w:tc>
          <w:tcPr>
            <w:tcW w:w="1221" w:type="dxa"/>
            <w:vAlign w:val="center"/>
          </w:tcPr>
          <w:p w14:paraId="77184B3B" w14:textId="1FF96AA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-345,50</w:t>
            </w:r>
          </w:p>
        </w:tc>
      </w:tr>
      <w:tr w:rsidR="00224749" w:rsidRPr="0068695C" w14:paraId="090F66BD" w14:textId="77777777" w:rsidTr="001A4796">
        <w:tc>
          <w:tcPr>
            <w:tcW w:w="1271" w:type="dxa"/>
          </w:tcPr>
          <w:p w14:paraId="159E667B" w14:textId="6D8552C5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Maximum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78CE37A6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A39D9A3" w14:textId="4FF5A0E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77,00</w:t>
            </w:r>
          </w:p>
        </w:tc>
        <w:tc>
          <w:tcPr>
            <w:tcW w:w="1221" w:type="dxa"/>
            <w:vAlign w:val="center"/>
          </w:tcPr>
          <w:p w14:paraId="385EFF48" w14:textId="04F30BD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70,45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2F74486C" w14:textId="18410E8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13,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B0B13DB" w14:textId="55F90E8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930,25</w:t>
            </w:r>
          </w:p>
        </w:tc>
        <w:tc>
          <w:tcPr>
            <w:tcW w:w="1221" w:type="dxa"/>
            <w:vAlign w:val="center"/>
          </w:tcPr>
          <w:p w14:paraId="13056A04" w14:textId="20DBEC4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73,5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51C0CA6F" w14:textId="1583DDA1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49,2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6C22D9E4" w14:textId="109BC126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39,00</w:t>
            </w:r>
          </w:p>
        </w:tc>
        <w:tc>
          <w:tcPr>
            <w:tcW w:w="1221" w:type="dxa"/>
            <w:vAlign w:val="center"/>
          </w:tcPr>
          <w:p w14:paraId="100DEA4E" w14:textId="313E64D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87,80</w:t>
            </w:r>
          </w:p>
        </w:tc>
        <w:tc>
          <w:tcPr>
            <w:tcW w:w="1221" w:type="dxa"/>
            <w:vAlign w:val="center"/>
          </w:tcPr>
          <w:p w14:paraId="00E26A29" w14:textId="723CAF7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40,80</w:t>
            </w:r>
          </w:p>
        </w:tc>
      </w:tr>
      <w:tr w:rsidR="00224749" w:rsidRPr="0068695C" w14:paraId="75C6DB04" w14:textId="77777777" w:rsidTr="001A4796">
        <w:tc>
          <w:tcPr>
            <w:tcW w:w="1271" w:type="dxa"/>
          </w:tcPr>
          <w:p w14:paraId="2EE50AD9" w14:textId="5F5ECF3F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Percentile</w:t>
            </w: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23DDEFED" w14:textId="53417C73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25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44A2510" w14:textId="3164209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56,7250</w:t>
            </w:r>
          </w:p>
        </w:tc>
        <w:tc>
          <w:tcPr>
            <w:tcW w:w="1221" w:type="dxa"/>
            <w:vAlign w:val="center"/>
          </w:tcPr>
          <w:p w14:paraId="7B7C9D5B" w14:textId="4CAC241F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0,35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76AD99A3" w14:textId="3171E20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81,02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7CEC0842" w14:textId="29F47E1D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78,0000</w:t>
            </w:r>
          </w:p>
        </w:tc>
        <w:tc>
          <w:tcPr>
            <w:tcW w:w="1221" w:type="dxa"/>
            <w:vAlign w:val="center"/>
          </w:tcPr>
          <w:p w14:paraId="0605CA89" w14:textId="6EC0EF3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12,00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2737954E" w14:textId="3D671F36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89,550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A679945" w14:textId="0301A4B8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70,5625</w:t>
            </w:r>
          </w:p>
        </w:tc>
        <w:tc>
          <w:tcPr>
            <w:tcW w:w="1221" w:type="dxa"/>
            <w:vAlign w:val="center"/>
          </w:tcPr>
          <w:p w14:paraId="136FADEE" w14:textId="617C4D76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20,8500</w:t>
            </w:r>
          </w:p>
        </w:tc>
        <w:tc>
          <w:tcPr>
            <w:tcW w:w="1221" w:type="dxa"/>
            <w:vAlign w:val="center"/>
          </w:tcPr>
          <w:p w14:paraId="3E705056" w14:textId="4344E75F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-43,4000</w:t>
            </w:r>
          </w:p>
        </w:tc>
      </w:tr>
      <w:tr w:rsidR="00224749" w:rsidRPr="0068695C" w14:paraId="4FE05B26" w14:textId="77777777" w:rsidTr="001A4796">
        <w:tc>
          <w:tcPr>
            <w:tcW w:w="1271" w:type="dxa"/>
          </w:tcPr>
          <w:p w14:paraId="68CD183E" w14:textId="12503C72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1F280307" w14:textId="40EAACC9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5D08EAB9" w14:textId="7F3EC95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02,8250</w:t>
            </w:r>
          </w:p>
        </w:tc>
        <w:tc>
          <w:tcPr>
            <w:tcW w:w="1221" w:type="dxa"/>
            <w:vAlign w:val="center"/>
          </w:tcPr>
          <w:p w14:paraId="3A21AA7A" w14:textId="3261E36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66,05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3895DA0B" w14:textId="470A14E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30,375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67DABC06" w14:textId="46BB10D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449,7500</w:t>
            </w:r>
          </w:p>
        </w:tc>
        <w:tc>
          <w:tcPr>
            <w:tcW w:w="1221" w:type="dxa"/>
            <w:vAlign w:val="center"/>
          </w:tcPr>
          <w:p w14:paraId="4D6C1ED3" w14:textId="68B32FAE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71,50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47E76D07" w14:textId="53CB8A75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73,100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144E805C" w14:textId="7C97BEB1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13,2500</w:t>
            </w:r>
          </w:p>
        </w:tc>
        <w:tc>
          <w:tcPr>
            <w:tcW w:w="1221" w:type="dxa"/>
            <w:vAlign w:val="center"/>
          </w:tcPr>
          <w:p w14:paraId="229F0298" w14:textId="6FF5A33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84,8000</w:t>
            </w:r>
          </w:p>
        </w:tc>
        <w:tc>
          <w:tcPr>
            <w:tcW w:w="1221" w:type="dxa"/>
            <w:vAlign w:val="center"/>
          </w:tcPr>
          <w:p w14:paraId="49334B66" w14:textId="5BD63910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5,9000</w:t>
            </w:r>
          </w:p>
        </w:tc>
      </w:tr>
      <w:tr w:rsidR="00224749" w:rsidRPr="0068695C" w14:paraId="6A3DF3EF" w14:textId="77777777" w:rsidTr="001A4796">
        <w:tc>
          <w:tcPr>
            <w:tcW w:w="1271" w:type="dxa"/>
          </w:tcPr>
          <w:p w14:paraId="6D15AB80" w14:textId="77777777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933" w:type="dxa"/>
            <w:tcBorders>
              <w:right w:val="double" w:sz="4" w:space="0" w:color="auto"/>
            </w:tcBorders>
          </w:tcPr>
          <w:p w14:paraId="73614083" w14:textId="68F380CA" w:rsidR="00224749" w:rsidRPr="0068695C" w:rsidRDefault="00224749" w:rsidP="00224749">
            <w:pPr>
              <w:keepNext/>
              <w:widowControl w:val="0"/>
              <w:rPr>
                <w:lang w:val="en-US"/>
              </w:rPr>
            </w:pPr>
            <w:r w:rsidRPr="0068695C">
              <w:rPr>
                <w:lang w:val="en-US"/>
              </w:rPr>
              <w:t>75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74F4DAE5" w14:textId="7E1D932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63,9125</w:t>
            </w:r>
          </w:p>
        </w:tc>
        <w:tc>
          <w:tcPr>
            <w:tcW w:w="1221" w:type="dxa"/>
            <w:vAlign w:val="center"/>
          </w:tcPr>
          <w:p w14:paraId="707E8663" w14:textId="46D6B942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100,275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40F68644" w14:textId="7F52A5F7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84,100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4C89B3BF" w14:textId="7D7FBDA4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538,3500</w:t>
            </w:r>
          </w:p>
        </w:tc>
        <w:tc>
          <w:tcPr>
            <w:tcW w:w="1221" w:type="dxa"/>
            <w:vAlign w:val="center"/>
          </w:tcPr>
          <w:p w14:paraId="59C18672" w14:textId="67B6A81F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50,2000</w:t>
            </w:r>
          </w:p>
        </w:tc>
        <w:tc>
          <w:tcPr>
            <w:tcW w:w="1221" w:type="dxa"/>
            <w:tcBorders>
              <w:right w:val="double" w:sz="4" w:space="0" w:color="auto"/>
            </w:tcBorders>
            <w:vAlign w:val="center"/>
          </w:tcPr>
          <w:p w14:paraId="704F9801" w14:textId="2C2D45C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350,2500</w:t>
            </w:r>
          </w:p>
        </w:tc>
        <w:tc>
          <w:tcPr>
            <w:tcW w:w="1221" w:type="dxa"/>
            <w:tcBorders>
              <w:left w:val="double" w:sz="4" w:space="0" w:color="auto"/>
            </w:tcBorders>
            <w:vAlign w:val="center"/>
          </w:tcPr>
          <w:p w14:paraId="38876157" w14:textId="7F3ECB83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62,0000</w:t>
            </w:r>
          </w:p>
        </w:tc>
        <w:tc>
          <w:tcPr>
            <w:tcW w:w="1221" w:type="dxa"/>
            <w:vAlign w:val="center"/>
          </w:tcPr>
          <w:p w14:paraId="3CAE0D90" w14:textId="04635CBD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268,9000</w:t>
            </w:r>
          </w:p>
        </w:tc>
        <w:tc>
          <w:tcPr>
            <w:tcW w:w="1221" w:type="dxa"/>
            <w:vAlign w:val="center"/>
          </w:tcPr>
          <w:p w14:paraId="7C4B27AC" w14:textId="022E0A7C" w:rsidR="00224749" w:rsidRPr="0068695C" w:rsidRDefault="00224749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705C64">
              <w:t>85,6500</w:t>
            </w:r>
          </w:p>
        </w:tc>
      </w:tr>
    </w:tbl>
    <w:p w14:paraId="1D6BFA9F" w14:textId="77777777" w:rsidR="00E23D56" w:rsidRDefault="004A5123" w:rsidP="00E23D56">
      <w:pPr>
        <w:rPr>
          <w:lang w:val="en-US"/>
        </w:rPr>
      </w:pPr>
      <w:r w:rsidRPr="00A661EF">
        <w:rPr>
          <w:lang w:val="en-US"/>
        </w:rPr>
        <w:t>* Missing values due to artefacts (</w:t>
      </w:r>
      <w:proofErr w:type="gramStart"/>
      <w:r w:rsidRPr="00A661EF">
        <w:rPr>
          <w:lang w:val="en-US"/>
        </w:rPr>
        <w:t>e.g.</w:t>
      </w:r>
      <w:proofErr w:type="gramEnd"/>
      <w:r w:rsidRPr="00A661EF">
        <w:rPr>
          <w:lang w:val="en-US"/>
        </w:rPr>
        <w:t xml:space="preserve"> movement, extracorporeal material) that prevent reliable measurement of </w:t>
      </w:r>
      <w:r w:rsidRPr="004A5123">
        <w:rPr>
          <w:lang w:val="en-US"/>
        </w:rPr>
        <w:t>density values, i.e. Hounsfield Units</w:t>
      </w:r>
      <w:r w:rsidRPr="00A661EF">
        <w:rPr>
          <w:lang w:val="en-US"/>
        </w:rPr>
        <w:t>.</w:t>
      </w:r>
      <w:r w:rsidR="00A661EF">
        <w:rPr>
          <w:lang w:val="en-US"/>
        </w:rPr>
        <w:t xml:space="preserve"> </w:t>
      </w:r>
      <w:r w:rsidR="00A661EF">
        <w:rPr>
          <w:lang w:val="en-US"/>
        </w:rPr>
        <w:br/>
      </w:r>
      <w:r w:rsidR="00217D69">
        <w:rPr>
          <w:lang w:val="en-US"/>
        </w:rPr>
        <w:t xml:space="preserve">HU = </w:t>
      </w:r>
      <w:r w:rsidR="001F06DD" w:rsidRPr="001F06DD">
        <w:rPr>
          <w:lang w:val="en-US"/>
        </w:rPr>
        <w:t>Hounsfield Units</w:t>
      </w:r>
      <w:r w:rsidR="001F06DD">
        <w:rPr>
          <w:lang w:val="en-US"/>
        </w:rPr>
        <w:t xml:space="preserve">; SD = standard deviation. </w:t>
      </w:r>
    </w:p>
    <w:p w14:paraId="527A7290" w14:textId="77777777" w:rsidR="00367360" w:rsidRPr="00DC2B7E" w:rsidRDefault="00367360" w:rsidP="00367360">
      <w:pPr>
        <w:pStyle w:val="Caption"/>
        <w:keepNext/>
        <w:rPr>
          <w:color w:val="auto"/>
          <w:lang w:val="en-US"/>
        </w:rPr>
      </w:pPr>
      <w:r w:rsidRPr="00DC2B7E">
        <w:rPr>
          <w:color w:val="auto"/>
          <w:lang w:val="en-US"/>
        </w:rPr>
        <w:lastRenderedPageBreak/>
        <w:t xml:space="preserve">Supplemental Table </w:t>
      </w:r>
      <w:r w:rsidRPr="00DC2B7E">
        <w:rPr>
          <w:color w:val="auto"/>
        </w:rPr>
        <w:fldChar w:fldCharType="begin"/>
      </w:r>
      <w:r w:rsidRPr="00DC2B7E">
        <w:rPr>
          <w:color w:val="auto"/>
          <w:lang w:val="en-US"/>
        </w:rPr>
        <w:instrText xml:space="preserve"> SEQ Supplemental_Table \* ARABIC </w:instrText>
      </w:r>
      <w:r w:rsidRPr="00DC2B7E">
        <w:rPr>
          <w:color w:val="auto"/>
        </w:rPr>
        <w:fldChar w:fldCharType="separate"/>
      </w:r>
      <w:r w:rsidR="00622A25">
        <w:rPr>
          <w:noProof/>
          <w:color w:val="auto"/>
          <w:lang w:val="en-US"/>
        </w:rPr>
        <w:t>4</w:t>
      </w:r>
      <w:r w:rsidRPr="00DC2B7E">
        <w:rPr>
          <w:color w:val="auto"/>
        </w:rPr>
        <w:fldChar w:fldCharType="end"/>
      </w:r>
      <w:r w:rsidRPr="00DC2B7E">
        <w:rPr>
          <w:color w:val="auto"/>
          <w:lang w:val="en-US"/>
        </w:rPr>
        <w:t xml:space="preserve"> Area</w:t>
      </w:r>
      <w:r w:rsidR="00D95422">
        <w:rPr>
          <w:color w:val="auto"/>
          <w:lang w:val="en-US"/>
        </w:rPr>
        <w:t xml:space="preserve"> in </w:t>
      </w:r>
      <w:r w:rsidR="00D95422" w:rsidRPr="00D95422">
        <w:rPr>
          <w:color w:val="auto"/>
          <w:lang w:val="en-US"/>
        </w:rPr>
        <w:t>square millimeter</w:t>
      </w:r>
      <w:r w:rsidRPr="00DC2B7E">
        <w:rPr>
          <w:color w:val="auto"/>
          <w:lang w:val="en-US"/>
        </w:rPr>
        <w:t xml:space="preserve"> of the region of interests </w:t>
      </w:r>
      <w:r w:rsidR="00E83BC7" w:rsidRPr="00E83BC7">
        <w:rPr>
          <w:color w:val="auto"/>
          <w:lang w:val="en-US"/>
        </w:rPr>
        <w:t xml:space="preserve">in the corresponding arteries and veins on which </w:t>
      </w:r>
      <w:r w:rsidRPr="00DC2B7E">
        <w:rPr>
          <w:color w:val="auto"/>
          <w:lang w:val="en-US"/>
        </w:rPr>
        <w:t xml:space="preserve">measurement of density values, </w:t>
      </w:r>
      <w:proofErr w:type="gramStart"/>
      <w:r w:rsidRPr="00DC2B7E">
        <w:rPr>
          <w:color w:val="auto"/>
          <w:lang w:val="en-US"/>
        </w:rPr>
        <w:t>i.e.</w:t>
      </w:r>
      <w:proofErr w:type="gramEnd"/>
      <w:r w:rsidRPr="00DC2B7E">
        <w:rPr>
          <w:color w:val="auto"/>
          <w:lang w:val="en-US"/>
        </w:rPr>
        <w:t xml:space="preserve"> Hounsfield Units, </w:t>
      </w:r>
      <w:r w:rsidR="00DC2B7E" w:rsidRPr="00DC2B7E">
        <w:rPr>
          <w:color w:val="auto"/>
          <w:lang w:val="en-US"/>
        </w:rPr>
        <w:t>a</w:t>
      </w:r>
      <w:r w:rsidRPr="00DC2B7E">
        <w:rPr>
          <w:color w:val="auto"/>
          <w:lang w:val="en-US"/>
        </w:rPr>
        <w:t>re based.</w:t>
      </w:r>
    </w:p>
    <w:tbl>
      <w:tblPr>
        <w:tblStyle w:val="TableGrid"/>
        <w:tblW w:w="14906" w:type="dxa"/>
        <w:tblLayout w:type="fixed"/>
        <w:tblLook w:val="04A0" w:firstRow="1" w:lastRow="0" w:firstColumn="1" w:lastColumn="0" w:noHBand="0" w:noVBand="1"/>
      </w:tblPr>
      <w:tblGrid>
        <w:gridCol w:w="1318"/>
        <w:gridCol w:w="1118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E06859" w:rsidRPr="0051488C" w14:paraId="4DA3B4DB" w14:textId="77777777" w:rsidTr="001544B4">
        <w:tc>
          <w:tcPr>
            <w:tcW w:w="2436" w:type="dxa"/>
            <w:gridSpan w:val="2"/>
            <w:tcBorders>
              <w:right w:val="double" w:sz="4" w:space="0" w:color="auto"/>
            </w:tcBorders>
          </w:tcPr>
          <w:p w14:paraId="3E89DF1F" w14:textId="77777777" w:rsidR="00E06859" w:rsidRPr="0051488C" w:rsidRDefault="00E06859" w:rsidP="00494488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Anatomical Level</w:t>
            </w:r>
          </w:p>
        </w:tc>
        <w:tc>
          <w:tcPr>
            <w:tcW w:w="4988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A4175D0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Neck</w:t>
            </w:r>
          </w:p>
        </w:tc>
        <w:tc>
          <w:tcPr>
            <w:tcW w:w="3741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C518653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Circle of Willis</w:t>
            </w:r>
          </w:p>
        </w:tc>
        <w:tc>
          <w:tcPr>
            <w:tcW w:w="3741" w:type="dxa"/>
            <w:gridSpan w:val="3"/>
            <w:tcBorders>
              <w:left w:val="double" w:sz="4" w:space="0" w:color="auto"/>
            </w:tcBorders>
            <w:vAlign w:val="center"/>
          </w:tcPr>
          <w:p w14:paraId="6E9B0F37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High Convexity</w:t>
            </w:r>
          </w:p>
        </w:tc>
      </w:tr>
      <w:tr w:rsidR="00E06859" w:rsidRPr="0051488C" w14:paraId="539BD713" w14:textId="77777777" w:rsidTr="00B47E28">
        <w:tc>
          <w:tcPr>
            <w:tcW w:w="2436" w:type="dxa"/>
            <w:gridSpan w:val="2"/>
            <w:tcBorders>
              <w:right w:val="double" w:sz="4" w:space="0" w:color="auto"/>
            </w:tcBorders>
          </w:tcPr>
          <w:p w14:paraId="1C5E0369" w14:textId="77777777" w:rsidR="00E06859" w:rsidRPr="0051488C" w:rsidRDefault="00E06859" w:rsidP="001715ED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Anatomical Position</w:t>
            </w:r>
          </w:p>
        </w:tc>
        <w:tc>
          <w:tcPr>
            <w:tcW w:w="2494" w:type="dxa"/>
            <w:gridSpan w:val="2"/>
            <w:tcBorders>
              <w:left w:val="double" w:sz="4" w:space="0" w:color="auto"/>
            </w:tcBorders>
            <w:vAlign w:val="center"/>
          </w:tcPr>
          <w:p w14:paraId="5DB5A26B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Common Carotid Artery</w:t>
            </w:r>
          </w:p>
        </w:tc>
        <w:tc>
          <w:tcPr>
            <w:tcW w:w="2494" w:type="dxa"/>
            <w:gridSpan w:val="2"/>
            <w:tcBorders>
              <w:right w:val="double" w:sz="4" w:space="0" w:color="auto"/>
            </w:tcBorders>
            <w:vAlign w:val="center"/>
          </w:tcPr>
          <w:p w14:paraId="1C24C375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Internal Jugular Vein</w:t>
            </w:r>
          </w:p>
        </w:tc>
        <w:tc>
          <w:tcPr>
            <w:tcW w:w="2494" w:type="dxa"/>
            <w:gridSpan w:val="2"/>
            <w:tcBorders>
              <w:left w:val="double" w:sz="4" w:space="0" w:color="auto"/>
            </w:tcBorders>
            <w:vAlign w:val="center"/>
          </w:tcPr>
          <w:p w14:paraId="496B1826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 xml:space="preserve">Middle </w:t>
            </w:r>
            <w:r>
              <w:rPr>
                <w:lang w:val="en-US"/>
              </w:rPr>
              <w:t>C</w:t>
            </w:r>
            <w:r w:rsidRPr="0051488C">
              <w:rPr>
                <w:lang w:val="en-US"/>
              </w:rPr>
              <w:t>ereb</w:t>
            </w:r>
            <w:r>
              <w:rPr>
                <w:lang w:val="en-US"/>
              </w:rPr>
              <w:t>ra</w:t>
            </w:r>
            <w:r w:rsidRPr="0051488C">
              <w:rPr>
                <w:lang w:val="en-US"/>
              </w:rPr>
              <w:t>l Artery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C8A4FEF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Confluence of sinuses</w:t>
            </w:r>
          </w:p>
        </w:tc>
        <w:tc>
          <w:tcPr>
            <w:tcW w:w="2494" w:type="dxa"/>
            <w:gridSpan w:val="2"/>
            <w:tcBorders>
              <w:left w:val="double" w:sz="4" w:space="0" w:color="auto"/>
            </w:tcBorders>
            <w:vAlign w:val="center"/>
          </w:tcPr>
          <w:p w14:paraId="51294D67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Anterior cerebral artery</w:t>
            </w:r>
          </w:p>
        </w:tc>
        <w:tc>
          <w:tcPr>
            <w:tcW w:w="1247" w:type="dxa"/>
            <w:vAlign w:val="center"/>
          </w:tcPr>
          <w:p w14:paraId="388B507F" w14:textId="77777777" w:rsidR="00E06859" w:rsidRPr="0051488C" w:rsidRDefault="00E06859" w:rsidP="0051488C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Superior Sinus Sagittalis</w:t>
            </w:r>
          </w:p>
        </w:tc>
      </w:tr>
      <w:tr w:rsidR="00E06859" w:rsidRPr="0051488C" w14:paraId="7C3F396F" w14:textId="77777777" w:rsidTr="001A4796">
        <w:tc>
          <w:tcPr>
            <w:tcW w:w="1318" w:type="dxa"/>
          </w:tcPr>
          <w:p w14:paraId="1C96E3EC" w14:textId="77777777" w:rsidR="001715ED" w:rsidRPr="0051488C" w:rsidRDefault="001715ED" w:rsidP="001715ED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63B29D6A" w14:textId="77777777" w:rsidR="001715ED" w:rsidRPr="0051488C" w:rsidRDefault="001715ED" w:rsidP="001715ED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564DCCB0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Right</w:t>
            </w:r>
          </w:p>
        </w:tc>
        <w:tc>
          <w:tcPr>
            <w:tcW w:w="1247" w:type="dxa"/>
            <w:vAlign w:val="center"/>
          </w:tcPr>
          <w:p w14:paraId="01B26C56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Left</w:t>
            </w:r>
          </w:p>
        </w:tc>
        <w:tc>
          <w:tcPr>
            <w:tcW w:w="1247" w:type="dxa"/>
            <w:vAlign w:val="center"/>
          </w:tcPr>
          <w:p w14:paraId="34F2BE0A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Right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5F715236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Left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196BC486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Right</w:t>
            </w:r>
          </w:p>
        </w:tc>
        <w:tc>
          <w:tcPr>
            <w:tcW w:w="1247" w:type="dxa"/>
            <w:vAlign w:val="center"/>
          </w:tcPr>
          <w:p w14:paraId="565F1987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Left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19632983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C3C356C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Right</w:t>
            </w:r>
          </w:p>
        </w:tc>
        <w:tc>
          <w:tcPr>
            <w:tcW w:w="1247" w:type="dxa"/>
            <w:vAlign w:val="center"/>
          </w:tcPr>
          <w:p w14:paraId="7CDA37DD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51488C">
              <w:rPr>
                <w:lang w:val="en-US"/>
              </w:rPr>
              <w:t>Left</w:t>
            </w:r>
          </w:p>
        </w:tc>
        <w:tc>
          <w:tcPr>
            <w:tcW w:w="1247" w:type="dxa"/>
            <w:vAlign w:val="center"/>
          </w:tcPr>
          <w:p w14:paraId="5A9E0C00" w14:textId="77777777" w:rsidR="001715ED" w:rsidRPr="0051488C" w:rsidRDefault="001715ED" w:rsidP="001A4796">
            <w:pPr>
              <w:keepNext/>
              <w:widowControl w:val="0"/>
              <w:jc w:val="center"/>
              <w:rPr>
                <w:lang w:val="en-US"/>
              </w:rPr>
            </w:pPr>
          </w:p>
        </w:tc>
      </w:tr>
      <w:tr w:rsidR="001A4796" w:rsidRPr="0051488C" w14:paraId="77EFCE4B" w14:textId="77777777" w:rsidTr="001A4796">
        <w:tc>
          <w:tcPr>
            <w:tcW w:w="1318" w:type="dxa"/>
          </w:tcPr>
          <w:p w14:paraId="208B4492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N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19D26896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Valid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38030A46" w14:textId="7ABC8F1D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48</w:t>
            </w:r>
          </w:p>
        </w:tc>
        <w:tc>
          <w:tcPr>
            <w:tcW w:w="1247" w:type="dxa"/>
            <w:vAlign w:val="center"/>
          </w:tcPr>
          <w:p w14:paraId="67ADF9B7" w14:textId="44C14A77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47</w:t>
            </w:r>
          </w:p>
        </w:tc>
        <w:tc>
          <w:tcPr>
            <w:tcW w:w="1247" w:type="dxa"/>
            <w:vAlign w:val="center"/>
          </w:tcPr>
          <w:p w14:paraId="1851DCF7" w14:textId="66582AF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48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1796B065" w14:textId="10A3C89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46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AF9E32B" w14:textId="7F13784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57</w:t>
            </w:r>
          </w:p>
        </w:tc>
        <w:tc>
          <w:tcPr>
            <w:tcW w:w="1247" w:type="dxa"/>
            <w:vAlign w:val="center"/>
          </w:tcPr>
          <w:p w14:paraId="2F8C9F3F" w14:textId="2B4E162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62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40C5F753" w14:textId="278EA1F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71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5ADF0EA" w14:textId="4A6F04F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61</w:t>
            </w:r>
          </w:p>
        </w:tc>
        <w:tc>
          <w:tcPr>
            <w:tcW w:w="1247" w:type="dxa"/>
            <w:vAlign w:val="center"/>
          </w:tcPr>
          <w:p w14:paraId="7CFFF89A" w14:textId="41E7D0D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61</w:t>
            </w:r>
          </w:p>
        </w:tc>
        <w:tc>
          <w:tcPr>
            <w:tcW w:w="1247" w:type="dxa"/>
            <w:vAlign w:val="center"/>
          </w:tcPr>
          <w:p w14:paraId="02F1239C" w14:textId="548DD66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69</w:t>
            </w:r>
          </w:p>
        </w:tc>
      </w:tr>
      <w:tr w:rsidR="001A4796" w:rsidRPr="0051488C" w14:paraId="68E0D640" w14:textId="77777777" w:rsidTr="001A4796">
        <w:tc>
          <w:tcPr>
            <w:tcW w:w="1318" w:type="dxa"/>
          </w:tcPr>
          <w:p w14:paraId="45C9FD0C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70FD9231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Missing Values</w:t>
            </w:r>
            <w:r>
              <w:rPr>
                <w:lang w:val="en-US"/>
              </w:rPr>
              <w:t>*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ADE6407" w14:textId="68C560B8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3</w:t>
            </w:r>
          </w:p>
        </w:tc>
        <w:tc>
          <w:tcPr>
            <w:tcW w:w="1247" w:type="dxa"/>
            <w:vAlign w:val="center"/>
          </w:tcPr>
          <w:p w14:paraId="50B02EB1" w14:textId="17543D9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4</w:t>
            </w:r>
          </w:p>
        </w:tc>
        <w:tc>
          <w:tcPr>
            <w:tcW w:w="1247" w:type="dxa"/>
            <w:vAlign w:val="center"/>
          </w:tcPr>
          <w:p w14:paraId="11FC2774" w14:textId="53DD544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3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118236E1" w14:textId="09719EE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5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B800FE2" w14:textId="2323FA01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4</w:t>
            </w:r>
          </w:p>
        </w:tc>
        <w:tc>
          <w:tcPr>
            <w:tcW w:w="1247" w:type="dxa"/>
            <w:vAlign w:val="center"/>
          </w:tcPr>
          <w:p w14:paraId="0AEE2925" w14:textId="04B3DF3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9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6DAD3453" w14:textId="65D6BDCD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28BD43B9" w14:textId="7890461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0</w:t>
            </w:r>
          </w:p>
        </w:tc>
        <w:tc>
          <w:tcPr>
            <w:tcW w:w="1247" w:type="dxa"/>
            <w:vAlign w:val="center"/>
          </w:tcPr>
          <w:p w14:paraId="7FDBD583" w14:textId="74CF9B6D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0</w:t>
            </w:r>
          </w:p>
        </w:tc>
        <w:tc>
          <w:tcPr>
            <w:tcW w:w="1247" w:type="dxa"/>
            <w:vAlign w:val="center"/>
          </w:tcPr>
          <w:p w14:paraId="2F9B0378" w14:textId="6D1869E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</w:t>
            </w:r>
          </w:p>
        </w:tc>
      </w:tr>
      <w:tr w:rsidR="001A4796" w:rsidRPr="0051488C" w14:paraId="726266DD" w14:textId="77777777" w:rsidTr="001A4796">
        <w:tc>
          <w:tcPr>
            <w:tcW w:w="1318" w:type="dxa"/>
          </w:tcPr>
          <w:p w14:paraId="14885648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Mean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4D62B364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5E88D5BF" w14:textId="66B0DB3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9134</w:t>
            </w:r>
          </w:p>
        </w:tc>
        <w:tc>
          <w:tcPr>
            <w:tcW w:w="1247" w:type="dxa"/>
            <w:vAlign w:val="center"/>
          </w:tcPr>
          <w:p w14:paraId="427CF919" w14:textId="194381D7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6987</w:t>
            </w:r>
          </w:p>
        </w:tc>
        <w:tc>
          <w:tcPr>
            <w:tcW w:w="1247" w:type="dxa"/>
            <w:vAlign w:val="center"/>
          </w:tcPr>
          <w:p w14:paraId="4F6CFF76" w14:textId="1473813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9,5329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391215E" w14:textId="78C4A47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,4853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11B9E247" w14:textId="5E713DA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2529</w:t>
            </w:r>
          </w:p>
        </w:tc>
        <w:tc>
          <w:tcPr>
            <w:tcW w:w="1247" w:type="dxa"/>
            <w:vAlign w:val="center"/>
          </w:tcPr>
          <w:p w14:paraId="232A6A14" w14:textId="723EA71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1738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D344228" w14:textId="766E4D71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389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8DAB78C" w14:textId="465C667E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822</w:t>
            </w:r>
          </w:p>
        </w:tc>
        <w:tc>
          <w:tcPr>
            <w:tcW w:w="1247" w:type="dxa"/>
            <w:vAlign w:val="center"/>
          </w:tcPr>
          <w:p w14:paraId="09C0467C" w14:textId="3CE276AE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770</w:t>
            </w:r>
          </w:p>
        </w:tc>
        <w:tc>
          <w:tcPr>
            <w:tcW w:w="1247" w:type="dxa"/>
            <w:vAlign w:val="center"/>
          </w:tcPr>
          <w:p w14:paraId="305CC79C" w14:textId="44F4E9E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8641</w:t>
            </w:r>
          </w:p>
        </w:tc>
      </w:tr>
      <w:tr w:rsidR="001A4796" w:rsidRPr="0051488C" w14:paraId="62CEF300" w14:textId="77777777" w:rsidTr="001A4796">
        <w:tc>
          <w:tcPr>
            <w:tcW w:w="1318" w:type="dxa"/>
          </w:tcPr>
          <w:p w14:paraId="44111928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SD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5EFEEA85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7477EC18" w14:textId="005FFE6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06124</w:t>
            </w:r>
          </w:p>
        </w:tc>
        <w:tc>
          <w:tcPr>
            <w:tcW w:w="1247" w:type="dxa"/>
            <w:vAlign w:val="center"/>
          </w:tcPr>
          <w:p w14:paraId="37A9579F" w14:textId="7B44B0EA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08301</w:t>
            </w:r>
          </w:p>
        </w:tc>
        <w:tc>
          <w:tcPr>
            <w:tcW w:w="1247" w:type="dxa"/>
            <w:vAlign w:val="center"/>
          </w:tcPr>
          <w:p w14:paraId="76932ED3" w14:textId="6CCCC7EA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75036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07783A1C" w14:textId="2FA8194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26271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2A59F58D" w14:textId="054B444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79326</w:t>
            </w:r>
          </w:p>
        </w:tc>
        <w:tc>
          <w:tcPr>
            <w:tcW w:w="1247" w:type="dxa"/>
            <w:vAlign w:val="center"/>
          </w:tcPr>
          <w:p w14:paraId="582DF099" w14:textId="597E44A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72056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7573F745" w14:textId="4D15CC7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56804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7CE1FC29" w14:textId="3768F6F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19876</w:t>
            </w:r>
          </w:p>
        </w:tc>
        <w:tc>
          <w:tcPr>
            <w:tcW w:w="1247" w:type="dxa"/>
            <w:vAlign w:val="center"/>
          </w:tcPr>
          <w:p w14:paraId="0493B8E5" w14:textId="56273E4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24340</w:t>
            </w:r>
          </w:p>
        </w:tc>
        <w:tc>
          <w:tcPr>
            <w:tcW w:w="1247" w:type="dxa"/>
            <w:vAlign w:val="center"/>
          </w:tcPr>
          <w:p w14:paraId="3228D061" w14:textId="5911997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46732</w:t>
            </w:r>
          </w:p>
        </w:tc>
      </w:tr>
      <w:tr w:rsidR="001A4796" w:rsidRPr="0051488C" w14:paraId="0B9D267A" w14:textId="77777777" w:rsidTr="001A4796">
        <w:tc>
          <w:tcPr>
            <w:tcW w:w="1318" w:type="dxa"/>
          </w:tcPr>
          <w:p w14:paraId="384D3811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Median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056CC1B1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384F4ACA" w14:textId="7F74E6E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6000</w:t>
            </w:r>
          </w:p>
        </w:tc>
        <w:tc>
          <w:tcPr>
            <w:tcW w:w="1247" w:type="dxa"/>
            <w:vAlign w:val="center"/>
          </w:tcPr>
          <w:p w14:paraId="54F4F6A8" w14:textId="6F63E78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3000</w:t>
            </w:r>
          </w:p>
        </w:tc>
        <w:tc>
          <w:tcPr>
            <w:tcW w:w="1247" w:type="dxa"/>
            <w:vAlign w:val="center"/>
          </w:tcPr>
          <w:p w14:paraId="54A76B9D" w14:textId="21882EA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,10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35D8450C" w14:textId="32085C9C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7,2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4DD9D20" w14:textId="6F003CA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0000</w:t>
            </w:r>
          </w:p>
        </w:tc>
        <w:tc>
          <w:tcPr>
            <w:tcW w:w="1247" w:type="dxa"/>
            <w:vAlign w:val="center"/>
          </w:tcPr>
          <w:p w14:paraId="04E19E35" w14:textId="48F6C97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93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5E7F18F7" w14:textId="01EE62C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7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CEDA108" w14:textId="425F213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300</w:t>
            </w:r>
          </w:p>
        </w:tc>
        <w:tc>
          <w:tcPr>
            <w:tcW w:w="1247" w:type="dxa"/>
            <w:vAlign w:val="center"/>
          </w:tcPr>
          <w:p w14:paraId="53479FEC" w14:textId="01AB116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300</w:t>
            </w:r>
          </w:p>
        </w:tc>
        <w:tc>
          <w:tcPr>
            <w:tcW w:w="1247" w:type="dxa"/>
            <w:vAlign w:val="center"/>
          </w:tcPr>
          <w:p w14:paraId="7DCF0FC6" w14:textId="7FFCC7C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7000</w:t>
            </w:r>
          </w:p>
        </w:tc>
      </w:tr>
      <w:tr w:rsidR="001A4796" w:rsidRPr="0051488C" w14:paraId="41A9FD7A" w14:textId="77777777" w:rsidTr="001A4796">
        <w:tc>
          <w:tcPr>
            <w:tcW w:w="1318" w:type="dxa"/>
          </w:tcPr>
          <w:p w14:paraId="26D9E06D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Minimum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0F8381BA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3148507" w14:textId="637AF0BC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85</w:t>
            </w:r>
          </w:p>
        </w:tc>
        <w:tc>
          <w:tcPr>
            <w:tcW w:w="1247" w:type="dxa"/>
            <w:vAlign w:val="center"/>
          </w:tcPr>
          <w:p w14:paraId="054029D3" w14:textId="0364D6E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75</w:t>
            </w:r>
          </w:p>
        </w:tc>
        <w:tc>
          <w:tcPr>
            <w:tcW w:w="1247" w:type="dxa"/>
            <w:vAlign w:val="center"/>
          </w:tcPr>
          <w:p w14:paraId="099133AF" w14:textId="5271E92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7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278849C" w14:textId="524E367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8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4842BD1" w14:textId="362E763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21</w:t>
            </w:r>
          </w:p>
        </w:tc>
        <w:tc>
          <w:tcPr>
            <w:tcW w:w="1247" w:type="dxa"/>
            <w:vAlign w:val="center"/>
          </w:tcPr>
          <w:p w14:paraId="5D91ADEA" w14:textId="572DE0A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21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38C9E4AB" w14:textId="761D60FD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5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345634DC" w14:textId="192841AE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15</w:t>
            </w:r>
          </w:p>
        </w:tc>
        <w:tc>
          <w:tcPr>
            <w:tcW w:w="1247" w:type="dxa"/>
            <w:vAlign w:val="center"/>
          </w:tcPr>
          <w:p w14:paraId="6A36B35C" w14:textId="334CF0A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15</w:t>
            </w:r>
          </w:p>
        </w:tc>
        <w:tc>
          <w:tcPr>
            <w:tcW w:w="1247" w:type="dxa"/>
            <w:vAlign w:val="center"/>
          </w:tcPr>
          <w:p w14:paraId="4F8BCFA6" w14:textId="6A62A38C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35</w:t>
            </w:r>
          </w:p>
        </w:tc>
      </w:tr>
      <w:tr w:rsidR="001A4796" w:rsidRPr="0051488C" w14:paraId="239825B1" w14:textId="77777777" w:rsidTr="001A4796">
        <w:tc>
          <w:tcPr>
            <w:tcW w:w="1318" w:type="dxa"/>
          </w:tcPr>
          <w:p w14:paraId="316E19EC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Maximum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67E53C16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603F1186" w14:textId="766FD8A1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6,50</w:t>
            </w:r>
          </w:p>
        </w:tc>
        <w:tc>
          <w:tcPr>
            <w:tcW w:w="1247" w:type="dxa"/>
            <w:vAlign w:val="center"/>
          </w:tcPr>
          <w:p w14:paraId="6E903358" w14:textId="33EBA1C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6,50</w:t>
            </w:r>
          </w:p>
        </w:tc>
        <w:tc>
          <w:tcPr>
            <w:tcW w:w="1247" w:type="dxa"/>
            <w:vAlign w:val="center"/>
          </w:tcPr>
          <w:p w14:paraId="2D0EA5DD" w14:textId="192F1959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0,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5FDE288" w14:textId="0612DE18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9,3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17E84DAE" w14:textId="326B1DE7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,00</w:t>
            </w:r>
          </w:p>
        </w:tc>
        <w:tc>
          <w:tcPr>
            <w:tcW w:w="1247" w:type="dxa"/>
            <w:vAlign w:val="center"/>
          </w:tcPr>
          <w:p w14:paraId="45F8D09F" w14:textId="5358B26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7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75683761" w14:textId="37E3591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5,3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3A21795A" w14:textId="753160E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70</w:t>
            </w:r>
          </w:p>
        </w:tc>
        <w:tc>
          <w:tcPr>
            <w:tcW w:w="1247" w:type="dxa"/>
            <w:vAlign w:val="center"/>
          </w:tcPr>
          <w:p w14:paraId="313947F0" w14:textId="17E2CDD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70</w:t>
            </w:r>
          </w:p>
        </w:tc>
        <w:tc>
          <w:tcPr>
            <w:tcW w:w="1247" w:type="dxa"/>
            <w:vAlign w:val="center"/>
          </w:tcPr>
          <w:p w14:paraId="7D899EA5" w14:textId="6487880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1,90</w:t>
            </w:r>
          </w:p>
        </w:tc>
      </w:tr>
      <w:tr w:rsidR="001A4796" w:rsidRPr="0051488C" w14:paraId="4F2AE98F" w14:textId="77777777" w:rsidTr="001A4796">
        <w:tc>
          <w:tcPr>
            <w:tcW w:w="1318" w:type="dxa"/>
          </w:tcPr>
          <w:p w14:paraId="1EEAB39F" w14:textId="1E36CEB2" w:rsidR="001A4796" w:rsidRPr="0051488C" w:rsidRDefault="006B5739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Percentile</w:t>
            </w: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2CF996B5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25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7E175D37" w14:textId="4E21984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4000</w:t>
            </w:r>
          </w:p>
        </w:tc>
        <w:tc>
          <w:tcPr>
            <w:tcW w:w="1247" w:type="dxa"/>
            <w:vAlign w:val="center"/>
          </w:tcPr>
          <w:p w14:paraId="61600169" w14:textId="13939383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3000</w:t>
            </w:r>
          </w:p>
        </w:tc>
        <w:tc>
          <w:tcPr>
            <w:tcW w:w="1247" w:type="dxa"/>
            <w:vAlign w:val="center"/>
          </w:tcPr>
          <w:p w14:paraId="3B2311DB" w14:textId="43D7129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50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4B70C9F0" w14:textId="168F946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9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0FFCBB0" w14:textId="731197E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6900</w:t>
            </w:r>
          </w:p>
        </w:tc>
        <w:tc>
          <w:tcPr>
            <w:tcW w:w="1247" w:type="dxa"/>
            <w:vAlign w:val="center"/>
          </w:tcPr>
          <w:p w14:paraId="3035EE10" w14:textId="0534700A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6375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1FFAAE76" w14:textId="65C7707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5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6F03A5C1" w14:textId="178D394A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3500</w:t>
            </w:r>
          </w:p>
        </w:tc>
        <w:tc>
          <w:tcPr>
            <w:tcW w:w="1247" w:type="dxa"/>
            <w:vAlign w:val="center"/>
          </w:tcPr>
          <w:p w14:paraId="79FAC27D" w14:textId="427B208D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3300</w:t>
            </w:r>
          </w:p>
        </w:tc>
        <w:tc>
          <w:tcPr>
            <w:tcW w:w="1247" w:type="dxa"/>
            <w:vAlign w:val="center"/>
          </w:tcPr>
          <w:p w14:paraId="24042C79" w14:textId="7B20A48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8000</w:t>
            </w:r>
          </w:p>
        </w:tc>
      </w:tr>
      <w:tr w:rsidR="001A4796" w:rsidRPr="0051488C" w14:paraId="66EB7B1D" w14:textId="77777777" w:rsidTr="001A4796">
        <w:tc>
          <w:tcPr>
            <w:tcW w:w="1318" w:type="dxa"/>
          </w:tcPr>
          <w:p w14:paraId="3C4EF75B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3C7420D2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5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4E1BEC0F" w14:textId="1A0975F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6000</w:t>
            </w:r>
          </w:p>
        </w:tc>
        <w:tc>
          <w:tcPr>
            <w:tcW w:w="1247" w:type="dxa"/>
            <w:vAlign w:val="center"/>
          </w:tcPr>
          <w:p w14:paraId="203BD823" w14:textId="0B152E6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4,3000</w:t>
            </w:r>
          </w:p>
        </w:tc>
        <w:tc>
          <w:tcPr>
            <w:tcW w:w="1247" w:type="dxa"/>
            <w:vAlign w:val="center"/>
          </w:tcPr>
          <w:p w14:paraId="32DF84A4" w14:textId="6090D76F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8,10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43F05DD2" w14:textId="0184D6D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7,2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774C1DBF" w14:textId="7E70335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0000</w:t>
            </w:r>
          </w:p>
        </w:tc>
        <w:tc>
          <w:tcPr>
            <w:tcW w:w="1247" w:type="dxa"/>
            <w:vAlign w:val="center"/>
          </w:tcPr>
          <w:p w14:paraId="3E1E2E22" w14:textId="6532732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93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26DCB109" w14:textId="33746531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7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7B806235" w14:textId="1CF28A94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300</w:t>
            </w:r>
          </w:p>
        </w:tc>
        <w:tc>
          <w:tcPr>
            <w:tcW w:w="1247" w:type="dxa"/>
            <w:vAlign w:val="center"/>
          </w:tcPr>
          <w:p w14:paraId="07449773" w14:textId="6452D4E0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4300</w:t>
            </w:r>
          </w:p>
        </w:tc>
        <w:tc>
          <w:tcPr>
            <w:tcW w:w="1247" w:type="dxa"/>
            <w:vAlign w:val="center"/>
          </w:tcPr>
          <w:p w14:paraId="6D72C48E" w14:textId="7896A92C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2,7000</w:t>
            </w:r>
          </w:p>
        </w:tc>
      </w:tr>
      <w:tr w:rsidR="001A4796" w:rsidRPr="0051488C" w14:paraId="0120CFF8" w14:textId="77777777" w:rsidTr="001A4796">
        <w:tc>
          <w:tcPr>
            <w:tcW w:w="1318" w:type="dxa"/>
          </w:tcPr>
          <w:p w14:paraId="72DEE75E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</w:p>
        </w:tc>
        <w:tc>
          <w:tcPr>
            <w:tcW w:w="1118" w:type="dxa"/>
            <w:tcBorders>
              <w:right w:val="double" w:sz="4" w:space="0" w:color="auto"/>
            </w:tcBorders>
          </w:tcPr>
          <w:p w14:paraId="6C5EE733" w14:textId="77777777" w:rsidR="001A4796" w:rsidRPr="0051488C" w:rsidRDefault="001A4796" w:rsidP="001A4796">
            <w:pPr>
              <w:keepNext/>
              <w:widowControl w:val="0"/>
              <w:rPr>
                <w:lang w:val="en-US"/>
              </w:rPr>
            </w:pPr>
            <w:r w:rsidRPr="0051488C">
              <w:rPr>
                <w:lang w:val="en-US"/>
              </w:rPr>
              <w:t>75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FD878A8" w14:textId="58D217C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9000</w:t>
            </w:r>
          </w:p>
        </w:tc>
        <w:tc>
          <w:tcPr>
            <w:tcW w:w="1247" w:type="dxa"/>
            <w:vAlign w:val="center"/>
          </w:tcPr>
          <w:p w14:paraId="7E997282" w14:textId="44089F46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6000</w:t>
            </w:r>
          </w:p>
        </w:tc>
        <w:tc>
          <w:tcPr>
            <w:tcW w:w="1247" w:type="dxa"/>
            <w:vAlign w:val="center"/>
          </w:tcPr>
          <w:p w14:paraId="5FCAEF3E" w14:textId="519E068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2,10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07490DD8" w14:textId="7A91247E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0,4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18A4D5A9" w14:textId="70A22A65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7000</w:t>
            </w:r>
          </w:p>
        </w:tc>
        <w:tc>
          <w:tcPr>
            <w:tcW w:w="1247" w:type="dxa"/>
            <w:vAlign w:val="center"/>
          </w:tcPr>
          <w:p w14:paraId="06A58519" w14:textId="1E4A2837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1,5000</w:t>
            </w:r>
          </w:p>
        </w:tc>
        <w:tc>
          <w:tcPr>
            <w:tcW w:w="1247" w:type="dxa"/>
            <w:tcBorders>
              <w:right w:val="double" w:sz="4" w:space="0" w:color="auto"/>
            </w:tcBorders>
            <w:vAlign w:val="center"/>
          </w:tcPr>
          <w:p w14:paraId="16EFB540" w14:textId="70ED44E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5,5000</w:t>
            </w:r>
          </w:p>
        </w:tc>
        <w:tc>
          <w:tcPr>
            <w:tcW w:w="1247" w:type="dxa"/>
            <w:tcBorders>
              <w:left w:val="double" w:sz="4" w:space="0" w:color="auto"/>
            </w:tcBorders>
            <w:vAlign w:val="center"/>
          </w:tcPr>
          <w:p w14:paraId="05090F54" w14:textId="00C57532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5800</w:t>
            </w:r>
          </w:p>
        </w:tc>
        <w:tc>
          <w:tcPr>
            <w:tcW w:w="1247" w:type="dxa"/>
            <w:vAlign w:val="center"/>
          </w:tcPr>
          <w:p w14:paraId="479DAA09" w14:textId="1BF4C8BB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0,5600</w:t>
            </w:r>
          </w:p>
        </w:tc>
        <w:tc>
          <w:tcPr>
            <w:tcW w:w="1247" w:type="dxa"/>
            <w:vAlign w:val="center"/>
          </w:tcPr>
          <w:p w14:paraId="0690EEAB" w14:textId="69CD5D01" w:rsidR="001A4796" w:rsidRPr="0051488C" w:rsidRDefault="001A4796" w:rsidP="001A4796">
            <w:pPr>
              <w:keepNext/>
              <w:widowControl w:val="0"/>
              <w:jc w:val="center"/>
              <w:rPr>
                <w:lang w:val="en-US"/>
              </w:rPr>
            </w:pPr>
            <w:r w:rsidRPr="00A038B5">
              <w:t>3,6000</w:t>
            </w:r>
          </w:p>
        </w:tc>
      </w:tr>
    </w:tbl>
    <w:p w14:paraId="62D71942" w14:textId="77777777" w:rsidR="00DC2B7E" w:rsidRDefault="00A661EF" w:rsidP="00E23D56">
      <w:pPr>
        <w:rPr>
          <w:lang w:val="en-US"/>
        </w:rPr>
      </w:pPr>
      <w:r w:rsidRPr="00A661EF">
        <w:rPr>
          <w:lang w:val="en-US"/>
        </w:rPr>
        <w:t>* Missing values due to artefacts (</w:t>
      </w:r>
      <w:proofErr w:type="gramStart"/>
      <w:r w:rsidRPr="00A661EF">
        <w:rPr>
          <w:lang w:val="en-US"/>
        </w:rPr>
        <w:t>e.g.</w:t>
      </w:r>
      <w:proofErr w:type="gramEnd"/>
      <w:r w:rsidRPr="00A661EF">
        <w:rPr>
          <w:lang w:val="en-US"/>
        </w:rPr>
        <w:t xml:space="preserve"> movement, extracorporeal material) that prevent reliable measurement of </w:t>
      </w:r>
      <w:r w:rsidR="004A5123" w:rsidRPr="004A5123">
        <w:rPr>
          <w:lang w:val="en-US"/>
        </w:rPr>
        <w:t>density values, i.e. Hounsfield Units</w:t>
      </w:r>
      <w:r w:rsidRPr="00A661EF">
        <w:rPr>
          <w:lang w:val="en-US"/>
        </w:rPr>
        <w:t xml:space="preserve">. </w:t>
      </w:r>
      <w:r>
        <w:rPr>
          <w:lang w:val="en-US"/>
        </w:rPr>
        <w:br/>
        <w:t>SD = standard deviation.</w:t>
      </w:r>
    </w:p>
    <w:p w14:paraId="70F0F3B5" w14:textId="77777777" w:rsidR="00DC2B7E" w:rsidRDefault="00DC2B7E" w:rsidP="00DC2B7E">
      <w:pPr>
        <w:rPr>
          <w:lang w:val="en-US"/>
        </w:rPr>
      </w:pPr>
      <w:r>
        <w:rPr>
          <w:lang w:val="en-US"/>
        </w:rPr>
        <w:br w:type="page"/>
      </w:r>
    </w:p>
    <w:p w14:paraId="66C26049" w14:textId="77777777" w:rsidR="00DC2B7E" w:rsidRDefault="00DC2B7E" w:rsidP="00E23D56">
      <w:pPr>
        <w:rPr>
          <w:lang w:val="en-US"/>
        </w:rPr>
        <w:sectPr w:rsidR="00DC2B7E" w:rsidSect="00E23D56">
          <w:footerReference w:type="default" r:id="rId7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9F4C256" w14:textId="77777777" w:rsidR="00ED4A33" w:rsidRDefault="00ED4A33" w:rsidP="00ED4A33">
      <w:pPr>
        <w:pStyle w:val="Heading2"/>
        <w:rPr>
          <w:rFonts w:asciiTheme="minorHAnsi" w:hAnsiTheme="minorHAnsi" w:cstheme="minorHAnsi"/>
          <w:color w:val="auto"/>
          <w:lang w:val="en-US"/>
        </w:rPr>
      </w:pPr>
      <w:r w:rsidRPr="00ED4A33">
        <w:rPr>
          <w:rFonts w:asciiTheme="minorHAnsi" w:hAnsiTheme="minorHAnsi" w:cstheme="minorHAnsi"/>
          <w:color w:val="auto"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color w:val="auto"/>
          <w:lang w:val="en-US"/>
        </w:rPr>
        <w:t>Figures</w:t>
      </w:r>
    </w:p>
    <w:p w14:paraId="4DD033B5" w14:textId="77777777" w:rsidR="00D20AB8" w:rsidRPr="00D20AB8" w:rsidRDefault="00D20AB8" w:rsidP="00D20AB8">
      <w:pPr>
        <w:pStyle w:val="Caption"/>
        <w:keepNext/>
        <w:rPr>
          <w:color w:val="auto"/>
          <w:lang w:val="en-US"/>
        </w:rPr>
      </w:pPr>
      <w:r w:rsidRPr="00D20AB8">
        <w:rPr>
          <w:color w:val="auto"/>
          <w:lang w:val="en-US"/>
        </w:rPr>
        <w:t xml:space="preserve">Supplemental Figure </w:t>
      </w:r>
      <w:r w:rsidRPr="00D20AB8">
        <w:rPr>
          <w:color w:val="auto"/>
        </w:rPr>
        <w:fldChar w:fldCharType="begin"/>
      </w:r>
      <w:r w:rsidRPr="00D20AB8">
        <w:rPr>
          <w:color w:val="auto"/>
          <w:lang w:val="en-US"/>
        </w:rPr>
        <w:instrText xml:space="preserve"> SEQ Supplemental_Figure \* ARABIC </w:instrText>
      </w:r>
      <w:r w:rsidRPr="00D20AB8">
        <w:rPr>
          <w:color w:val="auto"/>
        </w:rPr>
        <w:fldChar w:fldCharType="separate"/>
      </w:r>
      <w:r w:rsidR="00DD4916">
        <w:rPr>
          <w:noProof/>
          <w:color w:val="auto"/>
          <w:lang w:val="en-US"/>
        </w:rPr>
        <w:t>1</w:t>
      </w:r>
      <w:r w:rsidRPr="00D20AB8">
        <w:rPr>
          <w:color w:val="auto"/>
        </w:rPr>
        <w:fldChar w:fldCharType="end"/>
      </w:r>
      <w:r w:rsidRPr="00D20AB8">
        <w:rPr>
          <w:color w:val="auto"/>
          <w:lang w:val="en-US"/>
        </w:rPr>
        <w:t xml:space="preserve"> Box plots of the arterial and venous density values</w:t>
      </w:r>
      <w:r>
        <w:rPr>
          <w:color w:val="auto"/>
          <w:lang w:val="en-US"/>
        </w:rPr>
        <w:t xml:space="preserve"> (Hounsfield Units)</w:t>
      </w:r>
      <w:r w:rsidRPr="00D20AB8">
        <w:rPr>
          <w:color w:val="auto"/>
          <w:lang w:val="en-US"/>
        </w:rPr>
        <w:t xml:space="preserve"> as well as their difference measured at the level of the neck.</w:t>
      </w:r>
    </w:p>
    <w:p w14:paraId="475C981F" w14:textId="77777777" w:rsidR="001715ED" w:rsidRDefault="009A5AA9" w:rsidP="00E23D56">
      <w:pPr>
        <w:rPr>
          <w:lang w:val="en-US"/>
        </w:rPr>
      </w:pPr>
      <w:r>
        <w:rPr>
          <w:noProof/>
        </w:rPr>
        <mc:AlternateContent>
          <mc:Choice Requires="cx1">
            <w:drawing>
              <wp:inline distT="0" distB="0" distL="0" distR="0" wp14:anchorId="6643EED2" wp14:editId="2774BD18">
                <wp:extent cx="2520000" cy="2160000"/>
                <wp:effectExtent l="0" t="0" r="13970" b="12065"/>
                <wp:docPr id="1" name="Diagram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0B8E70-5937-415D-AAD6-4E3197EE38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6643EED2" wp14:editId="2774BD18">
                <wp:extent cx="2520000" cy="2160000"/>
                <wp:effectExtent l="0" t="0" r="13970" b="12065"/>
                <wp:docPr id="1" name="Diagram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0B8E70-5937-415D-AAD6-4E3197EE38C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Diagramm 1">
                          <a:extLst>
                            <a:ext uri="{FF2B5EF4-FFF2-40B4-BE49-F238E27FC236}">
                              <a16:creationId xmlns:a16="http://schemas.microsoft.com/office/drawing/2014/main" id="{A50B8E70-5937-415D-AAD6-4E3197EE38C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19680" cy="21596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644B048" w14:textId="77777777" w:rsidR="004D4E03" w:rsidRPr="00DD4916" w:rsidRDefault="004D4E03" w:rsidP="004D4E03">
      <w:pPr>
        <w:pStyle w:val="Caption"/>
        <w:keepNext/>
        <w:rPr>
          <w:color w:val="auto"/>
          <w:lang w:val="en-US"/>
        </w:rPr>
      </w:pPr>
      <w:r w:rsidRPr="00DD4916">
        <w:rPr>
          <w:color w:val="auto"/>
          <w:lang w:val="en-US"/>
        </w:rPr>
        <w:t xml:space="preserve">Supplemental Figure </w:t>
      </w:r>
      <w:r w:rsidRPr="00DD4916">
        <w:rPr>
          <w:color w:val="auto"/>
        </w:rPr>
        <w:fldChar w:fldCharType="begin"/>
      </w:r>
      <w:r w:rsidRPr="00DD4916">
        <w:rPr>
          <w:color w:val="auto"/>
          <w:lang w:val="en-US"/>
        </w:rPr>
        <w:instrText xml:space="preserve"> SEQ Supplemental_Figure \* ARABIC </w:instrText>
      </w:r>
      <w:r w:rsidRPr="00DD4916">
        <w:rPr>
          <w:color w:val="auto"/>
        </w:rPr>
        <w:fldChar w:fldCharType="separate"/>
      </w:r>
      <w:r w:rsidR="00DD4916">
        <w:rPr>
          <w:noProof/>
          <w:color w:val="auto"/>
          <w:lang w:val="en-US"/>
        </w:rPr>
        <w:t>2</w:t>
      </w:r>
      <w:r w:rsidRPr="00DD4916">
        <w:rPr>
          <w:color w:val="auto"/>
        </w:rPr>
        <w:fldChar w:fldCharType="end"/>
      </w:r>
      <w:r w:rsidR="00DD4916" w:rsidRPr="00DD4916">
        <w:rPr>
          <w:color w:val="auto"/>
          <w:lang w:val="en-US"/>
        </w:rPr>
        <w:t xml:space="preserve"> Box plots of the arterial and venous density values (Hounsfield Units) as well as their difference measured at the level of the Circle of Willis.</w:t>
      </w:r>
    </w:p>
    <w:p w14:paraId="542B9DE3" w14:textId="77777777" w:rsidR="00A71568" w:rsidRDefault="00527270" w:rsidP="00E23D56">
      <w:pPr>
        <w:rPr>
          <w:lang w:val="en-US"/>
        </w:rPr>
      </w:pPr>
      <w:r>
        <w:rPr>
          <w:noProof/>
        </w:rPr>
        <mc:AlternateContent>
          <mc:Choice Requires="cx1">
            <w:drawing>
              <wp:inline distT="0" distB="0" distL="0" distR="0" wp14:anchorId="14BC30A2" wp14:editId="44870C6C">
                <wp:extent cx="2520000" cy="2160000"/>
                <wp:effectExtent l="0" t="0" r="13970" b="12065"/>
                <wp:docPr id="4" name="Diagramm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5FF369-B0B1-4702-B92C-227A32782F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14BC30A2" wp14:editId="44870C6C">
                <wp:extent cx="2520000" cy="2160000"/>
                <wp:effectExtent l="0" t="0" r="13970" b="12065"/>
                <wp:docPr id="4" name="Diagramm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5FF369-B0B1-4702-B92C-227A32782F7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Diagramm 4">
                          <a:extLst>
                            <a:ext uri="{FF2B5EF4-FFF2-40B4-BE49-F238E27FC236}">
                              <a16:creationId xmlns:a16="http://schemas.microsoft.com/office/drawing/2014/main" id="{1A5FF369-B0B1-4702-B92C-227A32782F7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19680" cy="21596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854DE3D" w14:textId="77777777" w:rsidR="00DD4916" w:rsidRPr="00DD4916" w:rsidRDefault="00DD4916" w:rsidP="00DD4916">
      <w:pPr>
        <w:pStyle w:val="Caption"/>
        <w:keepNext/>
        <w:rPr>
          <w:color w:val="auto"/>
          <w:lang w:val="en-US"/>
        </w:rPr>
      </w:pPr>
      <w:r w:rsidRPr="00DD4916">
        <w:rPr>
          <w:color w:val="auto"/>
          <w:lang w:val="en-US"/>
        </w:rPr>
        <w:t xml:space="preserve">Supplemental Figure </w:t>
      </w:r>
      <w:r w:rsidRPr="00DD4916">
        <w:rPr>
          <w:color w:val="auto"/>
        </w:rPr>
        <w:fldChar w:fldCharType="begin"/>
      </w:r>
      <w:r w:rsidRPr="00DD4916">
        <w:rPr>
          <w:color w:val="auto"/>
          <w:lang w:val="en-US"/>
        </w:rPr>
        <w:instrText xml:space="preserve"> SEQ Supplemental_Figure \* ARABIC </w:instrText>
      </w:r>
      <w:r w:rsidRPr="00DD4916">
        <w:rPr>
          <w:color w:val="auto"/>
        </w:rPr>
        <w:fldChar w:fldCharType="separate"/>
      </w:r>
      <w:r w:rsidRPr="00DD4916">
        <w:rPr>
          <w:noProof/>
          <w:color w:val="auto"/>
          <w:lang w:val="en-US"/>
        </w:rPr>
        <w:t>3</w:t>
      </w:r>
      <w:r w:rsidRPr="00DD4916">
        <w:rPr>
          <w:color w:val="auto"/>
        </w:rPr>
        <w:fldChar w:fldCharType="end"/>
      </w:r>
      <w:r w:rsidRPr="00DD4916">
        <w:rPr>
          <w:color w:val="auto"/>
          <w:lang w:val="en-US"/>
        </w:rPr>
        <w:t xml:space="preserve"> Box plots of the arterial and venous density values (Hounsfield Units) as well as their difference measured at the level of the high convexity.</w:t>
      </w:r>
    </w:p>
    <w:p w14:paraId="5ADE9CA8" w14:textId="77777777" w:rsidR="00C71547" w:rsidRDefault="00D5300B" w:rsidP="00E23D56">
      <w:pPr>
        <w:rPr>
          <w:lang w:val="en-US"/>
        </w:rPr>
      </w:pPr>
      <w:r>
        <w:rPr>
          <w:noProof/>
        </w:rPr>
        <mc:AlternateContent>
          <mc:Choice Requires="cx1">
            <w:drawing>
              <wp:inline distT="0" distB="0" distL="0" distR="0" wp14:anchorId="7EEC669F" wp14:editId="0BF468C0">
                <wp:extent cx="2520000" cy="2160000"/>
                <wp:effectExtent l="0" t="0" r="13970" b="12065"/>
                <wp:docPr id="5" name="Diagramm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12ECC1-00E3-43F2-9A61-3D7FBD557C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7EEC669F" wp14:editId="0BF468C0">
                <wp:extent cx="2520000" cy="2160000"/>
                <wp:effectExtent l="0" t="0" r="13970" b="12065"/>
                <wp:docPr id="5" name="Diagramm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12ECC1-00E3-43F2-9A61-3D7FBD557C3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Diagramm 5">
                          <a:extLst>
                            <a:ext uri="{FF2B5EF4-FFF2-40B4-BE49-F238E27FC236}">
                              <a16:creationId xmlns:a16="http://schemas.microsoft.com/office/drawing/2014/main" id="{D612ECC1-00E3-43F2-9A61-3D7FBD557C3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19680" cy="21596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92CB259" w14:textId="77777777" w:rsidR="00C71547" w:rsidRDefault="00C71547" w:rsidP="00E23D56">
      <w:pPr>
        <w:rPr>
          <w:lang w:val="en-US"/>
        </w:rPr>
      </w:pPr>
    </w:p>
    <w:p w14:paraId="32C2C797" w14:textId="77777777" w:rsidR="00C71547" w:rsidRDefault="00C71547" w:rsidP="00C71547">
      <w:pPr>
        <w:pStyle w:val="EndNoteBibliography"/>
      </w:pPr>
    </w:p>
    <w:sectPr w:rsidR="00C71547" w:rsidSect="00DC2B7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FD796" w14:textId="77777777" w:rsidR="002D60A7" w:rsidRDefault="002D60A7" w:rsidP="00207DD1">
      <w:pPr>
        <w:spacing w:after="0" w:line="240" w:lineRule="auto"/>
      </w:pPr>
      <w:r>
        <w:separator/>
      </w:r>
    </w:p>
  </w:endnote>
  <w:endnote w:type="continuationSeparator" w:id="0">
    <w:p w14:paraId="726BBB4B" w14:textId="77777777" w:rsidR="002D60A7" w:rsidRDefault="002D60A7" w:rsidP="00207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0254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A66A1" w14:textId="043E6D38" w:rsidR="004E18EE" w:rsidRDefault="004E18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0AE9A" w14:textId="54E85A2C" w:rsidR="004E18EE" w:rsidRDefault="004E18EE">
    <w:pPr>
      <w:pStyle w:val="Footer"/>
    </w:pPr>
    <w:r>
      <w:t>Eur Radiol (2021)</w:t>
    </w:r>
    <w:r w:rsidR="00CF5804">
      <w:t xml:space="preserve"> Pfaff JAR, Füssel B, Harlan ME, Hubert A, Bendszus 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1C83" w14:textId="77777777" w:rsidR="002D60A7" w:rsidRDefault="002D60A7" w:rsidP="00207DD1">
      <w:pPr>
        <w:spacing w:after="0" w:line="240" w:lineRule="auto"/>
      </w:pPr>
      <w:r>
        <w:separator/>
      </w:r>
    </w:p>
  </w:footnote>
  <w:footnote w:type="continuationSeparator" w:id="0">
    <w:p w14:paraId="343F72E3" w14:textId="77777777" w:rsidR="002D60A7" w:rsidRDefault="002D60A7" w:rsidP="00207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s5eerv9fv5pe5vf7xrte0vrd9rtp9t5s9&quot;&gt;My EndNote Library&lt;record-ids&gt;&lt;item&gt;24&lt;/item&gt;&lt;/record-ids&gt;&lt;/item&gt;&lt;/Libraries&gt;"/>
  </w:docVars>
  <w:rsids>
    <w:rsidRoot w:val="00155BD2"/>
    <w:rsid w:val="00057455"/>
    <w:rsid w:val="000A1A76"/>
    <w:rsid w:val="000C6C54"/>
    <w:rsid w:val="00144138"/>
    <w:rsid w:val="00155BD2"/>
    <w:rsid w:val="001715ED"/>
    <w:rsid w:val="001A4796"/>
    <w:rsid w:val="001F06DD"/>
    <w:rsid w:val="00207DD1"/>
    <w:rsid w:val="00217D69"/>
    <w:rsid w:val="00224749"/>
    <w:rsid w:val="002D60A7"/>
    <w:rsid w:val="002D702D"/>
    <w:rsid w:val="00326073"/>
    <w:rsid w:val="00367360"/>
    <w:rsid w:val="0038216B"/>
    <w:rsid w:val="00392DBE"/>
    <w:rsid w:val="003C5C76"/>
    <w:rsid w:val="00413B5A"/>
    <w:rsid w:val="0048274F"/>
    <w:rsid w:val="00492B04"/>
    <w:rsid w:val="004A5123"/>
    <w:rsid w:val="004C2A26"/>
    <w:rsid w:val="004D4E03"/>
    <w:rsid w:val="004E18EE"/>
    <w:rsid w:val="0051488C"/>
    <w:rsid w:val="00527270"/>
    <w:rsid w:val="005755D6"/>
    <w:rsid w:val="005A559C"/>
    <w:rsid w:val="00603B23"/>
    <w:rsid w:val="00607CE5"/>
    <w:rsid w:val="00622A25"/>
    <w:rsid w:val="00635F24"/>
    <w:rsid w:val="0068695C"/>
    <w:rsid w:val="006B5739"/>
    <w:rsid w:val="00791DD0"/>
    <w:rsid w:val="0084326B"/>
    <w:rsid w:val="008A58CD"/>
    <w:rsid w:val="008E30A7"/>
    <w:rsid w:val="00927C3A"/>
    <w:rsid w:val="009A5AA9"/>
    <w:rsid w:val="009F0593"/>
    <w:rsid w:val="00A661EF"/>
    <w:rsid w:val="00A71568"/>
    <w:rsid w:val="00AB0820"/>
    <w:rsid w:val="00BB4A3D"/>
    <w:rsid w:val="00C42B96"/>
    <w:rsid w:val="00C71547"/>
    <w:rsid w:val="00CA179B"/>
    <w:rsid w:val="00CE1400"/>
    <w:rsid w:val="00CF5804"/>
    <w:rsid w:val="00D20AB8"/>
    <w:rsid w:val="00D226C7"/>
    <w:rsid w:val="00D333B4"/>
    <w:rsid w:val="00D5300B"/>
    <w:rsid w:val="00D53A85"/>
    <w:rsid w:val="00D65A83"/>
    <w:rsid w:val="00D91372"/>
    <w:rsid w:val="00D95422"/>
    <w:rsid w:val="00DA46AF"/>
    <w:rsid w:val="00DB7D46"/>
    <w:rsid w:val="00DC2B7E"/>
    <w:rsid w:val="00DD4916"/>
    <w:rsid w:val="00E06859"/>
    <w:rsid w:val="00E23D56"/>
    <w:rsid w:val="00E83BC7"/>
    <w:rsid w:val="00EB4EC7"/>
    <w:rsid w:val="00EB795A"/>
    <w:rsid w:val="00EC27D4"/>
    <w:rsid w:val="00ED4A33"/>
    <w:rsid w:val="00F507A5"/>
    <w:rsid w:val="00F71504"/>
    <w:rsid w:val="00FD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214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5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NoSpacing">
    <w:name w:val="No Spacing"/>
    <w:link w:val="NoSpacingChar"/>
    <w:uiPriority w:val="1"/>
    <w:qFormat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table" w:styleId="TableGrid">
    <w:name w:val="Table Grid"/>
    <w:basedOn w:val="TableNormal"/>
    <w:uiPriority w:val="59"/>
    <w:rsid w:val="00E2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D5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C715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71547"/>
    <w:rPr>
      <w:b/>
      <w:bCs/>
      <w:color w:val="5B9BD5" w:themeColor="accent1"/>
      <w:sz w:val="18"/>
      <w:szCs w:val="18"/>
    </w:rPr>
  </w:style>
  <w:style w:type="character" w:customStyle="1" w:styleId="EndNoteBibliographyTitleZchn">
    <w:name w:val="EndNote Bibliography Title Zchn"/>
    <w:basedOn w:val="CaptionChar"/>
    <w:link w:val="EndNoteBibliographyTitle"/>
    <w:rsid w:val="00C71547"/>
    <w:rPr>
      <w:rFonts w:ascii="Calibri" w:hAnsi="Calibri" w:cs="Calibri"/>
      <w:b w:val="0"/>
      <w:bCs w:val="0"/>
      <w:noProof/>
      <w:color w:val="5B9BD5" w:themeColor="accent1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715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CaptionChar"/>
    <w:link w:val="EndNoteBibliography"/>
    <w:rsid w:val="00C71547"/>
    <w:rPr>
      <w:rFonts w:ascii="Calibri" w:hAnsi="Calibri" w:cs="Calibri"/>
      <w:b w:val="0"/>
      <w:bCs w:val="0"/>
      <w:noProof/>
      <w:color w:val="5B9BD5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1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40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7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DD1"/>
  </w:style>
  <w:style w:type="paragraph" w:styleId="Footer">
    <w:name w:val="footer"/>
    <w:basedOn w:val="Normal"/>
    <w:link w:val="FooterChar"/>
    <w:uiPriority w:val="99"/>
    <w:unhideWhenUsed/>
    <w:rsid w:val="00207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4/relationships/chartEx" Target="charts/chartEx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4/relationships/chartEx" Target="charts/chartEx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G:\F&#252;ssel\20210108_CTA-VAR_Boxplots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G:\F&#252;ssel\20210108_CTA-VAR_Boxplots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G:\F&#252;ssel\20210108_CTA-VAR_Boxplots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Boxplot Neck'!$C$3:$C$873</cx:f>
        <cx:lvl ptCount="871" formatCode="Standard">
          <cx:pt idx="10">393.14999999999998</cx:pt>
          <cx:pt idx="11">355.10000000000002</cx:pt>
          <cx:pt idx="12">344.35000000000002</cx:pt>
          <cx:pt idx="13">178.34999999999999</cx:pt>
          <cx:pt idx="14">226.05000000000001</cx:pt>
          <cx:pt idx="15">368.19999999999999</cx:pt>
          <cx:pt idx="16">535.39999999999998</cx:pt>
          <cx:pt idx="17">251.5</cx:pt>
          <cx:pt idx="18">163.90000000000001</cx:pt>
          <cx:pt idx="19">280.14999999999998</cx:pt>
          <cx:pt idx="20">344.64999999999998</cx:pt>
          <cx:pt idx="21">358.89999999999998</cx:pt>
          <cx:pt idx="22">72.700000000000003</cx:pt>
          <cx:pt idx="23">223.80000000000001</cx:pt>
          <cx:pt idx="24">249</cx:pt>
          <cx:pt idx="25">255.5</cx:pt>
          <cx:pt idx="26">303.25</cx:pt>
          <cx:pt idx="27">399.25</cx:pt>
          <cx:pt idx="28">272.30000000000001</cx:pt>
          <cx:pt idx="29">223.84999999999999</cx:pt>
          <cx:pt idx="30">226.40000000000001</cx:pt>
          <cx:pt idx="31">326.60000000000002</cx:pt>
          <cx:pt idx="32">300.89999999999998</cx:pt>
          <cx:pt idx="33">564.04999999999995</cx:pt>
          <cx:pt idx="34">359.64999999999998</cx:pt>
          <cx:pt idx="35">373.44999999999999</cx:pt>
          <cx:pt idx="36">519.60000000000002</cx:pt>
          <cx:pt idx="37">324.5</cx:pt>
          <cx:pt idx="38">90.299999999999997</cx:pt>
          <cx:pt idx="39">371.14999999999998</cx:pt>
          <cx:pt idx="40">140.30000000000001</cx:pt>
          <cx:pt idx="41">482.80000000000001</cx:pt>
          <cx:pt idx="42">298.30000000000001</cx:pt>
          <cx:pt idx="43">248.80000000000001</cx:pt>
          <cx:pt idx="44">250.55000000000001</cx:pt>
          <cx:pt idx="45">454.80000000000001</cx:pt>
          <cx:pt idx="46">281.89999999999998</cx:pt>
          <cx:pt idx="47">393.89999999999998</cx:pt>
          <cx:pt idx="48">425.19999999999999</cx:pt>
          <cx:pt idx="49">436.69999999999999</cx:pt>
          <cx:pt idx="50">168.90000000000001</cx:pt>
          <cx:pt idx="51">234.34999999999999</cx:pt>
          <cx:pt idx="52">208.65000000000001</cx:pt>
          <cx:pt idx="53">405.60000000000002</cx:pt>
          <cx:pt idx="54">345.80000000000001</cx:pt>
          <cx:pt idx="55">329.25</cx:pt>
          <cx:pt idx="56">293.5</cx:pt>
          <cx:pt idx="57">242.30000000000001</cx:pt>
          <cx:pt idx="58">280.44999999999999</cx:pt>
          <cx:pt idx="59">329.94999999999999</cx:pt>
          <cx:pt idx="60">314.89999999999998</cx:pt>
          <cx:pt idx="61">421.5</cx:pt>
          <cx:pt idx="62">295.05000000000001</cx:pt>
          <cx:pt idx="63">440.14999999999998</cx:pt>
          <cx:pt idx="64">235.75</cx:pt>
          <cx:pt idx="65">272.55000000000001</cx:pt>
          <cx:pt idx="66">297.94999999999999</cx:pt>
          <cx:pt idx="67">382.14999999999998</cx:pt>
          <cx:pt idx="68">369.55000000000001</cx:pt>
          <cx:pt idx="69">494.64999999999998</cx:pt>
          <cx:pt idx="70">231.65000000000001</cx:pt>
          <cx:pt idx="71">381.69999999999999</cx:pt>
          <cx:pt idx="72">172.80000000000001</cx:pt>
          <cx:pt idx="73">289.39999999999998</cx:pt>
          <cx:pt idx="74">379.64999999999998</cx:pt>
          <cx:pt idx="75">272.94999999999999</cx:pt>
          <cx:pt idx="76">468.80000000000001</cx:pt>
          <cx:pt idx="78">348.60000000000002</cx:pt>
          <cx:pt idx="79">295.75</cx:pt>
          <cx:pt idx="81">250.90000000000001</cx:pt>
          <cx:pt idx="82">342.64999999999998</cx:pt>
          <cx:pt idx="83">280.30000000000001</cx:pt>
          <cx:pt idx="84">270.35000000000002</cx:pt>
          <cx:pt idx="85">306.10000000000002</cx:pt>
          <cx:pt idx="86">198.44999999999999</cx:pt>
          <cx:pt idx="87">294.14999999999998</cx:pt>
          <cx:pt idx="88">312.10000000000002</cx:pt>
          <cx:pt idx="89">302.94999999999999</cx:pt>
          <cx:pt idx="90">245.40000000000001</cx:pt>
          <cx:pt idx="91">344.05000000000001</cx:pt>
          <cx:pt idx="92">283.44999999999999</cx:pt>
          <cx:pt idx="93">266.89999999999998</cx:pt>
          <cx:pt idx="94">369</cx:pt>
          <cx:pt idx="96">153.80000000000001</cx:pt>
          <cx:pt idx="97">360.05000000000001</cx:pt>
          <cx:pt idx="98">677</cx:pt>
          <cx:pt idx="99">183.19999999999999</cx:pt>
          <cx:pt idx="100">245.34999999999999</cx:pt>
          <cx:pt idx="101">285.69999999999999</cx:pt>
          <cx:pt idx="102">228.25</cx:pt>
          <cx:pt idx="103">172.65000000000001</cx:pt>
          <cx:pt idx="104">255.65000000000001</cx:pt>
          <cx:pt idx="105">448.14999999999998</cx:pt>
          <cx:pt idx="106">340.80000000000001</cx:pt>
          <cx:pt idx="107">347.55000000000001</cx:pt>
          <cx:pt idx="108">187.34999999999999</cx:pt>
          <cx:pt idx="109">179.59999999999999</cx:pt>
          <cx:pt idx="110">188.19999999999999</cx:pt>
          <cx:pt idx="111">368.19999999999999</cx:pt>
          <cx:pt idx="112">341.80000000000001</cx:pt>
          <cx:pt idx="113">522.95000000000005</cx:pt>
          <cx:pt idx="114">401.10000000000002</cx:pt>
          <cx:pt idx="115">241.40000000000001</cx:pt>
          <cx:pt idx="116">275.60000000000002</cx:pt>
          <cx:pt idx="117">265.5</cx:pt>
          <cx:pt idx="118">510</cx:pt>
          <cx:pt idx="119">290.89999999999998</cx:pt>
          <cx:pt idx="120">114.3</cx:pt>
          <cx:pt idx="122">276.55000000000001</cx:pt>
          <cx:pt idx="123">228.94999999999999</cx:pt>
          <cx:pt idx="124">275.19999999999999</cx:pt>
          <cx:pt idx="125">339.25</cx:pt>
          <cx:pt idx="126">294.10000000000002</cx:pt>
          <cx:pt idx="127">442.14999999999998</cx:pt>
          <cx:pt idx="128">290.25</cx:pt>
          <cx:pt idx="129">329.10000000000002</cx:pt>
          <cx:pt idx="130">55.200000000000003</cx:pt>
          <cx:pt idx="131">183.05000000000001</cx:pt>
          <cx:pt idx="132">372.89999999999998</cx:pt>
          <cx:pt idx="133">237.44999999999999</cx:pt>
          <cx:pt idx="134">483.89999999999998</cx:pt>
          <cx:pt idx="135">375.80000000000001</cx:pt>
          <cx:pt idx="136">269.85000000000002</cx:pt>
          <cx:pt idx="137">308.19999999999999</cx:pt>
          <cx:pt idx="138">228.65000000000001</cx:pt>
          <cx:pt idx="139">243</cx:pt>
          <cx:pt idx="140">445.55000000000001</cx:pt>
          <cx:pt idx="141">160.19999999999999</cx:pt>
          <cx:pt idx="142">579</cx:pt>
          <cx:pt idx="143">259.94999999999999</cx:pt>
          <cx:pt idx="144">432.30000000000001</cx:pt>
          <cx:pt idx="145">135.15000000000001</cx:pt>
          <cx:pt idx="146">404.75</cx:pt>
          <cx:pt idx="147">247</cx:pt>
          <cx:pt idx="148">312.85000000000002</cx:pt>
          <cx:pt idx="149">313.35000000000002</cx:pt>
          <cx:pt idx="150">291.85000000000002</cx:pt>
          <cx:pt idx="151">260.44999999999999</cx:pt>
          <cx:pt idx="152">227</cx:pt>
          <cx:pt idx="153">333.44999999999999</cx:pt>
          <cx:pt idx="154">602.64999999999998</cx:pt>
          <cx:pt idx="155">249.94999999999999</cx:pt>
          <cx:pt idx="156">270</cx:pt>
          <cx:pt idx="157">365.05000000000001</cx:pt>
          <cx:pt idx="158">291.80000000000001</cx:pt>
          <cx:pt idx="159">530.64999999999998</cx:pt>
          <cx:pt idx="160">410.85000000000002</cx:pt>
          <cx:pt idx="161">303.5</cx:pt>
          <cx:pt idx="162">105.34999999999999</cx:pt>
          <cx:pt idx="163">498.75</cx:pt>
          <cx:pt idx="164">499.5</cx:pt>
          <cx:pt idx="165">335.55000000000001</cx:pt>
          <cx:pt idx="166">435.25</cx:pt>
          <cx:pt idx="167">540.70000000000005</cx:pt>
          <cx:pt idx="168">486.94999999999999</cx:pt>
          <cx:pt idx="169">486.60000000000002</cx:pt>
          <cx:pt idx="170">220</cx:pt>
          <cx:pt idx="171">257.60000000000002</cx:pt>
          <cx:pt idx="172">254.69999999999999</cx:pt>
          <cx:pt idx="173">292.64999999999998</cx:pt>
          <cx:pt idx="174">313.14999999999998</cx:pt>
          <cx:pt idx="175">324.19999999999999</cx:pt>
          <cx:pt idx="176">307.35000000000002</cx:pt>
          <cx:pt idx="177">236.34999999999999</cx:pt>
          <cx:pt idx="178">345.25</cx:pt>
          <cx:pt idx="179">622.54999999999995</cx:pt>
          <cx:pt idx="180">319.39999999999998</cx:pt>
          <cx:pt idx="181">322.30000000000001</cx:pt>
          <cx:pt idx="182">322.39999999999998</cx:pt>
          <cx:pt idx="183">354.75</cx:pt>
          <cx:pt idx="184">250.40000000000001</cx:pt>
          <cx:pt idx="185">370.10000000000002</cx:pt>
          <cx:pt idx="186">307.35000000000002</cx:pt>
          <cx:pt idx="187">348.55000000000001</cx:pt>
          <cx:pt idx="188">396.10000000000002</cx:pt>
          <cx:pt idx="189">192.90000000000001</cx:pt>
          <cx:pt idx="190">398.60000000000002</cx:pt>
          <cx:pt idx="191">381.19999999999999</cx:pt>
          <cx:pt idx="192">241.84999999999999</cx:pt>
          <cx:pt idx="193">375.55000000000001</cx:pt>
          <cx:pt idx="194">357.5</cx:pt>
          <cx:pt idx="196">349.60000000000002</cx:pt>
          <cx:pt idx="197">358.39999999999998</cx:pt>
          <cx:pt idx="198">477.64999999999998</cx:pt>
          <cx:pt idx="199">310.5</cx:pt>
          <cx:pt idx="200">293.85000000000002</cx:pt>
          <cx:pt idx="201">432.05000000000001</cx:pt>
          <cx:pt idx="202">279.19999999999999</cx:pt>
          <cx:pt idx="204">424.64999999999998</cx:pt>
          <cx:pt idx="205">326.75</cx:pt>
          <cx:pt idx="206">254</cx:pt>
          <cx:pt idx="207">501.25</cx:pt>
          <cx:pt idx="208">282.14999999999998</cx:pt>
          <cx:pt idx="209">70.5</cx:pt>
          <cx:pt idx="210">258.75</cx:pt>
          <cx:pt idx="211">305.35000000000002</cx:pt>
          <cx:pt idx="212">310.85000000000002</cx:pt>
          <cx:pt idx="213">309.44999999999999</cx:pt>
          <cx:pt idx="214">504.85000000000002</cx:pt>
          <cx:pt idx="215">201.25</cx:pt>
          <cx:pt idx="216">369.69999999999999</cx:pt>
          <cx:pt idx="217">283.80000000000001</cx:pt>
          <cx:pt idx="218">410.85000000000002</cx:pt>
          <cx:pt idx="219">386.30000000000001</cx:pt>
          <cx:pt idx="220">350.30000000000001</cx:pt>
          <cx:pt idx="221">406.69999999999999</cx:pt>
          <cx:pt idx="222">304.44999999999999</cx:pt>
          <cx:pt idx="223">318.05000000000001</cx:pt>
          <cx:pt idx="224">288.30000000000001</cx:pt>
          <cx:pt idx="225">283.25</cx:pt>
          <cx:pt idx="226">394.5</cx:pt>
          <cx:pt idx="227">330.39999999999998</cx:pt>
          <cx:pt idx="228">303.94999999999999</cx:pt>
          <cx:pt idx="229">524.70000000000005</cx:pt>
          <cx:pt idx="230">372.14999999999998</cx:pt>
          <cx:pt idx="231">150.25</cx:pt>
          <cx:pt idx="232">356.89999999999998</cx:pt>
          <cx:pt idx="233">175</cx:pt>
          <cx:pt idx="234">375.10000000000002</cx:pt>
          <cx:pt idx="235">360.10000000000002</cx:pt>
          <cx:pt idx="236">251.09999999999999</cx:pt>
          <cx:pt idx="237">245.80000000000001</cx:pt>
          <cx:pt idx="238">278.19999999999999</cx:pt>
          <cx:pt idx="239">145.94999999999999</cx:pt>
          <cx:pt idx="240">304.05000000000001</cx:pt>
          <cx:pt idx="241">224.84999999999999</cx:pt>
          <cx:pt idx="242">281.85000000000002</cx:pt>
          <cx:pt idx="243">471.60000000000002</cx:pt>
          <cx:pt idx="244">316.30000000000001</cx:pt>
          <cx:pt idx="245">288.69999999999999</cx:pt>
          <cx:pt idx="246">269.14999999999998</cx:pt>
          <cx:pt idx="247">314.94999999999999</cx:pt>
          <cx:pt idx="248">286.39999999999998</cx:pt>
          <cx:pt idx="249">338.44999999999999</cx:pt>
          <cx:pt idx="250">371.30000000000001</cx:pt>
          <cx:pt idx="251">420.19999999999999</cx:pt>
          <cx:pt idx="252">422.69999999999999</cx:pt>
          <cx:pt idx="253">219.44999999999999</cx:pt>
          <cx:pt idx="254">528.35000000000002</cx:pt>
          <cx:pt idx="255">455.05000000000001</cx:pt>
          <cx:pt idx="257">253.5</cx:pt>
          <cx:pt idx="258">391.05000000000001</cx:pt>
          <cx:pt idx="259">297.94999999999999</cx:pt>
          <cx:pt idx="260">674.45000000000005</cx:pt>
          <cx:pt idx="261">367.5</cx:pt>
          <cx:pt idx="262">98.700000000000003</cx:pt>
          <cx:pt idx="263">390.94999999999999</cx:pt>
          <cx:pt idx="264">288.85000000000002</cx:pt>
          <cx:pt idx="265">326.5</cx:pt>
          <cx:pt idx="266">502</cx:pt>
          <cx:pt idx="267">432.19999999999999</cx:pt>
          <cx:pt idx="268">364.30000000000001</cx:pt>
          <cx:pt idx="269">292.89999999999998</cx:pt>
          <cx:pt idx="270">279.69999999999999</cx:pt>
          <cx:pt idx="271">316.80000000000001</cx:pt>
          <cx:pt idx="272">135.55000000000001</cx:pt>
          <cx:pt idx="273">537.04999999999995</cx:pt>
          <cx:pt idx="274">356.10000000000002</cx:pt>
          <cx:pt idx="275">362.75</cx:pt>
          <cx:pt idx="276">387</cx:pt>
          <cx:pt idx="277">357.75</cx:pt>
          <cx:pt idx="278">559.54999999999995</cx:pt>
          <cx:pt idx="279">445.25</cx:pt>
          <cx:pt idx="280">245.09999999999999</cx:pt>
          <cx:pt idx="281">544.70000000000005</cx:pt>
          <cx:pt idx="282">387.55000000000001</cx:pt>
          <cx:pt idx="283">368.89999999999998</cx:pt>
          <cx:pt idx="284">400.55000000000001</cx:pt>
          <cx:pt idx="285">264.05000000000001</cx:pt>
          <cx:pt idx="286">407.55000000000001</cx:pt>
          <cx:pt idx="287">449.85000000000002</cx:pt>
          <cx:pt idx="288">460.60000000000002</cx:pt>
          <cx:pt idx="289">341.05000000000001</cx:pt>
          <cx:pt idx="290">367.25</cx:pt>
          <cx:pt idx="291">278.85000000000002</cx:pt>
          <cx:pt idx="292">248</cx:pt>
          <cx:pt idx="293">437.30000000000001</cx:pt>
          <cx:pt idx="294">347.14999999999998</cx:pt>
          <cx:pt idx="295">199.59999999999999</cx:pt>
          <cx:pt idx="296">236.59999999999999</cx:pt>
          <cx:pt idx="297">236.09999999999999</cx:pt>
          <cx:pt idx="298">400.30000000000001</cx:pt>
          <cx:pt idx="299">325.19999999999999</cx:pt>
          <cx:pt idx="300">335.14999999999998</cx:pt>
          <cx:pt idx="301">219.34999999999999</cx:pt>
          <cx:pt idx="302">553.5</cx:pt>
          <cx:pt idx="303">170.09999999999999</cx:pt>
          <cx:pt idx="304">159.84999999999999</cx:pt>
          <cx:pt idx="305">276.44999999999999</cx:pt>
          <cx:pt idx="306">305.05000000000001</cx:pt>
          <cx:pt idx="307">236.75</cx:pt>
          <cx:pt idx="308">291.39999999999998</cx:pt>
          <cx:pt idx="309">380.55000000000001</cx:pt>
          <cx:pt idx="310">143.55000000000001</cx:pt>
          <cx:pt idx="311">330.30000000000001</cx:pt>
          <cx:pt idx="312">143.69999999999999</cx:pt>
          <cx:pt idx="313">511.25</cx:pt>
          <cx:pt idx="314">349.05000000000001</cx:pt>
          <cx:pt idx="315">383.10000000000002</cx:pt>
          <cx:pt idx="316">282.30000000000001</cx:pt>
          <cx:pt idx="317">323.85000000000002</cx:pt>
          <cx:pt idx="318">532.60000000000002</cx:pt>
          <cx:pt idx="319">221.90000000000001</cx:pt>
          <cx:pt idx="320">348.75</cx:pt>
          <cx:pt idx="321">266.75</cx:pt>
          <cx:pt idx="322">368.39999999999998</cx:pt>
          <cx:pt idx="323">450.30000000000001</cx:pt>
          <cx:pt idx="324">399.80000000000001</cx:pt>
          <cx:pt idx="325">331.55000000000001</cx:pt>
          <cx:pt idx="326">316.94999999999999</cx:pt>
          <cx:pt idx="327">291.19999999999999</cx:pt>
          <cx:pt idx="328">383.19999999999999</cx:pt>
          <cx:pt idx="329">381.05000000000001</cx:pt>
          <cx:pt idx="330">507.94999999999999</cx:pt>
          <cx:pt idx="331">340.5</cx:pt>
          <cx:pt idx="332">358.44999999999999</cx:pt>
          <cx:pt idx="333">453</cx:pt>
          <cx:pt idx="334">541.85000000000002</cx:pt>
          <cx:pt idx="335">383.80000000000001</cx:pt>
          <cx:pt idx="336">470.35000000000002</cx:pt>
          <cx:pt idx="337">333.75</cx:pt>
          <cx:pt idx="338">283.30000000000001</cx:pt>
          <cx:pt idx="339">254</cx:pt>
          <cx:pt idx="340">343.5</cx:pt>
          <cx:pt idx="341">255.44999999999999</cx:pt>
          <cx:pt idx="342">255.65000000000001</cx:pt>
          <cx:pt idx="343">239.40000000000001</cx:pt>
          <cx:pt idx="344">343.25</cx:pt>
          <cx:pt idx="345">330.44999999999999</cx:pt>
          <cx:pt idx="346">375.64999999999998</cx:pt>
          <cx:pt idx="347">197.25</cx:pt>
          <cx:pt idx="348">550.70000000000005</cx:pt>
          <cx:pt idx="349">290.05000000000001</cx:pt>
          <cx:pt idx="350">334.85000000000002</cx:pt>
          <cx:pt idx="351">482.35000000000002</cx:pt>
          <cx:pt idx="352">567.75</cx:pt>
          <cx:pt idx="353">87.150000000000006</cx:pt>
          <cx:pt idx="354">346.10000000000002</cx:pt>
          <cx:pt idx="355">417.64999999999998</cx:pt>
          <cx:pt idx="356">242.55000000000001</cx:pt>
          <cx:pt idx="357">298.80000000000001</cx:pt>
          <cx:pt idx="358">231.59999999999999</cx:pt>
          <cx:pt idx="359">274.75</cx:pt>
          <cx:pt idx="360">513.75</cx:pt>
          <cx:pt idx="361">363.64999999999998</cx:pt>
          <cx:pt idx="362">436.44999999999999</cx:pt>
          <cx:pt idx="363">58.950000000000003</cx:pt>
          <cx:pt idx="364">488</cx:pt>
          <cx:pt idx="365">232.59999999999999</cx:pt>
          <cx:pt idx="366">468.39999999999998</cx:pt>
          <cx:pt idx="367">568.04999999999995</cx:pt>
          <cx:pt idx="368">301.39999999999998</cx:pt>
          <cx:pt idx="369">332.35000000000002</cx:pt>
          <cx:pt idx="370">479.35000000000002</cx:pt>
          <cx:pt idx="371">319.94999999999999</cx:pt>
          <cx:pt idx="372">373.69999999999999</cx:pt>
          <cx:pt idx="373">304.05000000000001</cx:pt>
          <cx:pt idx="374">364.05000000000001</cx:pt>
          <cx:pt idx="375">430.30000000000001</cx:pt>
          <cx:pt idx="376">365.30000000000001</cx:pt>
          <cx:pt idx="377">448.75</cx:pt>
          <cx:pt idx="378">264.60000000000002</cx:pt>
          <cx:pt idx="379">344.80000000000001</cx:pt>
          <cx:pt idx="380">340.39999999999998</cx:pt>
          <cx:pt idx="381">492.55000000000001</cx:pt>
          <cx:pt idx="382">542.95000000000005</cx:pt>
          <cx:pt idx="383">439.44999999999999</cx:pt>
          <cx:pt idx="384">391.64999999999998</cx:pt>
          <cx:pt idx="385">239.09999999999999</cx:pt>
          <cx:pt idx="386">341.44999999999999</cx:pt>
          <cx:pt idx="387">413.89999999999998</cx:pt>
          <cx:pt idx="388">400.10000000000002</cx:pt>
          <cx:pt idx="389">431.75</cx:pt>
          <cx:pt idx="390">316.94999999999999</cx:pt>
          <cx:pt idx="391">215.59999999999999</cx:pt>
          <cx:pt idx="392">314.69999999999999</cx:pt>
          <cx:pt idx="393">542.20000000000005</cx:pt>
          <cx:pt idx="394">374.89999999999998</cx:pt>
          <cx:pt idx="395">317.44999999999999</cx:pt>
          <cx:pt idx="396">410.55000000000001</cx:pt>
          <cx:pt idx="397">590.5</cx:pt>
          <cx:pt idx="398">296.05000000000001</cx:pt>
          <cx:pt idx="399">228.84999999999999</cx:pt>
          <cx:pt idx="400">238.30000000000001</cx:pt>
          <cx:pt idx="401">322.10000000000002</cx:pt>
          <cx:pt idx="402">427</cx:pt>
          <cx:pt idx="403">244.75</cx:pt>
          <cx:pt idx="404">267.39999999999998</cx:pt>
          <cx:pt idx="405">365.89999999999998</cx:pt>
          <cx:pt idx="406">484.89999999999998</cx:pt>
          <cx:pt idx="407">215.84999999999999</cx:pt>
          <cx:pt idx="408">498.25</cx:pt>
          <cx:pt idx="409">304.30000000000001</cx:pt>
          <cx:pt idx="410">264.14999999999998</cx:pt>
          <cx:pt idx="411">609.39999999999998</cx:pt>
          <cx:pt idx="412">612.54999999999995</cx:pt>
          <cx:pt idx="413">575.75</cx:pt>
          <cx:pt idx="414">551.04999999999995</cx:pt>
          <cx:pt idx="415">497.75</cx:pt>
          <cx:pt idx="416">369</cx:pt>
          <cx:pt idx="417">422.35000000000002</cx:pt>
          <cx:pt idx="418">101.65000000000001</cx:pt>
          <cx:pt idx="419">262.89999999999998</cx:pt>
          <cx:pt idx="420">433.55000000000001</cx:pt>
          <cx:pt idx="421">364.35000000000002</cx:pt>
          <cx:pt idx="423">454.5</cx:pt>
          <cx:pt idx="425">353.80000000000001</cx:pt>
          <cx:pt idx="426">336.19999999999999</cx:pt>
          <cx:pt idx="427">343.30000000000001</cx:pt>
          <cx:pt idx="428">416.75</cx:pt>
          <cx:pt idx="429">405.44999999999999</cx:pt>
          <cx:pt idx="430">299.39999999999998</cx:pt>
          <cx:pt idx="431">634.75</cx:pt>
          <cx:pt idx="432">169.84999999999999</cx:pt>
          <cx:pt idx="433">441.69999999999999</cx:pt>
          <cx:pt idx="434">159.94999999999999</cx:pt>
          <cx:pt idx="435">309</cx:pt>
          <cx:pt idx="436">447.75</cx:pt>
          <cx:pt idx="437">562.60000000000002</cx:pt>
          <cx:pt idx="438">395.19999999999999</cx:pt>
          <cx:pt idx="439">281</cx:pt>
          <cx:pt idx="440">279.19999999999999</cx:pt>
          <cx:pt idx="441">250.25</cx:pt>
          <cx:pt idx="442">290.10000000000002</cx:pt>
          <cx:pt idx="443">365.55000000000001</cx:pt>
          <cx:pt idx="444">328.89999999999998</cx:pt>
          <cx:pt idx="445">392.10000000000002</cx:pt>
          <cx:pt idx="446">291.69999999999999</cx:pt>
          <cx:pt idx="447">287.30000000000001</cx:pt>
          <cx:pt idx="448">292.80000000000001</cx:pt>
          <cx:pt idx="449">289.55000000000001</cx:pt>
          <cx:pt idx="450">206.94999999999999</cx:pt>
          <cx:pt idx="451">277.80000000000001</cx:pt>
          <cx:pt idx="452">388.94999999999999</cx:pt>
          <cx:pt idx="453">169.5</cx:pt>
          <cx:pt idx="454">428.5</cx:pt>
          <cx:pt idx="455">226</cx:pt>
          <cx:pt idx="456">333.14999999999998</cx:pt>
          <cx:pt idx="457">384.30000000000001</cx:pt>
          <cx:pt idx="458">151.25</cx:pt>
          <cx:pt idx="459">303.75</cx:pt>
          <cx:pt idx="460">259.05000000000001</cx:pt>
          <cx:pt idx="461">245.90000000000001</cx:pt>
          <cx:pt idx="462">391.80000000000001</cx:pt>
          <cx:pt idx="463">379.05000000000001</cx:pt>
          <cx:pt idx="464">310.75</cx:pt>
          <cx:pt idx="465">234.40000000000001</cx:pt>
          <cx:pt idx="466">311.85000000000002</cx:pt>
          <cx:pt idx="467">336.60000000000002</cx:pt>
          <cx:pt idx="468">223.19999999999999</cx:pt>
          <cx:pt idx="469">265.69999999999999</cx:pt>
          <cx:pt idx="470">300.10000000000002</cx:pt>
          <cx:pt idx="471">365.69999999999999</cx:pt>
          <cx:pt idx="472">279.25</cx:pt>
          <cx:pt idx="473">339.44999999999999</cx:pt>
          <cx:pt idx="474">337.35000000000002</cx:pt>
          <cx:pt idx="475">180.94999999999999</cx:pt>
          <cx:pt idx="476">260.80000000000001</cx:pt>
          <cx:pt idx="477">198.59999999999999</cx:pt>
          <cx:pt idx="478">286.19999999999999</cx:pt>
          <cx:pt idx="479">363.89999999999998</cx:pt>
          <cx:pt idx="480">316.30000000000001</cx:pt>
          <cx:pt idx="481">260.80000000000001</cx:pt>
          <cx:pt idx="482">188.09999999999999</cx:pt>
          <cx:pt idx="483">377.85000000000002</cx:pt>
          <cx:pt idx="484">326.89999999999998</cx:pt>
          <cx:pt idx="485">292.44999999999999</cx:pt>
          <cx:pt idx="486">198.94999999999999</cx:pt>
          <cx:pt idx="487">330.75</cx:pt>
          <cx:pt idx="488">282.05000000000001</cx:pt>
          <cx:pt idx="489">290.75</cx:pt>
          <cx:pt idx="490">345.14999999999998</cx:pt>
          <cx:pt idx="491">252.09999999999999</cx:pt>
          <cx:pt idx="492">320.75</cx:pt>
          <cx:pt idx="493">345.64999999999998</cx:pt>
          <cx:pt idx="494">313.35000000000002</cx:pt>
          <cx:pt idx="495">247.05000000000001</cx:pt>
          <cx:pt idx="496">208.40000000000001</cx:pt>
          <cx:pt idx="497">367.35000000000002</cx:pt>
          <cx:pt idx="498">292.25</cx:pt>
          <cx:pt idx="499">261.39999999999998</cx:pt>
          <cx:pt idx="500">301.39999999999998</cx:pt>
          <cx:pt idx="501">346.35000000000002</cx:pt>
          <cx:pt idx="502">323.19999999999999</cx:pt>
          <cx:pt idx="503">293.19999999999999</cx:pt>
          <cx:pt idx="504">295.5</cx:pt>
          <cx:pt idx="505">336.25</cx:pt>
          <cx:pt idx="506">391.35000000000002</cx:pt>
          <cx:pt idx="507">459.64999999999998</cx:pt>
          <cx:pt idx="508">258.25</cx:pt>
          <cx:pt idx="509">301.60000000000002</cx:pt>
          <cx:pt idx="510">324.39999999999998</cx:pt>
          <cx:pt idx="511">445.85000000000002</cx:pt>
          <cx:pt idx="512">258.85000000000002</cx:pt>
          <cx:pt idx="513">249.69999999999999</cx:pt>
          <cx:pt idx="514">315.85000000000002</cx:pt>
          <cx:pt idx="515">420.39999999999998</cx:pt>
          <cx:pt idx="516">322.94999999999999</cx:pt>
          <cx:pt idx="517">267.5</cx:pt>
          <cx:pt idx="518">250.59999999999999</cx:pt>
          <cx:pt idx="519">281.35000000000002</cx:pt>
          <cx:pt idx="520">403.14999999999998</cx:pt>
          <cx:pt idx="521">275.10000000000002</cx:pt>
          <cx:pt idx="522">291.19999999999999</cx:pt>
          <cx:pt idx="523">335</cx:pt>
          <cx:pt idx="524">323.80000000000001</cx:pt>
          <cx:pt idx="525">227</cx:pt>
          <cx:pt idx="526">300.55000000000001</cx:pt>
          <cx:pt idx="527">332.35000000000002</cx:pt>
          <cx:pt idx="528">465.55000000000001</cx:pt>
          <cx:pt idx="529">277.55000000000001</cx:pt>
          <cx:pt idx="530">263.19999999999999</cx:pt>
          <cx:pt idx="531">321.39999999999998</cx:pt>
          <cx:pt idx="532">462.39999999999998</cx:pt>
          <cx:pt idx="533">325.75</cx:pt>
          <cx:pt idx="534">312.89999999999998</cx:pt>
          <cx:pt idx="535">246.55000000000001</cx:pt>
          <cx:pt idx="536">237.80000000000001</cx:pt>
          <cx:pt idx="537">349.35000000000002</cx:pt>
          <cx:pt idx="538">219.40000000000001</cx:pt>
          <cx:pt idx="539">298.60000000000002</cx:pt>
          <cx:pt idx="540">404.60000000000002</cx:pt>
          <cx:pt idx="541">201.84999999999999</cx:pt>
          <cx:pt idx="542">273.89999999999998</cx:pt>
          <cx:pt idx="543">341.5</cx:pt>
          <cx:pt idx="544">284.94999999999999</cx:pt>
          <cx:pt idx="545">304.05000000000001</cx:pt>
          <cx:pt idx="546">363.94999999999999</cx:pt>
          <cx:pt idx="547">255.75</cx:pt>
          <cx:pt idx="548">280.80000000000001</cx:pt>
          <cx:pt idx="549">380.14999999999998</cx:pt>
          <cx:pt idx="550">218.65000000000001</cx:pt>
          <cx:pt idx="551">299.25</cx:pt>
          <cx:pt idx="552">328.19999999999999</cx:pt>
          <cx:pt idx="553">279.80000000000001</cx:pt>
          <cx:pt idx="554">318.80000000000001</cx:pt>
          <cx:pt idx="555">250</cx:pt>
          <cx:pt idx="556">230.69999999999999</cx:pt>
          <cx:pt idx="557">278.94999999999999</cx:pt>
          <cx:pt idx="558">280.35000000000002</cx:pt>
          <cx:pt idx="559">215.5</cx:pt>
          <cx:pt idx="560">269.39999999999998</cx:pt>
          <cx:pt idx="561">416.44999999999999</cx:pt>
          <cx:pt idx="562">241.90000000000001</cx:pt>
          <cx:pt idx="563">313.64999999999998</cx:pt>
          <cx:pt idx="564">237.05000000000001</cx:pt>
          <cx:pt idx="565">349.85000000000002</cx:pt>
          <cx:pt idx="566">329.94999999999999</cx:pt>
          <cx:pt idx="567">196.44999999999999</cx:pt>
          <cx:pt idx="568">345.94999999999999</cx:pt>
          <cx:pt idx="569">254.5</cx:pt>
          <cx:pt idx="570">285.89999999999998</cx:pt>
          <cx:pt idx="571">307.19999999999999</cx:pt>
          <cx:pt idx="572">378.30000000000001</cx:pt>
          <cx:pt idx="573">302.64999999999998</cx:pt>
          <cx:pt idx="574">379.80000000000001</cx:pt>
          <cx:pt idx="575">274.5</cx:pt>
          <cx:pt idx="576">315.55000000000001</cx:pt>
          <cx:pt idx="577">277.44999999999999</cx:pt>
          <cx:pt idx="578">264</cx:pt>
          <cx:pt idx="579">413.60000000000002</cx:pt>
          <cx:pt idx="580">343.75</cx:pt>
          <cx:pt idx="581">247.5</cx:pt>
          <cx:pt idx="582">372.30000000000001</cx:pt>
          <cx:pt idx="583">299.44999999999999</cx:pt>
          <cx:pt idx="584">203.44999999999999</cx:pt>
          <cx:pt idx="585">232.5</cx:pt>
          <cx:pt idx="586">363.94999999999999</cx:pt>
          <cx:pt idx="587">268</cx:pt>
          <cx:pt idx="588">215.90000000000001</cx:pt>
          <cx:pt idx="589">600.75</cx:pt>
          <cx:pt idx="590">332.69999999999999</cx:pt>
          <cx:pt idx="591">297.44999999999999</cx:pt>
          <cx:pt idx="592">389.80000000000001</cx:pt>
          <cx:pt idx="593">232</cx:pt>
          <cx:pt idx="594">298.75</cx:pt>
          <cx:pt idx="595">259.25</cx:pt>
          <cx:pt idx="596">270.14999999999998</cx:pt>
          <cx:pt idx="597">316.55000000000001</cx:pt>
          <cx:pt idx="598">268.64999999999998</cx:pt>
          <cx:pt idx="599">345.10000000000002</cx:pt>
          <cx:pt idx="600">276.25</cx:pt>
          <cx:pt idx="601">306.94999999999999</cx:pt>
          <cx:pt idx="602">253</cx:pt>
          <cx:pt idx="603">401.05000000000001</cx:pt>
          <cx:pt idx="604">339.55000000000001</cx:pt>
          <cx:pt idx="605">332.14999999999998</cx:pt>
          <cx:pt idx="606">397.25</cx:pt>
          <cx:pt idx="607">306.60000000000002</cx:pt>
          <cx:pt idx="608">321.35000000000002</cx:pt>
          <cx:pt idx="609">314.55000000000001</cx:pt>
          <cx:pt idx="610">241.34999999999999</cx:pt>
          <cx:pt idx="611">280.85000000000002</cx:pt>
          <cx:pt idx="612">215.80000000000001</cx:pt>
          <cx:pt idx="613">223.84999999999999</cx:pt>
          <cx:pt idx="614">233.94999999999999</cx:pt>
          <cx:pt idx="615">311.25</cx:pt>
          <cx:pt idx="616">322.10000000000002</cx:pt>
          <cx:pt idx="617">253.34999999999999</cx:pt>
          <cx:pt idx="618">255.69999999999999</cx:pt>
          <cx:pt idx="619">307.44999999999999</cx:pt>
          <cx:pt idx="620">311.80000000000001</cx:pt>
          <cx:pt idx="621">245.80000000000001</cx:pt>
          <cx:pt idx="622">339</cx:pt>
          <cx:pt idx="623">387.5</cx:pt>
          <cx:pt idx="624">377.85000000000002</cx:pt>
          <cx:pt idx="625">225.59999999999999</cx:pt>
          <cx:pt idx="626">480.80000000000001</cx:pt>
          <cx:pt idx="627">301.60000000000002</cx:pt>
          <cx:pt idx="628">287.05000000000001</cx:pt>
          <cx:pt idx="629">235.19999999999999</cx:pt>
          <cx:pt idx="630">301.89999999999998</cx:pt>
          <cx:pt idx="631">336.89999999999998</cx:pt>
          <cx:pt idx="632">278.80000000000001</cx:pt>
          <cx:pt idx="633">126</cx:pt>
          <cx:pt idx="634">350.14999999999998</cx:pt>
          <cx:pt idx="635">329.25</cx:pt>
          <cx:pt idx="636">322.55000000000001</cx:pt>
          <cx:pt idx="637">227.30000000000001</cx:pt>
          <cx:pt idx="638">236.84999999999999</cx:pt>
          <cx:pt idx="640">173.90000000000001</cx:pt>
          <cx:pt idx="641">260.44999999999999</cx:pt>
          <cx:pt idx="642">200.44999999999999</cx:pt>
          <cx:pt idx="643">249.44999999999999</cx:pt>
          <cx:pt idx="644">250.19999999999999</cx:pt>
          <cx:pt idx="645">353.14999999999998</cx:pt>
          <cx:pt idx="646">223.15000000000001</cx:pt>
          <cx:pt idx="647">207.84999999999999</cx:pt>
          <cx:pt idx="648">296.69999999999999</cx:pt>
          <cx:pt idx="649">259.69999999999999</cx:pt>
          <cx:pt idx="650">287.89999999999998</cx:pt>
          <cx:pt idx="651">290.64999999999998</cx:pt>
          <cx:pt idx="652">212.25</cx:pt>
          <cx:pt idx="653">279.14999999999998</cx:pt>
          <cx:pt idx="654">273.5</cx:pt>
          <cx:pt idx="655">303</cx:pt>
          <cx:pt idx="656">309.64999999999998</cx:pt>
          <cx:pt idx="657">192.90000000000001</cx:pt>
          <cx:pt idx="658">287.19999999999999</cx:pt>
          <cx:pt idx="659">271.44999999999999</cx:pt>
          <cx:pt idx="660">157.25</cx:pt>
          <cx:pt idx="661">295.94999999999999</cx:pt>
          <cx:pt idx="662">280.39999999999998</cx:pt>
          <cx:pt idx="663">388.05000000000001</cx:pt>
          <cx:pt idx="664">498.60000000000002</cx:pt>
          <cx:pt idx="665">290.5</cx:pt>
          <cx:pt idx="666">251.84999999999999</cx:pt>
          <cx:pt idx="667">279.44999999999999</cx:pt>
          <cx:pt idx="668">334.39999999999998</cx:pt>
          <cx:pt idx="669">281.94999999999999</cx:pt>
          <cx:pt idx="670">299.64999999999998</cx:pt>
          <cx:pt idx="671">222.30000000000001</cx:pt>
          <cx:pt idx="672">222.40000000000001</cx:pt>
          <cx:pt idx="673">343.94999999999999</cx:pt>
          <cx:pt idx="674">232</cx:pt>
          <cx:pt idx="675">521.45000000000005</cx:pt>
          <cx:pt idx="676">268</cx:pt>
          <cx:pt idx="677">284.10000000000002</cx:pt>
          <cx:pt idx="678">308.55000000000001</cx:pt>
          <cx:pt idx="679">245.55000000000001</cx:pt>
          <cx:pt idx="680">329.89999999999998</cx:pt>
          <cx:pt idx="681">334.35000000000002</cx:pt>
          <cx:pt idx="682">317.69999999999999</cx:pt>
          <cx:pt idx="683">236.69999999999999</cx:pt>
          <cx:pt idx="684">361.85000000000002</cx:pt>
          <cx:pt idx="685">344.89999999999998</cx:pt>
          <cx:pt idx="686">367.94999999999999</cx:pt>
          <cx:pt idx="687">295.85000000000002</cx:pt>
          <cx:pt idx="688">280.94999999999999</cx:pt>
          <cx:pt idx="689">258.75</cx:pt>
          <cx:pt idx="690">244.34999999999999</cx:pt>
          <cx:pt idx="691">193.80000000000001</cx:pt>
          <cx:pt idx="692">270.19999999999999</cx:pt>
          <cx:pt idx="693">285.39999999999998</cx:pt>
          <cx:pt idx="694">324.39999999999998</cx:pt>
          <cx:pt idx="695">186.5</cx:pt>
          <cx:pt idx="696">303.30000000000001</cx:pt>
          <cx:pt idx="697">211.5</cx:pt>
          <cx:pt idx="698">322.25</cx:pt>
          <cx:pt idx="699">293.55000000000001</cx:pt>
          <cx:pt idx="700">285.80000000000001</cx:pt>
          <cx:pt idx="701">273.14999999999998</cx:pt>
          <cx:pt idx="702">252.44999999999999</cx:pt>
          <cx:pt idx="703">319.39999999999998</cx:pt>
          <cx:pt idx="704">475.39999999999998</cx:pt>
          <cx:pt idx="705">305.30000000000001</cx:pt>
          <cx:pt idx="706">247.40000000000001</cx:pt>
          <cx:pt idx="707">227.80000000000001</cx:pt>
          <cx:pt idx="708">325.85000000000002</cx:pt>
          <cx:pt idx="709">286.94999999999999</cx:pt>
          <cx:pt idx="710">223.59999999999999</cx:pt>
          <cx:pt idx="711">293.05000000000001</cx:pt>
          <cx:pt idx="712">207.55000000000001</cx:pt>
          <cx:pt idx="713">259.25</cx:pt>
          <cx:pt idx="714">259.60000000000002</cx:pt>
          <cx:pt idx="715">250.05000000000001</cx:pt>
          <cx:pt idx="716">279.10000000000002</cx:pt>
          <cx:pt idx="717">284.39999999999998</cx:pt>
          <cx:pt idx="718">225.84999999999999</cx:pt>
          <cx:pt idx="719">377.64999999999998</cx:pt>
          <cx:pt idx="720">251.59999999999999</cx:pt>
          <cx:pt idx="721">295.55000000000001</cx:pt>
          <cx:pt idx="722">397.60000000000002</cx:pt>
          <cx:pt idx="723">228.80000000000001</cx:pt>
          <cx:pt idx="724">263.69999999999999</cx:pt>
          <cx:pt idx="725">257.05000000000001</cx:pt>
          <cx:pt idx="726">214.75</cx:pt>
          <cx:pt idx="727">276.85000000000002</cx:pt>
          <cx:pt idx="728">255.55000000000001</cx:pt>
          <cx:pt idx="729">315.69999999999999</cx:pt>
          <cx:pt idx="730">292.5</cx:pt>
          <cx:pt idx="731">302.85000000000002</cx:pt>
          <cx:pt idx="732">299.85000000000002</cx:pt>
          <cx:pt idx="733">373.75</cx:pt>
          <cx:pt idx="734">348.05000000000001</cx:pt>
          <cx:pt idx="735">257.39999999999998</cx:pt>
          <cx:pt idx="736">311.30000000000001</cx:pt>
          <cx:pt idx="737">221.65000000000001</cx:pt>
          <cx:pt idx="738">364.30000000000001</cx:pt>
          <cx:pt idx="739">284.30000000000001</cx:pt>
          <cx:pt idx="740">353.35000000000002</cx:pt>
          <cx:pt idx="741">402.19999999999999</cx:pt>
          <cx:pt idx="742">278.14999999999998</cx:pt>
          <cx:pt idx="743">389.69999999999999</cx:pt>
          <cx:pt idx="744">297.44999999999999</cx:pt>
          <cx:pt idx="745">278.94999999999999</cx:pt>
          <cx:pt idx="746">269.94999999999999</cx:pt>
          <cx:pt idx="747">234.65000000000001</cx:pt>
          <cx:pt idx="748">358.05000000000001</cx:pt>
          <cx:pt idx="749">292</cx:pt>
          <cx:pt idx="750">313.39999999999998</cx:pt>
          <cx:pt idx="751">369.5</cx:pt>
          <cx:pt idx="752">216.69999999999999</cx:pt>
          <cx:pt idx="753">453.80000000000001</cx:pt>
          <cx:pt idx="754">300.80000000000001</cx:pt>
          <cx:pt idx="755">294.10000000000002</cx:pt>
          <cx:pt idx="756">306.39999999999998</cx:pt>
          <cx:pt idx="757">270.75</cx:pt>
          <cx:pt idx="758">380.19999999999999</cx:pt>
          <cx:pt idx="759">319.44999999999999</cx:pt>
          <cx:pt idx="760">221.25</cx:pt>
          <cx:pt idx="761">466.05000000000001</cx:pt>
          <cx:pt idx="762">220.05000000000001</cx:pt>
          <cx:pt idx="763">212.44999999999999</cx:pt>
          <cx:pt idx="764">278.60000000000002</cx:pt>
          <cx:pt idx="765">245.30000000000001</cx:pt>
          <cx:pt idx="766">459.5</cx:pt>
          <cx:pt idx="767">341.80000000000001</cx:pt>
          <cx:pt idx="768">254.25</cx:pt>
          <cx:pt idx="769">246.59999999999999</cx:pt>
          <cx:pt idx="770">405.60000000000002</cx:pt>
          <cx:pt idx="771">294.55000000000001</cx:pt>
          <cx:pt idx="772">280.94999999999999</cx:pt>
          <cx:pt idx="773">326.5</cx:pt>
          <cx:pt idx="774">270.55000000000001</cx:pt>
          <cx:pt idx="775">280</cx:pt>
          <cx:pt idx="776">262.19999999999999</cx:pt>
          <cx:pt idx="777">319.69999999999999</cx:pt>
          <cx:pt idx="778">399.25</cx:pt>
          <cx:pt idx="779">338.10000000000002</cx:pt>
          <cx:pt idx="780">244.75</cx:pt>
          <cx:pt idx="781">269.69999999999999</cx:pt>
          <cx:pt idx="782">336.10000000000002</cx:pt>
          <cx:pt idx="783">307.25</cx:pt>
          <cx:pt idx="784">228.94999999999999</cx:pt>
          <cx:pt idx="785">275.85000000000002</cx:pt>
          <cx:pt idx="786">288.75</cx:pt>
          <cx:pt idx="787">242.80000000000001</cx:pt>
          <cx:pt idx="788">228.75</cx:pt>
          <cx:pt idx="789">258.60000000000002</cx:pt>
          <cx:pt idx="790">369.94999999999999</cx:pt>
          <cx:pt idx="791">252.55000000000001</cx:pt>
          <cx:pt idx="792">232.94999999999999</cx:pt>
          <cx:pt idx="793">302.85000000000002</cx:pt>
          <cx:pt idx="794">276.94999999999999</cx:pt>
          <cx:pt idx="795">369.64999999999998</cx:pt>
          <cx:pt idx="796">302.75</cx:pt>
          <cx:pt idx="797">238.25</cx:pt>
          <cx:pt idx="798">118.59999999999999</cx:pt>
          <cx:pt idx="799">277.25</cx:pt>
          <cx:pt idx="800">353.80000000000001</cx:pt>
          <cx:pt idx="801">249.09999999999999</cx:pt>
          <cx:pt idx="802">223.19999999999999</cx:pt>
          <cx:pt idx="803">337.5</cx:pt>
          <cx:pt idx="804">412.60000000000002</cx:pt>
          <cx:pt idx="805">281.60000000000002</cx:pt>
          <cx:pt idx="806">255.25</cx:pt>
          <cx:pt idx="807">342.94999999999999</cx:pt>
          <cx:pt idx="808">276.94999999999999</cx:pt>
          <cx:pt idx="809">257.05000000000001</cx:pt>
          <cx:pt idx="810">287.60000000000002</cx:pt>
          <cx:pt idx="811">362.64999999999998</cx:pt>
          <cx:pt idx="812">218.80000000000001</cx:pt>
          <cx:pt idx="813">322.85000000000002</cx:pt>
          <cx:pt idx="814">348.35000000000002</cx:pt>
          <cx:pt idx="815">313.85000000000002</cx:pt>
          <cx:pt idx="816">286.39999999999998</cx:pt>
          <cx:pt idx="817">296.14999999999998</cx:pt>
          <cx:pt idx="818">304.10000000000002</cx:pt>
          <cx:pt idx="819">338.69999999999999</cx:pt>
          <cx:pt idx="820">356.94999999999999</cx:pt>
          <cx:pt idx="821">274.05000000000001</cx:pt>
          <cx:pt idx="822">404.25</cx:pt>
          <cx:pt idx="823">295.39999999999998</cx:pt>
          <cx:pt idx="824">302.80000000000001</cx:pt>
          <cx:pt idx="825">228.25</cx:pt>
          <cx:pt idx="826">220.25</cx:pt>
          <cx:pt idx="827">281.64999999999998</cx:pt>
          <cx:pt idx="828">330.69999999999999</cx:pt>
          <cx:pt idx="829">258.05000000000001</cx:pt>
          <cx:pt idx="830">316.89999999999998</cx:pt>
          <cx:pt idx="831">227.05000000000001</cx:pt>
          <cx:pt idx="832">320.80000000000001</cx:pt>
          <cx:pt idx="834">271.89999999999998</cx:pt>
          <cx:pt idx="835">258.60000000000002</cx:pt>
          <cx:pt idx="836">263</cx:pt>
          <cx:pt idx="837">294.39999999999998</cx:pt>
          <cx:pt idx="838">315.30000000000001</cx:pt>
          <cx:pt idx="839">264.39999999999998</cx:pt>
          <cx:pt idx="840">231.15000000000001</cx:pt>
          <cx:pt idx="841">289.69999999999999</cx:pt>
          <cx:pt idx="842">222.05000000000001</cx:pt>
          <cx:pt idx="843">125</cx:pt>
          <cx:pt idx="844">240.75</cx:pt>
          <cx:pt idx="845">310.89999999999998</cx:pt>
          <cx:pt idx="846">338.89999999999998</cx:pt>
          <cx:pt idx="847">350.75</cx:pt>
          <cx:pt idx="848">275.64999999999998</cx:pt>
          <cx:pt idx="849">297.05000000000001</cx:pt>
          <cx:pt idx="850">241.59999999999999</cx:pt>
          <cx:pt idx="851">347.75</cx:pt>
          <cx:pt idx="852">247.84999999999999</cx:pt>
          <cx:pt idx="853">231.30000000000001</cx:pt>
          <cx:pt idx="854">264.80000000000001</cx:pt>
          <cx:pt idx="855">296.14999999999998</cx:pt>
          <cx:pt idx="856">246.94999999999999</cx:pt>
          <cx:pt idx="857">353.75</cx:pt>
          <cx:pt idx="858">159.5</cx:pt>
          <cx:pt idx="859">321</cx:pt>
          <cx:pt idx="860">264.10000000000002</cx:pt>
          <cx:pt idx="861">341.30000000000001</cx:pt>
          <cx:pt idx="862">179.59999999999999</cx:pt>
          <cx:pt idx="863">365.60000000000002</cx:pt>
          <cx:pt idx="864">224.90000000000001</cx:pt>
          <cx:pt idx="865">246.5</cx:pt>
          <cx:pt idx="866">278.85000000000002</cx:pt>
          <cx:pt idx="867">338.35000000000002</cx:pt>
          <cx:pt idx="868">266.55000000000001</cx:pt>
          <cx:pt idx="869">330.35000000000002</cx:pt>
          <cx:pt idx="870">259.89999999999998</cx:pt>
        </cx:lvl>
      </cx:numDim>
    </cx:data>
    <cx:data id="1">
      <cx:numDim type="val">
        <cx:f>'Boxplot Neck'!$D$3:$D$873</cx:f>
        <cx:lvl ptCount="871" formatCode="Standard">
          <cx:pt idx="10">153.34999999999999</cx:pt>
          <cx:pt idx="11">57.950000000000003</cx:pt>
          <cx:pt idx="12">61.049999999999997</cx:pt>
          <cx:pt idx="13">65.349999999999994</cx:pt>
          <cx:pt idx="14">117.59999999999999</cx:pt>
          <cx:pt idx="15">89.299999999999997</cx:pt>
          <cx:pt idx="16">72.299999999999997</cx:pt>
          <cx:pt idx="17">90.700000000000003</cx:pt>
          <cx:pt idx="18">35.700000000000003</cx:pt>
          <cx:pt idx="19">52.399999999999999</cx:pt>
          <cx:pt idx="20">63.25</cx:pt>
          <cx:pt idx="21">76.349999999999994</cx:pt>
          <cx:pt idx="22">59.200000000000003</cx:pt>
          <cx:pt idx="23">77.75</cx:pt>
          <cx:pt idx="24">160.65000000000001</cx:pt>
          <cx:pt idx="25">136.55000000000001</cx:pt>
          <cx:pt idx="26">98.25</cx:pt>
          <cx:pt idx="27">88.150000000000006</cx:pt>
          <cx:pt idx="28">124.09999999999999</cx:pt>
          <cx:pt idx="29">75.400000000000006</cx:pt>
          <cx:pt idx="30">118.95</cx:pt>
          <cx:pt idx="31">46.549999999999997</cx:pt>
          <cx:pt idx="32">33.549999999999997</cx:pt>
          <cx:pt idx="33">128.75</cx:pt>
          <cx:pt idx="34">210.55000000000001</cx:pt>
          <cx:pt idx="35">63.799999999999997</cx:pt>
          <cx:pt idx="36">205.80000000000001</cx:pt>
          <cx:pt idx="37">99.650000000000006</cx:pt>
          <cx:pt idx="38">63.549999999999997</cx:pt>
          <cx:pt idx="39">57.899999999999999</cx:pt>
          <cx:pt idx="40">170.30000000000001</cx:pt>
          <cx:pt idx="41">93.450000000000003</cx:pt>
          <cx:pt idx="42">53.700000000000003</cx:pt>
          <cx:pt idx="43">47.899999999999999</cx:pt>
          <cx:pt idx="44">90.349999999999994</cx:pt>
          <cx:pt idx="45">62.850000000000001</cx:pt>
          <cx:pt idx="46">223.34999999999999</cx:pt>
          <cx:pt idx="47">86.150000000000006</cx:pt>
          <cx:pt idx="48">260.60000000000002</cx:pt>
          <cx:pt idx="49">62.450000000000003</cx:pt>
          <cx:pt idx="50">80.75</cx:pt>
          <cx:pt idx="51">54.950000000000003</cx:pt>
          <cx:pt idx="52">95.299999999999997</cx:pt>
          <cx:pt idx="53">53.399999999999999</cx:pt>
          <cx:pt idx="54">62.200000000000003</cx:pt>
          <cx:pt idx="55">39.899999999999999</cx:pt>
          <cx:pt idx="56">24.199999999999999</cx:pt>
          <cx:pt idx="57">98.299999999999997</cx:pt>
          <cx:pt idx="58">66.599999999999994</cx:pt>
          <cx:pt idx="59">162.65000000000001</cx:pt>
          <cx:pt idx="60">134.94999999999999</cx:pt>
          <cx:pt idx="61">183.19999999999999</cx:pt>
          <cx:pt idx="62">117.75</cx:pt>
          <cx:pt idx="63">47.5</cx:pt>
          <cx:pt idx="64">77.25</cx:pt>
          <cx:pt idx="65">64.349999999999994</cx:pt>
          <cx:pt idx="66">108.15000000000001</cx:pt>
          <cx:pt idx="67">108.84999999999999</cx:pt>
          <cx:pt idx="68">101.65000000000001</cx:pt>
          <cx:pt idx="69">62.5</cx:pt>
          <cx:pt idx="70">270.25</cx:pt>
          <cx:pt idx="71">148</cx:pt>
          <cx:pt idx="72">42.149999999999999</cx:pt>
          <cx:pt idx="73">138.5</cx:pt>
          <cx:pt idx="74">60.049999999999997</cx:pt>
          <cx:pt idx="75">55.399999999999999</cx:pt>
          <cx:pt idx="76">72.549999999999997</cx:pt>
          <cx:pt idx="78">67.200000000000003</cx:pt>
          <cx:pt idx="79">228.55000000000001</cx:pt>
          <cx:pt idx="81">34.049999999999997</cx:pt>
          <cx:pt idx="82">77.700000000000003</cx:pt>
          <cx:pt idx="83">64.450000000000003</cx:pt>
          <cx:pt idx="84">71.75</cx:pt>
          <cx:pt idx="85">53.5</cx:pt>
          <cx:pt idx="86">85.75</cx:pt>
          <cx:pt idx="87">59.850000000000001</cx:pt>
          <cx:pt idx="88">82.450000000000003</cx:pt>
          <cx:pt idx="89">48.600000000000001</cx:pt>
          <cx:pt idx="90">75.299999999999997</cx:pt>
          <cx:pt idx="91">105.3</cx:pt>
          <cx:pt idx="92">35.850000000000001</cx:pt>
          <cx:pt idx="93">78.700000000000003</cx:pt>
          <cx:pt idx="94">84.599999999999994</cx:pt>
          <cx:pt idx="96">184.44999999999999</cx:pt>
          <cx:pt idx="97">129.75</cx:pt>
          <cx:pt idx="98">99.450000000000003</cx:pt>
          <cx:pt idx="99">71.900000000000006</cx:pt>
          <cx:pt idx="100">107.09999999999999</cx:pt>
          <cx:pt idx="101">60.850000000000001</cx:pt>
          <cx:pt idx="102">105.5</cx:pt>
          <cx:pt idx="103">62.399999999999999</cx:pt>
          <cx:pt idx="104">108.09999999999999</cx:pt>
          <cx:pt idx="105">202</cx:pt>
          <cx:pt idx="106">86.799999999999997</cx:pt>
          <cx:pt idx="107">82.700000000000003</cx:pt>
          <cx:pt idx="108">121.34999999999999</cx:pt>
          <cx:pt idx="109">199.09999999999999</cx:pt>
          <cx:pt idx="110">135.75</cx:pt>
          <cx:pt idx="111">62.649999999999999</cx:pt>
          <cx:pt idx="112">58.600000000000001</cx:pt>
          <cx:pt idx="113">185.44999999999999</cx:pt>
          <cx:pt idx="114">102.45</cx:pt>
          <cx:pt idx="115">156.65000000000001</cx:pt>
          <cx:pt idx="116">163.90000000000001</cx:pt>
          <cx:pt idx="117">227.34999999999999</cx:pt>
          <cx:pt idx="118">56.600000000000001</cx:pt>
          <cx:pt idx="119">61</cx:pt>
          <cx:pt idx="120">149.84999999999999</cx:pt>
          <cx:pt idx="122">48.600000000000001</cx:pt>
          <cx:pt idx="123">59.5</cx:pt>
          <cx:pt idx="124">57.799999999999997</cx:pt>
          <cx:pt idx="125">98.849999999999994</cx:pt>
          <cx:pt idx="126">155.30000000000001</cx:pt>
          <cx:pt idx="127">148.59999999999999</cx:pt>
          <cx:pt idx="128">85</cx:pt>
          <cx:pt idx="129">58</cx:pt>
          <cx:pt idx="130">133.34999999999999</cx:pt>
          <cx:pt idx="131">86.650000000000006</cx:pt>
          <cx:pt idx="132">155.84999999999999</cx:pt>
          <cx:pt idx="133">122.59999999999999</cx:pt>
          <cx:pt idx="134">101.15000000000001</cx:pt>
          <cx:pt idx="135">132.65000000000001</cx:pt>
          <cx:pt idx="136">61.399999999999999</cx:pt>
          <cx:pt idx="137">78.450000000000003</cx:pt>
          <cx:pt idx="138">183.90000000000001</cx:pt>
          <cx:pt idx="139">55.850000000000001</cx:pt>
          <cx:pt idx="140">58.600000000000001</cx:pt>
          <cx:pt idx="141">88.25</cx:pt>
          <cx:pt idx="142">45.950000000000003</cx:pt>
          <cx:pt idx="143">86.049999999999997</cx:pt>
          <cx:pt idx="144">197.75</cx:pt>
          <cx:pt idx="145">191.80000000000001</cx:pt>
          <cx:pt idx="146">37.549999999999997</cx:pt>
          <cx:pt idx="147">57.25</cx:pt>
          <cx:pt idx="148">97.650000000000006</cx:pt>
          <cx:pt idx="149">209.25</cx:pt>
          <cx:pt idx="150">120.34999999999999</cx:pt>
          <cx:pt idx="151">50.549999999999997</cx:pt>
          <cx:pt idx="152">87.049999999999997</cx:pt>
          <cx:pt idx="153">68.349999999999994</cx:pt>
          <cx:pt idx="154">347.89999999999998</cx:pt>
          <cx:pt idx="155">89.150000000000006</cx:pt>
          <cx:pt idx="156">67.650000000000006</cx:pt>
          <cx:pt idx="157">60.649999999999999</cx:pt>
          <cx:pt idx="158">72.549999999999997</cx:pt>
          <cx:pt idx="159">153.44999999999999</cx:pt>
          <cx:pt idx="160">79.200000000000003</cx:pt>
          <cx:pt idx="161">105.3</cx:pt>
          <cx:pt idx="162">41.700000000000003</cx:pt>
          <cx:pt idx="163">82.049999999999997</cx:pt>
          <cx:pt idx="164">111.8</cx:pt>
          <cx:pt idx="165">79.349999999999994</cx:pt>
          <cx:pt idx="166">49.100000000000001</cx:pt>
          <cx:pt idx="167">87.5</cx:pt>
          <cx:pt idx="168">108</cx:pt>
          <cx:pt idx="169">64.950000000000003</cx:pt>
          <cx:pt idx="170">66.400000000000006</cx:pt>
          <cx:pt idx="171">57.200000000000003</cx:pt>
          <cx:pt idx="172">144.65000000000001</cx:pt>
          <cx:pt idx="173">58.350000000000001</cx:pt>
          <cx:pt idx="174">53.700000000000003</cx:pt>
          <cx:pt idx="175">39.350000000000001</cx:pt>
          <cx:pt idx="176">139.25</cx:pt>
          <cx:pt idx="177">171</cx:pt>
          <cx:pt idx="178">158.05000000000001</cx:pt>
          <cx:pt idx="179">87.799999999999997</cx:pt>
          <cx:pt idx="180">55.5</cx:pt>
          <cx:pt idx="181">82</cx:pt>
          <cx:pt idx="182">66.099999999999994</cx:pt>
          <cx:pt idx="183">63.75</cx:pt>
          <cx:pt idx="184">64.450000000000003</cx:pt>
          <cx:pt idx="185">80.849999999999994</cx:pt>
          <cx:pt idx="186">75.950000000000003</cx:pt>
          <cx:pt idx="187">294</cx:pt>
          <cx:pt idx="188">106.09999999999999</cx:pt>
          <cx:pt idx="189">99.25</cx:pt>
          <cx:pt idx="190">233.44999999999999</cx:pt>
          <cx:pt idx="191">116</cx:pt>
          <cx:pt idx="192">41.5</cx:pt>
          <cx:pt idx="193">115.40000000000001</cx:pt>
          <cx:pt idx="194">55.200000000000003</cx:pt>
          <cx:pt idx="196">112.05</cx:pt>
          <cx:pt idx="197">37.850000000000001</cx:pt>
          <cx:pt idx="198">71.400000000000006</cx:pt>
          <cx:pt idx="199">70</cx:pt>
          <cx:pt idx="200">62.799999999999997</cx:pt>
          <cx:pt idx="201">116.3</cx:pt>
          <cx:pt idx="202">169.25</cx:pt>
          <cx:pt idx="204">97.400000000000006</cx:pt>
          <cx:pt idx="205">87.5</cx:pt>
          <cx:pt idx="206">170.44999999999999</cx:pt>
          <cx:pt idx="207">48.899999999999999</cx:pt>
          <cx:pt idx="208">203.55000000000001</cx:pt>
          <cx:pt idx="209">192.69999999999999</cx:pt>
          <cx:pt idx="210">147.69999999999999</cx:pt>
          <cx:pt idx="211">140.65000000000001</cx:pt>
          <cx:pt idx="212">79.299999999999997</cx:pt>
          <cx:pt idx="213">129.69999999999999</cx:pt>
          <cx:pt idx="214">41.450000000000003</cx:pt>
          <cx:pt idx="215">86.849999999999994</cx:pt>
          <cx:pt idx="216">169.80000000000001</cx:pt>
          <cx:pt idx="217">103.15000000000001</cx:pt>
          <cx:pt idx="218">75.799999999999997</cx:pt>
          <cx:pt idx="219">105.59999999999999</cx:pt>
          <cx:pt idx="220">72.299999999999997</cx:pt>
          <cx:pt idx="221">44.600000000000001</cx:pt>
          <cx:pt idx="222">72.049999999999997</cx:pt>
          <cx:pt idx="223">66.75</cx:pt>
          <cx:pt idx="224">52.950000000000003</cx:pt>
          <cx:pt idx="225">130</cx:pt>
          <cx:pt idx="226">79.650000000000006</cx:pt>
          <cx:pt idx="227">53.450000000000003</cx:pt>
          <cx:pt idx="228">51.299999999999997</cx:pt>
          <cx:pt idx="229">117.8</cx:pt>
          <cx:pt idx="230">46.100000000000001</cx:pt>
          <cx:pt idx="231">180.59999999999999</cx:pt>
          <cx:pt idx="232">108.3</cx:pt>
          <cx:pt idx="233">97.599999999999994</cx:pt>
          <cx:pt idx="234">91</cx:pt>
          <cx:pt idx="235">74.099999999999994</cx:pt>
          <cx:pt idx="236">161.40000000000001</cx:pt>
          <cx:pt idx="237">85.900000000000006</cx:pt>
          <cx:pt idx="238">76.849999999999994</cx:pt>
          <cx:pt idx="239">44.600000000000001</cx:pt>
          <cx:pt idx="240">169.15000000000001</cx:pt>
          <cx:pt idx="241">58.25</cx:pt>
          <cx:pt idx="242">62.549999999999997</cx:pt>
          <cx:pt idx="243">95.549999999999997</cx:pt>
          <cx:pt idx="244">57.25</cx:pt>
          <cx:pt idx="245">76.599999999999994</cx:pt>
          <cx:pt idx="246">43.350000000000001</cx:pt>
          <cx:pt idx="247">35.200000000000003</cx:pt>
          <cx:pt idx="248">56.799999999999997</cx:pt>
          <cx:pt idx="249">229.25</cx:pt>
          <cx:pt idx="250">143.05000000000001</cx:pt>
          <cx:pt idx="251">49.399999999999999</cx:pt>
          <cx:pt idx="252">119.84999999999999</cx:pt>
          <cx:pt idx="253">103.8</cx:pt>
          <cx:pt idx="254">91.849999999999994</cx:pt>
          <cx:pt idx="255">80.25</cx:pt>
          <cx:pt idx="257">78.049999999999997</cx:pt>
          <cx:pt idx="258">117.40000000000001</cx:pt>
          <cx:pt idx="259">141.25</cx:pt>
          <cx:pt idx="260">60.950000000000003</cx:pt>
          <cx:pt idx="261">133.5</cx:pt>
          <cx:pt idx="262">110.84999999999999</cx:pt>
          <cx:pt idx="263">238.09999999999999</cx:pt>
          <cx:pt idx="264">155.44999999999999</cx:pt>
          <cx:pt idx="265">129.55000000000001</cx:pt>
          <cx:pt idx="266">78.099999999999994</cx:pt>
          <cx:pt idx="267">68.950000000000003</cx:pt>
          <cx:pt idx="268">75.799999999999997</cx:pt>
          <cx:pt idx="269">73</cx:pt>
          <cx:pt idx="270">185</cx:pt>
          <cx:pt idx="271">56.5</cx:pt>
          <cx:pt idx="272">231.5</cx:pt>
          <cx:pt idx="273">188.05000000000001</cx:pt>
          <cx:pt idx="274">86.75</cx:pt>
          <cx:pt idx="275">80.450000000000003</cx:pt>
          <cx:pt idx="276">52.25</cx:pt>
          <cx:pt idx="277">63.450000000000003</cx:pt>
          <cx:pt idx="278">388.05000000000001</cx:pt>
          <cx:pt idx="279">71.299999999999997</cx:pt>
          <cx:pt idx="280">68.849999999999994</cx:pt>
          <cx:pt idx="281">262.60000000000002</cx:pt>
          <cx:pt idx="282">44.75</cx:pt>
          <cx:pt idx="283">178.84999999999999</cx:pt>
          <cx:pt idx="284">95</cx:pt>
          <cx:pt idx="285">136.30000000000001</cx:pt>
          <cx:pt idx="286">148.09999999999999</cx:pt>
          <cx:pt idx="287">44.850000000000001</cx:pt>
          <cx:pt idx="288">77.150000000000006</cx:pt>
          <cx:pt idx="289">74.150000000000006</cx:pt>
          <cx:pt idx="290">72.150000000000006</cx:pt>
          <cx:pt idx="291">79.599999999999994</cx:pt>
          <cx:pt idx="292">40.200000000000003</cx:pt>
          <cx:pt idx="293">243.5</cx:pt>
          <cx:pt idx="294">69.700000000000003</cx:pt>
          <cx:pt idx="295">46.600000000000001</cx:pt>
          <cx:pt idx="296">113.55</cx:pt>
          <cx:pt idx="297">155.15000000000001</cx:pt>
          <cx:pt idx="298">50.149999999999999</cx:pt>
          <cx:pt idx="299">139.5</cx:pt>
          <cx:pt idx="300">74.25</cx:pt>
          <cx:pt idx="301">166.59999999999999</cx:pt>
          <cx:pt idx="302">57.600000000000001</cx:pt>
          <cx:pt idx="303">89.299999999999997</cx:pt>
          <cx:pt idx="304">214.19999999999999</cx:pt>
          <cx:pt idx="305">128.19999999999999</cx:pt>
          <cx:pt idx="306">96.900000000000006</cx:pt>
          <cx:pt idx="307">111.90000000000001</cx:pt>
          <cx:pt idx="308">216.05000000000001</cx:pt>
          <cx:pt idx="309">132.69999999999999</cx:pt>
          <cx:pt idx="310">104.05</cx:pt>
          <cx:pt idx="311">28.899999999999999</cx:pt>
          <cx:pt idx="312">170.5</cx:pt>
          <cx:pt idx="313">157.19999999999999</cx:pt>
          <cx:pt idx="314">69.549999999999997</cx:pt>
          <cx:pt idx="315">148.44999999999999</cx:pt>
          <cx:pt idx="316">179.75</cx:pt>
          <cx:pt idx="317">190.44999999999999</cx:pt>
          <cx:pt idx="318">470.44999999999999</cx:pt>
          <cx:pt idx="319">111.84999999999999</cx:pt>
          <cx:pt idx="320">203.40000000000001</cx:pt>
          <cx:pt idx="321">295.80000000000001</cx:pt>
          <cx:pt idx="322">42.5</cx:pt>
          <cx:pt idx="323">102.75</cx:pt>
          <cx:pt idx="324">146.09999999999999</cx:pt>
          <cx:pt idx="325">104.7</cx:pt>
          <cx:pt idx="326">152.30000000000001</cx:pt>
          <cx:pt idx="327">35.299999999999997</cx:pt>
          <cx:pt idx="328">135.55000000000001</cx:pt>
          <cx:pt idx="329">152</cx:pt>
          <cx:pt idx="330">92.400000000000006</cx:pt>
          <cx:pt idx="331">99.349999999999994</cx:pt>
          <cx:pt idx="332">41.5</cx:pt>
          <cx:pt idx="333">115.59999999999999</cx:pt>
          <cx:pt idx="334">44.950000000000003</cx:pt>
          <cx:pt idx="335">168.15000000000001</cx:pt>
          <cx:pt idx="336">64.549999999999997</cx:pt>
          <cx:pt idx="337">106.95</cx:pt>
          <cx:pt idx="338">118.45</cx:pt>
          <cx:pt idx="339">48.5</cx:pt>
          <cx:pt idx="340">179.30000000000001</cx:pt>
          <cx:pt idx="341">44.350000000000001</cx:pt>
          <cx:pt idx="342">128.55000000000001</cx:pt>
          <cx:pt idx="343">71.700000000000003</cx:pt>
          <cx:pt idx="344">68.299999999999997</cx:pt>
          <cx:pt idx="345">149.30000000000001</cx:pt>
          <cx:pt idx="346">137.55000000000001</cx:pt>
          <cx:pt idx="347">51.600000000000001</cx:pt>
          <cx:pt idx="348">138.09999999999999</cx:pt>
          <cx:pt idx="349">111.95</cx:pt>
          <cx:pt idx="350">54.850000000000001</cx:pt>
          <cx:pt idx="351">262.10000000000002</cx:pt>
          <cx:pt idx="352">119.40000000000001</cx:pt>
          <cx:pt idx="353">142.09999999999999</cx:pt>
          <cx:pt idx="354">70.349999999999994</cx:pt>
          <cx:pt idx="355">78.799999999999997</cx:pt>
          <cx:pt idx="356">159.05000000000001</cx:pt>
          <cx:pt idx="357">152.40000000000001</cx:pt>
          <cx:pt idx="358">193.65000000000001</cx:pt>
          <cx:pt idx="359">131.69999999999999</cx:pt>
          <cx:pt idx="360">109.95</cx:pt>
          <cx:pt idx="361">72.450000000000003</cx:pt>
          <cx:pt idx="362">61.299999999999997</cx:pt>
          <cx:pt idx="363">90.799999999999997</cx:pt>
          <cx:pt idx="364">103.15000000000001</cx:pt>
          <cx:pt idx="365">134.34999999999999</cx:pt>
          <cx:pt idx="366">59.950000000000003</cx:pt>
          <cx:pt idx="367">97.700000000000003</cx:pt>
          <cx:pt idx="368">140.44999999999999</cx:pt>
          <cx:pt idx="369">191.40000000000001</cx:pt>
          <cx:pt idx="370">108</cx:pt>
          <cx:pt idx="371">51.450000000000003</cx:pt>
          <cx:pt idx="372">96.150000000000006</cx:pt>
          <cx:pt idx="373">126.95</cx:pt>
          <cx:pt idx="374">80.5</cx:pt>
          <cx:pt idx="375">49.450000000000003</cx:pt>
          <cx:pt idx="376">68.450000000000003</cx:pt>
          <cx:pt idx="377">77.950000000000003</cx:pt>
          <cx:pt idx="378">206.30000000000001</cx:pt>
          <cx:pt idx="379">114.2</cx:pt>
          <cx:pt idx="380">96.349999999999994</cx:pt>
          <cx:pt idx="381">100.8</cx:pt>
          <cx:pt idx="382">87.650000000000006</cx:pt>
          <cx:pt idx="383">59.799999999999997</cx:pt>
          <cx:pt idx="384">29.699999999999999</cx:pt>
          <cx:pt idx="385">176.59999999999999</cx:pt>
          <cx:pt idx="386">90.849999999999994</cx:pt>
          <cx:pt idx="387">93.25</cx:pt>
          <cx:pt idx="388">45.25</cx:pt>
          <cx:pt idx="389">144.5</cx:pt>
          <cx:pt idx="390">94.299999999999997</cx:pt>
          <cx:pt idx="391">35.700000000000003</cx:pt>
          <cx:pt idx="392">91.799999999999997</cx:pt>
          <cx:pt idx="393">127.59999999999999</cx:pt>
          <cx:pt idx="394">86.799999999999997</cx:pt>
          <cx:pt idx="395">76.25</cx:pt>
          <cx:pt idx="396">220.19999999999999</cx:pt>
          <cx:pt idx="397">103.09999999999999</cx:pt>
          <cx:pt idx="398">105.2</cx:pt>
          <cx:pt idx="399">131.30000000000001</cx:pt>
          <cx:pt idx="400">100.5</cx:pt>
          <cx:pt idx="401">109.65000000000001</cx:pt>
          <cx:pt idx="402">139.55000000000001</cx:pt>
          <cx:pt idx="403">119.90000000000001</cx:pt>
          <cx:pt idx="404">59.899999999999999</cx:pt>
          <cx:pt idx="405">73.849999999999994</cx:pt>
          <cx:pt idx="406">146.09999999999999</cx:pt>
          <cx:pt idx="407">70.049999999999997</cx:pt>
          <cx:pt idx="408">61.299999999999997</cx:pt>
          <cx:pt idx="409">42.899999999999999</cx:pt>
          <cx:pt idx="410">126.15000000000001</cx:pt>
          <cx:pt idx="411">71.5</cx:pt>
          <cx:pt idx="412">265.35000000000002</cx:pt>
          <cx:pt idx="413">236.65000000000001</cx:pt>
          <cx:pt idx="414">150</cx:pt>
          <cx:pt idx="415">37.200000000000003</cx:pt>
          <cx:pt idx="416">85.400000000000006</cx:pt>
          <cx:pt idx="417">117.90000000000001</cx:pt>
          <cx:pt idx="418">119</cx:pt>
          <cx:pt idx="419">157</cx:pt>
          <cx:pt idx="420">52.049999999999997</cx:pt>
          <cx:pt idx="421">93.450000000000003</cx:pt>
          <cx:pt idx="423">143</cx:pt>
          <cx:pt idx="425">149.94999999999999</cx:pt>
          <cx:pt idx="426">109.75</cx:pt>
          <cx:pt idx="427">138.25</cx:pt>
          <cx:pt idx="428">108.34999999999999</cx:pt>
          <cx:pt idx="429">214.30000000000001</cx:pt>
          <cx:pt idx="430">60.850000000000001</cx:pt>
          <cx:pt idx="431">215.90000000000001</cx:pt>
          <cx:pt idx="432">213.65000000000001</cx:pt>
          <cx:pt idx="433">75.299999999999997</cx:pt>
          <cx:pt idx="434">102.3</cx:pt>
          <cx:pt idx="435">52.5</cx:pt>
          <cx:pt idx="436">114</cx:pt>
          <cx:pt idx="437">194.15000000000001</cx:pt>
          <cx:pt idx="438">72.299999999999997</cx:pt>
          <cx:pt idx="439">158.80000000000001</cx:pt>
          <cx:pt idx="440">55.549999999999997</cx:pt>
          <cx:pt idx="441">62</cx:pt>
          <cx:pt idx="442">52.700000000000003</cx:pt>
          <cx:pt idx="443">63.450000000000003</cx:pt>
          <cx:pt idx="444">49.950000000000003</cx:pt>
          <cx:pt idx="445">50.049999999999997</cx:pt>
          <cx:pt idx="446">105.95</cx:pt>
          <cx:pt idx="447">64.599999999999994</cx:pt>
          <cx:pt idx="448">124.90000000000001</cx:pt>
          <cx:pt idx="449">64.700000000000003</cx:pt>
          <cx:pt idx="450">57.649999999999999</cx:pt>
          <cx:pt idx="451">70.25</cx:pt>
          <cx:pt idx="452">72.599999999999994</cx:pt>
          <cx:pt idx="453">58.850000000000001</cx:pt>
          <cx:pt idx="454">57.350000000000001</cx:pt>
          <cx:pt idx="455">43.299999999999997</cx:pt>
          <cx:pt idx="456">46.549999999999997</cx:pt>
          <cx:pt idx="457">54.25</cx:pt>
          <cx:pt idx="458">20.649999999999999</cx:pt>
          <cx:pt idx="459">52.549999999999997</cx:pt>
          <cx:pt idx="460">36.049999999999997</cx:pt>
          <cx:pt idx="461">43.5</cx:pt>
          <cx:pt idx="462">47.299999999999997</cx:pt>
          <cx:pt idx="463">71.25</cx:pt>
          <cx:pt idx="464">76.349999999999994</cx:pt>
          <cx:pt idx="465">60</cx:pt>
          <cx:pt idx="466">34.799999999999997</cx:pt>
          <cx:pt idx="467">50.5</cx:pt>
          <cx:pt idx="468">47.5</cx:pt>
          <cx:pt idx="469">38.600000000000001</cx:pt>
          <cx:pt idx="470">76.349999999999994</cx:pt>
          <cx:pt idx="471">30.649999999999999</cx:pt>
          <cx:pt idx="472">56.299999999999997</cx:pt>
          <cx:pt idx="473">92.900000000000006</cx:pt>
          <cx:pt idx="474">94.599999999999994</cx:pt>
          <cx:pt idx="475">20.699999999999999</cx:pt>
          <cx:pt idx="476">41.950000000000003</cx:pt>
          <cx:pt idx="477">64.150000000000006</cx:pt>
          <cx:pt idx="478">43.950000000000003</cx:pt>
          <cx:pt idx="479">42.549999999999997</cx:pt>
          <cx:pt idx="480">52.899999999999999</cx:pt>
          <cx:pt idx="481">37.450000000000003</cx:pt>
          <cx:pt idx="482">43.299999999999997</cx:pt>
          <cx:pt idx="483">42.100000000000001</cx:pt>
          <cx:pt idx="484">71.099999999999994</cx:pt>
          <cx:pt idx="485">45.100000000000001</cx:pt>
          <cx:pt idx="486">40.200000000000003</cx:pt>
          <cx:pt idx="487">50.549999999999997</cx:pt>
          <cx:pt idx="488">61.950000000000003</cx:pt>
          <cx:pt idx="489">39.600000000000001</cx:pt>
          <cx:pt idx="490">93.5</cx:pt>
          <cx:pt idx="491">51.600000000000001</cx:pt>
          <cx:pt idx="492">65.900000000000006</cx:pt>
          <cx:pt idx="493">37.100000000000001</cx:pt>
          <cx:pt idx="494">40.450000000000003</cx:pt>
          <cx:pt idx="495">250.84999999999999</cx:pt>
          <cx:pt idx="496">115.95</cx:pt>
          <cx:pt idx="497">47.299999999999997</cx:pt>
          <cx:pt idx="498">98.400000000000006</cx:pt>
          <cx:pt idx="499">73.450000000000003</cx:pt>
          <cx:pt idx="500">36.799999999999997</cx:pt>
          <cx:pt idx="501">62.899999999999999</cx:pt>
          <cx:pt idx="502">61.049999999999997</cx:pt>
          <cx:pt idx="503">67.400000000000006</cx:pt>
          <cx:pt idx="504">58.600000000000001</cx:pt>
          <cx:pt idx="505">75.049999999999997</cx:pt>
          <cx:pt idx="506">68.049999999999997</cx:pt>
          <cx:pt idx="507">91.25</cx:pt>
          <cx:pt idx="508">32.600000000000001</cx:pt>
          <cx:pt idx="509">51.5</cx:pt>
          <cx:pt idx="510">129.55000000000001</cx:pt>
          <cx:pt idx="511">46.700000000000003</cx:pt>
          <cx:pt idx="512">36.149999999999999</cx:pt>
          <cx:pt idx="513">56.299999999999997</cx:pt>
          <cx:pt idx="514">76.349999999999994</cx:pt>
          <cx:pt idx="515">161</cx:pt>
          <cx:pt idx="516">49.950000000000003</cx:pt>
          <cx:pt idx="517">73.75</cx:pt>
          <cx:pt idx="518">56.450000000000003</cx:pt>
          <cx:pt idx="519">63.049999999999997</cx:pt>
          <cx:pt idx="520">60.149999999999999</cx:pt>
          <cx:pt idx="521">45.549999999999997</cx:pt>
          <cx:pt idx="522">53.049999999999997</cx:pt>
          <cx:pt idx="523">58.5</cx:pt>
          <cx:pt idx="524">58.350000000000001</cx:pt>
          <cx:pt idx="525">27.699999999999999</cx:pt>
          <cx:pt idx="526">49.200000000000003</cx:pt>
          <cx:pt idx="527">43.350000000000001</cx:pt>
          <cx:pt idx="528">52.450000000000003</cx:pt>
          <cx:pt idx="529">57.25</cx:pt>
          <cx:pt idx="530">68.75</cx:pt>
          <cx:pt idx="531">100.05</cx:pt>
          <cx:pt idx="532">61.950000000000003</cx:pt>
          <cx:pt idx="533">55.149999999999999</cx:pt>
          <cx:pt idx="534">67.700000000000003</cx:pt>
          <cx:pt idx="535">74.950000000000003</cx:pt>
          <cx:pt idx="536">71.049999999999997</cx:pt>
          <cx:pt idx="537">40.799999999999997</cx:pt>
          <cx:pt idx="538">26.25</cx:pt>
          <cx:pt idx="539">46.049999999999997</cx:pt>
          <cx:pt idx="540">52.450000000000003</cx:pt>
          <cx:pt idx="541">28</cx:pt>
          <cx:pt idx="542">66.349999999999994</cx:pt>
          <cx:pt idx="543">46.399999999999999</cx:pt>
          <cx:pt idx="544">55.450000000000003</cx:pt>
          <cx:pt idx="545">46.399999999999999</cx:pt>
          <cx:pt idx="546">42.200000000000003</cx:pt>
          <cx:pt idx="547">65.200000000000003</cx:pt>
          <cx:pt idx="548">48.799999999999997</cx:pt>
          <cx:pt idx="549">46.799999999999997</cx:pt>
          <cx:pt idx="550">34.350000000000001</cx:pt>
          <cx:pt idx="551">59.049999999999997</cx:pt>
          <cx:pt idx="552">44.549999999999997</cx:pt>
          <cx:pt idx="553">40.25</cx:pt>
          <cx:pt idx="554">38.549999999999997</cx:pt>
          <cx:pt idx="555">74.900000000000006</cx:pt>
          <cx:pt idx="556">33.899999999999999</cx:pt>
          <cx:pt idx="557">34.200000000000003</cx:pt>
          <cx:pt idx="558">47.350000000000001</cx:pt>
          <cx:pt idx="559">33.850000000000001</cx:pt>
          <cx:pt idx="560">54.950000000000003</cx:pt>
          <cx:pt idx="561">67.450000000000003</cx:pt>
          <cx:pt idx="562">56.049999999999997</cx:pt>
          <cx:pt idx="563">69.049999999999997</cx:pt>
          <cx:pt idx="564">29.600000000000001</cx:pt>
          <cx:pt idx="565">60</cx:pt>
          <cx:pt idx="566">59.799999999999997</cx:pt>
          <cx:pt idx="567">71.849999999999994</cx:pt>
          <cx:pt idx="568">55.899999999999999</cx:pt>
          <cx:pt idx="569">31.199999999999999</cx:pt>
          <cx:pt idx="570">36.799999999999997</cx:pt>
          <cx:pt idx="571">46.5</cx:pt>
          <cx:pt idx="572">51.549999999999997</cx:pt>
          <cx:pt idx="573">77.200000000000003</cx:pt>
          <cx:pt idx="574">44.350000000000001</cx:pt>
          <cx:pt idx="575">44.600000000000001</cx:pt>
          <cx:pt idx="576">43.75</cx:pt>
          <cx:pt idx="577">64.25</cx:pt>
          <cx:pt idx="578">55.100000000000001</cx:pt>
          <cx:pt idx="579">51.75</cx:pt>
          <cx:pt idx="580">48.700000000000003</cx:pt>
          <cx:pt idx="581">44.850000000000001</cx:pt>
          <cx:pt idx="582">48.649999999999999</cx:pt>
          <cx:pt idx="583">43.049999999999997</cx:pt>
          <cx:pt idx="584">51.350000000000001</cx:pt>
          <cx:pt idx="585">22.350000000000001</cx:pt>
          <cx:pt idx="586">51.850000000000001</cx:pt>
          <cx:pt idx="587">28.350000000000001</cx:pt>
          <cx:pt idx="588">41.899999999999999</cx:pt>
          <cx:pt idx="589">46.399999999999999</cx:pt>
          <cx:pt idx="590">55</cx:pt>
          <cx:pt idx="591">63.5</cx:pt>
          <cx:pt idx="592">52.75</cx:pt>
          <cx:pt idx="593">53.450000000000003</cx:pt>
          <cx:pt idx="594">54.649999999999999</cx:pt>
          <cx:pt idx="595">42.649999999999999</cx:pt>
          <cx:pt idx="596">46.600000000000001</cx:pt>
          <cx:pt idx="597">65.450000000000003</cx:pt>
          <cx:pt idx="598">49.899999999999999</cx:pt>
          <cx:pt idx="599">46.450000000000003</cx:pt>
          <cx:pt idx="600">72.400000000000006</cx:pt>
          <cx:pt idx="601">70.75</cx:pt>
          <cx:pt idx="602">38.399999999999999</cx:pt>
          <cx:pt idx="603">109.75</cx:pt>
          <cx:pt idx="604">55.450000000000003</cx:pt>
          <cx:pt idx="605">56.450000000000003</cx:pt>
          <cx:pt idx="606">57.950000000000003</cx:pt>
          <cx:pt idx="607">79.450000000000003</cx:pt>
          <cx:pt idx="608">52.299999999999997</cx:pt>
          <cx:pt idx="609">145.65000000000001</cx:pt>
          <cx:pt idx="610">64.799999999999997</cx:pt>
          <cx:pt idx="611">87.900000000000006</cx:pt>
          <cx:pt idx="612">46.399999999999999</cx:pt>
          <cx:pt idx="613">69.099999999999994</cx:pt>
          <cx:pt idx="614">39.600000000000001</cx:pt>
          <cx:pt idx="615">116.25</cx:pt>
          <cx:pt idx="616">43.200000000000003</cx:pt>
          <cx:pt idx="617">55</cx:pt>
          <cx:pt idx="618">55.299999999999997</cx:pt>
          <cx:pt idx="619">44.350000000000001</cx:pt>
          <cx:pt idx="620">81.25</cx:pt>
          <cx:pt idx="621">75.700000000000003</cx:pt>
          <cx:pt idx="622">75.5</cx:pt>
          <cx:pt idx="623">61.149999999999999</cx:pt>
          <cx:pt idx="624">80.450000000000003</cx:pt>
          <cx:pt idx="625">54.350000000000001</cx:pt>
          <cx:pt idx="626">35.549999999999997</cx:pt>
          <cx:pt idx="627">76.349999999999994</cx:pt>
          <cx:pt idx="628">82</cx:pt>
          <cx:pt idx="629">47.649999999999999</cx:pt>
          <cx:pt idx="630">62.5</cx:pt>
          <cx:pt idx="631">60.149999999999999</cx:pt>
          <cx:pt idx="632">35</cx:pt>
          <cx:pt idx="633">183.59999999999999</cx:pt>
          <cx:pt idx="634">53.649999999999999</cx:pt>
          <cx:pt idx="635">111.5</cx:pt>
          <cx:pt idx="636">79.700000000000003</cx:pt>
          <cx:pt idx="637">41.899999999999999</cx:pt>
          <cx:pt idx="638">44.899999999999999</cx:pt>
          <cx:pt idx="640">47.799999999999997</cx:pt>
          <cx:pt idx="641">38.549999999999997</cx:pt>
          <cx:pt idx="642">47.600000000000001</cx:pt>
          <cx:pt idx="643">49.100000000000001</cx:pt>
          <cx:pt idx="644">74.25</cx:pt>
          <cx:pt idx="645">31</cx:pt>
          <cx:pt idx="646">35.799999999999997</cx:pt>
          <cx:pt idx="647">52.149999999999999</cx:pt>
          <cx:pt idx="648">45.149999999999999</cx:pt>
          <cx:pt idx="649">43.450000000000003</cx:pt>
          <cx:pt idx="650">42.049999999999997</cx:pt>
          <cx:pt idx="651">53.899999999999999</cx:pt>
          <cx:pt idx="652">37.75</cx:pt>
          <cx:pt idx="653">22.25</cx:pt>
          <cx:pt idx="654">66.549999999999997</cx:pt>
          <cx:pt idx="655">70.400000000000006</cx:pt>
          <cx:pt idx="656">59.75</cx:pt>
          <cx:pt idx="657">40.399999999999999</cx:pt>
          <cx:pt idx="658">56.149999999999999</cx:pt>
          <cx:pt idx="659">86</cx:pt>
          <cx:pt idx="660">42.549999999999997</cx:pt>
          <cx:pt idx="661">74.650000000000006</cx:pt>
          <cx:pt idx="662">66.450000000000003</cx:pt>
          <cx:pt idx="663">41.149999999999999</cx:pt>
          <cx:pt idx="664">37.799999999999997</cx:pt>
          <cx:pt idx="665">26.949999999999999</cx:pt>
          <cx:pt idx="666">45.399999999999999</cx:pt>
          <cx:pt idx="667">52.450000000000003</cx:pt>
          <cx:pt idx="668">53.600000000000001</cx:pt>
          <cx:pt idx="669">87.549999999999997</cx:pt>
          <cx:pt idx="670">51.75</cx:pt>
          <cx:pt idx="671">71.25</cx:pt>
          <cx:pt idx="672">39.799999999999997</cx:pt>
          <cx:pt idx="673">48.299999999999997</cx:pt>
          <cx:pt idx="674">47.350000000000001</cx:pt>
          <cx:pt idx="675">56.600000000000001</cx:pt>
          <cx:pt idx="676">44.200000000000003</cx:pt>
          <cx:pt idx="677">55.100000000000001</cx:pt>
          <cx:pt idx="678">45.799999999999997</cx:pt>
          <cx:pt idx="679">96.5</cx:pt>
          <cx:pt idx="680">74.900000000000006</cx:pt>
          <cx:pt idx="681">61.049999999999997</cx:pt>
          <cx:pt idx="682">108.34999999999999</cx:pt>
          <cx:pt idx="683">53.399999999999999</cx:pt>
          <cx:pt idx="684">57.649999999999999</cx:pt>
          <cx:pt idx="685">49.100000000000001</cx:pt>
          <cx:pt idx="686">50.75</cx:pt>
          <cx:pt idx="687">45.299999999999997</cx:pt>
          <cx:pt idx="688">73.849999999999994</cx:pt>
          <cx:pt idx="689">66.549999999999997</cx:pt>
          <cx:pt idx="690">36.149999999999999</cx:pt>
          <cx:pt idx="691">74.549999999999997</cx:pt>
          <cx:pt idx="692">24.5</cx:pt>
          <cx:pt idx="693">78.5</cx:pt>
          <cx:pt idx="694">18.699999999999999</cx:pt>
          <cx:pt idx="695">65.650000000000006</cx:pt>
          <cx:pt idx="696">47.399999999999999</cx:pt>
          <cx:pt idx="697">46.700000000000003</cx:pt>
          <cx:pt idx="698">48.149999999999999</cx:pt>
          <cx:pt idx="699">88.400000000000006</cx:pt>
          <cx:pt idx="700">45.899999999999999</cx:pt>
          <cx:pt idx="701">45.399999999999999</cx:pt>
          <cx:pt idx="702">86.299999999999997</cx:pt>
          <cx:pt idx="703">67</cx:pt>
          <cx:pt idx="704">52.950000000000003</cx:pt>
          <cx:pt idx="705">38.5</cx:pt>
          <cx:pt idx="706">60.950000000000003</cx:pt>
          <cx:pt idx="707">44.399999999999999</cx:pt>
          <cx:pt idx="708">39.600000000000001</cx:pt>
          <cx:pt idx="709">59.200000000000003</cx:pt>
          <cx:pt idx="710">57.200000000000003</cx:pt>
          <cx:pt idx="711">75.049999999999997</cx:pt>
          <cx:pt idx="712">59.350000000000001</cx:pt>
          <cx:pt idx="713">84.450000000000003</cx:pt>
          <cx:pt idx="714">78.950000000000003</cx:pt>
          <cx:pt idx="715">65.150000000000006</cx:pt>
          <cx:pt idx="716">60.399999999999999</cx:pt>
          <cx:pt idx="717">32.799999999999997</cx:pt>
          <cx:pt idx="718">41.950000000000003</cx:pt>
          <cx:pt idx="719">56.75</cx:pt>
          <cx:pt idx="720">66.5</cx:pt>
          <cx:pt idx="721">48.649999999999999</cx:pt>
          <cx:pt idx="722">54.700000000000003</cx:pt>
          <cx:pt idx="723">54.350000000000001</cx:pt>
          <cx:pt idx="724">53.200000000000003</cx:pt>
          <cx:pt idx="725">23.649999999999999</cx:pt>
          <cx:pt idx="726">45.100000000000001</cx:pt>
          <cx:pt idx="727">77.849999999999994</cx:pt>
          <cx:pt idx="728">77.5</cx:pt>
          <cx:pt idx="729">103.59999999999999</cx:pt>
          <cx:pt idx="730">57.450000000000003</cx:pt>
          <cx:pt idx="731">110.5</cx:pt>
          <cx:pt idx="732">57.549999999999997</cx:pt>
          <cx:pt idx="733">41.100000000000001</cx:pt>
          <cx:pt idx="734">62.25</cx:pt>
          <cx:pt idx="735">59.399999999999999</cx:pt>
          <cx:pt idx="736">66.400000000000006</cx:pt>
          <cx:pt idx="737">54.25</cx:pt>
          <cx:pt idx="738">83.349999999999994</cx:pt>
          <cx:pt idx="739">23.350000000000001</cx:pt>
          <cx:pt idx="740">40.75</cx:pt>
          <cx:pt idx="741">38.200000000000003</cx:pt>
          <cx:pt idx="742">57.25</cx:pt>
          <cx:pt idx="743">47.450000000000003</cx:pt>
          <cx:pt idx="744">36.799999999999997</cx:pt>
          <cx:pt idx="745">56.399999999999999</cx:pt>
          <cx:pt idx="746">55.200000000000003</cx:pt>
          <cx:pt idx="747">49.549999999999997</cx:pt>
          <cx:pt idx="748">25.850000000000001</cx:pt>
          <cx:pt idx="749">43.299999999999997</cx:pt>
          <cx:pt idx="750">57.899999999999999</cx:pt>
          <cx:pt idx="751">76.950000000000003</cx:pt>
          <cx:pt idx="752">48.399999999999999</cx:pt>
          <cx:pt idx="753">68.900000000000006</cx:pt>
          <cx:pt idx="754">75.400000000000006</cx:pt>
          <cx:pt idx="755">50.200000000000003</cx:pt>
          <cx:pt idx="756">49.049999999999997</cx:pt>
          <cx:pt idx="757">61.549999999999997</cx:pt>
          <cx:pt idx="758">36.350000000000001</cx:pt>
          <cx:pt idx="759">110.34999999999999</cx:pt>
          <cx:pt idx="760">36.350000000000001</cx:pt>
          <cx:pt idx="761">55.700000000000003</cx:pt>
          <cx:pt idx="762">84.900000000000006</cx:pt>
          <cx:pt idx="763">66.25</cx:pt>
          <cx:pt idx="764">75.700000000000003</cx:pt>
          <cx:pt idx="765">57.649999999999999</cx:pt>
          <cx:pt idx="766">157.09999999999999</cx:pt>
          <cx:pt idx="767">68.150000000000006</cx:pt>
          <cx:pt idx="768">47.149999999999999</cx:pt>
          <cx:pt idx="769">62.850000000000001</cx:pt>
          <cx:pt idx="770">52.649999999999999</cx:pt>
          <cx:pt idx="771">55.75</cx:pt>
          <cx:pt idx="772">65.200000000000003</cx:pt>
          <cx:pt idx="773">54.149999999999999</cx:pt>
          <cx:pt idx="774">33.799999999999997</cx:pt>
          <cx:pt idx="775">66.849999999999994</cx:pt>
          <cx:pt idx="776">42.549999999999997</cx:pt>
          <cx:pt idx="777">42.899999999999999</cx:pt>
          <cx:pt idx="778">46.649999999999999</cx:pt>
          <cx:pt idx="779">53.100000000000001</cx:pt>
          <cx:pt idx="780">43.299999999999997</cx:pt>
          <cx:pt idx="782">52.25</cx:pt>
          <cx:pt idx="783">40.950000000000003</cx:pt>
          <cx:pt idx="784">40.350000000000001</cx:pt>
          <cx:pt idx="785">84.25</cx:pt>
          <cx:pt idx="786">46.950000000000003</cx:pt>
          <cx:pt idx="787">44.100000000000001</cx:pt>
          <cx:pt idx="788">36.649999999999999</cx:pt>
          <cx:pt idx="789">48.5</cx:pt>
          <cx:pt idx="790">45.200000000000003</cx:pt>
          <cx:pt idx="791">57.5</cx:pt>
          <cx:pt idx="792">36.450000000000003</cx:pt>
          <cx:pt idx="793">52.350000000000001</cx:pt>
          <cx:pt idx="794">52.700000000000003</cx:pt>
          <cx:pt idx="795">71.099999999999994</cx:pt>
          <cx:pt idx="796">58.850000000000001</cx:pt>
          <cx:pt idx="797">63</cx:pt>
          <cx:pt idx="798">272</cx:pt>
          <cx:pt idx="799">44.149999999999999</cx:pt>
          <cx:pt idx="800">31.199999999999999</cx:pt>
          <cx:pt idx="801">59.100000000000001</cx:pt>
          <cx:pt idx="802">45.75</cx:pt>
          <cx:pt idx="803">32.399999999999999</cx:pt>
          <cx:pt idx="804">54.700000000000003</cx:pt>
          <cx:pt idx="805">52.25</cx:pt>
          <cx:pt idx="806">69.200000000000003</cx:pt>
          <cx:pt idx="807">150.94999999999999</cx:pt>
          <cx:pt idx="808">130.30000000000001</cx:pt>
          <cx:pt idx="809">55.25</cx:pt>
          <cx:pt idx="810">78.049999999999997</cx:pt>
          <cx:pt idx="811">29.75</cx:pt>
          <cx:pt idx="812">62.049999999999997</cx:pt>
          <cx:pt idx="813">90.900000000000006</cx:pt>
          <cx:pt idx="814">116.34999999999999</cx:pt>
          <cx:pt idx="815">100.59999999999999</cx:pt>
          <cx:pt idx="816">63.399999999999999</cx:pt>
          <cx:pt idx="817">65.700000000000003</cx:pt>
          <cx:pt idx="818">53.100000000000001</cx:pt>
          <cx:pt idx="819">54.600000000000001</cx:pt>
          <cx:pt idx="820">43.649999999999999</cx:pt>
          <cx:pt idx="821">61.600000000000001</cx:pt>
          <cx:pt idx="822">58.600000000000001</cx:pt>
          <cx:pt idx="823">56</cx:pt>
          <cx:pt idx="824">51.799999999999997</cx:pt>
          <cx:pt idx="825">107.55</cx:pt>
          <cx:pt idx="826">78.200000000000003</cx:pt>
          <cx:pt idx="827">46.549999999999997</cx:pt>
          <cx:pt idx="828">43.450000000000003</cx:pt>
          <cx:pt idx="829">68.200000000000003</cx:pt>
          <cx:pt idx="830">66.049999999999997</cx:pt>
          <cx:pt idx="831">48.950000000000003</cx:pt>
          <cx:pt idx="832">78.799999999999997</cx:pt>
          <cx:pt idx="834">56.549999999999997</cx:pt>
          <cx:pt idx="835">61.75</cx:pt>
          <cx:pt idx="836">79.5</cx:pt>
          <cx:pt idx="837">49.399999999999999</cx:pt>
          <cx:pt idx="838">54.549999999999997</cx:pt>
          <cx:pt idx="839">34.850000000000001</cx:pt>
          <cx:pt idx="840">76.200000000000003</cx:pt>
          <cx:pt idx="841">48.75</cx:pt>
          <cx:pt idx="842">75.200000000000003</cx:pt>
          <cx:pt idx="843">86.700000000000003</cx:pt>
          <cx:pt idx="844">64</cx:pt>
          <cx:pt idx="845">45.899999999999999</cx:pt>
          <cx:pt idx="846">98.549999999999997</cx:pt>
          <cx:pt idx="847">48.200000000000003</cx:pt>
          <cx:pt idx="848">74.099999999999994</cx:pt>
          <cx:pt idx="849">67.900000000000006</cx:pt>
          <cx:pt idx="850">43.950000000000003</cx:pt>
          <cx:pt idx="851">54.299999999999997</cx:pt>
          <cx:pt idx="852">80.799999999999997</cx:pt>
          <cx:pt idx="853">75.299999999999997</cx:pt>
          <cx:pt idx="854">38.149999999999999</cx:pt>
          <cx:pt idx="855">61.899999999999999</cx:pt>
          <cx:pt idx="856">53.149999999999999</cx:pt>
          <cx:pt idx="857">43.25</cx:pt>
          <cx:pt idx="858">125.84999999999999</cx:pt>
          <cx:pt idx="859">51.350000000000001</cx:pt>
          <cx:pt idx="860">69.400000000000006</cx:pt>
          <cx:pt idx="861">200.59999999999999</cx:pt>
          <cx:pt idx="862">45.75</cx:pt>
          <cx:pt idx="863">64.450000000000003</cx:pt>
          <cx:pt idx="864">113.8</cx:pt>
          <cx:pt idx="865">43.450000000000003</cx:pt>
          <cx:pt idx="866">101.40000000000001</cx:pt>
          <cx:pt idx="867">52.149999999999999</cx:pt>
          <cx:pt idx="868">58.649999999999999</cx:pt>
          <cx:pt idx="869">52.149999999999999</cx:pt>
          <cx:pt idx="870">83.099999999999994</cx:pt>
        </cx:lvl>
      </cx:numDim>
    </cx:data>
    <cx:data id="2">
      <cx:numDim type="val">
        <cx:f>'Boxplot Neck'!$E$3:$E$873</cx:f>
        <cx:lvl ptCount="871" formatCode="Standard">
          <cx:pt idx="10">239.80000000000001</cx:pt>
          <cx:pt idx="11">297.14999999999998</cx:pt>
          <cx:pt idx="12">283.30000000000001</cx:pt>
          <cx:pt idx="13">113</cx:pt>
          <cx:pt idx="14">108.45</cx:pt>
          <cx:pt idx="15">278.89999999999998</cx:pt>
          <cx:pt idx="16">463.10000000000002</cx:pt>
          <cx:pt idx="17">160.80000000000001</cx:pt>
          <cx:pt idx="18">128.19999999999999</cx:pt>
          <cx:pt idx="19">227.75</cx:pt>
          <cx:pt idx="20">281.39999999999998</cx:pt>
          <cx:pt idx="21">282.55000000000001</cx:pt>
          <cx:pt idx="22">13.5</cx:pt>
          <cx:pt idx="23">146.05000000000001</cx:pt>
          <cx:pt idx="24">88.349999999999994</cx:pt>
          <cx:pt idx="25">118.95</cx:pt>
          <cx:pt idx="26">205</cx:pt>
          <cx:pt idx="27">311.10000000000002</cx:pt>
          <cx:pt idx="28">148.19999999999999</cx:pt>
          <cx:pt idx="29">148.44999999999999</cx:pt>
          <cx:pt idx="30">107.45</cx:pt>
          <cx:pt idx="31">280.05000000000001</cx:pt>
          <cx:pt idx="32">267.35000000000002</cx:pt>
          <cx:pt idx="33">435.30000000000001</cx:pt>
          <cx:pt idx="34">149.09999999999999</cx:pt>
          <cx:pt idx="35">309.64999999999998</cx:pt>
          <cx:pt idx="36">313.80000000000001</cx:pt>
          <cx:pt idx="37">224.84999999999999</cx:pt>
          <cx:pt idx="38">26.75</cx:pt>
          <cx:pt idx="39">313.25</cx:pt>
          <cx:pt idx="40">-30</cx:pt>
          <cx:pt idx="41">389.35000000000002</cx:pt>
          <cx:pt idx="42">244.59999999999999</cx:pt>
          <cx:pt idx="43">200.90000000000001</cx:pt>
          <cx:pt idx="44">160.19999999999999</cx:pt>
          <cx:pt idx="45">391.94999999999999</cx:pt>
          <cx:pt idx="46">58.549999999999997</cx:pt>
          <cx:pt idx="47">307.75</cx:pt>
          <cx:pt idx="48">164.59999999999999</cx:pt>
          <cx:pt idx="49">374.25</cx:pt>
          <cx:pt idx="50">88.150000000000006</cx:pt>
          <cx:pt idx="51">179.40000000000001</cx:pt>
          <cx:pt idx="52">113.34999999999999</cx:pt>
          <cx:pt idx="53">352.19999999999999</cx:pt>
          <cx:pt idx="54">283.60000000000002</cx:pt>
          <cx:pt idx="55">289.35000000000002</cx:pt>
          <cx:pt idx="56">269.30000000000001</cx:pt>
          <cx:pt idx="57">144</cx:pt>
          <cx:pt idx="58">213.84999999999999</cx:pt>
          <cx:pt idx="59">167.30000000000001</cx:pt>
          <cx:pt idx="60">179.94999999999999</cx:pt>
          <cx:pt idx="61">238.30000000000001</cx:pt>
          <cx:pt idx="62">177.30000000000001</cx:pt>
          <cx:pt idx="63">392.64999999999998</cx:pt>
          <cx:pt idx="64">158.5</cx:pt>
          <cx:pt idx="65">208.19999999999999</cx:pt>
          <cx:pt idx="66">189.80000000000001</cx:pt>
          <cx:pt idx="67">273.30000000000001</cx:pt>
          <cx:pt idx="68">267.89999999999998</cx:pt>
          <cx:pt idx="69">432.14999999999998</cx:pt>
          <cx:pt idx="70">-38.600000000000001</cx:pt>
          <cx:pt idx="71">233.69999999999999</cx:pt>
          <cx:pt idx="72">130.65000000000001</cx:pt>
          <cx:pt idx="73">150.90000000000001</cx:pt>
          <cx:pt idx="74">319.60000000000002</cx:pt>
          <cx:pt idx="75">217.55000000000001</cx:pt>
          <cx:pt idx="76">396.25</cx:pt>
          <cx:pt idx="78">281.39999999999998</cx:pt>
          <cx:pt idx="79">67.200000000000003</cx:pt>
          <cx:pt idx="81">216.84999999999999</cx:pt>
          <cx:pt idx="82">264.94999999999999</cx:pt>
          <cx:pt idx="83">215.84999999999999</cx:pt>
          <cx:pt idx="84">198.59999999999999</cx:pt>
          <cx:pt idx="85">252.59999999999999</cx:pt>
          <cx:pt idx="86">112.7</cx:pt>
          <cx:pt idx="87">234.30000000000001</cx:pt>
          <cx:pt idx="88">229.65000000000001</cx:pt>
          <cx:pt idx="89">254.34999999999999</cx:pt>
          <cx:pt idx="90">170.09999999999999</cx:pt>
          <cx:pt idx="91">238.75</cx:pt>
          <cx:pt idx="92">247.59999999999999</cx:pt>
          <cx:pt idx="93">188.19999999999999</cx:pt>
          <cx:pt idx="94">284.39999999999998</cx:pt>
          <cx:pt idx="96">-30.649999999999999</cx:pt>
          <cx:pt idx="97">230.30000000000001</cx:pt>
          <cx:pt idx="98">577.54999999999995</cx:pt>
          <cx:pt idx="99">111.3</cx:pt>
          <cx:pt idx="100">138.25</cx:pt>
          <cx:pt idx="101">224.84999999999999</cx:pt>
          <cx:pt idx="102">122.75</cx:pt>
          <cx:pt idx="103">110.25</cx:pt>
          <cx:pt idx="104">147.55000000000001</cx:pt>
          <cx:pt idx="105">246.15000000000001</cx:pt>
          <cx:pt idx="106">254</cx:pt>
          <cx:pt idx="107">264.85000000000002</cx:pt>
          <cx:pt idx="108">66</cx:pt>
          <cx:pt idx="109">-19.5</cx:pt>
          <cx:pt idx="110">52.450000000000003</cx:pt>
          <cx:pt idx="111">305.55000000000001</cx:pt>
          <cx:pt idx="112">283.19999999999999</cx:pt>
          <cx:pt idx="113">337.5</cx:pt>
          <cx:pt idx="114">298.64999999999998</cx:pt>
          <cx:pt idx="115">84.75</cx:pt>
          <cx:pt idx="116">111.7</cx:pt>
          <cx:pt idx="117">38.149999999999999</cx:pt>
          <cx:pt idx="118">453.39999999999998</cx:pt>
          <cx:pt idx="119">229.90000000000001</cx:pt>
          <cx:pt idx="120">-35.549999999999997</cx:pt>
          <cx:pt idx="122">227.94999999999999</cx:pt>
          <cx:pt idx="123">169.44999999999999</cx:pt>
          <cx:pt idx="124">217.40000000000001</cx:pt>
          <cx:pt idx="125">240.40000000000001</cx:pt>
          <cx:pt idx="126">138.80000000000001</cx:pt>
          <cx:pt idx="127">293.55000000000001</cx:pt>
          <cx:pt idx="128">205.25</cx:pt>
          <cx:pt idx="129">271.10000000000002</cx:pt>
          <cx:pt idx="130">-78.150000000000006</cx:pt>
          <cx:pt idx="131">96.400000000000006</cx:pt>
          <cx:pt idx="132">217.05000000000001</cx:pt>
          <cx:pt idx="133">114.84999999999999</cx:pt>
          <cx:pt idx="134">382.75</cx:pt>
          <cx:pt idx="135">243.15000000000001</cx:pt>
          <cx:pt idx="136">208.44999999999999</cx:pt>
          <cx:pt idx="137">229.75</cx:pt>
          <cx:pt idx="138">44.75</cx:pt>
          <cx:pt idx="139">187.15000000000001</cx:pt>
          <cx:pt idx="140">386.94999999999999</cx:pt>
          <cx:pt idx="141">71.950000000000003</cx:pt>
          <cx:pt idx="142">533.04999999999995</cx:pt>
          <cx:pt idx="143">173.90000000000001</cx:pt>
          <cx:pt idx="144">234.55000000000001</cx:pt>
          <cx:pt idx="145">-56.649999999999999</cx:pt>
          <cx:pt idx="146">367.19999999999999</cx:pt>
          <cx:pt idx="147">189.75</cx:pt>
          <cx:pt idx="148">215.19999999999999</cx:pt>
          <cx:pt idx="149">104.09999999999999</cx:pt>
          <cx:pt idx="150">171.5</cx:pt>
          <cx:pt idx="151">209.90000000000001</cx:pt>
          <cx:pt idx="152">139.94999999999999</cx:pt>
          <cx:pt idx="153">265.10000000000002</cx:pt>
          <cx:pt idx="154">254.75</cx:pt>
          <cx:pt idx="155">160.80000000000001</cx:pt>
          <cx:pt idx="156">202.34999999999999</cx:pt>
          <cx:pt idx="157">304.39999999999998</cx:pt>
          <cx:pt idx="158">219.25</cx:pt>
          <cx:pt idx="159">377.19999999999999</cx:pt>
          <cx:pt idx="160">331.64999999999998</cx:pt>
          <cx:pt idx="161">198.19999999999999</cx:pt>
          <cx:pt idx="162">63.649999999999999</cx:pt>
          <cx:pt idx="163">416.69999999999999</cx:pt>
          <cx:pt idx="164">387.69999999999999</cx:pt>
          <cx:pt idx="165">256.19999999999999</cx:pt>
          <cx:pt idx="166">386.14999999999998</cx:pt>
          <cx:pt idx="167">453.19999999999999</cx:pt>
          <cx:pt idx="168">378.94999999999999</cx:pt>
          <cx:pt idx="169">421.64999999999998</cx:pt>
          <cx:pt idx="170">153.59999999999999</cx:pt>
          <cx:pt idx="171">200.40000000000001</cx:pt>
          <cx:pt idx="172">110.05</cx:pt>
          <cx:pt idx="173">234.30000000000001</cx:pt>
          <cx:pt idx="174">259.44999999999999</cx:pt>
          <cx:pt idx="175">284.85000000000002</cx:pt>
          <cx:pt idx="176">168.09999999999999</cx:pt>
          <cx:pt idx="177">65.349999999999994</cx:pt>
          <cx:pt idx="178">187.19999999999999</cx:pt>
          <cx:pt idx="179">534.75</cx:pt>
          <cx:pt idx="180">263.89999999999998</cx:pt>
          <cx:pt idx="181">240.30000000000001</cx:pt>
          <cx:pt idx="182">256.30000000000001</cx:pt>
          <cx:pt idx="183">291</cx:pt>
          <cx:pt idx="184">185.94999999999999</cx:pt>
          <cx:pt idx="185">289.25</cx:pt>
          <cx:pt idx="186">231.40000000000001</cx:pt>
          <cx:pt idx="187">54.549999999999997</cx:pt>
          <cx:pt idx="188">290</cx:pt>
          <cx:pt idx="189">93.650000000000006</cx:pt>
          <cx:pt idx="190">165.15000000000001</cx:pt>
          <cx:pt idx="191">265.19999999999999</cx:pt>
          <cx:pt idx="192">200.34999999999999</cx:pt>
          <cx:pt idx="193">260.14999999999998</cx:pt>
          <cx:pt idx="194">302.30000000000001</cx:pt>
          <cx:pt idx="196">237.55000000000001</cx:pt>
          <cx:pt idx="197">320.55000000000001</cx:pt>
          <cx:pt idx="198">406.25</cx:pt>
          <cx:pt idx="199">240.5</cx:pt>
          <cx:pt idx="200">231.05000000000001</cx:pt>
          <cx:pt idx="201">315.75</cx:pt>
          <cx:pt idx="202">109.95</cx:pt>
          <cx:pt idx="204">327.25</cx:pt>
          <cx:pt idx="205">239.25</cx:pt>
          <cx:pt idx="206">83.549999999999997</cx:pt>
          <cx:pt idx="207">452.35000000000002</cx:pt>
          <cx:pt idx="208">78.599999999999994</cx:pt>
          <cx:pt idx="209">-122.2</cx:pt>
          <cx:pt idx="210">111.05</cx:pt>
          <cx:pt idx="211">164.69999999999999</cx:pt>
          <cx:pt idx="212">231.55000000000001</cx:pt>
          <cx:pt idx="213">179.75</cx:pt>
          <cx:pt idx="214">463.39999999999998</cx:pt>
          <cx:pt idx="215">114.40000000000001</cx:pt>
          <cx:pt idx="216">199.90000000000001</cx:pt>
          <cx:pt idx="217">180.65000000000001</cx:pt>
          <cx:pt idx="218">335.05000000000001</cx:pt>
          <cx:pt idx="219">280.69999999999999</cx:pt>
          <cx:pt idx="220">278</cx:pt>
          <cx:pt idx="221">362.10000000000002</cx:pt>
          <cx:pt idx="222">232.40000000000001</cx:pt>
          <cx:pt idx="223">251.30000000000001</cx:pt>
          <cx:pt idx="224">235.34999999999999</cx:pt>
          <cx:pt idx="225">153.25</cx:pt>
          <cx:pt idx="226">314.85000000000002</cx:pt>
          <cx:pt idx="227">276.94999999999999</cx:pt>
          <cx:pt idx="228">252.65000000000001</cx:pt>
          <cx:pt idx="229">406.89999999999998</cx:pt>
          <cx:pt idx="230">326.05000000000001</cx:pt>
          <cx:pt idx="231">-30.350000000000001</cx:pt>
          <cx:pt idx="232">248.59999999999999</cx:pt>
          <cx:pt idx="233">77.400000000000006</cx:pt>
          <cx:pt idx="234">284.10000000000002</cx:pt>
          <cx:pt idx="235">286</cx:pt>
          <cx:pt idx="236">89.700000000000003</cx:pt>
          <cx:pt idx="237">159.90000000000001</cx:pt>
          <cx:pt idx="238">201.34999999999999</cx:pt>
          <cx:pt idx="239">101.34999999999999</cx:pt>
          <cx:pt idx="240">134.90000000000001</cx:pt>
          <cx:pt idx="241">166.59999999999999</cx:pt>
          <cx:pt idx="242">219.30000000000001</cx:pt>
          <cx:pt idx="243">376.05000000000001</cx:pt>
          <cx:pt idx="244">259.05000000000001</cx:pt>
          <cx:pt idx="245">212.09999999999999</cx:pt>
          <cx:pt idx="246">225.80000000000001</cx:pt>
          <cx:pt idx="247">279.75</cx:pt>
          <cx:pt idx="248">229.59999999999999</cx:pt>
          <cx:pt idx="249">109.2</cx:pt>
          <cx:pt idx="250">228.25</cx:pt>
          <cx:pt idx="251">370.80000000000001</cx:pt>
          <cx:pt idx="252">302.85000000000002</cx:pt>
          <cx:pt idx="253">115.65000000000001</cx:pt>
          <cx:pt idx="254">436.5</cx:pt>
          <cx:pt idx="255">374.80000000000001</cx:pt>
          <cx:pt idx="257">175.44999999999999</cx:pt>
          <cx:pt idx="258">273.64999999999998</cx:pt>
          <cx:pt idx="259">156.69999999999999</cx:pt>
          <cx:pt idx="260">613.5</cx:pt>
          <cx:pt idx="261">234</cx:pt>
          <cx:pt idx="262">-12.15</cx:pt>
          <cx:pt idx="263">152.84999999999999</cx:pt>
          <cx:pt idx="264">133.40000000000001</cx:pt>
          <cx:pt idx="265">196.94999999999999</cx:pt>
          <cx:pt idx="266">423.89999999999998</cx:pt>
          <cx:pt idx="267">363.25</cx:pt>
          <cx:pt idx="268">288.5</cx:pt>
          <cx:pt idx="269">219.90000000000001</cx:pt>
          <cx:pt idx="270">94.700000000000003</cx:pt>
          <cx:pt idx="271">260.30000000000001</cx:pt>
          <cx:pt idx="272">-95.950000000000003</cx:pt>
          <cx:pt idx="273">349</cx:pt>
          <cx:pt idx="274">269.35000000000002</cx:pt>
          <cx:pt idx="275">282.30000000000001</cx:pt>
          <cx:pt idx="276">334.75</cx:pt>
          <cx:pt idx="277">294.30000000000001</cx:pt>
          <cx:pt idx="278">171.5</cx:pt>
          <cx:pt idx="279">373.94999999999999</cx:pt>
          <cx:pt idx="280">176.25</cx:pt>
          <cx:pt idx="281">282.10000000000002</cx:pt>
          <cx:pt idx="282">342.80000000000001</cx:pt>
          <cx:pt idx="283">190.05000000000001</cx:pt>
          <cx:pt idx="284">305.55000000000001</cx:pt>
          <cx:pt idx="285">127.75</cx:pt>
          <cx:pt idx="286">259.44999999999999</cx:pt>
          <cx:pt idx="287">405</cx:pt>
          <cx:pt idx="288">383.44999999999999</cx:pt>
          <cx:pt idx="289">266.89999999999998</cx:pt>
          <cx:pt idx="290">295.10000000000002</cx:pt>
          <cx:pt idx="291">199.25</cx:pt>
          <cx:pt idx="292">207.80000000000001</cx:pt>
          <cx:pt idx="293">193.80000000000001</cx:pt>
          <cx:pt idx="294">277.44999999999999</cx:pt>
          <cx:pt idx="295">153</cx:pt>
          <cx:pt idx="296">123.05</cx:pt>
          <cx:pt idx="297">80.950000000000003</cx:pt>
          <cx:pt idx="298">350.14999999999998</cx:pt>
          <cx:pt idx="299">185.69999999999999</cx:pt>
          <cx:pt idx="300">260.89999999999998</cx:pt>
          <cx:pt idx="301">52.75</cx:pt>
          <cx:pt idx="302">495.89999999999998</cx:pt>
          <cx:pt idx="303">80.799999999999997</cx:pt>
          <cx:pt idx="304">-54.350000000000001</cx:pt>
          <cx:pt idx="305">148.25</cx:pt>
          <cx:pt idx="306">208.15000000000001</cx:pt>
          <cx:pt idx="307">124.84999999999999</cx:pt>
          <cx:pt idx="308">75.349999999999994</cx:pt>
          <cx:pt idx="309">247.84999999999999</cx:pt>
          <cx:pt idx="310">39.5</cx:pt>
          <cx:pt idx="311">301.39999999999998</cx:pt>
          <cx:pt idx="312">-26.800000000000001</cx:pt>
          <cx:pt idx="313">354.05000000000001</cx:pt>
          <cx:pt idx="314">279.5</cx:pt>
          <cx:pt idx="315">234.65000000000001</cx:pt>
          <cx:pt idx="316">102.55</cx:pt>
          <cx:pt idx="317">133.40000000000001</cx:pt>
          <cx:pt idx="318">62.149999999999999</cx:pt>
          <cx:pt idx="319">110.05</cx:pt>
          <cx:pt idx="320">145.34999999999999</cx:pt>
          <cx:pt idx="321">-29.050000000000001</cx:pt>
          <cx:pt idx="322">325.89999999999998</cx:pt>
          <cx:pt idx="323">347.55000000000001</cx:pt>
          <cx:pt idx="324">253.69999999999999</cx:pt>
          <cx:pt idx="325">226.84999999999999</cx:pt>
          <cx:pt idx="326">164.65000000000001</cx:pt>
          <cx:pt idx="327">255.90000000000001</cx:pt>
          <cx:pt idx="328">247.65000000000001</cx:pt>
          <cx:pt idx="329">229.05000000000001</cx:pt>
          <cx:pt idx="330">415.55000000000001</cx:pt>
          <cx:pt idx="331">241.15000000000001</cx:pt>
          <cx:pt idx="332">316.94999999999999</cx:pt>
          <cx:pt idx="333">337.39999999999998</cx:pt>
          <cx:pt idx="334">496.89999999999998</cx:pt>
          <cx:pt idx="335">215.65000000000001</cx:pt>
          <cx:pt idx="336">405.80000000000001</cx:pt>
          <cx:pt idx="337">226.80000000000001</cx:pt>
          <cx:pt idx="338">164.84999999999999</cx:pt>
          <cx:pt idx="339">205.5</cx:pt>
          <cx:pt idx="340">164.19999999999999</cx:pt>
          <cx:pt idx="341">211.09999999999999</cx:pt>
          <cx:pt idx="342">127.09999999999999</cx:pt>
          <cx:pt idx="343">167.69999999999999</cx:pt>
          <cx:pt idx="344">274.94999999999999</cx:pt>
          <cx:pt idx="345">181.15000000000001</cx:pt>
          <cx:pt idx="346">238.09999999999999</cx:pt>
          <cx:pt idx="347">145.65000000000001</cx:pt>
          <cx:pt idx="348">412.60000000000002</cx:pt>
          <cx:pt idx="349">178.09999999999999</cx:pt>
          <cx:pt idx="350">280</cx:pt>
          <cx:pt idx="351">220.25</cx:pt>
          <cx:pt idx="352">448.35000000000002</cx:pt>
          <cx:pt idx="353">-54.950000000000003</cx:pt>
          <cx:pt idx="354">275.75</cx:pt>
          <cx:pt idx="355">338.85000000000002</cx:pt>
          <cx:pt idx="356">83.5</cx:pt>
          <cx:pt idx="357">146.40000000000001</cx:pt>
          <cx:pt idx="358">37.950000000000003</cx:pt>
          <cx:pt idx="359">143.05000000000001</cx:pt>
          <cx:pt idx="360">403.80000000000001</cx:pt>
          <cx:pt idx="361">291.19999999999999</cx:pt>
          <cx:pt idx="362">375.14999999999998</cx:pt>
          <cx:pt idx="363">-31.850000000000001</cx:pt>
          <cx:pt idx="364">384.85000000000002</cx:pt>
          <cx:pt idx="365">98.25</cx:pt>
          <cx:pt idx="366">408.44999999999999</cx:pt>
          <cx:pt idx="367">470.35000000000002</cx:pt>
          <cx:pt idx="368">160.94999999999999</cx:pt>
          <cx:pt idx="369">140.94999999999999</cx:pt>
          <cx:pt idx="370">371.35000000000002</cx:pt>
          <cx:pt idx="371">268.5</cx:pt>
          <cx:pt idx="372">277.55000000000001</cx:pt>
          <cx:pt idx="373">177.09999999999999</cx:pt>
          <cx:pt idx="374">283.55000000000001</cx:pt>
          <cx:pt idx="375">380.85000000000002</cx:pt>
          <cx:pt idx="376">296.85000000000002</cx:pt>
          <cx:pt idx="377">370.80000000000001</cx:pt>
          <cx:pt idx="378">58.299999999999997</cx:pt>
          <cx:pt idx="379">230.59999999999999</cx:pt>
          <cx:pt idx="380">244.05000000000001</cx:pt>
          <cx:pt idx="381">391.75</cx:pt>
          <cx:pt idx="382">455.30000000000001</cx:pt>
          <cx:pt idx="383">379.64999999999998</cx:pt>
          <cx:pt idx="384">361.94999999999999</cx:pt>
          <cx:pt idx="385">62.5</cx:pt>
          <cx:pt idx="386">250.59999999999999</cx:pt>
          <cx:pt idx="387">320.64999999999998</cx:pt>
          <cx:pt idx="388">354.85000000000002</cx:pt>
          <cx:pt idx="389">287.25</cx:pt>
          <cx:pt idx="390">222.65000000000001</cx:pt>
          <cx:pt idx="391">179.90000000000001</cx:pt>
          <cx:pt idx="392">222.90000000000001</cx:pt>
          <cx:pt idx="393">414.60000000000002</cx:pt>
          <cx:pt idx="394">288.10000000000002</cx:pt>
          <cx:pt idx="395">241.19999999999999</cx:pt>
          <cx:pt idx="396">190.34999999999999</cx:pt>
          <cx:pt idx="397">487.39999999999998</cx:pt>
          <cx:pt idx="398">190.84999999999999</cx:pt>
          <cx:pt idx="399">97.549999999999997</cx:pt>
          <cx:pt idx="400">137.80000000000001</cx:pt>
          <cx:pt idx="401">212.44999999999999</cx:pt>
          <cx:pt idx="402">287.44999999999999</cx:pt>
          <cx:pt idx="403">124.84999999999999</cx:pt>
          <cx:pt idx="404">207.5</cx:pt>
          <cx:pt idx="405">292.05000000000001</cx:pt>
          <cx:pt idx="406">338.80000000000001</cx:pt>
          <cx:pt idx="407">145.80000000000001</cx:pt>
          <cx:pt idx="408">436.94999999999999</cx:pt>
          <cx:pt idx="409">261.39999999999998</cx:pt>
          <cx:pt idx="410">138</cx:pt>
          <cx:pt idx="411">537.89999999999998</cx:pt>
          <cx:pt idx="412">347.19999999999999</cx:pt>
          <cx:pt idx="413">339.10000000000002</cx:pt>
          <cx:pt idx="414">401.05000000000001</cx:pt>
          <cx:pt idx="415">460.55000000000001</cx:pt>
          <cx:pt idx="416">283.60000000000002</cx:pt>
          <cx:pt idx="417">304.44999999999999</cx:pt>
          <cx:pt idx="418">-17.350000000000001</cx:pt>
          <cx:pt idx="419">105.90000000000001</cx:pt>
          <cx:pt idx="420">381.5</cx:pt>
          <cx:pt idx="421">270.89999999999998</cx:pt>
          <cx:pt idx="423">311.5</cx:pt>
          <cx:pt idx="425">203.84999999999999</cx:pt>
          <cx:pt idx="426">226.44999999999999</cx:pt>
          <cx:pt idx="427">205.05000000000001</cx:pt>
          <cx:pt idx="428">308.39999999999998</cx:pt>
          <cx:pt idx="429">191.15000000000001</cx:pt>
          <cx:pt idx="430">238.55000000000001</cx:pt>
          <cx:pt idx="431">418.85000000000002</cx:pt>
          <cx:pt idx="432">-43.799999999999997</cx:pt>
          <cx:pt idx="433">366.39999999999998</cx:pt>
          <cx:pt idx="434">57.649999999999999</cx:pt>
          <cx:pt idx="435">256.5</cx:pt>
          <cx:pt idx="436">333.75</cx:pt>
          <cx:pt idx="437">368.44999999999999</cx:pt>
          <cx:pt idx="438">322.89999999999998</cx:pt>
          <cx:pt idx="439">122.2</cx:pt>
          <cx:pt idx="440">223.65000000000001</cx:pt>
          <cx:pt idx="441">188.25</cx:pt>
          <cx:pt idx="442">237.40000000000001</cx:pt>
          <cx:pt idx="443">302.10000000000002</cx:pt>
          <cx:pt idx="444">278.94999999999999</cx:pt>
          <cx:pt idx="445">342.05000000000001</cx:pt>
          <cx:pt idx="446">185.75</cx:pt>
          <cx:pt idx="447">222.69999999999999</cx:pt>
          <cx:pt idx="448">167.90000000000001</cx:pt>
          <cx:pt idx="449">224.84999999999999</cx:pt>
          <cx:pt idx="450">149.30000000000001</cx:pt>
          <cx:pt idx="451">207.55000000000001</cx:pt>
          <cx:pt idx="452">316.35000000000002</cx:pt>
          <cx:pt idx="453">110.65000000000001</cx:pt>
          <cx:pt idx="454">371.14999999999998</cx:pt>
          <cx:pt idx="455">182.69999999999999</cx:pt>
          <cx:pt idx="456">286.60000000000002</cx:pt>
          <cx:pt idx="457">330.05000000000001</cx:pt>
          <cx:pt idx="458">130.59999999999999</cx:pt>
          <cx:pt idx="459">251.19999999999999</cx:pt>
          <cx:pt idx="460">223</cx:pt>
          <cx:pt idx="461">202.40000000000001</cx:pt>
          <cx:pt idx="462">344.5</cx:pt>
          <cx:pt idx="463">307.80000000000001</cx:pt>
          <cx:pt idx="464">234.40000000000001</cx:pt>
          <cx:pt idx="465">174.40000000000001</cx:pt>
          <cx:pt idx="466">277.05000000000001</cx:pt>
          <cx:pt idx="467">286.10000000000002</cx:pt>
          <cx:pt idx="468">175.69999999999999</cx:pt>
          <cx:pt idx="469">227.09999999999999</cx:pt>
          <cx:pt idx="470">223.75</cx:pt>
          <cx:pt idx="471">335.05000000000001</cx:pt>
          <cx:pt idx="472">222.94999999999999</cx:pt>
          <cx:pt idx="473">246.55000000000001</cx:pt>
          <cx:pt idx="474">242.75</cx:pt>
          <cx:pt idx="475">160.25</cx:pt>
          <cx:pt idx="476">218.84999999999999</cx:pt>
          <cx:pt idx="477">134.44999999999999</cx:pt>
          <cx:pt idx="478">242.25</cx:pt>
          <cx:pt idx="479">321.35000000000002</cx:pt>
          <cx:pt idx="480">263.39999999999998</cx:pt>
          <cx:pt idx="481">223.34999999999999</cx:pt>
          <cx:pt idx="482">144.80000000000001</cx:pt>
          <cx:pt idx="483">335.75</cx:pt>
          <cx:pt idx="484">255.80000000000001</cx:pt>
          <cx:pt idx="485">247.34999999999999</cx:pt>
          <cx:pt idx="486">158.75</cx:pt>
          <cx:pt idx="487">280.19999999999999</cx:pt>
          <cx:pt idx="488">220.09999999999999</cx:pt>
          <cx:pt idx="489">251.15000000000001</cx:pt>
          <cx:pt idx="490">251.65000000000001</cx:pt>
          <cx:pt idx="491">200.5</cx:pt>
          <cx:pt idx="492">254.84999999999999</cx:pt>
          <cx:pt idx="493">308.55000000000001</cx:pt>
          <cx:pt idx="494">272.89999999999998</cx:pt>
          <cx:pt idx="495">-3.7999999999999998</cx:pt>
          <cx:pt idx="496">92.450000000000003</cx:pt>
          <cx:pt idx="497">320.05000000000001</cx:pt>
          <cx:pt idx="498">193.84999999999999</cx:pt>
          <cx:pt idx="499">187.94999999999999</cx:pt>
          <cx:pt idx="500">264.60000000000002</cx:pt>
          <cx:pt idx="501">283.44999999999999</cx:pt>
          <cx:pt idx="502">262.14999999999998</cx:pt>
          <cx:pt idx="503">225.80000000000001</cx:pt>
          <cx:pt idx="504">236.90000000000001</cx:pt>
          <cx:pt idx="505">261.19999999999999</cx:pt>
          <cx:pt idx="506">323.30000000000001</cx:pt>
          <cx:pt idx="507">368.39999999999998</cx:pt>
          <cx:pt idx="508">225.65000000000001</cx:pt>
          <cx:pt idx="509">250.09999999999999</cx:pt>
          <cx:pt idx="510">194.84999999999999</cx:pt>
          <cx:pt idx="511">399.14999999999998</cx:pt>
          <cx:pt idx="512">222.69999999999999</cx:pt>
          <cx:pt idx="513">193.40000000000001</cx:pt>
          <cx:pt idx="514">239.5</cx:pt>
          <cx:pt idx="515">259.39999999999998</cx:pt>
          <cx:pt idx="516">273</cx:pt>
          <cx:pt idx="517">193.75</cx:pt>
          <cx:pt idx="518">194.15000000000001</cx:pt>
          <cx:pt idx="519">218.30000000000001</cx:pt>
          <cx:pt idx="520">343</cx:pt>
          <cx:pt idx="521">229.55000000000001</cx:pt>
          <cx:pt idx="522">238.15000000000001</cx:pt>
          <cx:pt idx="523">276.5</cx:pt>
          <cx:pt idx="524">265.44999999999999</cx:pt>
          <cx:pt idx="525">199.30000000000001</cx:pt>
          <cx:pt idx="526">251.34999999999999</cx:pt>
          <cx:pt idx="527">289</cx:pt>
          <cx:pt idx="528">413.10000000000002</cx:pt>
          <cx:pt idx="529">220.30000000000001</cx:pt>
          <cx:pt idx="530">194.44999999999999</cx:pt>
          <cx:pt idx="531">221.34999999999999</cx:pt>
          <cx:pt idx="532">400.44999999999999</cx:pt>
          <cx:pt idx="533">270.60000000000002</cx:pt>
          <cx:pt idx="534">245.19999999999999</cx:pt>
          <cx:pt idx="535">171.59999999999999</cx:pt>
          <cx:pt idx="536">166.75</cx:pt>
          <cx:pt idx="537">308.55000000000001</cx:pt>
          <cx:pt idx="538">193.15000000000001</cx:pt>
          <cx:pt idx="539">252.55000000000001</cx:pt>
          <cx:pt idx="540">352.14999999999998</cx:pt>
          <cx:pt idx="541">173.84999999999999</cx:pt>
          <cx:pt idx="542">207.55000000000001</cx:pt>
          <cx:pt idx="543">295.10000000000002</cx:pt>
          <cx:pt idx="544">229.5</cx:pt>
          <cx:pt idx="545">257.64999999999998</cx:pt>
          <cx:pt idx="546">321.75</cx:pt>
          <cx:pt idx="547">190.55000000000001</cx:pt>
          <cx:pt idx="548">232</cx:pt>
          <cx:pt idx="549">333.35000000000002</cx:pt>
          <cx:pt idx="550">184.30000000000001</cx:pt>
          <cx:pt idx="551">240.19999999999999</cx:pt>
          <cx:pt idx="552">283.64999999999998</cx:pt>
          <cx:pt idx="553">239.55000000000001</cx:pt>
          <cx:pt idx="554">280.25</cx:pt>
          <cx:pt idx="555">175.09999999999999</cx:pt>
          <cx:pt idx="556">196.80000000000001</cx:pt>
          <cx:pt idx="557">244.75</cx:pt>
          <cx:pt idx="558">233</cx:pt>
          <cx:pt idx="559">181.65000000000001</cx:pt>
          <cx:pt idx="560">214.44999999999999</cx:pt>
          <cx:pt idx="561">349</cx:pt>
          <cx:pt idx="562">185.84999999999999</cx:pt>
          <cx:pt idx="563">244.59999999999999</cx:pt>
          <cx:pt idx="564">207.44999999999999</cx:pt>
          <cx:pt idx="565">289.85000000000002</cx:pt>
          <cx:pt idx="566">270.14999999999998</cx:pt>
          <cx:pt idx="567">124.59999999999999</cx:pt>
          <cx:pt idx="568">290.05000000000001</cx:pt>
          <cx:pt idx="569">223.30000000000001</cx:pt>
          <cx:pt idx="570">249.09999999999999</cx:pt>
          <cx:pt idx="571">260.69999999999999</cx:pt>
          <cx:pt idx="572">326.75</cx:pt>
          <cx:pt idx="573">225.44999999999999</cx:pt>
          <cx:pt idx="574">335.44999999999999</cx:pt>
          <cx:pt idx="575">229.90000000000001</cx:pt>
          <cx:pt idx="576">271.80000000000001</cx:pt>
          <cx:pt idx="577">213.19999999999999</cx:pt>
          <cx:pt idx="578">208.90000000000001</cx:pt>
          <cx:pt idx="579">361.85000000000002</cx:pt>
          <cx:pt idx="580">295.05000000000001</cx:pt>
          <cx:pt idx="581">202.65000000000001</cx:pt>
          <cx:pt idx="582">323.64999999999998</cx:pt>
          <cx:pt idx="583">256.39999999999998</cx:pt>
          <cx:pt idx="584">152.09999999999999</cx:pt>
          <cx:pt idx="585">210.15000000000001</cx:pt>
          <cx:pt idx="586">312.10000000000002</cx:pt>
          <cx:pt idx="587">239.65000000000001</cx:pt>
          <cx:pt idx="588">174</cx:pt>
          <cx:pt idx="589">554.35000000000002</cx:pt>
          <cx:pt idx="590">277.69999999999999</cx:pt>
          <cx:pt idx="591">233.94999999999999</cx:pt>
          <cx:pt idx="592">337.05000000000001</cx:pt>
          <cx:pt idx="593">178.55000000000001</cx:pt>
          <cx:pt idx="594">244.09999999999999</cx:pt>
          <cx:pt idx="595">216.59999999999999</cx:pt>
          <cx:pt idx="596">223.55000000000001</cx:pt>
          <cx:pt idx="597">251.09999999999999</cx:pt>
          <cx:pt idx="598">218.75</cx:pt>
          <cx:pt idx="599">298.64999999999998</cx:pt>
          <cx:pt idx="600">203.84999999999999</cx:pt>
          <cx:pt idx="601">236.19999999999999</cx:pt>
          <cx:pt idx="602">214.59999999999999</cx:pt>
          <cx:pt idx="603">291.30000000000001</cx:pt>
          <cx:pt idx="604">284.10000000000002</cx:pt>
          <cx:pt idx="605">275.69999999999999</cx:pt>
          <cx:pt idx="606">339.30000000000001</cx:pt>
          <cx:pt idx="607">227.15000000000001</cx:pt>
          <cx:pt idx="608">269.05000000000001</cx:pt>
          <cx:pt idx="609">168.90000000000001</cx:pt>
          <cx:pt idx="610">176.55000000000001</cx:pt>
          <cx:pt idx="611">192.94999999999999</cx:pt>
          <cx:pt idx="612">169.40000000000001</cx:pt>
          <cx:pt idx="613">154.75</cx:pt>
          <cx:pt idx="614">194.34999999999999</cx:pt>
          <cx:pt idx="615">195</cx:pt>
          <cx:pt idx="616">278.89999999999998</cx:pt>
          <cx:pt idx="617">198.34999999999999</cx:pt>
          <cx:pt idx="618">200.40000000000001</cx:pt>
          <cx:pt idx="619">263.10000000000002</cx:pt>
          <cx:pt idx="620">230.55000000000001</cx:pt>
          <cx:pt idx="621">170.09999999999999</cx:pt>
          <cx:pt idx="622">263.5</cx:pt>
          <cx:pt idx="623">326.35000000000002</cx:pt>
          <cx:pt idx="624">297.39999999999998</cx:pt>
          <cx:pt idx="625">171.25</cx:pt>
          <cx:pt idx="626">445.25</cx:pt>
          <cx:pt idx="627">225.25</cx:pt>
          <cx:pt idx="628">205.05000000000001</cx:pt>
          <cx:pt idx="629">187.55000000000001</cx:pt>
          <cx:pt idx="630">239.40000000000001</cx:pt>
          <cx:pt idx="631">276.75</cx:pt>
          <cx:pt idx="632">243.80000000000001</cx:pt>
          <cx:pt idx="633">-57.600000000000001</cx:pt>
          <cx:pt idx="634">296.5</cx:pt>
          <cx:pt idx="635">217.75</cx:pt>
          <cx:pt idx="636">242.84999999999999</cx:pt>
          <cx:pt idx="637">185.40000000000001</cx:pt>
          <cx:pt idx="638">191.94999999999999</cx:pt>
          <cx:pt idx="640">126.09999999999999</cx:pt>
          <cx:pt idx="641">221.90000000000001</cx:pt>
          <cx:pt idx="642">152.84999999999999</cx:pt>
          <cx:pt idx="643">200.34999999999999</cx:pt>
          <cx:pt idx="644">175.94999999999999</cx:pt>
          <cx:pt idx="645">322.14999999999998</cx:pt>
          <cx:pt idx="646">187.34999999999999</cx:pt>
          <cx:pt idx="647">155.69999999999999</cx:pt>
          <cx:pt idx="648">251.55000000000001</cx:pt>
          <cx:pt idx="649">216.25</cx:pt>
          <cx:pt idx="650">245.84999999999999</cx:pt>
          <cx:pt idx="651">236.75</cx:pt>
          <cx:pt idx="652">174.5</cx:pt>
          <cx:pt idx="653">256.89999999999998</cx:pt>
          <cx:pt idx="654">206.94999999999999</cx:pt>
          <cx:pt idx="655">232.59999999999999</cx:pt>
          <cx:pt idx="656">249.90000000000001</cx:pt>
          <cx:pt idx="657">152.5</cx:pt>
          <cx:pt idx="658">231.05000000000001</cx:pt>
          <cx:pt idx="659">185.44999999999999</cx:pt>
          <cx:pt idx="660">114.7</cx:pt>
          <cx:pt idx="661">221.30000000000001</cx:pt>
          <cx:pt idx="662">213.94999999999999</cx:pt>
          <cx:pt idx="663">346.89999999999998</cx:pt>
          <cx:pt idx="664">460.80000000000001</cx:pt>
          <cx:pt idx="665">263.55000000000001</cx:pt>
          <cx:pt idx="666">206.44999999999999</cx:pt>
          <cx:pt idx="667">227</cx:pt>
          <cx:pt idx="668">280.80000000000001</cx:pt>
          <cx:pt idx="669">194.40000000000001</cx:pt>
          <cx:pt idx="670">247.90000000000001</cx:pt>
          <cx:pt idx="671">151.05000000000001</cx:pt>
          <cx:pt idx="672">182.59999999999999</cx:pt>
          <cx:pt idx="673">295.64999999999998</cx:pt>
          <cx:pt idx="674">184.65000000000001</cx:pt>
          <cx:pt idx="675">464.85000000000002</cx:pt>
          <cx:pt idx="676">223.80000000000001</cx:pt>
          <cx:pt idx="677">229</cx:pt>
          <cx:pt idx="678">262.75</cx:pt>
          <cx:pt idx="679">149.05000000000001</cx:pt>
          <cx:pt idx="680">255</cx:pt>
          <cx:pt idx="681">273.30000000000001</cx:pt>
          <cx:pt idx="682">209.34999999999999</cx:pt>
          <cx:pt idx="683">183.30000000000001</cx:pt>
          <cx:pt idx="684">304.19999999999999</cx:pt>
          <cx:pt idx="685">295.80000000000001</cx:pt>
          <cx:pt idx="686">317.19999999999999</cx:pt>
          <cx:pt idx="687">250.55000000000001</cx:pt>
          <cx:pt idx="688">207.09999999999999</cx:pt>
          <cx:pt idx="689">192.19999999999999</cx:pt>
          <cx:pt idx="690">208.19999999999999</cx:pt>
          <cx:pt idx="691">119.25</cx:pt>
          <cx:pt idx="692">245.69999999999999</cx:pt>
          <cx:pt idx="693">206.90000000000001</cx:pt>
          <cx:pt idx="694">305.69999999999999</cx:pt>
          <cx:pt idx="695">120.84999999999999</cx:pt>
          <cx:pt idx="696">255.90000000000001</cx:pt>
          <cx:pt idx="697">164.80000000000001</cx:pt>
          <cx:pt idx="698">274.10000000000002</cx:pt>
          <cx:pt idx="699">205.15000000000001</cx:pt>
          <cx:pt idx="700">239.90000000000001</cx:pt>
          <cx:pt idx="701">227.75</cx:pt>
          <cx:pt idx="702">166.15000000000001</cx:pt>
          <cx:pt idx="703">252.40000000000001</cx:pt>
          <cx:pt idx="704">422.44999999999999</cx:pt>
          <cx:pt idx="705">266.80000000000001</cx:pt>
          <cx:pt idx="706">186.44999999999999</cx:pt>
          <cx:pt idx="707">183.40000000000001</cx:pt>
          <cx:pt idx="708">286.25</cx:pt>
          <cx:pt idx="709">227.75</cx:pt>
          <cx:pt idx="710">166.40000000000001</cx:pt>
          <cx:pt idx="711">218</cx:pt>
          <cx:pt idx="712">148.19999999999999</cx:pt>
          <cx:pt idx="713">174.80000000000001</cx:pt>
          <cx:pt idx="714">180.65000000000001</cx:pt>
          <cx:pt idx="715">184.90000000000001</cx:pt>
          <cx:pt idx="716">218.69999999999999</cx:pt>
          <cx:pt idx="717">251.59999999999999</cx:pt>
          <cx:pt idx="718">183.90000000000001</cx:pt>
          <cx:pt idx="719">320.89999999999998</cx:pt>
          <cx:pt idx="720">185.09999999999999</cx:pt>
          <cx:pt idx="721">246.90000000000001</cx:pt>
          <cx:pt idx="722">342.89999999999998</cx:pt>
          <cx:pt idx="723">174.44999999999999</cx:pt>
          <cx:pt idx="724">210.5</cx:pt>
          <cx:pt idx="725">233.40000000000001</cx:pt>
          <cx:pt idx="726">169.65000000000001</cx:pt>
          <cx:pt idx="727">199</cx:pt>
          <cx:pt idx="728">178.05000000000001</cx:pt>
          <cx:pt idx="729">212.09999999999999</cx:pt>
          <cx:pt idx="730">235.05000000000001</cx:pt>
          <cx:pt idx="731">192.34999999999999</cx:pt>
          <cx:pt idx="732">242.30000000000001</cx:pt>
          <cx:pt idx="733">332.64999999999998</cx:pt>
          <cx:pt idx="734">285.80000000000001</cx:pt>
          <cx:pt idx="735">198</cx:pt>
          <cx:pt idx="736">244.90000000000001</cx:pt>
          <cx:pt idx="737">167.40000000000001</cx:pt>
          <cx:pt idx="738">280.94999999999999</cx:pt>
          <cx:pt idx="739">260.94999999999999</cx:pt>
          <cx:pt idx="740">312.60000000000002</cx:pt>
          <cx:pt idx="741">364</cx:pt>
          <cx:pt idx="742">220.90000000000001</cx:pt>
          <cx:pt idx="743">342.25</cx:pt>
          <cx:pt idx="744">260.64999999999998</cx:pt>
          <cx:pt idx="745">222.55000000000001</cx:pt>
          <cx:pt idx="746">214.75</cx:pt>
          <cx:pt idx="747">185.09999999999999</cx:pt>
          <cx:pt idx="748">332.19999999999999</cx:pt>
          <cx:pt idx="749">248.69999999999999</cx:pt>
          <cx:pt idx="750">255.5</cx:pt>
          <cx:pt idx="751">292.55000000000001</cx:pt>
          <cx:pt idx="752">168.30000000000001</cx:pt>
          <cx:pt idx="753">384.89999999999998</cx:pt>
          <cx:pt idx="754">225.40000000000001</cx:pt>
          <cx:pt idx="755">243.90000000000001</cx:pt>
          <cx:pt idx="756">257.35000000000002</cx:pt>
          <cx:pt idx="757">209.19999999999999</cx:pt>
          <cx:pt idx="758">343.85000000000002</cx:pt>
          <cx:pt idx="759">209.09999999999999</cx:pt>
          <cx:pt idx="760">184.90000000000001</cx:pt>
          <cx:pt idx="761">410.35000000000002</cx:pt>
          <cx:pt idx="762">135.15000000000001</cx:pt>
          <cx:pt idx="763">146.19999999999999</cx:pt>
          <cx:pt idx="764">202.90000000000001</cx:pt>
          <cx:pt idx="765">187.65000000000001</cx:pt>
          <cx:pt idx="766">302.39999999999998</cx:pt>
          <cx:pt idx="767">273.64999999999998</cx:pt>
          <cx:pt idx="768">207.09999999999999</cx:pt>
          <cx:pt idx="769">183.75</cx:pt>
          <cx:pt idx="770">352.94999999999999</cx:pt>
          <cx:pt idx="771">238.80000000000001</cx:pt>
          <cx:pt idx="772">215.75</cx:pt>
          <cx:pt idx="773">272.35000000000002</cx:pt>
          <cx:pt idx="774">236.75</cx:pt>
          <cx:pt idx="775">213.15000000000001</cx:pt>
          <cx:pt idx="776">219.65000000000001</cx:pt>
          <cx:pt idx="777">276.80000000000001</cx:pt>
          <cx:pt idx="778">352.60000000000002</cx:pt>
          <cx:pt idx="779">285</cx:pt>
          <cx:pt idx="780">201.44999999999999</cx:pt>
          <cx:pt idx="781">269.69999999999999</cx:pt>
          <cx:pt idx="782">283.85000000000002</cx:pt>
          <cx:pt idx="783">266.30000000000001</cx:pt>
          <cx:pt idx="784">188.59999999999999</cx:pt>
          <cx:pt idx="785">191.59999999999999</cx:pt>
          <cx:pt idx="786">241.80000000000001</cx:pt>
          <cx:pt idx="787">198.69999999999999</cx:pt>
          <cx:pt idx="788">192.09999999999999</cx:pt>
          <cx:pt idx="789">210.09999999999999</cx:pt>
          <cx:pt idx="790">324.75</cx:pt>
          <cx:pt idx="791">195.05000000000001</cx:pt>
          <cx:pt idx="792">196.5</cx:pt>
          <cx:pt idx="793">250.5</cx:pt>
          <cx:pt idx="794">224.25</cx:pt>
          <cx:pt idx="795">298.55000000000001</cx:pt>
          <cx:pt idx="796">243.90000000000001</cx:pt>
          <cx:pt idx="797">175.25</cx:pt>
          <cx:pt idx="798">-153.40000000000001</cx:pt>
          <cx:pt idx="799">233.09999999999999</cx:pt>
          <cx:pt idx="800">322.60000000000002</cx:pt>
          <cx:pt idx="801">190</cx:pt>
          <cx:pt idx="802">177.44999999999999</cx:pt>
          <cx:pt idx="803">305.10000000000002</cx:pt>
          <cx:pt idx="804">357.89999999999998</cx:pt>
          <cx:pt idx="805">229.34999999999999</cx:pt>
          <cx:pt idx="806">186.05000000000001</cx:pt>
          <cx:pt idx="807">192</cx:pt>
          <cx:pt idx="808">146.65000000000001</cx:pt>
          <cx:pt idx="809">201.80000000000001</cx:pt>
          <cx:pt idx="810">209.55000000000001</cx:pt>
          <cx:pt idx="811">332.89999999999998</cx:pt>
          <cx:pt idx="812">156.75</cx:pt>
          <cx:pt idx="813">231.94999999999999</cx:pt>
          <cx:pt idx="814">232</cx:pt>
          <cx:pt idx="815">213.25</cx:pt>
          <cx:pt idx="816">223</cx:pt>
          <cx:pt idx="817">230.44999999999999</cx:pt>
          <cx:pt idx="818">251</cx:pt>
          <cx:pt idx="819">284.10000000000002</cx:pt>
          <cx:pt idx="820">313.30000000000001</cx:pt>
          <cx:pt idx="821">212.44999999999999</cx:pt>
          <cx:pt idx="822">345.64999999999998</cx:pt>
          <cx:pt idx="823">239.40000000000001</cx:pt>
          <cx:pt idx="824">251</cx:pt>
          <cx:pt idx="825">120.7</cx:pt>
          <cx:pt idx="826">142.05000000000001</cx:pt>
          <cx:pt idx="827">235.09999999999999</cx:pt>
          <cx:pt idx="828">287.25</cx:pt>
          <cx:pt idx="829">189.84999999999999</cx:pt>
          <cx:pt idx="830">250.84999999999999</cx:pt>
          <cx:pt idx="831">178.09999999999999</cx:pt>
          <cx:pt idx="832">242</cx:pt>
          <cx:pt idx="834">215.34999999999999</cx:pt>
          <cx:pt idx="835">196.84999999999999</cx:pt>
          <cx:pt idx="836">183.5</cx:pt>
          <cx:pt idx="837">245</cx:pt>
          <cx:pt idx="838">260.75</cx:pt>
          <cx:pt idx="839">229.55000000000001</cx:pt>
          <cx:pt idx="840">154.94999999999999</cx:pt>
          <cx:pt idx="841">240.94999999999999</cx:pt>
          <cx:pt idx="842">146.84999999999999</cx:pt>
          <cx:pt idx="843">38.299999999999997</cx:pt>
          <cx:pt idx="844">176.75</cx:pt>
          <cx:pt idx="845">265</cx:pt>
          <cx:pt idx="846">240.34999999999999</cx:pt>
          <cx:pt idx="847">302.55000000000001</cx:pt>
          <cx:pt idx="848">201.55000000000001</cx:pt>
          <cx:pt idx="849">229.15000000000001</cx:pt>
          <cx:pt idx="850">197.65000000000001</cx:pt>
          <cx:pt idx="851">293.44999999999999</cx:pt>
          <cx:pt idx="852">167.05000000000001</cx:pt>
          <cx:pt idx="853">156</cx:pt>
          <cx:pt idx="854">226.65000000000001</cx:pt>
          <cx:pt idx="855">234.25</cx:pt>
          <cx:pt idx="856">193.80000000000001</cx:pt>
          <cx:pt idx="857">310.5</cx:pt>
          <cx:pt idx="858">33.649999999999999</cx:pt>
          <cx:pt idx="859">269.64999999999998</cx:pt>
          <cx:pt idx="860">194.69999999999999</cx:pt>
          <cx:pt idx="861">140.69999999999999</cx:pt>
          <cx:pt idx="862">133.84999999999999</cx:pt>
          <cx:pt idx="863">301.14999999999998</cx:pt>
          <cx:pt idx="864">111.09999999999999</cx:pt>
          <cx:pt idx="865">203.05000000000001</cx:pt>
          <cx:pt idx="866">177.44999999999999</cx:pt>
          <cx:pt idx="867">286.19999999999999</cx:pt>
          <cx:pt idx="868">207.90000000000001</cx:pt>
          <cx:pt idx="869">278.19999999999999</cx:pt>
          <cx:pt idx="870">176.80000000000001</cx:pt>
        </cx:lvl>
      </cx:numDim>
    </cx:data>
  </cx:chartData>
  <cx:chart>
    <cx:plotArea>
      <cx:plotAreaRegion>
        <cx:series layoutId="boxWhisker" uniqueId="{7366DCA6-2CF8-4438-B1E8-A5D70C493995}">
          <cx:tx>
            <cx:txData>
              <cx:f>'Boxplot Neck'!$C$1:$C$2</cx:f>
              <cx:v>Arterial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12CA03A5-A68F-49AF-A823-3FCEB7F99A2D}">
          <cx:tx>
            <cx:txData>
              <cx:f>'Boxplot Neck'!$D$1:$D$2</cx:f>
              <cx:v>Venous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1739914C-EB2D-4331-A64F-12F6E7C417D9}">
          <cx:tx>
            <cx:txData>
              <cx:f>'Boxplot Neck'!$E$1:$E$2</cx:f>
              <cx:v>Difference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Boxplot Circle of Willis'!$C$3:$C$876</cx:f>
        <cx:lvl ptCount="874" formatCode="Standard">
          <cx:pt idx="0">371</cx:pt>
          <cx:pt idx="1">462.80000000000001</cx:pt>
          <cx:pt idx="2">304</cx:pt>
          <cx:pt idx="3">363.69999999999999</cx:pt>
          <cx:pt idx="4">440.60000000000002</cx:pt>
          <cx:pt idx="5">426.89999999999998</cx:pt>
          <cx:pt idx="6">406.35000000000002</cx:pt>
          <cx:pt idx="7">608.75</cx:pt>
          <cx:pt idx="8">529</cx:pt>
          <cx:pt idx="9">252.80000000000001</cx:pt>
          <cx:pt idx="10">534.89999999999998</cx:pt>
          <cx:pt idx="11">391.5</cx:pt>
          <cx:pt idx="12">402.89999999999998</cx:pt>
          <cx:pt idx="13">311.39999999999998</cx:pt>
          <cx:pt idx="14">290.85000000000002</cx:pt>
          <cx:pt idx="15">668</cx:pt>
          <cx:pt idx="16">613</cx:pt>
          <cx:pt idx="17">512.20000000000005</cx:pt>
          <cx:pt idx="18">404.5</cx:pt>
          <cx:pt idx="19">284.60000000000002</cx:pt>
          <cx:pt idx="20">345.39999999999998</cx:pt>
          <cx:pt idx="21">495.05000000000001</cx:pt>
          <cx:pt idx="22">408.55000000000001</cx:pt>
          <cx:pt idx="23">383.80000000000001</cx:pt>
          <cx:pt idx="24">490.19999999999999</cx:pt>
          <cx:pt idx="25">352.64999999999998</cx:pt>
          <cx:pt idx="26">357.69999999999999</cx:pt>
          <cx:pt idx="27">600.45000000000005</cx:pt>
          <cx:pt idx="28">555.70000000000005</cx:pt>
          <cx:pt idx="29">268.39999999999998</cx:pt>
          <cx:pt idx="30">431.10000000000002</cx:pt>
          <cx:pt idx="31">530.04999999999995</cx:pt>
          <cx:pt idx="32">434.39999999999998</cx:pt>
          <cx:pt idx="33">677.54999999999995</cx:pt>
          <cx:pt idx="34">475.5</cx:pt>
          <cx:pt idx="35">524.10000000000002</cx:pt>
          <cx:pt idx="36">745.75</cx:pt>
          <cx:pt idx="37">458.80000000000001</cx:pt>
          <cx:pt idx="38">377.94999999999999</cx:pt>
          <cx:pt idx="39">533.89999999999998</cx:pt>
          <cx:pt idx="40">223</cx:pt>
          <cx:pt idx="41">573.14999999999998</cx:pt>
          <cx:pt idx="42">456.35000000000002</cx:pt>
          <cx:pt idx="43">445.89999999999998</cx:pt>
          <cx:pt idx="44">324.89999999999998</cx:pt>
          <cx:pt idx="45">451.5</cx:pt>
          <cx:pt idx="46">239.5</cx:pt>
          <cx:pt idx="47">578.85000000000002</cx:pt>
          <cx:pt idx="48">590.5</cx:pt>
          <cx:pt idx="49">653.89999999999998</cx:pt>
          <cx:pt idx="50">345.75</cx:pt>
          <cx:pt idx="51">540.64999999999998</cx:pt>
          <cx:pt idx="52">368.39999999999998</cx:pt>
          <cx:pt idx="53">569.25</cx:pt>
          <cx:pt idx="54">365</cx:pt>
          <cx:pt idx="55">493.14999999999998</cx:pt>
          <cx:pt idx="56">504</cx:pt>
          <cx:pt idx="57">369.35000000000002</cx:pt>
          <cx:pt idx="58">368</cx:pt>
          <cx:pt idx="59">402.5</cx:pt>
          <cx:pt idx="60">444</cx:pt>
          <cx:pt idx="61">608.79999999999995</cx:pt>
          <cx:pt idx="62">383.5</cx:pt>
          <cx:pt idx="63">629.20000000000005</cx:pt>
          <cx:pt idx="64">437.19999999999999</cx:pt>
          <cx:pt idx="65">278</cx:pt>
          <cx:pt idx="66">351.85000000000002</cx:pt>
          <cx:pt idx="67">566.79999999999995</cx:pt>
          <cx:pt idx="68">664.60000000000002</cx:pt>
          <cx:pt idx="69">546.60000000000002</cx:pt>
          <cx:pt idx="70">256.39999999999998</cx:pt>
          <cx:pt idx="71">491.80000000000001</cx:pt>
          <cx:pt idx="72">404.89999999999998</cx:pt>
          <cx:pt idx="73">342.44999999999999</cx:pt>
          <cx:pt idx="74">579.39999999999998</cx:pt>
          <cx:pt idx="75">376.69999999999999</cx:pt>
          <cx:pt idx="76">496.60000000000002</cx:pt>
          <cx:pt idx="77">647.04999999999995</cx:pt>
          <cx:pt idx="78">447.30000000000001</cx:pt>
          <cx:pt idx="79">352.89999999999998</cx:pt>
          <cx:pt idx="80">431.39999999999998</cx:pt>
          <cx:pt idx="81">571.10000000000002</cx:pt>
          <cx:pt idx="82">517.14999999999998</cx:pt>
          <cx:pt idx="83">496.30000000000001</cx:pt>
          <cx:pt idx="84">235</cx:pt>
          <cx:pt idx="85">405.5</cx:pt>
          <cx:pt idx="86">462.14999999999998</cx:pt>
          <cx:pt idx="87">518.54999999999995</cx:pt>
          <cx:pt idx="88">277.80000000000001</cx:pt>
          <cx:pt idx="89">594.70000000000005</cx:pt>
          <cx:pt idx="90">408.39999999999998</cx:pt>
          <cx:pt idx="91">495.64999999999998</cx:pt>
          <cx:pt idx="92">411.55000000000001</cx:pt>
          <cx:pt idx="93">427.19999999999999</cx:pt>
          <cx:pt idx="94">655.60000000000002</cx:pt>
          <cx:pt idx="95">502.60000000000002</cx:pt>
          <cx:pt idx="96">149.90000000000001</cx:pt>
          <cx:pt idx="97">451.39999999999998</cx:pt>
          <cx:pt idx="98">906.75</cx:pt>
          <cx:pt idx="99">298.30000000000001</cx:pt>
          <cx:pt idx="100">239.5</cx:pt>
          <cx:pt idx="101">507.55000000000001</cx:pt>
          <cx:pt idx="102">374.89999999999998</cx:pt>
          <cx:pt idx="103">255.05000000000001</cx:pt>
          <cx:pt idx="104">477.30000000000001</cx:pt>
          <cx:pt idx="105">547.60000000000002</cx:pt>
          <cx:pt idx="106">513.79999999999995</cx:pt>
          <cx:pt idx="107">448.64999999999998</cx:pt>
          <cx:pt idx="108">104</cx:pt>
          <cx:pt idx="109">268.35000000000002</cx:pt>
          <cx:pt idx="110">307.39999999999998</cx:pt>
          <cx:pt idx="111">563.5</cx:pt>
          <cx:pt idx="112">333.69999999999999</cx:pt>
          <cx:pt idx="113">687</cx:pt>
          <cx:pt idx="114">564.64999999999998</cx:pt>
          <cx:pt idx="115">483.55000000000001</cx:pt>
          <cx:pt idx="116">330.64999999999998</cx:pt>
          <cx:pt idx="117">610.10000000000002</cx:pt>
          <cx:pt idx="118">642.85000000000002</cx:pt>
          <cx:pt idx="119">576.39999999999998</cx:pt>
          <cx:pt idx="120">185.80000000000001</cx:pt>
          <cx:pt idx="121">407.14999999999998</cx:pt>
          <cx:pt idx="122">504.80000000000001</cx:pt>
          <cx:pt idx="123">472.55000000000001</cx:pt>
          <cx:pt idx="124">532.54999999999995</cx:pt>
          <cx:pt idx="125">400.89999999999998</cx:pt>
          <cx:pt idx="126">449.69999999999999</cx:pt>
          <cx:pt idx="127">575.45000000000005</cx:pt>
          <cx:pt idx="128">156.59999999999999</cx:pt>
          <cx:pt idx="129">347</cx:pt>
          <cx:pt idx="130">210.55000000000001</cx:pt>
          <cx:pt idx="131">164.5</cx:pt>
          <cx:pt idx="132">566.60000000000002</cx:pt>
          <cx:pt idx="133">356.05000000000001</cx:pt>
          <cx:pt idx="134">495.25</cx:pt>
          <cx:pt idx="135">579.10000000000002</cx:pt>
          <cx:pt idx="136">417.94999999999999</cx:pt>
          <cx:pt idx="137">356</cx:pt>
          <cx:pt idx="138">153.30000000000001</cx:pt>
          <cx:pt idx="139">456.89999999999998</cx:pt>
          <cx:pt idx="140">713.85000000000002</cx:pt>
          <cx:pt idx="141">330</cx:pt>
          <cx:pt idx="142">605.79999999999995</cx:pt>
          <cx:pt idx="143">484.75</cx:pt>
          <cx:pt idx="144">729</cx:pt>
          <cx:pt idx="145">295.89999999999998</cx:pt>
          <cx:pt idx="146">642.20000000000005</cx:pt>
          <cx:pt idx="147">411.19999999999999</cx:pt>
          <cx:pt idx="148">545.79999999999995</cx:pt>
          <cx:pt idx="149">378.44999999999999</cx:pt>
          <cx:pt idx="150">426.5</cx:pt>
          <cx:pt idx="151">378.89999999999998</cx:pt>
          <cx:pt idx="152">301.89999999999998</cx:pt>
          <cx:pt idx="153">562.14999999999998</cx:pt>
          <cx:pt idx="154">892.89999999999998</cx:pt>
          <cx:pt idx="155">220.69999999999999</cx:pt>
          <cx:pt idx="156">406.25</cx:pt>
          <cx:pt idx="157">562.79999999999995</cx:pt>
          <cx:pt idx="158">485.10000000000002</cx:pt>
          <cx:pt idx="159">725.25</cx:pt>
          <cx:pt idx="160">474</cx:pt>
          <cx:pt idx="161">538.29999999999995</cx:pt>
          <cx:pt idx="162">258.30000000000001</cx:pt>
          <cx:pt idx="163">523.5</cx:pt>
          <cx:pt idx="164">691.29999999999995</cx:pt>
          <cx:pt idx="165">491.14999999999998</cx:pt>
          <cx:pt idx="166">708</cx:pt>
          <cx:pt idx="167">684.70000000000005</cx:pt>
          <cx:pt idx="168">521.45000000000005</cx:pt>
          <cx:pt idx="169">585.54999999999995</cx:pt>
          <cx:pt idx="170">405.5</cx:pt>
          <cx:pt idx="171">517.85000000000002</cx:pt>
          <cx:pt idx="172">450.75</cx:pt>
          <cx:pt idx="173">495.89999999999998</cx:pt>
          <cx:pt idx="174">494.55000000000001</cx:pt>
          <cx:pt idx="175">473.30000000000001</cx:pt>
          <cx:pt idx="176">389.25</cx:pt>
          <cx:pt idx="177">473.5</cx:pt>
          <cx:pt idx="178">418.44999999999999</cx:pt>
          <cx:pt idx="179">747</cx:pt>
          <cx:pt idx="180">606.5</cx:pt>
          <cx:pt idx="181">359.55000000000001</cx:pt>
          <cx:pt idx="182">354.10000000000002</cx:pt>
          <cx:pt idx="183">520.25</cx:pt>
          <cx:pt idx="184">399.05000000000001</cx:pt>
          <cx:pt idx="185">525.20000000000005</cx:pt>
          <cx:pt idx="186">436.94999999999999</cx:pt>
          <cx:pt idx="187">623.04999999999995</cx:pt>
          <cx:pt idx="188">559.20000000000005</cx:pt>
          <cx:pt idx="189">411.05000000000001</cx:pt>
          <cx:pt idx="190">376.94999999999999</cx:pt>
          <cx:pt idx="191">604.79999999999995</cx:pt>
          <cx:pt idx="192">491.25</cx:pt>
          <cx:pt idx="193">345.30000000000001</cx:pt>
          <cx:pt idx="194">599.79999999999995</cx:pt>
          <cx:pt idx="195">339.64999999999998</cx:pt>
          <cx:pt idx="196">453.80000000000001</cx:pt>
          <cx:pt idx="197">548.89999999999998</cx:pt>
          <cx:pt idx="198">647.14999999999998</cx:pt>
          <cx:pt idx="199">566.75</cx:pt>
          <cx:pt idx="200">489.30000000000001</cx:pt>
          <cx:pt idx="201">466.39999999999998</cx:pt>
          <cx:pt idx="202">526.20000000000005</cx:pt>
          <cx:pt idx="203">390.30000000000001</cx:pt>
          <cx:pt idx="204">448.10000000000002</cx:pt>
          <cx:pt idx="205">473.10000000000002</cx:pt>
          <cx:pt idx="206">261.25</cx:pt>
          <cx:pt idx="207">619.75</cx:pt>
          <cx:pt idx="208">284</cx:pt>
          <cx:pt idx="209">213.80000000000001</cx:pt>
          <cx:pt idx="210">329.30000000000001</cx:pt>
          <cx:pt idx="211">465.30000000000001</cx:pt>
          <cx:pt idx="212">425.69999999999999</cx:pt>
          <cx:pt idx="213">433</cx:pt>
          <cx:pt idx="214">742.39999999999998</cx:pt>
          <cx:pt idx="215">441.5</cx:pt>
          <cx:pt idx="216">648.10000000000002</cx:pt>
          <cx:pt idx="217">371.14999999999998</cx:pt>
          <cx:pt idx="218">512.5</cx:pt>
          <cx:pt idx="219">563.14999999999998</cx:pt>
          <cx:pt idx="220">487.19999999999999</cx:pt>
          <cx:pt idx="221">599.04999999999995</cx:pt>
          <cx:pt idx="222">520</cx:pt>
          <cx:pt idx="223">294.60000000000002</cx:pt>
          <cx:pt idx="224">563</cx:pt>
          <cx:pt idx="225">403.60000000000002</cx:pt>
          <cx:pt idx="226">545.14999999999998</cx:pt>
          <cx:pt idx="227">595.64999999999998</cx:pt>
          <cx:pt idx="228">337.5</cx:pt>
          <cx:pt idx="229">563.29999999999995</cx:pt>
          <cx:pt idx="230">598.14999999999998</cx:pt>
          <cx:pt idx="231">245</cx:pt>
          <cx:pt idx="232">398.60000000000002</cx:pt>
          <cx:pt idx="233">340.44999999999999</cx:pt>
          <cx:pt idx="234">683.75</cx:pt>
          <cx:pt idx="235">380.5</cx:pt>
          <cx:pt idx="236">276</cx:pt>
          <cx:pt idx="237">304</cx:pt>
          <cx:pt idx="238">523.75</cx:pt>
          <cx:pt idx="239">410.14999999999998</cx:pt>
          <cx:pt idx="240">371.30000000000001</cx:pt>
          <cx:pt idx="241">326.75</cx:pt>
          <cx:pt idx="242">594.85000000000002</cx:pt>
          <cx:pt idx="243">702.75</cx:pt>
          <cx:pt idx="244">500.85000000000002</cx:pt>
          <cx:pt idx="245">454.35000000000002</cx:pt>
          <cx:pt idx="246">331.5</cx:pt>
          <cx:pt idx="247">292.89999999999998</cx:pt>
          <cx:pt idx="248">380.10000000000002</cx:pt>
          <cx:pt idx="249">584.79999999999995</cx:pt>
          <cx:pt idx="250">561.60000000000002</cx:pt>
          <cx:pt idx="251">694.70000000000005</cx:pt>
          <cx:pt idx="252">594.39999999999998</cx:pt>
          <cx:pt idx="253">409.64999999999998</cx:pt>
          <cx:pt idx="254">489</cx:pt>
          <cx:pt idx="255">730.5</cx:pt>
          <cx:pt idx="256">582.75</cx:pt>
          <cx:pt idx="257">541.25</cx:pt>
          <cx:pt idx="258">375.80000000000001</cx:pt>
          <cx:pt idx="259">425.85000000000002</cx:pt>
          <cx:pt idx="260">901.60000000000002</cx:pt>
          <cx:pt idx="261">404</cx:pt>
          <cx:pt idx="262">304.14999999999998</cx:pt>
          <cx:pt idx="263">517.85000000000002</cx:pt>
          <cx:pt idx="264">470.75</cx:pt>
          <cx:pt idx="265">475.39999999999998</cx:pt>
          <cx:pt idx="266">639.04999999999995</cx:pt>
          <cx:pt idx="267">461.5</cx:pt>
          <cx:pt idx="268">606.5</cx:pt>
          <cx:pt idx="269">459.89999999999998</cx:pt>
          <cx:pt idx="270">358.5</cx:pt>
          <cx:pt idx="271">325.80000000000001</cx:pt>
          <cx:pt idx="272">248.59999999999999</cx:pt>
          <cx:pt idx="273">610.10000000000002</cx:pt>
          <cx:pt idx="274">587.75</cx:pt>
          <cx:pt idx="275">561.45000000000005</cx:pt>
          <cx:pt idx="276">588.5</cx:pt>
          <cx:pt idx="277">621.79999999999995</cx:pt>
          <cx:pt idx="278">785.20000000000005</cx:pt>
          <cx:pt idx="279">444.19999999999999</cx:pt>
          <cx:pt idx="280">343</cx:pt>
          <cx:pt idx="281">641.25</cx:pt>
          <cx:pt idx="282">516.70000000000005</cx:pt>
          <cx:pt idx="283">445.19999999999999</cx:pt>
          <cx:pt idx="284">529.75</cx:pt>
          <cx:pt idx="285">294</cx:pt>
          <cx:pt idx="286">440.64999999999998</cx:pt>
          <cx:pt idx="287">628.75</cx:pt>
          <cx:pt idx="288">495.25</cx:pt>
          <cx:pt idx="289">571.45000000000005</cx:pt>
          <cx:pt idx="290">371.60000000000002</cx:pt>
          <cx:pt idx="291">526.29999999999995</cx:pt>
          <cx:pt idx="292">291.5</cx:pt>
          <cx:pt idx="293">547.85000000000002</cx:pt>
          <cx:pt idx="294">528</cx:pt>
          <cx:pt idx="295">284.25</cx:pt>
          <cx:pt idx="296">370.5</cx:pt>
          <cx:pt idx="297">341.64999999999998</cx:pt>
          <cx:pt idx="298">688.79999999999995</cx:pt>
          <cx:pt idx="299">538.35000000000002</cx:pt>
          <cx:pt idx="300">583</cx:pt>
          <cx:pt idx="301">370.30000000000001</cx:pt>
          <cx:pt idx="302">758.85000000000002</cx:pt>
          <cx:pt idx="303">392.5</cx:pt>
          <cx:pt idx="304">264.5</cx:pt>
          <cx:pt idx="305">325.39999999999998</cx:pt>
          <cx:pt idx="306">494.89999999999998</cx:pt>
          <cx:pt idx="307">294</cx:pt>
          <cx:pt idx="308">273.5</cx:pt>
          <cx:pt idx="309">645.5</cx:pt>
          <cx:pt idx="310">389.25</cx:pt>
          <cx:pt idx="311">495.25</cx:pt>
          <cx:pt idx="312">238.19999999999999</cx:pt>
          <cx:pt idx="313">663.04999999999995</cx:pt>
          <cx:pt idx="314">544.89999999999998</cx:pt>
          <cx:pt idx="315">519</cx:pt>
          <cx:pt idx="316">363.89999999999998</cx:pt>
          <cx:pt idx="317">433.69999999999999</cx:pt>
          <cx:pt idx="318">435.30000000000001</cx:pt>
          <cx:pt idx="319">168.5</cx:pt>
          <cx:pt idx="320">412.39999999999998</cx:pt>
          <cx:pt idx="321">566.10000000000002</cx:pt>
          <cx:pt idx="322">390.19999999999999</cx:pt>
          <cx:pt idx="323">689</cx:pt>
          <cx:pt idx="324">563.79999999999995</cx:pt>
          <cx:pt idx="325">692.5</cx:pt>
          <cx:pt idx="326">612.39999999999998</cx:pt>
          <cx:pt idx="327">359.30000000000001</cx:pt>
          <cx:pt idx="328">539</cx:pt>
          <cx:pt idx="329">597.89999999999998</cx:pt>
          <cx:pt idx="330">514</cx:pt>
          <cx:pt idx="331">339.94999999999999</cx:pt>
          <cx:pt idx="332">529</cx:pt>
          <cx:pt idx="333">421.60000000000002</cx:pt>
          <cx:pt idx="334">786.79999999999995</cx:pt>
          <cx:pt idx="335">572.89999999999998</cx:pt>
          <cx:pt idx="336">645</cx:pt>
          <cx:pt idx="337">360.60000000000002</cx:pt>
          <cx:pt idx="338">292.80000000000001</cx:pt>
          <cx:pt idx="339">460.94999999999999</cx:pt>
          <cx:pt idx="340">446</cx:pt>
          <cx:pt idx="341">717.60000000000002</cx:pt>
          <cx:pt idx="342">634.10000000000002</cx:pt>
          <cx:pt idx="343">399.55000000000001</cx:pt>
          <cx:pt idx="344">538.75</cx:pt>
          <cx:pt idx="345">695.5</cx:pt>
          <cx:pt idx="346">585.75</cx:pt>
          <cx:pt idx="347">352.25</cx:pt>
          <cx:pt idx="348">778.39999999999998</cx:pt>
          <cx:pt idx="349">464.5</cx:pt>
          <cx:pt idx="350">595.75</cx:pt>
          <cx:pt idx="351">615</cx:pt>
          <cx:pt idx="352">518.39999999999998</cx:pt>
          <cx:pt idx="353">350.94999999999999</cx:pt>
          <cx:pt idx="354">319</cx:pt>
          <cx:pt idx="355">666.5</cx:pt>
          <cx:pt idx="356">330.44999999999999</cx:pt>
          <cx:pt idx="357">407.39999999999998</cx:pt>
          <cx:pt idx="358">595.60000000000002</cx:pt>
          <cx:pt idx="359">536.29999999999995</cx:pt>
          <cx:pt idx="360">745</cx:pt>
          <cx:pt idx="361">460.30000000000001</cx:pt>
          <cx:pt idx="362">519</cx:pt>
          <cx:pt idx="363">260.10000000000002</cx:pt>
          <cx:pt idx="364">719.75</cx:pt>
          <cx:pt idx="365">287.5</cx:pt>
          <cx:pt idx="366">581.29999999999995</cx:pt>
          <cx:pt idx="367">770.35000000000002</cx:pt>
          <cx:pt idx="368">434.85000000000002</cx:pt>
          <cx:pt idx="369">660.75</cx:pt>
          <cx:pt idx="370">708.10000000000002</cx:pt>
          <cx:pt idx="371">500.80000000000001</cx:pt>
          <cx:pt idx="372">652.39999999999998</cx:pt>
          <cx:pt idx="373">421.14999999999998</cx:pt>
          <cx:pt idx="374">492.30000000000001</cx:pt>
          <cx:pt idx="375">578.75</cx:pt>
          <cx:pt idx="376">643.64999999999998</cx:pt>
          <cx:pt idx="377">542</cx:pt>
          <cx:pt idx="378">376.75</cx:pt>
          <cx:pt idx="379">497.80000000000001</cx:pt>
          <cx:pt idx="380">365.75</cx:pt>
          <cx:pt idx="381">711.70000000000005</cx:pt>
          <cx:pt idx="382">845.54999999999995</cx:pt>
          <cx:pt idx="383">665.75</cx:pt>
          <cx:pt idx="384">632.89999999999998</cx:pt>
          <cx:pt idx="385">384.39999999999998</cx:pt>
          <cx:pt idx="386">403.5</cx:pt>
          <cx:pt idx="387">698.75</cx:pt>
          <cx:pt idx="388">687.70000000000005</cx:pt>
          <cx:pt idx="389">705.25</cx:pt>
          <cx:pt idx="390">663.75</cx:pt>
          <cx:pt idx="391">487.5</cx:pt>
          <cx:pt idx="392">455.5</cx:pt>
          <cx:pt idx="393">746.10000000000002</cx:pt>
          <cx:pt idx="394">378</cx:pt>
          <cx:pt idx="395">475.39999999999998</cx:pt>
          <cx:pt idx="396">618.25</cx:pt>
          <cx:pt idx="397">755.29999999999995</cx:pt>
          <cx:pt idx="398">413.19999999999999</cx:pt>
          <cx:pt idx="399">414</cx:pt>
          <cx:pt idx="400">385</cx:pt>
          <cx:pt idx="401">460.60000000000002</cx:pt>
          <cx:pt idx="402">622.85000000000002</cx:pt>
          <cx:pt idx="403">447.80000000000001</cx:pt>
          <cx:pt idx="404">518.20000000000005</cx:pt>
          <cx:pt idx="405">584.75</cx:pt>
          <cx:pt idx="406">666.20000000000005</cx:pt>
          <cx:pt idx="407">328</cx:pt>
          <cx:pt idx="408">586.75</cx:pt>
          <cx:pt idx="409">496.44999999999999</cx:pt>
          <cx:pt idx="410">414</cx:pt>
          <cx:pt idx="411">930.25</cx:pt>
          <cx:pt idx="412">792.95000000000005</cx:pt>
          <cx:pt idx="413">726</cx:pt>
          <cx:pt idx="414">757</cx:pt>
          <cx:pt idx="415">669.29999999999995</cx:pt>
          <cx:pt idx="416">573.60000000000002</cx:pt>
          <cx:pt idx="417">575.70000000000005</cx:pt>
          <cx:pt idx="418">315.69999999999999</cx:pt>
          <cx:pt idx="419">432.64999999999998</cx:pt>
          <cx:pt idx="420">569.25</cx:pt>
          <cx:pt idx="421">336</cx:pt>
          <cx:pt idx="422">436.10000000000002</cx:pt>
          <cx:pt idx="423">565.75</cx:pt>
          <cx:pt idx="424">383.25</cx:pt>
          <cx:pt idx="425">477.75</cx:pt>
          <cx:pt idx="426">498.64999999999998</cx:pt>
          <cx:pt idx="427">489.5</cx:pt>
          <cx:pt idx="428">610.20000000000005</cx:pt>
          <cx:pt idx="429">409</cx:pt>
          <cx:pt idx="430">516.45000000000005</cx:pt>
          <cx:pt idx="431">613.04999999999995</cx:pt>
          <cx:pt idx="432">329.05000000000001</cx:pt>
          <cx:pt idx="433">559.04999999999995</cx:pt>
          <cx:pt idx="434">233</cx:pt>
          <cx:pt idx="435">567.39999999999998</cx:pt>
          <cx:pt idx="436">575.25</cx:pt>
          <cx:pt idx="437">675.60000000000002</cx:pt>
          <cx:pt idx="438">564.89999999999998</cx:pt>
          <cx:pt idx="439">463.75</cx:pt>
          <cx:pt idx="440">369.5</cx:pt>
          <cx:pt idx="441">496.89999999999998</cx:pt>
          <cx:pt idx="442">429.19999999999999</cx:pt>
          <cx:pt idx="443">533.45000000000005</cx:pt>
          <cx:pt idx="444">544.14999999999998</cx:pt>
          <cx:pt idx="445">413</cx:pt>
          <cx:pt idx="446">435.89999999999998</cx:pt>
          <cx:pt idx="447">436.55000000000001</cx:pt>
          <cx:pt idx="448">468.85000000000002</cx:pt>
          <cx:pt idx="449">361.25</cx:pt>
          <cx:pt idx="450">490.25</cx:pt>
          <cx:pt idx="451">268</cx:pt>
          <cx:pt idx="452">477.39999999999998</cx:pt>
          <cx:pt idx="453">274.55000000000001</cx:pt>
          <cx:pt idx="454">693</cx:pt>
          <cx:pt idx="455">441.05000000000001</cx:pt>
          <cx:pt idx="456">584</cx:pt>
          <cx:pt idx="457">588.75</cx:pt>
          <cx:pt idx="458">344.89999999999998</cx:pt>
          <cx:pt idx="459">485.25</cx:pt>
          <cx:pt idx="460">484</cx:pt>
          <cx:pt idx="461">449.30000000000001</cx:pt>
          <cx:pt idx="462">572.85000000000002</cx:pt>
          <cx:pt idx="463">608.5</cx:pt>
          <cx:pt idx="464">449.94999999999999</cx:pt>
          <cx:pt idx="465">497.19999999999999</cx:pt>
          <cx:pt idx="466">360.5</cx:pt>
          <cx:pt idx="467">549</cx:pt>
          <cx:pt idx="468">236.80000000000001</cx:pt>
          <cx:pt idx="469">410.5</cx:pt>
          <cx:pt idx="470">502.55000000000001</cx:pt>
          <cx:pt idx="471">493.10000000000002</cx:pt>
          <cx:pt idx="472">419.75</cx:pt>
          <cx:pt idx="473">568.04999999999995</cx:pt>
          <cx:pt idx="474">532.10000000000002</cx:pt>
          <cx:pt idx="475">377.19999999999999</cx:pt>
          <cx:pt idx="476">246.80000000000001</cx:pt>
          <cx:pt idx="477">368</cx:pt>
          <cx:pt idx="478">424.19999999999999</cx:pt>
          <cx:pt idx="479">550</cx:pt>
          <cx:pt idx="480">456.89999999999998</cx:pt>
          <cx:pt idx="481">571.5</cx:pt>
          <cx:pt idx="482">461.10000000000002</cx:pt>
          <cx:pt idx="483">563.25</cx:pt>
          <cx:pt idx="484">409</cx:pt>
          <cx:pt idx="485">522.95000000000005</cx:pt>
          <cx:pt idx="486">448.5</cx:pt>
          <cx:pt idx="487">462.19999999999999</cx:pt>
          <cx:pt idx="488">453.39999999999998</cx:pt>
          <cx:pt idx="489">318.19999999999999</cx:pt>
          <cx:pt idx="490">498.89999999999998</cx:pt>
          <cx:pt idx="491">467.39999999999998</cx:pt>
          <cx:pt idx="492">472.75</cx:pt>
          <cx:pt idx="493">446.19999999999999</cx:pt>
          <cx:pt idx="494">426.69999999999999</cx:pt>
          <cx:pt idx="495">391.10000000000002</cx:pt>
          <cx:pt idx="496">360</cx:pt>
          <cx:pt idx="497">492.25</cx:pt>
          <cx:pt idx="498">292.60000000000002</cx:pt>
          <cx:pt idx="499">453.85000000000002</cx:pt>
          <cx:pt idx="500">430.39999999999998</cx:pt>
          <cx:pt idx="501">495</cx:pt>
          <cx:pt idx="502">463.80000000000001</cx:pt>
          <cx:pt idx="503">547.75</cx:pt>
          <cx:pt idx="504">419.80000000000001</cx:pt>
          <cx:pt idx="505">496.14999999999998</cx:pt>
          <cx:pt idx="506">567.35000000000002</cx:pt>
          <cx:pt idx="507">609.75</cx:pt>
          <cx:pt idx="508">470.25</cx:pt>
          <cx:pt idx="509">455.75</cx:pt>
          <cx:pt idx="510">554.89999999999998</cx:pt>
          <cx:pt idx="511">682.29999999999995</cx:pt>
          <cx:pt idx="512">402.89999999999998</cx:pt>
          <cx:pt idx="513">388.5</cx:pt>
          <cx:pt idx="514">449.75</cx:pt>
          <cx:pt idx="515">653.79999999999995</cx:pt>
          <cx:pt idx="516">657.75</cx:pt>
          <cx:pt idx="517">248.5</cx:pt>
          <cx:pt idx="518">386.19999999999999</cx:pt>
          <cx:pt idx="519">441.10000000000002</cx:pt>
          <cx:pt idx="520">571.39999999999998</cx:pt>
          <cx:pt idx="521">454</cx:pt>
          <cx:pt idx="522">521.79999999999995</cx:pt>
          <cx:pt idx="523">455.75</cx:pt>
          <cx:pt idx="524">509.69999999999999</cx:pt>
          <cx:pt idx="525">419.05000000000001</cx:pt>
          <cx:pt idx="526">510.69999999999999</cx:pt>
          <cx:pt idx="527">397.5</cx:pt>
          <cx:pt idx="528">649.54999999999995</cx:pt>
          <cx:pt idx="529">522.29999999999995</cx:pt>
          <cx:pt idx="530">474.19999999999999</cx:pt>
          <cx:pt idx="531">393.25</cx:pt>
          <cx:pt idx="532">524.29999999999995</cx:pt>
          <cx:pt idx="533">532.95000000000005</cx:pt>
          <cx:pt idx="534">549.35000000000002</cx:pt>
          <cx:pt idx="535">408.80000000000001</cx:pt>
          <cx:pt idx="536">523.64999999999998</cx:pt>
          <cx:pt idx="537">469.75</cx:pt>
          <cx:pt idx="538">373.25</cx:pt>
          <cx:pt idx="539">450</cx:pt>
          <cx:pt idx="540">599.29999999999995</cx:pt>
          <cx:pt idx="541">376.60000000000002</cx:pt>
          <cx:pt idx="542">381.25</cx:pt>
          <cx:pt idx="543">544.75</cx:pt>
          <cx:pt idx="544">408.14999999999998</cx:pt>
          <cx:pt idx="545">605.54999999999995</cx:pt>
          <cx:pt idx="546">619.75</cx:pt>
          <cx:pt idx="547">475.19999999999999</cx:pt>
          <cx:pt idx="548">518.29999999999995</cx:pt>
          <cx:pt idx="549">500.14999999999998</cx:pt>
          <cx:pt idx="550">183</cx:pt>
          <cx:pt idx="551">447.39999999999998</cx:pt>
          <cx:pt idx="552">278.5</cx:pt>
          <cx:pt idx="553">558.45000000000005</cx:pt>
          <cx:pt idx="554">483.25</cx:pt>
          <cx:pt idx="555">353.64999999999998</cx:pt>
          <cx:pt idx="556">216.5</cx:pt>
          <cx:pt idx="557">475.75</cx:pt>
          <cx:pt idx="558">453.44999999999999</cx:pt>
          <cx:pt idx="559">367.05000000000001</cx:pt>
          <cx:pt idx="560">385.75</cx:pt>
          <cx:pt idx="561">562.60000000000002</cx:pt>
          <cx:pt idx="562">363.75</cx:pt>
          <cx:pt idx="563">431.05000000000001</cx:pt>
          <cx:pt idx="564">418.25</cx:pt>
          <cx:pt idx="565">469.19999999999999</cx:pt>
          <cx:pt idx="566">516.25</cx:pt>
          <cx:pt idx="567">321</cx:pt>
          <cx:pt idx="568">345.5</cx:pt>
          <cx:pt idx="569">360.5</cx:pt>
          <cx:pt idx="570">545.64999999999998</cx:pt>
          <cx:pt idx="571">442</cx:pt>
          <cx:pt idx="572">515.25</cx:pt>
          <cx:pt idx="573">410.44999999999999</cx:pt>
          <cx:pt idx="574">616.5</cx:pt>
          <cx:pt idx="575">385.25</cx:pt>
          <cx:pt idx="576">278</cx:pt>
          <cx:pt idx="577">442.5</cx:pt>
          <cx:pt idx="578">382.25</cx:pt>
          <cx:pt idx="579">578</cx:pt>
          <cx:pt idx="580">501.25</cx:pt>
          <cx:pt idx="581">438</cx:pt>
          <cx:pt idx="582">485.75</cx:pt>
          <cx:pt idx="583">463.5</cx:pt>
          <cx:pt idx="584">343.64999999999998</cx:pt>
          <cx:pt idx="585">341.44999999999999</cx:pt>
          <cx:pt idx="586">365.5</cx:pt>
          <cx:pt idx="587">395.05000000000001</cx:pt>
          <cx:pt idx="588">363.30000000000001</cx:pt>
          <cx:pt idx="589">567.89999999999998</cx:pt>
          <cx:pt idx="590">453.25</cx:pt>
          <cx:pt idx="591">459.44999999999999</cx:pt>
          <cx:pt idx="592">373.60000000000002</cx:pt>
          <cx:pt idx="593">388.89999999999998</cx:pt>
          <cx:pt idx="594">431.44999999999999</cx:pt>
          <cx:pt idx="595">451.10000000000002</cx:pt>
          <cx:pt idx="596">437.30000000000001</cx:pt>
          <cx:pt idx="597">432.44999999999999</cx:pt>
          <cx:pt idx="598">429</cx:pt>
          <cx:pt idx="599">497.5</cx:pt>
          <cx:pt idx="600">295.5</cx:pt>
          <cx:pt idx="601">707</cx:pt>
          <cx:pt idx="602">414</cx:pt>
          <cx:pt idx="603">513.5</cx:pt>
          <cx:pt idx="604">499</cx:pt>
          <cx:pt idx="605">541.45000000000005</cx:pt>
          <cx:pt idx="606">540.75</cx:pt>
          <cx:pt idx="607">522</cx:pt>
          <cx:pt idx="608">280.5</cx:pt>
          <cx:pt idx="609">551.75</cx:pt>
          <cx:pt idx="610">453.14999999999998</cx:pt>
          <cx:pt idx="611">429.55000000000001</cx:pt>
          <cx:pt idx="612">356.80000000000001</cx:pt>
          <cx:pt idx="613">369.25</cx:pt>
          <cx:pt idx="614">432.80000000000001</cx:pt>
          <cx:pt idx="615">467.5</cx:pt>
          <cx:pt idx="616">408</cx:pt>
          <cx:pt idx="617">380</cx:pt>
          <cx:pt idx="618">380.5</cx:pt>
          <cx:pt idx="619">292.39999999999998</cx:pt>
          <cx:pt idx="620">424.89999999999998</cx:pt>
          <cx:pt idx="621">398.39999999999998</cx:pt>
          <cx:pt idx="622">485.5</cx:pt>
          <cx:pt idx="623">508.5</cx:pt>
          <cx:pt idx="624">465.30000000000001</cx:pt>
          <cx:pt idx="625">377.55000000000001</cx:pt>
          <cx:pt idx="626">660.20000000000005</cx:pt>
          <cx:pt idx="627">450</cx:pt>
          <cx:pt idx="628">476</cx:pt>
          <cx:pt idx="629">382.75</cx:pt>
          <cx:pt idx="630">438.10000000000002</cx:pt>
          <cx:pt idx="631">446</cx:pt>
          <cx:pt idx="632">458.10000000000002</cx:pt>
          <cx:pt idx="633">294.25</cx:pt>
          <cx:pt idx="634">608.89999999999998</cx:pt>
          <cx:pt idx="635">487.89999999999998</cx:pt>
          <cx:pt idx="636">345.39999999999998</cx:pt>
          <cx:pt idx="637">282.60000000000002</cx:pt>
          <cx:pt idx="638">401.85000000000002</cx:pt>
          <cx:pt idx="639">608.20000000000005</cx:pt>
          <cx:pt idx="640">346</cx:pt>
          <cx:pt idx="641">413</cx:pt>
          <cx:pt idx="642">363.75</cx:pt>
          <cx:pt idx="643">446.69999999999999</cx:pt>
          <cx:pt idx="644">425.25</cx:pt>
          <cx:pt idx="645">355.39999999999998</cx:pt>
          <cx:pt idx="646">344.44999999999999</cx:pt>
          <cx:pt idx="647">359.69999999999999</cx:pt>
          <cx:pt idx="648">408</cx:pt>
          <cx:pt idx="649">376.5</cx:pt>
          <cx:pt idx="650">443.89999999999998</cx:pt>
          <cx:pt idx="651">427</cx:pt>
          <cx:pt idx="652">479.10000000000002</cx:pt>
          <cx:pt idx="653">479.75</cx:pt>
          <cx:pt idx="654">317</cx:pt>
          <cx:pt idx="655">431.30000000000001</cx:pt>
          <cx:pt idx="656">448.25</cx:pt>
          <cx:pt idx="657">380.75</cx:pt>
          <cx:pt idx="658">380.69999999999999</cx:pt>
          <cx:pt idx="659">421.14999999999998</cx:pt>
          <cx:pt idx="660">256.30000000000001</cx:pt>
          <cx:pt idx="661">442.44999999999999</cx:pt>
          <cx:pt idx="662">423.60000000000002</cx:pt>
          <cx:pt idx="663">568.75</cx:pt>
          <cx:pt idx="664">556.79999999999995</cx:pt>
          <cx:pt idx="665">435.39999999999998</cx:pt>
          <cx:pt idx="666">344</cx:pt>
          <cx:pt idx="667">397.64999999999998</cx:pt>
          <cx:pt idx="668">509.80000000000001</cx:pt>
          <cx:pt idx="669">472.69999999999999</cx:pt>
          <cx:pt idx="670">599.60000000000002</cx:pt>
          <cx:pt idx="671">250.40000000000001</cx:pt>
          <cx:pt idx="672">392.25</cx:pt>
          <cx:pt idx="673">467</cx:pt>
          <cx:pt idx="674">427</cx:pt>
          <cx:pt idx="675">632.75</cx:pt>
          <cx:pt idx="676">384.5</cx:pt>
          <cx:pt idx="677">382.19999999999999</cx:pt>
          <cx:pt idx="678">514.79999999999995</cx:pt>
          <cx:pt idx="679">422.05000000000001</cx:pt>
          <cx:pt idx="680">445</cx:pt>
          <cx:pt idx="681">461.30000000000001</cx:pt>
          <cx:pt idx="682">463.19999999999999</cx:pt>
          <cx:pt idx="683">407.19999999999999</cx:pt>
          <cx:pt idx="684">497.75</cx:pt>
          <cx:pt idx="685">474.5</cx:pt>
          <cx:pt idx="686">446.19999999999999</cx:pt>
          <cx:pt idx="687">511.5</cx:pt>
          <cx:pt idx="688">380.30000000000001</cx:pt>
          <cx:pt idx="689">380.14999999999998</cx:pt>
          <cx:pt idx="690">452.44999999999999</cx:pt>
          <cx:pt idx="691">358.80000000000001</cx:pt>
          <cx:pt idx="692">314.5</cx:pt>
          <cx:pt idx="693">492.39999999999998</cx:pt>
          <cx:pt idx="694">483.80000000000001</cx:pt>
          <cx:pt idx="695">294.5</cx:pt>
          <cx:pt idx="696">552.5</cx:pt>
          <cx:pt idx="697">302</cx:pt>
          <cx:pt idx="698">503.55000000000001</cx:pt>
          <cx:pt idx="699">428.75</cx:pt>
          <cx:pt idx="700">412.25</cx:pt>
          <cx:pt idx="701">432.5</cx:pt>
          <cx:pt idx="702">398.25</cx:pt>
          <cx:pt idx="703">433.75</cx:pt>
          <cx:pt idx="704">764</cx:pt>
          <cx:pt idx="705">480.55000000000001</cx:pt>
          <cx:pt idx="706">407</cx:pt>
          <cx:pt idx="707">328</cx:pt>
          <cx:pt idx="708">477.30000000000001</cx:pt>
          <cx:pt idx="709">383.30000000000001</cx:pt>
          <cx:pt idx="710">405.5</cx:pt>
          <cx:pt idx="711">405.5</cx:pt>
          <cx:pt idx="712">356.05000000000001</cx:pt>
          <cx:pt idx="713">302.19999999999999</cx:pt>
          <cx:pt idx="714">489.25</cx:pt>
          <cx:pt idx="715">402.30000000000001</cx:pt>
          <cx:pt idx="716">212.5</cx:pt>
          <cx:pt idx="717">399.89999999999998</cx:pt>
          <cx:pt idx="718">416.14999999999998</cx:pt>
          <cx:pt idx="719">555.60000000000002</cx:pt>
          <cx:pt idx="720">254.80000000000001</cx:pt>
          <cx:pt idx="721">461.55000000000001</cx:pt>
          <cx:pt idx="722">384</cx:pt>
          <cx:pt idx="723">212</cx:pt>
          <cx:pt idx="724">452.10000000000002</cx:pt>
          <cx:pt idx="725">419.75</cx:pt>
          <cx:pt idx="726">379.75</cx:pt>
          <cx:pt idx="727">501.55000000000001</cx:pt>
          <cx:pt idx="728">419.5</cx:pt>
          <cx:pt idx="729">318</cx:pt>
          <cx:pt idx="730">402.5</cx:pt>
          <cx:pt idx="731">457.5</cx:pt>
          <cx:pt idx="732">414.69999999999999</cx:pt>
          <cx:pt idx="733">596.54999999999995</cx:pt>
          <cx:pt idx="734">500.89999999999998</cx:pt>
          <cx:pt idx="735">422.64999999999998</cx:pt>
          <cx:pt idx="736">468.75</cx:pt>
          <cx:pt idx="737">387.5</cx:pt>
          <cx:pt idx="738">474.60000000000002</cx:pt>
          <cx:pt idx="739">624.89999999999998</cx:pt>
          <cx:pt idx="740">406.25</cx:pt>
          <cx:pt idx="741">577</cx:pt>
          <cx:pt idx="742">393.75</cx:pt>
          <cx:pt idx="743">629</cx:pt>
          <cx:pt idx="744">309</cx:pt>
          <cx:pt idx="745">453.69999999999999</cx:pt>
          <cx:pt idx="746">228</cx:pt>
          <cx:pt idx="747">258.5</cx:pt>
          <cx:pt idx="748">480.10000000000002</cx:pt>
          <cx:pt idx="749">472</cx:pt>
          <cx:pt idx="750">409.25</cx:pt>
          <cx:pt idx="751">553.54999999999995</cx:pt>
          <cx:pt idx="752">378.75</cx:pt>
          <cx:pt idx="753">782.89999999999998</cx:pt>
          <cx:pt idx="754">569.89999999999998</cx:pt>
          <cx:pt idx="755">427.10000000000002</cx:pt>
          <cx:pt idx="756">452.75</cx:pt>
          <cx:pt idx="757">450.89999999999998</cx:pt>
          <cx:pt idx="758">491.5</cx:pt>
          <cx:pt idx="759">496.75</cx:pt>
          <cx:pt idx="760">387</cx:pt>
          <cx:pt idx="761">579.54999999999995</cx:pt>
          <cx:pt idx="762">332.39999999999998</cx:pt>
          <cx:pt idx="763">369.10000000000002</cx:pt>
          <cx:pt idx="764">396.39999999999998</cx:pt>
          <cx:pt idx="765">379.14999999999998</cx:pt>
          <cx:pt idx="766">571.25</cx:pt>
          <cx:pt idx="767">499.10000000000002</cx:pt>
          <cx:pt idx="768">429.25</cx:pt>
          <cx:pt idx="769">277.5</cx:pt>
          <cx:pt idx="770">421</cx:pt>
          <cx:pt idx="771">442.80000000000001</cx:pt>
          <cx:pt idx="772">381.80000000000001</cx:pt>
          <cx:pt idx="773">333</cx:pt>
          <cx:pt idx="774">258.80000000000001</cx:pt>
          <cx:pt idx="775">247</cx:pt>
          <cx:pt idx="776">408.60000000000002</cx:pt>
          <cx:pt idx="777">451.25</cx:pt>
          <cx:pt idx="778">565.25</cx:pt>
          <cx:pt idx="779">608.29999999999995</cx:pt>
          <cx:pt idx="780">374.10000000000002</cx:pt>
          <cx:pt idx="781">413.25</cx:pt>
          <cx:pt idx="782">524.89999999999998</cx:pt>
          <cx:pt idx="783">302</cx:pt>
          <cx:pt idx="784">418.75</cx:pt>
          <cx:pt idx="785">406.64999999999998</cx:pt>
          <cx:pt idx="786">484.80000000000001</cx:pt>
          <cx:pt idx="787">377.69999999999999</cx:pt>
          <cx:pt idx="788">409.30000000000001</cx:pt>
          <cx:pt idx="789">417.55000000000001</cx:pt>
          <cx:pt idx="790">531</cx:pt>
          <cx:pt idx="791">431.80000000000001</cx:pt>
          <cx:pt idx="792">346.89999999999998</cx:pt>
          <cx:pt idx="793">500.75</cx:pt>
          <cx:pt idx="794">378.39999999999998</cx:pt>
          <cx:pt idx="795">631.20000000000005</cx:pt>
          <cx:pt idx="796">424.5</cx:pt>
          <cx:pt idx="797">392.25</cx:pt>
          <cx:pt idx="798">103.5</cx:pt>
          <cx:pt idx="799">299.80000000000001</cx:pt>
          <cx:pt idx="800">493.25</cx:pt>
          <cx:pt idx="801">445.25</cx:pt>
          <cx:pt idx="802">495.39999999999998</cx:pt>
          <cx:pt idx="803">522.5</cx:pt>
          <cx:pt idx="804">602.70000000000005</cx:pt>
          <cx:pt idx="805">414.5</cx:pt>
          <cx:pt idx="806">429.69999999999999</cx:pt>
          <cx:pt idx="807">485.75</cx:pt>
          <cx:pt idx="808">418.39999999999998</cx:pt>
          <cx:pt idx="809">381</cx:pt>
          <cx:pt idx="810">391.30000000000001</cx:pt>
          <cx:pt idx="811">556.75</cx:pt>
          <cx:pt idx="812">399.75</cx:pt>
          <cx:pt idx="813">454.10000000000002</cx:pt>
          <cx:pt idx="814">462.5</cx:pt>
          <cx:pt idx="815">451.75</cx:pt>
          <cx:pt idx="816">447.44999999999999</cx:pt>
          <cx:pt idx="817">331.94999999999999</cx:pt>
          <cx:pt idx="818">410.5</cx:pt>
          <cx:pt idx="819">482.10000000000002</cx:pt>
          <cx:pt idx="820">630.5</cx:pt>
          <cx:pt idx="821">417.35000000000002</cx:pt>
          <cx:pt idx="822">609.5</cx:pt>
          <cx:pt idx="823">465.25</cx:pt>
          <cx:pt idx="824">475.25</cx:pt>
          <cx:pt idx="825">348</cx:pt>
          <cx:pt idx="826">425.75</cx:pt>
          <cx:pt idx="827">341.39999999999998</cx:pt>
          <cx:pt idx="828">391.5</cx:pt>
          <cx:pt idx="829">480.80000000000001</cx:pt>
          <cx:pt idx="830">426.89999999999998</cx:pt>
          <cx:pt idx="831">250</cx:pt>
          <cx:pt idx="832">306.39999999999998</cx:pt>
          <cx:pt idx="833">507.5</cx:pt>
          <cx:pt idx="834">305</cx:pt>
          <cx:pt idx="835">313.89999999999998</cx:pt>
          <cx:pt idx="836">265.60000000000002</cx:pt>
          <cx:pt idx="837">450.75</cx:pt>
          <cx:pt idx="838">530</cx:pt>
          <cx:pt idx="839">347.94999999999999</cx:pt>
          <cx:pt idx="840">410.75</cx:pt>
          <cx:pt idx="841">445</cx:pt>
          <cx:pt idx="842">401.5</cx:pt>
          <cx:pt idx="843">192.15000000000001</cx:pt>
          <cx:pt idx="844">389.39999999999998</cx:pt>
          <cx:pt idx="845">450.19999999999999</cx:pt>
          <cx:pt idx="846">347</cx:pt>
          <cx:pt idx="847">330.5</cx:pt>
          <cx:pt idx="848">248</cx:pt>
          <cx:pt idx="849">310.5</cx:pt>
          <cx:pt idx="850">270.5</cx:pt>
          <cx:pt idx="851">362.5</cx:pt>
          <cx:pt idx="852">240.19999999999999</cx:pt>
          <cx:pt idx="853">258.5</cx:pt>
          <cx:pt idx="854">295</cx:pt>
          <cx:pt idx="855">321.80000000000001</cx:pt>
          <cx:pt idx="856">287.5</cx:pt>
          <cx:pt idx="857">331</cx:pt>
          <cx:pt idx="858">153.19999999999999</cx:pt>
          <cx:pt idx="859">410</cx:pt>
          <cx:pt idx="860">282</cx:pt>
          <cx:pt idx="861">367.5</cx:pt>
          <cx:pt idx="862">247.5</cx:pt>
          <cx:pt idx="863">356.5</cx:pt>
          <cx:pt idx="864">185.5</cx:pt>
          <cx:pt idx="865">240.19999999999999</cx:pt>
          <cx:pt idx="866">291</cx:pt>
          <cx:pt idx="867">385</cx:pt>
          <cx:pt idx="868">258</cx:pt>
          <cx:pt idx="869">288.5</cx:pt>
          <cx:pt idx="870">275.5</cx:pt>
        </cx:lvl>
      </cx:numDim>
    </cx:data>
    <cx:data id="1">
      <cx:numDim type="val">
        <cx:f>'Boxplot Circle of Willis'!$D$3:$D$876</cx:f>
        <cx:lvl ptCount="874" formatCode="Standard">
          <cx:pt idx="0">277.89999999999998</cx:pt>
          <cx:pt idx="1">250.90000000000001</cx:pt>
          <cx:pt idx="2">157.19999999999999</cx:pt>
          <cx:pt idx="3">205.30000000000001</cx:pt>
          <cx:pt idx="4">339.5</cx:pt>
          <cx:pt idx="5">211.90000000000001</cx:pt>
          <cx:pt idx="6">68.599999999999994</cx:pt>
          <cx:pt idx="7">337.80000000000001</cx:pt>
          <cx:pt idx="8">305.5</cx:pt>
          <cx:pt idx="9">47.100000000000001</cx:pt>
          <cx:pt idx="10">284.89999999999998</cx:pt>
          <cx:pt idx="11">147.69999999999999</cx:pt>
          <cx:pt idx="12">162.5</cx:pt>
          <cx:pt idx="13">212.40000000000001</cx:pt>
          <cx:pt idx="14">220</cx:pt>
          <cx:pt idx="15">321.60000000000002</cx:pt>
          <cx:pt idx="16">334.60000000000002</cx:pt>
          <cx:pt idx="17">248.90000000000001</cx:pt>
          <cx:pt idx="18">123.40000000000001</cx:pt>
          <cx:pt idx="19">94.700000000000003</cx:pt>
          <cx:pt idx="20">239.5</cx:pt>
          <cx:pt idx="21">195.69999999999999</cx:pt>
          <cx:pt idx="22">139.59999999999999</cx:pt>
          <cx:pt idx="23">198.80000000000001</cx:pt>
          <cx:pt idx="24">245.19999999999999</cx:pt>
          <cx:pt idx="25">236.69999999999999</cx:pt>
          <cx:pt idx="26">248</cx:pt>
          <cx:pt idx="27">93.700000000000003</cx:pt>
          <cx:pt idx="28">273.60000000000002</cx:pt>
          <cx:pt idx="29">218</cx:pt>
          <cx:pt idx="30">216</cx:pt>
          <cx:pt idx="31">167.30000000000001</cx:pt>
          <cx:pt idx="32">120.59999999999999</cx:pt>
          <cx:pt idx="33">278.39999999999998</cx:pt>
          <cx:pt idx="34">310.60000000000002</cx:pt>
          <cx:pt idx="35">183.59999999999999</cx:pt>
          <cx:pt idx="36">453.10000000000002</cx:pt>
          <cx:pt idx="37">249.30000000000001</cx:pt>
          <cx:pt idx="38">92.299999999999997</cx:pt>
          <cx:pt idx="39">241.09999999999999</cx:pt>
          <cx:pt idx="40">168.80000000000001</cx:pt>
          <cx:pt idx="41">260.10000000000002</cx:pt>
          <cx:pt idx="42">182.09999999999999</cx:pt>
          <cx:pt idx="43">156.19999999999999</cx:pt>
          <cx:pt idx="44">267</cx:pt>
          <cx:pt idx="45">247.90000000000001</cx:pt>
          <cx:pt idx="46">298.19999999999999</cx:pt>
          <cx:pt idx="47">311.30000000000001</cx:pt>
          <cx:pt idx="48">351</cx:pt>
          <cx:pt idx="49">249.69999999999999</cx:pt>
          <cx:pt idx="50">171.40000000000001</cx:pt>
          <cx:pt idx="51">135.69999999999999</cx:pt>
          <cx:pt idx="52">185.30000000000001</cx:pt>
          <cx:pt idx="53">328.80000000000001</cx:pt>
          <cx:pt idx="54">265</cx:pt>
          <cx:pt idx="55">174.80000000000001</cx:pt>
          <cx:pt idx="56">99.099999999999994</cx:pt>
          <cx:pt idx="57">193.59999999999999</cx:pt>
          <cx:pt idx="58">219.09999999999999</cx:pt>
          <cx:pt idx="59">283</cx:pt>
          <cx:pt idx="60">302.19999999999999</cx:pt>
          <cx:pt idx="61">326.69999999999999</cx:pt>
          <cx:pt idx="62">323</cx:pt>
          <cx:pt idx="63">342.80000000000001</cx:pt>
          <cx:pt idx="64">151.40000000000001</cx:pt>
          <cx:pt idx="65">138.69999999999999</cx:pt>
          <cx:pt idx="66">180.09999999999999</cx:pt>
          <cx:pt idx="67">282.80000000000001</cx:pt>
          <cx:pt idx="68">252.80000000000001</cx:pt>
          <cx:pt idx="69">173.90000000000001</cx:pt>
          <cx:pt idx="70">155.5</cx:pt>
          <cx:pt idx="71">337.19999999999999</cx:pt>
          <cx:pt idx="72">89.099999999999994</cx:pt>
          <cx:pt idx="73">152.90000000000001</cx:pt>
          <cx:pt idx="74">218.80000000000001</cx:pt>
          <cx:pt idx="75">148.90000000000001</cx:pt>
          <cx:pt idx="76">400.80000000000001</cx:pt>
          <cx:pt idx="77">371.89999999999998</cx:pt>
          <cx:pt idx="78">114.3</cx:pt>
          <cx:pt idx="79">277.19999999999999</cx:pt>
          <cx:pt idx="80">125</cx:pt>
          <cx:pt idx="81">225.80000000000001</cx:pt>
          <cx:pt idx="82">178.40000000000001</cx:pt>
          <cx:pt idx="83">182.5</cx:pt>
          <cx:pt idx="84">240.5</cx:pt>
          <cx:pt idx="85">182.69999999999999</cx:pt>
          <cx:pt idx="86">230.5</cx:pt>
          <cx:pt idx="87">333.5</cx:pt>
          <cx:pt idx="88">157.80000000000001</cx:pt>
          <cx:pt idx="89">172.59999999999999</cx:pt>
          <cx:pt idx="90">181.40000000000001</cx:pt>
          <cx:pt idx="91">344.89999999999998</cx:pt>
          <cx:pt idx="92">221.69999999999999</cx:pt>
          <cx:pt idx="93">229.80000000000001</cx:pt>
          <cx:pt idx="94">342.5</cx:pt>
          <cx:pt idx="95">204.90000000000001</cx:pt>
          <cx:pt idx="96">217.19999999999999</cx:pt>
          <cx:pt idx="97">367.80000000000001</cx:pt>
          <cx:pt idx="98">461.69999999999999</cx:pt>
          <cx:pt idx="99">141.09999999999999</cx:pt>
          <cx:pt idx="100">230</cx:pt>
          <cx:pt idx="101">157.5</cx:pt>
          <cx:pt idx="102">245.40000000000001</cx:pt>
          <cx:pt idx="103">204.09999999999999</cx:pt>
          <cx:pt idx="104">254.40000000000001</cx:pt>
          <cx:pt idx="105">382.19999999999999</cx:pt>
          <cx:pt idx="106">111.40000000000001</cx:pt>
          <cx:pt idx="107">222.90000000000001</cx:pt>
          <cx:pt idx="108">197.59999999999999</cx:pt>
          <cx:pt idx="109">147.40000000000001</cx:pt>
          <cx:pt idx="110">202.40000000000001</cx:pt>
          <cx:pt idx="111">218</cx:pt>
          <cx:pt idx="112">274.80000000000001</cx:pt>
          <cx:pt idx="113">445.89999999999998</cx:pt>
          <cx:pt idx="114">296.5</cx:pt>
          <cx:pt idx="115">216.19999999999999</cx:pt>
          <cx:pt idx="116">283.80000000000001</cx:pt>
          <cx:pt idx="117">279.30000000000001</cx:pt>
          <cx:pt idx="118">71.799999999999997</cx:pt>
          <cx:pt idx="119">140.19999999999999</cx:pt>
          <cx:pt idx="120">128.30000000000001</cx:pt>
          <cx:pt idx="121">180</cx:pt>
          <cx:pt idx="122">150.69999999999999</cx:pt>
          <cx:pt idx="123">214.59999999999999</cx:pt>
          <cx:pt idx="124">186.09999999999999</cx:pt>
          <cx:pt idx="125">260.39999999999998</cx:pt>
          <cx:pt idx="126">272.69999999999999</cx:pt>
          <cx:pt idx="127">373.39999999999998</cx:pt>
          <cx:pt idx="128">292</cx:pt>
          <cx:pt idx="129">307</cx:pt>
          <cx:pt idx="130">135.09999999999999</cx:pt>
          <cx:pt idx="131">144.80000000000001</cx:pt>
          <cx:pt idx="132">285.5</cx:pt>
          <cx:pt idx="133">220</cx:pt>
          <cx:pt idx="134">409.80000000000001</cx:pt>
          <cx:pt idx="135">396.5</cx:pt>
          <cx:pt idx="136">154.19999999999999</cx:pt>
          <cx:pt idx="137">283.80000000000001</cx:pt>
          <cx:pt idx="138">251</cx:pt>
          <cx:pt idx="139">198.40000000000001</cx:pt>
          <cx:pt idx="140">357.69999999999999</cx:pt>
          <cx:pt idx="141">163.5</cx:pt>
          <cx:pt idx="142">428.89999999999998</cx:pt>
          <cx:pt idx="143">197</cx:pt>
          <cx:pt idx="144">339.10000000000002</cx:pt>
          <cx:pt idx="145">135.09999999999999</cx:pt>
          <cx:pt idx="146">197.09999999999999</cx:pt>
          <cx:pt idx="147">82.400000000000006</cx:pt>
          <cx:pt idx="148">320.39999999999998</cx:pt>
          <cx:pt idx="149">276.5</cx:pt>
          <cx:pt idx="150">199.59999999999999</cx:pt>
          <cx:pt idx="151">143.59999999999999</cx:pt>
          <cx:pt idx="152">218</cx:pt>
          <cx:pt idx="153">232</cx:pt>
          <cx:pt idx="154">557.20000000000005</cx:pt>
          <cx:pt idx="155">140.40000000000001</cx:pt>
          <cx:pt idx="156">230.40000000000001</cx:pt>
          <cx:pt idx="157">266</cx:pt>
          <cx:pt idx="158">222.90000000000001</cx:pt>
          <cx:pt idx="159">443.89999999999998</cx:pt>
          <cx:pt idx="160">91.700000000000003</cx:pt>
          <cx:pt idx="161">333.10000000000002</cx:pt>
          <cx:pt idx="162">68</cx:pt>
          <cx:pt idx="163">318</cx:pt>
          <cx:pt idx="164">385.10000000000002</cx:pt>
          <cx:pt idx="165">267.30000000000001</cx:pt>
          <cx:pt idx="166">330.5</cx:pt>
          <cx:pt idx="167">377.39999999999998</cx:pt>
          <cx:pt idx="168">389.89999999999998</cx:pt>
          <cx:pt idx="169">183.09999999999999</cx:pt>
          <cx:pt idx="170">188.40000000000001</cx:pt>
          <cx:pt idx="171">230.19999999999999</cx:pt>
          <cx:pt idx="172">272.10000000000002</cx:pt>
          <cx:pt idx="173">217.19999999999999</cx:pt>
          <cx:pt idx="174">46</cx:pt>
          <cx:pt idx="175">92.5</cx:pt>
          <cx:pt idx="176">220</cx:pt>
          <cx:pt idx="177">260.60000000000002</cx:pt>
          <cx:pt idx="178">293.69999999999999</cx:pt>
          <cx:pt idx="179">474.69999999999999</cx:pt>
          <cx:pt idx="180">196.69999999999999</cx:pt>
          <cx:pt idx="181">333.19999999999999</cx:pt>
          <cx:pt idx="182">160.69999999999999</cx:pt>
          <cx:pt idx="183">149.40000000000001</cx:pt>
          <cx:pt idx="184">85.599999999999994</cx:pt>
          <cx:pt idx="185">214.40000000000001</cx:pt>
          <cx:pt idx="186">179.69999999999999</cx:pt>
          <cx:pt idx="187">284.19999999999999</cx:pt>
          <cx:pt idx="188">358.30000000000001</cx:pt>
          <cx:pt idx="189">190.59999999999999</cx:pt>
          <cx:pt idx="190">451.19999999999999</cx:pt>
          <cx:pt idx="191">220.59999999999999</cx:pt>
          <cx:pt idx="192">165.90000000000001</cx:pt>
          <cx:pt idx="193">246.19999999999999</cx:pt>
          <cx:pt idx="194">146</cx:pt>
          <cx:pt idx="195">107.5</cx:pt>
          <cx:pt idx="196">293.10000000000002</cx:pt>
          <cx:pt idx="197">300.80000000000001</cx:pt>
          <cx:pt idx="198">216.69999999999999</cx:pt>
          <cx:pt idx="199">189.59999999999999</cx:pt>
          <cx:pt idx="200">138.40000000000001</cx:pt>
          <cx:pt idx="201">370.30000000000001</cx:pt>
          <cx:pt idx="202">253.80000000000001</cx:pt>
          <cx:pt idx="203">203.90000000000001</cx:pt>
          <cx:pt idx="204">347.30000000000001</cx:pt>
          <cx:pt idx="205">281.39999999999998</cx:pt>
          <cx:pt idx="206">242.5</cx:pt>
          <cx:pt idx="207">160.59999999999999</cx:pt>
          <cx:pt idx="208">303.19999999999999</cx:pt>
          <cx:pt idx="209">69.799999999999997</cx:pt>
          <cx:pt idx="210">274.10000000000002</cx:pt>
          <cx:pt idx="211">260</cx:pt>
          <cx:pt idx="212">137.19999999999999</cx:pt>
          <cx:pt idx="213">283.30000000000001</cx:pt>
          <cx:pt idx="214">211.40000000000001</cx:pt>
          <cx:pt idx="215">101.40000000000001</cx:pt>
          <cx:pt idx="216">384.39999999999998</cx:pt>
          <cx:pt idx="217">252.69999999999999</cx:pt>
          <cx:pt idx="218">157</cx:pt>
          <cx:pt idx="219">266.39999999999998</cx:pt>
          <cx:pt idx="220">247.90000000000001</cx:pt>
          <cx:pt idx="221">209</cx:pt>
          <cx:pt idx="222">221.19999999999999</cx:pt>
          <cx:pt idx="223">202.30000000000001</cx:pt>
          <cx:pt idx="224">104</cx:pt>
          <cx:pt idx="225">242.5</cx:pt>
          <cx:pt idx="226">313.80000000000001</cx:pt>
          <cx:pt idx="227">184.80000000000001</cx:pt>
          <cx:pt idx="228">213.90000000000001</cx:pt>
          <cx:pt idx="229">392.5</cx:pt>
          <cx:pt idx="230">269.39999999999998</cx:pt>
          <cx:pt idx="231">117.09999999999999</cx:pt>
          <cx:pt idx="232">270</cx:pt>
          <cx:pt idx="233">168.90000000000001</cx:pt>
          <cx:pt idx="234">233.30000000000001</cx:pt>
          <cx:pt idx="235">339.60000000000002</cx:pt>
          <cx:pt idx="236">264.39999999999998</cx:pt>
          <cx:pt idx="237">206.80000000000001</cx:pt>
          <cx:pt idx="238">86.200000000000003</cx:pt>
          <cx:pt idx="239">109.59999999999999</cx:pt>
          <cx:pt idx="240">283.69999999999999</cx:pt>
          <cx:pt idx="241">170.90000000000001</cx:pt>
          <cx:pt idx="242">108.3</cx:pt>
          <cx:pt idx="243">312.60000000000002</cx:pt>
          <cx:pt idx="244">192.90000000000001</cx:pt>
          <cx:pt idx="245">208.30000000000001</cx:pt>
          <cx:pt idx="246">105.3</cx:pt>
          <cx:pt idx="247">157.80000000000001</cx:pt>
          <cx:pt idx="248">182.5</cx:pt>
          <cx:pt idx="249">294.10000000000002</cx:pt>
          <cx:pt idx="250">305</cx:pt>
          <cx:pt idx="251">342.5</cx:pt>
          <cx:pt idx="252">352.39999999999998</cx:pt>
          <cx:pt idx="253">195.90000000000001</cx:pt>
          <cx:pt idx="254">387.30000000000001</cx:pt>
          <cx:pt idx="255">217.59999999999999</cx:pt>
          <cx:pt idx="256">348.69999999999999</cx:pt>
          <cx:pt idx="257">167.80000000000001</cx:pt>
          <cx:pt idx="258">324.30000000000001</cx:pt>
          <cx:pt idx="259">232</cx:pt>
          <cx:pt idx="260">252.40000000000001</cx:pt>
          <cx:pt idx="261">371.5</cx:pt>
          <cx:pt idx="262">73.700000000000003</cx:pt>
          <cx:pt idx="263">370.89999999999998</cx:pt>
          <cx:pt idx="264">93.099999999999994</cx:pt>
          <cx:pt idx="265">291</cx:pt>
          <cx:pt idx="266">181.5</cx:pt>
          <cx:pt idx="267">186.19999999999999</cx:pt>
          <cx:pt idx="268">173.19999999999999</cx:pt>
          <cx:pt idx="269">146</cx:pt>
          <cx:pt idx="270">244.09999999999999</cx:pt>
          <cx:pt idx="271">166.40000000000001</cx:pt>
          <cx:pt idx="272">148.09999999999999</cx:pt>
          <cx:pt idx="273">469.19999999999999</cx:pt>
          <cx:pt idx="274">80.5</cx:pt>
          <cx:pt idx="275">225.40000000000001</cx:pt>
          <cx:pt idx="276">303.89999999999998</cx:pt>
          <cx:pt idx="277">231</cx:pt>
          <cx:pt idx="278">477.5</cx:pt>
          <cx:pt idx="279">214</cx:pt>
          <cx:pt idx="280">244.40000000000001</cx:pt>
          <cx:pt idx="281">422.5</cx:pt>
          <cx:pt idx="282">170.40000000000001</cx:pt>
          <cx:pt idx="283">322.60000000000002</cx:pt>
          <cx:pt idx="284">336.89999999999998</cx:pt>
          <cx:pt idx="285">209.30000000000001</cx:pt>
          <cx:pt idx="286">237.5</cx:pt>
          <cx:pt idx="287">237.90000000000001</cx:pt>
          <cx:pt idx="288">372.10000000000002</cx:pt>
          <cx:pt idx="289">170.69999999999999</cx:pt>
          <cx:pt idx="290">248.19999999999999</cx:pt>
          <cx:pt idx="291">248.90000000000001</cx:pt>
          <cx:pt idx="292">144.09999999999999</cx:pt>
          <cx:pt idx="293">336.30000000000001</cx:pt>
          <cx:pt idx="294">184.09999999999999</cx:pt>
          <cx:pt idx="295">183.19999999999999</cx:pt>
          <cx:pt idx="296">221.80000000000001</cx:pt>
          <cx:pt idx="297">200.19999999999999</cx:pt>
          <cx:pt idx="298">172.30000000000001</cx:pt>
          <cx:pt idx="299">286.80000000000001</cx:pt>
          <cx:pt idx="300">199</cx:pt>
          <cx:pt idx="301">203.5</cx:pt>
          <cx:pt idx="302">283.19999999999999</cx:pt>
          <cx:pt idx="303">150</cx:pt>
          <cx:pt idx="304">209.69999999999999</cx:pt>
          <cx:pt idx="305">279.5</cx:pt>
          <cx:pt idx="306">225.80000000000001</cx:pt>
          <cx:pt idx="307">241.59999999999999</cx:pt>
          <cx:pt idx="308">259.80000000000001</cx:pt>
          <cx:pt idx="309">308.80000000000001</cx:pt>
          <cx:pt idx="310">167.90000000000001</cx:pt>
          <cx:pt idx="311">174.19999999999999</cx:pt>
          <cx:pt idx="312">129.5</cx:pt>
          <cx:pt idx="313">297.89999999999998</cx:pt>
          <cx:pt idx="314">261.5</cx:pt>
          <cx:pt idx="315">309.10000000000002</cx:pt>
          <cx:pt idx="316">271.80000000000001</cx:pt>
          <cx:pt idx="317">322.89999999999998</cx:pt>
          <cx:pt idx="318">573.5</cx:pt>
          <cx:pt idx="319">192.5</cx:pt>
          <cx:pt idx="320">253.59999999999999</cx:pt>
          <cx:pt idx="321">236.80000000000001</cx:pt>
          <cx:pt idx="322">124</cx:pt>
          <cx:pt idx="323">162.59999999999999</cx:pt>
          <cx:pt idx="324">295.5</cx:pt>
          <cx:pt idx="325">294</cx:pt>
          <cx:pt idx="326">329</cx:pt>
          <cx:pt idx="327">282</cx:pt>
          <cx:pt idx="328">352</cx:pt>
          <cx:pt idx="329">265.10000000000002</cx:pt>
          <cx:pt idx="330">237</cx:pt>
          <cx:pt idx="331">250.19999999999999</cx:pt>
          <cx:pt idx="332">192</cx:pt>
          <cx:pt idx="333">306.80000000000001</cx:pt>
          <cx:pt idx="334">146.09999999999999</cx:pt>
          <cx:pt idx="335">370.89999999999998</cx:pt>
          <cx:pt idx="336">413.39999999999998</cx:pt>
          <cx:pt idx="337">217.90000000000001</cx:pt>
          <cx:pt idx="338">271</cx:pt>
          <cx:pt idx="339">196.30000000000001</cx:pt>
          <cx:pt idx="340">299.80000000000001</cx:pt>
          <cx:pt idx="341">113.40000000000001</cx:pt>
          <cx:pt idx="342">282.10000000000002</cx:pt>
          <cx:pt idx="343">237.69999999999999</cx:pt>
          <cx:pt idx="344">164.09999999999999</cx:pt>
          <cx:pt idx="345">267.39999999999998</cx:pt>
          <cx:pt idx="346">364.39999999999998</cx:pt>
          <cx:pt idx="347">164.5</cx:pt>
          <cx:pt idx="348">408.19999999999999</cx:pt>
          <cx:pt idx="349">236.40000000000001</cx:pt>
          <cx:pt idx="350">181.5</cx:pt>
          <cx:pt idx="351">445.80000000000001</cx:pt>
          <cx:pt idx="352">361.19999999999999</cx:pt>
          <cx:pt idx="353">169.19999999999999</cx:pt>
          <cx:pt idx="354">142.40000000000001</cx:pt>
          <cx:pt idx="355">187.5</cx:pt>
          <cx:pt idx="356">244.90000000000001</cx:pt>
          <cx:pt idx="357">306.19999999999999</cx:pt>
          <cx:pt idx="358">263.60000000000002</cx:pt>
          <cx:pt idx="359">276.19999999999999</cx:pt>
          <cx:pt idx="360">454.5</cx:pt>
          <cx:pt idx="361">210.40000000000001</cx:pt>
          <cx:pt idx="362">296.19999999999999</cx:pt>
          <cx:pt idx="363">90.5</cx:pt>
          <cx:pt idx="364">331.10000000000002</cx:pt>
          <cx:pt idx="365">208</cx:pt>
          <cx:pt idx="366">266.5</cx:pt>
          <cx:pt idx="367">399.69999999999999</cx:pt>
          <cx:pt idx="368">270.80000000000001</cx:pt>
          <cx:pt idx="369">318.69999999999999</cx:pt>
          <cx:pt idx="370">456</cx:pt>
          <cx:pt idx="371">109.40000000000001</cx:pt>
          <cx:pt idx="372">322.5</cx:pt>
          <cx:pt idx="373">267.69999999999999</cx:pt>
          <cx:pt idx="374">294.80000000000001</cx:pt>
          <cx:pt idx="375">307.39999999999998</cx:pt>
          <cx:pt idx="376">238.59999999999999</cx:pt>
          <cx:pt idx="377">172.5</cx:pt>
          <cx:pt idx="378">245.09999999999999</cx:pt>
          <cx:pt idx="379">272.80000000000001</cx:pt>
          <cx:pt idx="380">318.10000000000002</cx:pt>
          <cx:pt idx="381">374.19999999999999</cx:pt>
          <cx:pt idx="382">361.80000000000001</cx:pt>
          <cx:pt idx="383">315.89999999999998</cx:pt>
          <cx:pt idx="384">160</cx:pt>
          <cx:pt idx="385">206.30000000000001</cx:pt>
          <cx:pt idx="386">310.80000000000001</cx:pt>
          <cx:pt idx="387">331.19999999999999</cx:pt>
          <cx:pt idx="388">202.09999999999999</cx:pt>
          <cx:pt idx="389">381.30000000000001</cx:pt>
          <cx:pt idx="390">315.80000000000001</cx:pt>
          <cx:pt idx="391">141.09999999999999</cx:pt>
          <cx:pt idx="392">192.5</cx:pt>
          <cx:pt idx="393">483.89999999999998</cx:pt>
          <cx:pt idx="394">175.80000000000001</cx:pt>
          <cx:pt idx="395">269.10000000000002</cx:pt>
          <cx:pt idx="396">384.60000000000002</cx:pt>
          <cx:pt idx="397">379.60000000000002</cx:pt>
          <cx:pt idx="398">266.10000000000002</cx:pt>
          <cx:pt idx="399">208.5</cx:pt>
          <cx:pt idx="400">257.80000000000001</cx:pt>
          <cx:pt idx="401">284.80000000000001</cx:pt>
          <cx:pt idx="402">324.5</cx:pt>
          <cx:pt idx="403">227.09999999999999</cx:pt>
          <cx:pt idx="404">167</cx:pt>
          <cx:pt idx="405">178.19999999999999</cx:pt>
          <cx:pt idx="406">185.40000000000001</cx:pt>
          <cx:pt idx="407">197.40000000000001</cx:pt>
          <cx:pt idx="408">75.5</cx:pt>
          <cx:pt idx="409">147.59999999999999</cx:pt>
          <cx:pt idx="410">199</cx:pt>
          <cx:pt idx="411">455</cx:pt>
          <cx:pt idx="412">513.70000000000005</cx:pt>
          <cx:pt idx="413">451.60000000000002</cx:pt>
          <cx:pt idx="414">442.89999999999998</cx:pt>
          <cx:pt idx="415">144</cx:pt>
          <cx:pt idx="416">248.40000000000001</cx:pt>
          <cx:pt idx="417">392.60000000000002</cx:pt>
          <cx:pt idx="418">104.09999999999999</cx:pt>
          <cx:pt idx="419">195.09999999999999</cx:pt>
          <cx:pt idx="420">38.399999999999999</cx:pt>
          <cx:pt idx="421">268.30000000000001</cx:pt>
          <cx:pt idx="422">54.200000000000003</cx:pt>
          <cx:pt idx="423">472.10000000000002</cx:pt>
          <cx:pt idx="424">148.40000000000001</cx:pt>
          <cx:pt idx="425">299.89999999999998</cx:pt>
          <cx:pt idx="426">273.89999999999998</cx:pt>
          <cx:pt idx="427">252.59999999999999</cx:pt>
          <cx:pt idx="428">273.89999999999998</cx:pt>
          <cx:pt idx="429">341.19999999999999</cx:pt>
          <cx:pt idx="430">185.59999999999999</cx:pt>
          <cx:pt idx="431">522.79999999999995</cx:pt>
          <cx:pt idx="432">136.40000000000001</cx:pt>
          <cx:pt idx="433">260</cx:pt>
          <cx:pt idx="434">145</cx:pt>
          <cx:pt idx="435">226.40000000000001</cx:pt>
          <cx:pt idx="436">217.19999999999999</cx:pt>
          <cx:pt idx="437">506.19999999999999</cx:pt>
          <cx:pt idx="438">260.89999999999998</cx:pt>
          <cx:pt idx="439">269.5</cx:pt>
          <cx:pt idx="440">216.90000000000001</cx:pt>
          <cx:pt idx="441">118.59999999999999</cx:pt>
          <cx:pt idx="442">50.799999999999997</cx:pt>
          <cx:pt idx="443">133.69999999999999</cx:pt>
          <cx:pt idx="444">179.09999999999999</cx:pt>
          <cx:pt idx="445">88</cx:pt>
          <cx:pt idx="446">192.69999999999999</cx:pt>
          <cx:pt idx="447">77.299999999999997</cx:pt>
          <cx:pt idx="448">302.19999999999999</cx:pt>
          <cx:pt idx="449">56</cx:pt>
          <cx:pt idx="450">64.200000000000003</cx:pt>
          <cx:pt idx="451">159.40000000000001</cx:pt>
          <cx:pt idx="452">78.900000000000006</cx:pt>
          <cx:pt idx="453">77.200000000000003</cx:pt>
          <cx:pt idx="454">266.80000000000001</cx:pt>
          <cx:pt idx="455">116.09999999999999</cx:pt>
          <cx:pt idx="456">96.5</cx:pt>
          <cx:pt idx="457">178.30000000000001</cx:pt>
          <cx:pt idx="458">136.5</cx:pt>
          <cx:pt idx="459">253.09999999999999</cx:pt>
          <cx:pt idx="460">90.299999999999997</cx:pt>
          <cx:pt idx="461">70.599999999999994</cx:pt>
          <cx:pt idx="462">180.69999999999999</cx:pt>
          <cx:pt idx="463">118.5</cx:pt>
          <cx:pt idx="464">201.69999999999999</cx:pt>
          <cx:pt idx="465">189.69999999999999</cx:pt>
          <cx:pt idx="466">137.19999999999999</cx:pt>
          <cx:pt idx="467">84</cx:pt>
          <cx:pt idx="468">73.200000000000003</cx:pt>
          <cx:pt idx="469">71.799999999999997</cx:pt>
          <cx:pt idx="470">151.80000000000001</cx:pt>
          <cx:pt idx="471">90</cx:pt>
          <cx:pt idx="472">132.5</cx:pt>
          <cx:pt idx="473">171.5</cx:pt>
          <cx:pt idx="474">191.5</cx:pt>
          <cx:pt idx="475">107</cx:pt>
          <cx:pt idx="476">64.900000000000006</cx:pt>
          <cx:pt idx="477">55.200000000000003</cx:pt>
          <cx:pt idx="478">106.09999999999999</cx:pt>
          <cx:pt idx="479">216.59999999999999</cx:pt>
          <cx:pt idx="480">87.299999999999997</cx:pt>
          <cx:pt idx="481">132.80000000000001</cx:pt>
          <cx:pt idx="482">103.59999999999999</cx:pt>
          <cx:pt idx="483">85.5</cx:pt>
          <cx:pt idx="484">67.5</cx:pt>
          <cx:pt idx="485">163.40000000000001</cx:pt>
          <cx:pt idx="486">154.19999999999999</cx:pt>
          <cx:pt idx="487">65.799999999999997</cx:pt>
          <cx:pt idx="488">143.09999999999999</cx:pt>
          <cx:pt idx="489">114.8</cx:pt>
          <cx:pt idx="490">218.09999999999999</cx:pt>
          <cx:pt idx="491">107.90000000000001</cx:pt>
          <cx:pt idx="492">85.5</cx:pt>
          <cx:pt idx="493">67.599999999999994</cx:pt>
          <cx:pt idx="494">55.299999999999997</cx:pt>
          <cx:pt idx="495">314.30000000000001</cx:pt>
          <cx:pt idx="496">206.19999999999999</cx:pt>
          <cx:pt idx="497">126.40000000000001</cx:pt>
          <cx:pt idx="498">222</cx:pt>
          <cx:pt idx="499">148.5</cx:pt>
          <cx:pt idx="500">88.299999999999997</cx:pt>
          <cx:pt idx="501">66.099999999999994</cx:pt>
          <cx:pt idx="502">134.5</cx:pt>
          <cx:pt idx="503">192.80000000000001</cx:pt>
          <cx:pt idx="504">141.40000000000001</cx:pt>
          <cx:pt idx="505">176.09999999999999</cx:pt>
          <cx:pt idx="506">259.60000000000002</cx:pt>
          <cx:pt idx="507">234.90000000000001</cx:pt>
          <cx:pt idx="508">198</cx:pt>
          <cx:pt idx="509">134.5</cx:pt>
          <cx:pt idx="510">208.40000000000001</cx:pt>
          <cx:pt idx="511">129.30000000000001</cx:pt>
          <cx:pt idx="512">126.8</cx:pt>
          <cx:pt idx="513">148.80000000000001</cx:pt>
          <cx:pt idx="514">189.69999999999999</cx:pt>
          <cx:pt idx="515">257.30000000000001</cx:pt>
          <cx:pt idx="516">97.400000000000006</cx:pt>
          <cx:pt idx="517">179.90000000000001</cx:pt>
          <cx:pt idx="518">143.5</cx:pt>
          <cx:pt idx="519">117.5</cx:pt>
          <cx:pt idx="520">90.299999999999997</cx:pt>
          <cx:pt idx="521">39.899999999999999</cx:pt>
          <cx:pt idx="522">80.700000000000003</cx:pt>
          <cx:pt idx="523">87.900000000000006</cx:pt>
          <cx:pt idx="524">311.89999999999998</cx:pt>
          <cx:pt idx="525">103.3</cx:pt>
          <cx:pt idx="526">91</cx:pt>
          <cx:pt idx="527">64</cx:pt>
          <cx:pt idx="528">112</cx:pt>
          <cx:pt idx="529">134.40000000000001</cx:pt>
          <cx:pt idx="530">200.09999999999999</cx:pt>
          <cx:pt idx="531">248.30000000000001</cx:pt>
          <cx:pt idx="532">81</cx:pt>
          <cx:pt idx="533">276.19999999999999</cx:pt>
          <cx:pt idx="534">206</cx:pt>
          <cx:pt idx="535">163.90000000000001</cx:pt>
          <cx:pt idx="536">108.5</cx:pt>
          <cx:pt idx="537">70.900000000000006</cx:pt>
          <cx:pt idx="538">66.700000000000003</cx:pt>
          <cx:pt idx="539">60.799999999999997</cx:pt>
          <cx:pt idx="540">118.3</cx:pt>
          <cx:pt idx="541">91</cx:pt>
          <cx:pt idx="542">111.8</cx:pt>
          <cx:pt idx="543">178</cx:pt>
          <cx:pt idx="544">56.299999999999997</cx:pt>
          <cx:pt idx="545">84</cx:pt>
          <cx:pt idx="546">144.90000000000001</cx:pt>
          <cx:pt idx="547">186.09999999999999</cx:pt>
          <cx:pt idx="548">168.40000000000001</cx:pt>
          <cx:pt idx="549">152.90000000000001</cx:pt>
          <cx:pt idx="550">143.59999999999999</cx:pt>
          <cx:pt idx="551">133.30000000000001</cx:pt>
          <cx:pt idx="552">201.19999999999999</cx:pt>
          <cx:pt idx="553">108.3</cx:pt>
          <cx:pt idx="554">71.400000000000006</cx:pt>
          <cx:pt idx="555">136.59999999999999</cx:pt>
          <cx:pt idx="556">118.8</cx:pt>
          <cx:pt idx="557">102.40000000000001</cx:pt>
          <cx:pt idx="558">184.19999999999999</cx:pt>
          <cx:pt idx="559">86.400000000000006</cx:pt>
          <cx:pt idx="560">67.200000000000003</cx:pt>
          <cx:pt idx="561">178.5</cx:pt>
          <cx:pt idx="562">60.200000000000003</cx:pt>
          <cx:pt idx="563">61.700000000000003</cx:pt>
          <cx:pt idx="564">72.900000000000006</cx:pt>
          <cx:pt idx="565">128</cx:pt>
          <cx:pt idx="566">259.10000000000002</cx:pt>
          <cx:pt idx="567">49.5</cx:pt>
          <cx:pt idx="568">56.600000000000001</cx:pt>
          <cx:pt idx="569">80.099999999999994</cx:pt>
          <cx:pt idx="570">240.80000000000001</cx:pt>
          <cx:pt idx="571">80</cx:pt>
          <cx:pt idx="572">308.80000000000001</cx:pt>
          <cx:pt idx="573">169.09999999999999</cx:pt>
          <cx:pt idx="574">113.2</cx:pt>
          <cx:pt idx="575">106.90000000000001</cx:pt>
          <cx:pt idx="576">53.399999999999999</cx:pt>
          <cx:pt idx="577">96.900000000000006</cx:pt>
          <cx:pt idx="578">62.799999999999997</cx:pt>
          <cx:pt idx="579">150.19999999999999</cx:pt>
          <cx:pt idx="580">54.100000000000001</cx:pt>
          <cx:pt idx="581">78.799999999999997</cx:pt>
          <cx:pt idx="582">127.5</cx:pt>
          <cx:pt idx="583">128.80000000000001</cx:pt>
          <cx:pt idx="584">89.599999999999994</cx:pt>
          <cx:pt idx="585">104.5</cx:pt>
          <cx:pt idx="586">64</cx:pt>
          <cx:pt idx="587">60.100000000000001</cx:pt>
          <cx:pt idx="588">68</cx:pt>
          <cx:pt idx="589">36.700000000000003</cx:pt>
          <cx:pt idx="590">252.80000000000001</cx:pt>
          <cx:pt idx="591">139.5</cx:pt>
          <cx:pt idx="592">136.19999999999999</cx:pt>
          <cx:pt idx="593">145.40000000000001</cx:pt>
          <cx:pt idx="594">166.09999999999999</cx:pt>
          <cx:pt idx="595">87.900000000000006</cx:pt>
          <cx:pt idx="596">136.5</cx:pt>
          <cx:pt idx="597">136.09999999999999</cx:pt>
          <cx:pt idx="598">95.5</cx:pt>
          <cx:pt idx="599">81.400000000000006</cx:pt>
          <cx:pt idx="600">144.40000000000001</cx:pt>
          <cx:pt idx="601">327.5</cx:pt>
          <cx:pt idx="602">85.5</cx:pt>
          <cx:pt idx="603">202.5</cx:pt>
          <cx:pt idx="604">329.39999999999998</cx:pt>
          <cx:pt idx="605">176.19999999999999</cx:pt>
          <cx:pt idx="606">142.69999999999999</cx:pt>
          <cx:pt idx="607">188.5</cx:pt>
          <cx:pt idx="608">80.400000000000006</cx:pt>
          <cx:pt idx="609">235.69999999999999</cx:pt>
          <cx:pt idx="610">155.40000000000001</cx:pt>
          <cx:pt idx="611">136.59999999999999</cx:pt>
          <cx:pt idx="612">95.200000000000003</cx:pt>
          <cx:pt idx="613">218.19999999999999</cx:pt>
          <cx:pt idx="614">70.900000000000006</cx:pt>
          <cx:pt idx="615">82.799999999999997</cx:pt>
          <cx:pt idx="616">62.600000000000001</cx:pt>
          <cx:pt idx="617">111.09999999999999</cx:pt>
          <cx:pt idx="618">173.59999999999999</cx:pt>
          <cx:pt idx="619">55</cx:pt>
          <cx:pt idx="620">193.19999999999999</cx:pt>
          <cx:pt idx="621">120</cx:pt>
          <cx:pt idx="622">166.59999999999999</cx:pt>
          <cx:pt idx="623">126.2</cx:pt>
          <cx:pt idx="624">140</cx:pt>
          <cx:pt idx="625">111.59999999999999</cx:pt>
          <cx:pt idx="626">382.5</cx:pt>
          <cx:pt idx="627">171.80000000000001</cx:pt>
          <cx:pt idx="628">155.59999999999999</cx:pt>
          <cx:pt idx="629">66</cx:pt>
          <cx:pt idx="630">135.59999999999999</cx:pt>
          <cx:pt idx="631">123.09999999999999</cx:pt>
          <cx:pt idx="632">117</cx:pt>
          <cx:pt idx="633">288.80000000000001</cx:pt>
          <cx:pt idx="634">151.59999999999999</cx:pt>
          <cx:pt idx="635">192.19999999999999</cx:pt>
          <cx:pt idx="636">60.700000000000003</cx:pt>
          <cx:pt idx="637">108.8</cx:pt>
          <cx:pt idx="638">146.09999999999999</cx:pt>
          <cx:pt idx="639">167.5</cx:pt>
          <cx:pt idx="640">81.900000000000006</cx:pt>
          <cx:pt idx="641">86</cx:pt>
          <cx:pt idx="642">132.30000000000001</cx:pt>
          <cx:pt idx="643">99.799999999999997</cx:pt>
          <cx:pt idx="644">65.700000000000003</cx:pt>
          <cx:pt idx="645">164.09999999999999</cx:pt>
          <cx:pt idx="646">117.7</cx:pt>
          <cx:pt idx="647">108.09999999999999</cx:pt>
          <cx:pt idx="648">64.900000000000006</cx:pt>
          <cx:pt idx="649">56</cx:pt>
          <cx:pt idx="650">213.80000000000001</cx:pt>
          <cx:pt idx="651">71.299999999999997</cx:pt>
          <cx:pt idx="652">86.599999999999994</cx:pt>
          <cx:pt idx="653">110.90000000000001</cx:pt>
          <cx:pt idx="654">152.80000000000001</cx:pt>
          <cx:pt idx="655">116</cx:pt>
          <cx:pt idx="656">129.5</cx:pt>
          <cx:pt idx="657">132.59999999999999</cx:pt>
          <cx:pt idx="658">110.59999999999999</cx:pt>
          <cx:pt idx="659">206.5</cx:pt>
          <cx:pt idx="660">97.299999999999997</cx:pt>
          <cx:pt idx="661">163.09999999999999</cx:pt>
          <cx:pt idx="662">170.19999999999999</cx:pt>
          <cx:pt idx="663">87.099999999999994</cx:pt>
          <cx:pt idx="664">81</cx:pt>
          <cx:pt idx="665">163.19999999999999</cx:pt>
          <cx:pt idx="666">92.599999999999994</cx:pt>
          <cx:pt idx="667">91.799999999999997</cx:pt>
          <cx:pt idx="668">128.69999999999999</cx:pt>
          <cx:pt idx="669">168</cx:pt>
          <cx:pt idx="670">106.40000000000001</cx:pt>
          <cx:pt idx="671">158</cx:pt>
          <cx:pt idx="672">151.40000000000001</cx:pt>
          <cx:pt idx="673">83.400000000000006</cx:pt>
          <cx:pt idx="674">66.200000000000003</cx:pt>
          <cx:pt idx="675">142.80000000000001</cx:pt>
          <cx:pt idx="676">98.200000000000003</cx:pt>
          <cx:pt idx="677">76.200000000000003</cx:pt>
          <cx:pt idx="678">267.30000000000001</cx:pt>
          <cx:pt idx="679">178.5</cx:pt>
          <cx:pt idx="680">79.5</cx:pt>
          <cx:pt idx="681">249.19999999999999</cx:pt>
          <cx:pt idx="682">235.09999999999999</cx:pt>
          <cx:pt idx="683">167.19999999999999</cx:pt>
          <cx:pt idx="684">202.40000000000001</cx:pt>
          <cx:pt idx="685">66.799999999999997</cx:pt>
          <cx:pt idx="686">68.200000000000003</cx:pt>
          <cx:pt idx="687">111.90000000000001</cx:pt>
          <cx:pt idx="688">203.80000000000001</cx:pt>
          <cx:pt idx="689">113.40000000000001</cx:pt>
          <cx:pt idx="690">124.90000000000001</cx:pt>
          <cx:pt idx="691">145.40000000000001</cx:pt>
          <cx:pt idx="692">139.80000000000001</cx:pt>
          <cx:pt idx="693">160.80000000000001</cx:pt>
          <cx:pt idx="694">144.5</cx:pt>
          <cx:pt idx="695">158.40000000000001</cx:pt>
          <cx:pt idx="696">94.200000000000003</cx:pt>
          <cx:pt idx="697">63</cx:pt>
          <cx:pt idx="698">146.59999999999999</cx:pt>
          <cx:pt idx="699">207.5</cx:pt>
          <cx:pt idx="700">70</cx:pt>
          <cx:pt idx="701">154.5</cx:pt>
          <cx:pt idx="702">178.40000000000001</cx:pt>
          <cx:pt idx="703">94</cx:pt>
          <cx:pt idx="704">134.59999999999999</cx:pt>
          <cx:pt idx="705">118.8</cx:pt>
          <cx:pt idx="706">47.100000000000001</cx:pt>
          <cx:pt idx="707">114.7</cx:pt>
          <cx:pt idx="708">78.299999999999997</cx:pt>
          <cx:pt idx="709">109.7</cx:pt>
          <cx:pt idx="710">152.40000000000001</cx:pt>
          <cx:pt idx="711">176.80000000000001</cx:pt>
          <cx:pt idx="712">96.400000000000006</cx:pt>
          <cx:pt idx="713">190.80000000000001</cx:pt>
          <cx:pt idx="714">149.5</cx:pt>
          <cx:pt idx="715">166.09999999999999</cx:pt>
          <cx:pt idx="716">54.5</cx:pt>
          <cx:pt idx="717">121</cx:pt>
          <cx:pt idx="718">81.299999999999997</cx:pt>
          <cx:pt idx="719">148.80000000000001</cx:pt>
          <cx:pt idx="720">163.80000000000001</cx:pt>
          <cx:pt idx="721">92.299999999999997</cx:pt>
          <cx:pt idx="722">157.09999999999999</cx:pt>
          <cx:pt idx="723">101.3</cx:pt>
          <cx:pt idx="724">158.59999999999999</cx:pt>
          <cx:pt idx="725">76</cx:pt>
          <cx:pt idx="726">183.19999999999999</cx:pt>
          <cx:pt idx="727">150.5</cx:pt>
          <cx:pt idx="728">195.19999999999999</cx:pt>
          <cx:pt idx="729">196.90000000000001</cx:pt>
          <cx:pt idx="730">88.200000000000003</cx:pt>
          <cx:pt idx="731">200.59999999999999</cx:pt>
          <cx:pt idx="732">123.09999999999999</cx:pt>
          <cx:pt idx="733">84.799999999999997</cx:pt>
          <cx:pt idx="734">76.299999999999997</cx:pt>
          <cx:pt idx="735">74.900000000000006</cx:pt>
          <cx:pt idx="736">101.40000000000001</cx:pt>
          <cx:pt idx="737">111.59999999999999</cx:pt>
          <cx:pt idx="738">223.69999999999999</cx:pt>
          <cx:pt idx="739">167.30000000000001</cx:pt>
          <cx:pt idx="740">104.59999999999999</cx:pt>
          <cx:pt idx="741">124.09999999999999</cx:pt>
          <cx:pt idx="742">146.59999999999999</cx:pt>
          <cx:pt idx="743">114.40000000000001</cx:pt>
          <cx:pt idx="744">75.299999999999997</cx:pt>
          <cx:pt idx="745">140.90000000000001</cx:pt>
          <cx:pt idx="746">85.099999999999994</cx:pt>
          <cx:pt idx="747">122.09999999999999</cx:pt>
          <cx:pt idx="748">70.799999999999997</cx:pt>
          <cx:pt idx="749">117.7</cx:pt>
          <cx:pt idx="750">82.400000000000006</cx:pt>
          <cx:pt idx="751">189.80000000000001</cx:pt>
          <cx:pt idx="752">47.100000000000001</cx:pt>
          <cx:pt idx="753">170.59999999999999</cx:pt>
          <cx:pt idx="754">105.40000000000001</cx:pt>
          <cx:pt idx="755">55.600000000000001</cx:pt>
          <cx:pt idx="756">128.90000000000001</cx:pt>
          <cx:pt idx="757">66.799999999999997</cx:pt>
          <cx:pt idx="758">87.700000000000003</cx:pt>
          <cx:pt idx="759">248.40000000000001</cx:pt>
          <cx:pt idx="760">147.59999999999999</cx:pt>
          <cx:pt idx="761">73.200000000000003</cx:pt>
          <cx:pt idx="762">158.40000000000001</cx:pt>
          <cx:pt idx="763">149.59999999999999</cx:pt>
          <cx:pt idx="764">149</cx:pt>
          <cx:pt idx="765">102.59999999999999</cx:pt>
          <cx:pt idx="766">331.39999999999998</cx:pt>
          <cx:pt idx="767">107.5</cx:pt>
          <cx:pt idx="768">169.69999999999999</cx:pt>
          <cx:pt idx="769">118.90000000000001</cx:pt>
          <cx:pt idx="770">298.5</cx:pt>
          <cx:pt idx="771">199.59999999999999</cx:pt>
          <cx:pt idx="772">157.69999999999999</cx:pt>
          <cx:pt idx="773">95.799999999999997</cx:pt>
          <cx:pt idx="774">60.899999999999999</cx:pt>
          <cx:pt idx="775">136.5</cx:pt>
          <cx:pt idx="776">99.599999999999994</cx:pt>
          <cx:pt idx="777">78.299999999999997</cx:pt>
          <cx:pt idx="778">97.5</cx:pt>
          <cx:pt idx="779">214.59999999999999</cx:pt>
          <cx:pt idx="780">58.299999999999997</cx:pt>
          <cx:pt idx="781">81.099999999999994</cx:pt>
          <cx:pt idx="782">147.90000000000001</cx:pt>
          <cx:pt idx="783">64.599999999999994</cx:pt>
          <cx:pt idx="784">68.5</cx:pt>
          <cx:pt idx="785">163</cx:pt>
          <cx:pt idx="786">93.200000000000003</cx:pt>
          <cx:pt idx="787">71.700000000000003</cx:pt>
          <cx:pt idx="788">110.90000000000001</cx:pt>
          <cx:pt idx="789">126.09999999999999</cx:pt>
          <cx:pt idx="790">97.700000000000003</cx:pt>
          <cx:pt idx="791">65.799999999999997</cx:pt>
          <cx:pt idx="792">109.7</cx:pt>
          <cx:pt idx="793">79.5</cx:pt>
          <cx:pt idx="794">51.5</cx:pt>
          <cx:pt idx="795">147.90000000000001</cx:pt>
          <cx:pt idx="796">141.90000000000001</cx:pt>
          <cx:pt idx="797">109.2</cx:pt>
          <cx:pt idx="798">267.89999999999998</cx:pt>
          <cx:pt idx="799">74.400000000000006</cx:pt>
          <cx:pt idx="800">202.40000000000001</cx:pt>
          <cx:pt idx="801">62.600000000000001</cx:pt>
          <cx:pt idx="802">73.599999999999994</cx:pt>
          <cx:pt idx="803">123.5</cx:pt>
          <cx:pt idx="804">426</cx:pt>
          <cx:pt idx="805">171</cx:pt>
          <cx:pt idx="806">169.5</cx:pt>
          <cx:pt idx="807">282.89999999999998</cx:pt>
          <cx:pt idx="808">238.30000000000001</cx:pt>
          <cx:pt idx="809">170.5</cx:pt>
          <cx:pt idx="810">128</cx:pt>
          <cx:pt idx="811">148.69999999999999</cx:pt>
          <cx:pt idx="812">155.5</cx:pt>
          <cx:pt idx="813">233.69999999999999</cx:pt>
          <cx:pt idx="814">208.59999999999999</cx:pt>
          <cx:pt idx="815">243.09999999999999</cx:pt>
          <cx:pt idx="816">177.90000000000001</cx:pt>
          <cx:pt idx="817">57.5</cx:pt>
          <cx:pt idx="818">141.80000000000001</cx:pt>
          <cx:pt idx="819">66.799999999999997</cx:pt>
          <cx:pt idx="820">225</cx:pt>
          <cx:pt idx="821">111.90000000000001</cx:pt>
          <cx:pt idx="822">251.80000000000001</cx:pt>
          <cx:pt idx="823">185.19999999999999</cx:pt>
          <cx:pt idx="824">71.299999999999997</cx:pt>
          <cx:pt idx="825">178.30000000000001</cx:pt>
          <cx:pt idx="826">143.80000000000001</cx:pt>
          <cx:pt idx="827">78</cx:pt>
          <cx:pt idx="828">118.40000000000001</cx:pt>
          <cx:pt idx="829">214.59999999999999</cx:pt>
          <cx:pt idx="830">175.40000000000001</cx:pt>
          <cx:pt idx="831">83.5</cx:pt>
          <cx:pt idx="832">145.40000000000001</cx:pt>
          <cx:pt idx="833">98.299999999999997</cx:pt>
          <cx:pt idx="834">110.8</cx:pt>
          <cx:pt idx="835">190.30000000000001</cx:pt>
          <cx:pt idx="836">160.59999999999999</cx:pt>
          <cx:pt idx="837">104.2</cx:pt>
          <cx:pt idx="838">96.099999999999994</cx:pt>
          <cx:pt idx="839">147.90000000000001</cx:pt>
          <cx:pt idx="840">192.19999999999999</cx:pt>
          <cx:pt idx="841">82.799999999999997</cx:pt>
          <cx:pt idx="842">149.80000000000001</cx:pt>
          <cx:pt idx="843">158.80000000000001</cx:pt>
          <cx:pt idx="844">97.900000000000006</cx:pt>
          <cx:pt idx="845">119.8</cx:pt>
          <cx:pt idx="846">92.900000000000006</cx:pt>
          <cx:pt idx="847">141.59999999999999</cx:pt>
          <cx:pt idx="848">271</cx:pt>
          <cx:pt idx="849">137.59999999999999</cx:pt>
          <cx:pt idx="850">77.200000000000003</cx:pt>
          <cx:pt idx="851">144.5</cx:pt>
          <cx:pt idx="852">195.19999999999999</cx:pt>
          <cx:pt idx="853">117.09999999999999</cx:pt>
          <cx:pt idx="854">100</cx:pt>
          <cx:pt idx="855">91.700000000000003</cx:pt>
          <cx:pt idx="856">145.09999999999999</cx:pt>
          <cx:pt idx="857">73.599999999999994</cx:pt>
          <cx:pt idx="858">150.5</cx:pt>
          <cx:pt idx="859">63.600000000000001</cx:pt>
          <cx:pt idx="860">133.09999999999999</cx:pt>
          <cx:pt idx="861">291.19999999999999</cx:pt>
          <cx:pt idx="862">59.299999999999997</cx:pt>
          <cx:pt idx="863">114.09999999999999</cx:pt>
          <cx:pt idx="864">185.90000000000001</cx:pt>
          <cx:pt idx="865">73</cx:pt>
          <cx:pt idx="866">202.69999999999999</cx:pt>
          <cx:pt idx="867">73</cx:pt>
          <cx:pt idx="868">137.80000000000001</cx:pt>
          <cx:pt idx="869">87.200000000000003</cx:pt>
          <cx:pt idx="870">129.5</cx:pt>
        </cx:lvl>
      </cx:numDim>
    </cx:data>
    <cx:data id="2">
      <cx:numDim type="val">
        <cx:f>'Boxplot Circle of Willis'!$E$3:$E$876</cx:f>
        <cx:lvl ptCount="874" formatCode="Standard">
          <cx:pt idx="0">93.099999999999994</cx:pt>
          <cx:pt idx="1">211.90000000000001</cx:pt>
          <cx:pt idx="2">146.80000000000001</cx:pt>
          <cx:pt idx="3">158.40000000000001</cx:pt>
          <cx:pt idx="4">101.09999999999999</cx:pt>
          <cx:pt idx="5">215</cx:pt>
          <cx:pt idx="6">337.75</cx:pt>
          <cx:pt idx="7">270.94999999999999</cx:pt>
          <cx:pt idx="8">223.5</cx:pt>
          <cx:pt idx="9">205.69999999999999</cx:pt>
          <cx:pt idx="10">250</cx:pt>
          <cx:pt idx="11">243.80000000000001</cx:pt>
          <cx:pt idx="12">240.40000000000001</cx:pt>
          <cx:pt idx="13">99</cx:pt>
          <cx:pt idx="14">70.849999999999994</cx:pt>
          <cx:pt idx="15">346.39999999999998</cx:pt>
          <cx:pt idx="16">278.39999999999998</cx:pt>
          <cx:pt idx="17">263.30000000000001</cx:pt>
          <cx:pt idx="18">281.10000000000002</cx:pt>
          <cx:pt idx="19">189.90000000000001</cx:pt>
          <cx:pt idx="20">105.90000000000001</cx:pt>
          <cx:pt idx="21">299.35000000000002</cx:pt>
          <cx:pt idx="22">268.94999999999999</cx:pt>
          <cx:pt idx="23">185</cx:pt>
          <cx:pt idx="24">245</cx:pt>
          <cx:pt idx="25">115.95</cx:pt>
          <cx:pt idx="26">109.7</cx:pt>
          <cx:pt idx="27">506.75</cx:pt>
          <cx:pt idx="28">282.10000000000002</cx:pt>
          <cx:pt idx="29">50.399999999999999</cx:pt>
          <cx:pt idx="30">215.09999999999999</cx:pt>
          <cx:pt idx="31">362.75</cx:pt>
          <cx:pt idx="32">313.80000000000001</cx:pt>
          <cx:pt idx="33">399.14999999999998</cx:pt>
          <cx:pt idx="34">164.90000000000001</cx:pt>
          <cx:pt idx="35">340.5</cx:pt>
          <cx:pt idx="36">292.64999999999998</cx:pt>
          <cx:pt idx="37">209.5</cx:pt>
          <cx:pt idx="38">285.64999999999998</cx:pt>
          <cx:pt idx="39">292.80000000000001</cx:pt>
          <cx:pt idx="40">54.200000000000003</cx:pt>
          <cx:pt idx="41">313.05000000000001</cx:pt>
          <cx:pt idx="42">274.25</cx:pt>
          <cx:pt idx="43">289.69999999999999</cx:pt>
          <cx:pt idx="44">57.899999999999999</cx:pt>
          <cx:pt idx="45">203.59999999999999</cx:pt>
          <cx:pt idx="46">-58.700000000000003</cx:pt>
          <cx:pt idx="47">267.55000000000001</cx:pt>
          <cx:pt idx="48">239.5</cx:pt>
          <cx:pt idx="49">404.19999999999999</cx:pt>
          <cx:pt idx="50">174.34999999999999</cx:pt>
          <cx:pt idx="51">404.94999999999999</cx:pt>
          <cx:pt idx="52">183.09999999999999</cx:pt>
          <cx:pt idx="53">240.44999999999999</cx:pt>
          <cx:pt idx="54">100</cx:pt>
          <cx:pt idx="55">318.35000000000002</cx:pt>
          <cx:pt idx="56">404.89999999999998</cx:pt>
          <cx:pt idx="57">175.75</cx:pt>
          <cx:pt idx="58">148.90000000000001</cx:pt>
          <cx:pt idx="59">119.5</cx:pt>
          <cx:pt idx="60">141.80000000000001</cx:pt>
          <cx:pt idx="61">282.10000000000002</cx:pt>
          <cx:pt idx="62">60.5</cx:pt>
          <cx:pt idx="63">286.39999999999998</cx:pt>
          <cx:pt idx="64">285.80000000000001</cx:pt>
          <cx:pt idx="65">139.30000000000001</cx:pt>
          <cx:pt idx="66">171.75</cx:pt>
          <cx:pt idx="67">284</cx:pt>
          <cx:pt idx="68">411.80000000000001</cx:pt>
          <cx:pt idx="69">372.69999999999999</cx:pt>
          <cx:pt idx="70">100.90000000000001</cx:pt>
          <cx:pt idx="71">154.59999999999999</cx:pt>
          <cx:pt idx="72">315.80000000000001</cx:pt>
          <cx:pt idx="73">189.55000000000001</cx:pt>
          <cx:pt idx="74">360.60000000000002</cx:pt>
          <cx:pt idx="75">227.80000000000001</cx:pt>
          <cx:pt idx="76">95.799999999999997</cx:pt>
          <cx:pt idx="77">275.14999999999998</cx:pt>
          <cx:pt idx="78">333</cx:pt>
          <cx:pt idx="79">75.700000000000003</cx:pt>
          <cx:pt idx="80">306.39999999999998</cx:pt>
          <cx:pt idx="81">345.30000000000001</cx:pt>
          <cx:pt idx="82">338.75</cx:pt>
          <cx:pt idx="83">313.80000000000001</cx:pt>
          <cx:pt idx="84">-5.5</cx:pt>
          <cx:pt idx="85">222.80000000000001</cx:pt>
          <cx:pt idx="86">231.65000000000001</cx:pt>
          <cx:pt idx="87">185.05000000000001</cx:pt>
          <cx:pt idx="88">120</cx:pt>
          <cx:pt idx="89">422.10000000000002</cx:pt>
          <cx:pt idx="90">227</cx:pt>
          <cx:pt idx="91">150.75</cx:pt>
          <cx:pt idx="92">189.84999999999999</cx:pt>
          <cx:pt idx="93">197.40000000000001</cx:pt>
          <cx:pt idx="94">313.10000000000002</cx:pt>
          <cx:pt idx="95">297.69999999999999</cx:pt>
          <cx:pt idx="96">-67.299999999999997</cx:pt>
          <cx:pt idx="97">83.599999999999994</cx:pt>
          <cx:pt idx="98">445.05000000000001</cx:pt>
          <cx:pt idx="99">157.19999999999999</cx:pt>
          <cx:pt idx="100">9.5</cx:pt>
          <cx:pt idx="101">350.05000000000001</cx:pt>
          <cx:pt idx="102">129.5</cx:pt>
          <cx:pt idx="103">50.950000000000003</cx:pt>
          <cx:pt idx="104">222.90000000000001</cx:pt>
          <cx:pt idx="105">165.40000000000001</cx:pt>
          <cx:pt idx="106">402.39999999999998</cx:pt>
          <cx:pt idx="107">225.75</cx:pt>
          <cx:pt idx="108">-93.599999999999994</cx:pt>
          <cx:pt idx="109">120.95</cx:pt>
          <cx:pt idx="110">105</cx:pt>
          <cx:pt idx="111">345.5</cx:pt>
          <cx:pt idx="112">58.899999999999999</cx:pt>
          <cx:pt idx="113">241.09999999999999</cx:pt>
          <cx:pt idx="114">268.14999999999998</cx:pt>
          <cx:pt idx="115">267.35000000000002</cx:pt>
          <cx:pt idx="116">46.850000000000001</cx:pt>
          <cx:pt idx="117">330.80000000000001</cx:pt>
          <cx:pt idx="118">571.04999999999995</cx:pt>
          <cx:pt idx="119">436.19999999999999</cx:pt>
          <cx:pt idx="120">57.5</cx:pt>
          <cx:pt idx="121">227.15000000000001</cx:pt>
          <cx:pt idx="122">354.10000000000002</cx:pt>
          <cx:pt idx="123">257.94999999999999</cx:pt>
          <cx:pt idx="124">346.44999999999999</cx:pt>
          <cx:pt idx="125">140.5</cx:pt>
          <cx:pt idx="126">177</cx:pt>
          <cx:pt idx="127">202.05000000000001</cx:pt>
          <cx:pt idx="128">-135.40000000000001</cx:pt>
          <cx:pt idx="129">40</cx:pt>
          <cx:pt idx="130">75.450000000000003</cx:pt>
          <cx:pt idx="131">19.699999999999999</cx:pt>
          <cx:pt idx="132">281.10000000000002</cx:pt>
          <cx:pt idx="133">136.05000000000001</cx:pt>
          <cx:pt idx="134">85.450000000000003</cx:pt>
          <cx:pt idx="135">182.59999999999999</cx:pt>
          <cx:pt idx="136">263.75</cx:pt>
          <cx:pt idx="137">72.200000000000003</cx:pt>
          <cx:pt idx="138">-97.700000000000003</cx:pt>
          <cx:pt idx="139">258.5</cx:pt>
          <cx:pt idx="140">356.14999999999998</cx:pt>
          <cx:pt idx="141">166.5</cx:pt>
          <cx:pt idx="142">176.90000000000001</cx:pt>
          <cx:pt idx="143">287.75</cx:pt>
          <cx:pt idx="144">389.89999999999998</cx:pt>
          <cx:pt idx="145">160.80000000000001</cx:pt>
          <cx:pt idx="146">445.10000000000002</cx:pt>
          <cx:pt idx="147">328.80000000000001</cx:pt>
          <cx:pt idx="148">225.40000000000001</cx:pt>
          <cx:pt idx="149">101.95</cx:pt>
          <cx:pt idx="150">226.90000000000001</cx:pt>
          <cx:pt idx="151">235.30000000000001</cx:pt>
          <cx:pt idx="152">83.900000000000006</cx:pt>
          <cx:pt idx="153">330.14999999999998</cx:pt>
          <cx:pt idx="154">335.69999999999999</cx:pt>
          <cx:pt idx="155">80.299999999999997</cx:pt>
          <cx:pt idx="156">175.84999999999999</cx:pt>
          <cx:pt idx="157">296.80000000000001</cx:pt>
          <cx:pt idx="158">262.19999999999999</cx:pt>
          <cx:pt idx="159">281.35000000000002</cx:pt>
          <cx:pt idx="160">382.30000000000001</cx:pt>
          <cx:pt idx="161">205.19999999999999</cx:pt>
          <cx:pt idx="162">190.30000000000001</cx:pt>
          <cx:pt idx="163">205.5</cx:pt>
          <cx:pt idx="164">306.19999999999999</cx:pt>
          <cx:pt idx="165">223.84999999999999</cx:pt>
          <cx:pt idx="166">377.5</cx:pt>
          <cx:pt idx="167">307.30000000000001</cx:pt>
          <cx:pt idx="168">131.55000000000001</cx:pt>
          <cx:pt idx="169">402.44999999999999</cx:pt>
          <cx:pt idx="170">217.09999999999999</cx:pt>
          <cx:pt idx="171">287.64999999999998</cx:pt>
          <cx:pt idx="172">178.65000000000001</cx:pt>
          <cx:pt idx="173">278.69999999999999</cx:pt>
          <cx:pt idx="174">448.55000000000001</cx:pt>
          <cx:pt idx="175">380.80000000000001</cx:pt>
          <cx:pt idx="176">169.25</cx:pt>
          <cx:pt idx="177">212.90000000000001</cx:pt>
          <cx:pt idx="178">124.75</cx:pt>
          <cx:pt idx="179">272.30000000000001</cx:pt>
          <cx:pt idx="180">409.80000000000001</cx:pt>
          <cx:pt idx="181">26.350000000000001</cx:pt>
          <cx:pt idx="182">193.40000000000001</cx:pt>
          <cx:pt idx="183">370.85000000000002</cx:pt>
          <cx:pt idx="184">313.44999999999999</cx:pt>
          <cx:pt idx="185">310.80000000000001</cx:pt>
          <cx:pt idx="186">257.25</cx:pt>
          <cx:pt idx="187">338.85000000000002</cx:pt>
          <cx:pt idx="188">200.90000000000001</cx:pt>
          <cx:pt idx="189">220.44999999999999</cx:pt>
          <cx:pt idx="190">-74.25</cx:pt>
          <cx:pt idx="191">384.19999999999999</cx:pt>
          <cx:pt idx="192">325.35000000000002</cx:pt>
          <cx:pt idx="193">99.099999999999994</cx:pt>
          <cx:pt idx="194">453.80000000000001</cx:pt>
          <cx:pt idx="195">232.15000000000001</cx:pt>
          <cx:pt idx="196">160.69999999999999</cx:pt>
          <cx:pt idx="197">248.09999999999999</cx:pt>
          <cx:pt idx="198">430.44999999999999</cx:pt>
          <cx:pt idx="199">377.14999999999998</cx:pt>
          <cx:pt idx="200">350.89999999999998</cx:pt>
          <cx:pt idx="201">96.099999999999994</cx:pt>
          <cx:pt idx="202">272.39999999999998</cx:pt>
          <cx:pt idx="203">186.40000000000001</cx:pt>
          <cx:pt idx="204">100.8</cx:pt>
          <cx:pt idx="205">191.69999999999999</cx:pt>
          <cx:pt idx="206">18.75</cx:pt>
          <cx:pt idx="207">459.14999999999998</cx:pt>
          <cx:pt idx="208">-19.199999999999999</cx:pt>
          <cx:pt idx="209">144</cx:pt>
          <cx:pt idx="210">55.200000000000003</cx:pt>
          <cx:pt idx="211">205.30000000000001</cx:pt>
          <cx:pt idx="212">288.5</cx:pt>
          <cx:pt idx="213">149.69999999999999</cx:pt>
          <cx:pt idx="214">531</cx:pt>
          <cx:pt idx="215">340.10000000000002</cx:pt>
          <cx:pt idx="216">263.69999999999999</cx:pt>
          <cx:pt idx="217">118.45</cx:pt>
          <cx:pt idx="218">355.5</cx:pt>
          <cx:pt idx="219">296.75</cx:pt>
          <cx:pt idx="220">239.30000000000001</cx:pt>
          <cx:pt idx="221">390.05000000000001</cx:pt>
          <cx:pt idx="222">298.80000000000001</cx:pt>
          <cx:pt idx="223">92.299999999999997</cx:pt>
          <cx:pt idx="224">459</cx:pt>
          <cx:pt idx="225">161.09999999999999</cx:pt>
          <cx:pt idx="226">231.34999999999999</cx:pt>
          <cx:pt idx="227">410.85000000000002</cx:pt>
          <cx:pt idx="228">123.59999999999999</cx:pt>
          <cx:pt idx="229">170.80000000000001</cx:pt>
          <cx:pt idx="230">328.75</cx:pt>
          <cx:pt idx="231">127.90000000000001</cx:pt>
          <cx:pt idx="232">128.59999999999999</cx:pt>
          <cx:pt idx="233">171.55000000000001</cx:pt>
          <cx:pt idx="234">450.44999999999999</cx:pt>
          <cx:pt idx="235">40.899999999999999</cx:pt>
          <cx:pt idx="236">11.6</cx:pt>
          <cx:pt idx="237">97.200000000000003</cx:pt>
          <cx:pt idx="238">437.55000000000001</cx:pt>
          <cx:pt idx="239">300.55000000000001</cx:pt>
          <cx:pt idx="240">87.599999999999994</cx:pt>
          <cx:pt idx="241">155.84999999999999</cx:pt>
          <cx:pt idx="242">486.55000000000001</cx:pt>
          <cx:pt idx="243">390.14999999999998</cx:pt>
          <cx:pt idx="244">307.94999999999999</cx:pt>
          <cx:pt idx="245">246.05000000000001</cx:pt>
          <cx:pt idx="246">226.19999999999999</cx:pt>
          <cx:pt idx="247">135.09999999999999</cx:pt>
          <cx:pt idx="248">197.59999999999999</cx:pt>
          <cx:pt idx="249">290.69999999999999</cx:pt>
          <cx:pt idx="250">256.60000000000002</cx:pt>
          <cx:pt idx="251">352.19999999999999</cx:pt>
          <cx:pt idx="252">242</cx:pt>
          <cx:pt idx="253">213.75</cx:pt>
          <cx:pt idx="254">101.7</cx:pt>
          <cx:pt idx="255">512.89999999999998</cx:pt>
          <cx:pt idx="256">234.05000000000001</cx:pt>
          <cx:pt idx="257">373.44999999999999</cx:pt>
          <cx:pt idx="258">51.5</cx:pt>
          <cx:pt idx="259">193.84999999999999</cx:pt>
          <cx:pt idx="260">649.20000000000005</cx:pt>
          <cx:pt idx="261">32.5</cx:pt>
          <cx:pt idx="262">230.44999999999999</cx:pt>
          <cx:pt idx="263">146.94999999999999</cx:pt>
          <cx:pt idx="264">377.64999999999998</cx:pt>
          <cx:pt idx="265">184.40000000000001</cx:pt>
          <cx:pt idx="266">457.55000000000001</cx:pt>
          <cx:pt idx="267">275.30000000000001</cx:pt>
          <cx:pt idx="268">433.30000000000001</cx:pt>
          <cx:pt idx="269">313.89999999999998</cx:pt>
          <cx:pt idx="270">114.40000000000001</cx:pt>
          <cx:pt idx="271">159.40000000000001</cx:pt>
          <cx:pt idx="272">100.5</cx:pt>
          <cx:pt idx="273">140.90000000000001</cx:pt>
          <cx:pt idx="274">507.25</cx:pt>
          <cx:pt idx="275">336.05000000000001</cx:pt>
          <cx:pt idx="276">284.60000000000002</cx:pt>
          <cx:pt idx="277">390.80000000000001</cx:pt>
          <cx:pt idx="278">307.69999999999999</cx:pt>
          <cx:pt idx="279">230.19999999999999</cx:pt>
          <cx:pt idx="280">98.599999999999994</cx:pt>
          <cx:pt idx="281">218.75</cx:pt>
          <cx:pt idx="282">346.30000000000001</cx:pt>
          <cx:pt idx="283">122.59999999999999</cx:pt>
          <cx:pt idx="284">192.84999999999999</cx:pt>
          <cx:pt idx="285">84.700000000000003</cx:pt>
          <cx:pt idx="286">203.15000000000001</cx:pt>
          <cx:pt idx="287">390.85000000000002</cx:pt>
          <cx:pt idx="288">123.15000000000001</cx:pt>
          <cx:pt idx="289">400.75</cx:pt>
          <cx:pt idx="290">123.40000000000001</cx:pt>
          <cx:pt idx="291">277.39999999999998</cx:pt>
          <cx:pt idx="292">147.40000000000001</cx:pt>
          <cx:pt idx="293">211.55000000000001</cx:pt>
          <cx:pt idx="294">343.89999999999998</cx:pt>
          <cx:pt idx="295">101.05</cx:pt>
          <cx:pt idx="296">148.69999999999999</cx:pt>
          <cx:pt idx="297">141.44999999999999</cx:pt>
          <cx:pt idx="298">516.5</cx:pt>
          <cx:pt idx="299">251.55000000000001</cx:pt>
          <cx:pt idx="300">384</cx:pt>
          <cx:pt idx="301">166.80000000000001</cx:pt>
          <cx:pt idx="302">475.64999999999998</cx:pt>
          <cx:pt idx="303">242.5</cx:pt>
          <cx:pt idx="304">54.799999999999997</cx:pt>
          <cx:pt idx="305">45.899999999999999</cx:pt>
          <cx:pt idx="306">269.10000000000002</cx:pt>
          <cx:pt idx="307">52.399999999999999</cx:pt>
          <cx:pt idx="308">13.699999999999999</cx:pt>
          <cx:pt idx="309">336.69999999999999</cx:pt>
          <cx:pt idx="310">221.34999999999999</cx:pt>
          <cx:pt idx="311">321.05000000000001</cx:pt>
          <cx:pt idx="312">108.7</cx:pt>
          <cx:pt idx="313">365.14999999999998</cx:pt>
          <cx:pt idx="314">283.39999999999998</cx:pt>
          <cx:pt idx="315">209.90000000000001</cx:pt>
          <cx:pt idx="316">92.099999999999994</cx:pt>
          <cx:pt idx="317">110.8</cx:pt>
          <cx:pt idx="318">-138.19999999999999</cx:pt>
          <cx:pt idx="319">-24</cx:pt>
          <cx:pt idx="320">158.80000000000001</cx:pt>
          <cx:pt idx="321">329.30000000000001</cx:pt>
          <cx:pt idx="322">266.19999999999999</cx:pt>
          <cx:pt idx="323">526.39999999999998</cx:pt>
          <cx:pt idx="324">268.30000000000001</cx:pt>
          <cx:pt idx="325">398.5</cx:pt>
          <cx:pt idx="326">283.39999999999998</cx:pt>
          <cx:pt idx="327">77.299999999999997</cx:pt>
          <cx:pt idx="328">187</cx:pt>
          <cx:pt idx="329">332.80000000000001</cx:pt>
          <cx:pt idx="330">277</cx:pt>
          <cx:pt idx="331">89.75</cx:pt>
          <cx:pt idx="332">337</cx:pt>
          <cx:pt idx="333">114.8</cx:pt>
          <cx:pt idx="334">640.70000000000005</cx:pt>
          <cx:pt idx="335">202</cx:pt>
          <cx:pt idx="336">231.59999999999999</cx:pt>
          <cx:pt idx="337">142.69999999999999</cx:pt>
          <cx:pt idx="338">21.800000000000001</cx:pt>
          <cx:pt idx="339">264.64999999999998</cx:pt>
          <cx:pt idx="340">146.19999999999999</cx:pt>
          <cx:pt idx="341">604.20000000000005</cx:pt>
          <cx:pt idx="342">352</cx:pt>
          <cx:pt idx="343">161.84999999999999</cx:pt>
          <cx:pt idx="344">374.64999999999998</cx:pt>
          <cx:pt idx="345">428.10000000000002</cx:pt>
          <cx:pt idx="346">221.34999999999999</cx:pt>
          <cx:pt idx="347">187.75</cx:pt>
          <cx:pt idx="348">370.19999999999999</cx:pt>
          <cx:pt idx="349">228.09999999999999</cx:pt>
          <cx:pt idx="350">414.25</cx:pt>
          <cx:pt idx="351">169.19999999999999</cx:pt>
          <cx:pt idx="352">157.19999999999999</cx:pt>
          <cx:pt idx="353">181.75</cx:pt>
          <cx:pt idx="354">176.59999999999999</cx:pt>
          <cx:pt idx="355">479</cx:pt>
          <cx:pt idx="356">85.549999999999997</cx:pt>
          <cx:pt idx="357">101.2</cx:pt>
          <cx:pt idx="358">332</cx:pt>
          <cx:pt idx="359">260.10000000000002</cx:pt>
          <cx:pt idx="360">290.5</cx:pt>
          <cx:pt idx="361">249.90000000000001</cx:pt>
          <cx:pt idx="362">222.80000000000001</cx:pt>
          <cx:pt idx="363">169.59999999999999</cx:pt>
          <cx:pt idx="364">388.64999999999998</cx:pt>
          <cx:pt idx="365">79.5</cx:pt>
          <cx:pt idx="366">314.80000000000001</cx:pt>
          <cx:pt idx="367">370.64999999999998</cx:pt>
          <cx:pt idx="368">164.05000000000001</cx:pt>
          <cx:pt idx="369">342.05000000000001</cx:pt>
          <cx:pt idx="370">252.09999999999999</cx:pt>
          <cx:pt idx="371">391.39999999999998</cx:pt>
          <cx:pt idx="372">329.89999999999998</cx:pt>
          <cx:pt idx="373">153.44999999999999</cx:pt>
          <cx:pt idx="374">197.5</cx:pt>
          <cx:pt idx="375">271.35000000000002</cx:pt>
          <cx:pt idx="376">405.05000000000001</cx:pt>
          <cx:pt idx="377">369.5</cx:pt>
          <cx:pt idx="378">131.65000000000001</cx:pt>
          <cx:pt idx="379">225</cx:pt>
          <cx:pt idx="380">47.649999999999999</cx:pt>
          <cx:pt idx="381">337.5</cx:pt>
          <cx:pt idx="382">483.75</cx:pt>
          <cx:pt idx="383">349.85000000000002</cx:pt>
          <cx:pt idx="384">472.89999999999998</cx:pt>
          <cx:pt idx="385">178.09999999999999</cx:pt>
          <cx:pt idx="386">92.700000000000003</cx:pt>
          <cx:pt idx="387">367.55000000000001</cx:pt>
          <cx:pt idx="388">485.60000000000002</cx:pt>
          <cx:pt idx="389">323.94999999999999</cx:pt>
          <cx:pt idx="390">347.94999999999999</cx:pt>
          <cx:pt idx="391">346.39999999999998</cx:pt>
          <cx:pt idx="392">263</cx:pt>
          <cx:pt idx="393">262.19999999999999</cx:pt>
          <cx:pt idx="394">202.19999999999999</cx:pt>
          <cx:pt idx="395">206.30000000000001</cx:pt>
          <cx:pt idx="396">233.65000000000001</cx:pt>
          <cx:pt idx="397">375.69999999999999</cx:pt>
          <cx:pt idx="398">147.09999999999999</cx:pt>
          <cx:pt idx="399">205.5</cx:pt>
          <cx:pt idx="400">127.2</cx:pt>
          <cx:pt idx="401">175.80000000000001</cx:pt>
          <cx:pt idx="402">298.35000000000002</cx:pt>
          <cx:pt idx="403">220.69999999999999</cx:pt>
          <cx:pt idx="404">351.19999999999999</cx:pt>
          <cx:pt idx="405">406.55000000000001</cx:pt>
          <cx:pt idx="406">480.80000000000001</cx:pt>
          <cx:pt idx="407">130.59999999999999</cx:pt>
          <cx:pt idx="408">511.25</cx:pt>
          <cx:pt idx="409">348.85000000000002</cx:pt>
          <cx:pt idx="410">215</cx:pt>
          <cx:pt idx="411">475.25</cx:pt>
          <cx:pt idx="412">279.25</cx:pt>
          <cx:pt idx="413">274.39999999999998</cx:pt>
          <cx:pt idx="414">314.10000000000002</cx:pt>
          <cx:pt idx="415">525.29999999999995</cx:pt>
          <cx:pt idx="416">325.19999999999999</cx:pt>
          <cx:pt idx="417">183.09999999999999</cx:pt>
          <cx:pt idx="418">211.59999999999999</cx:pt>
          <cx:pt idx="419">237.55000000000001</cx:pt>
          <cx:pt idx="420">530.85000000000002</cx:pt>
          <cx:pt idx="421">67.700000000000003</cx:pt>
          <cx:pt idx="422">381.89999999999998</cx:pt>
          <cx:pt idx="423">93.650000000000006</cx:pt>
          <cx:pt idx="424">234.84999999999999</cx:pt>
          <cx:pt idx="425">177.84999999999999</cx:pt>
          <cx:pt idx="426">224.75</cx:pt>
          <cx:pt idx="427">236.90000000000001</cx:pt>
          <cx:pt idx="428">336.30000000000001</cx:pt>
          <cx:pt idx="429">67.799999999999997</cx:pt>
          <cx:pt idx="430">330.85000000000002</cx:pt>
          <cx:pt idx="431">90.25</cx:pt>
          <cx:pt idx="432">192.65000000000001</cx:pt>
          <cx:pt idx="433">299.05000000000001</cx:pt>
          <cx:pt idx="434">88</cx:pt>
          <cx:pt idx="435">341</cx:pt>
          <cx:pt idx="436">358.05000000000001</cx:pt>
          <cx:pt idx="437">169.40000000000001</cx:pt>
          <cx:pt idx="438">304</cx:pt>
          <cx:pt idx="439">194.25</cx:pt>
          <cx:pt idx="440">152.59999999999999</cx:pt>
          <cx:pt idx="441">378.30000000000001</cx:pt>
          <cx:pt idx="442">378.39999999999998</cx:pt>
          <cx:pt idx="443">399.75</cx:pt>
          <cx:pt idx="444">365.05000000000001</cx:pt>
          <cx:pt idx="445">325</cx:pt>
          <cx:pt idx="446">243.19999999999999</cx:pt>
          <cx:pt idx="447">359.25</cx:pt>
          <cx:pt idx="448">166.65000000000001</cx:pt>
          <cx:pt idx="449">305.25</cx:pt>
          <cx:pt idx="450">426.05000000000001</cx:pt>
          <cx:pt idx="451">108.59999999999999</cx:pt>
          <cx:pt idx="452">398.5</cx:pt>
          <cx:pt idx="453">197.34999999999999</cx:pt>
          <cx:pt idx="454">426.19999999999999</cx:pt>
          <cx:pt idx="455">324.94999999999999</cx:pt>
          <cx:pt idx="456">487.5</cx:pt>
          <cx:pt idx="457">410.44999999999999</cx:pt>
          <cx:pt idx="458">208.40000000000001</cx:pt>
          <cx:pt idx="459">232.15000000000001</cx:pt>
          <cx:pt idx="460">393.69999999999999</cx:pt>
          <cx:pt idx="461">378.69999999999999</cx:pt>
          <cx:pt idx="462">392.14999999999998</cx:pt>
          <cx:pt idx="463">490</cx:pt>
          <cx:pt idx="464">248.25</cx:pt>
          <cx:pt idx="465">307.5</cx:pt>
          <cx:pt idx="466">223.30000000000001</cx:pt>
          <cx:pt idx="467">465</cx:pt>
          <cx:pt idx="468">163.59999999999999</cx:pt>
          <cx:pt idx="469">338.69999999999999</cx:pt>
          <cx:pt idx="470">350.75</cx:pt>
          <cx:pt idx="471">403.10000000000002</cx:pt>
          <cx:pt idx="472">287.25</cx:pt>
          <cx:pt idx="473">396.55000000000001</cx:pt>
          <cx:pt idx="474">340.60000000000002</cx:pt>
          <cx:pt idx="475">270.19999999999999</cx:pt>
          <cx:pt idx="476">181.90000000000001</cx:pt>
          <cx:pt idx="477">312.80000000000001</cx:pt>
          <cx:pt idx="478">318.10000000000002</cx:pt>
          <cx:pt idx="479">333.39999999999998</cx:pt>
          <cx:pt idx="480">369.60000000000002</cx:pt>
          <cx:pt idx="481">438.69999999999999</cx:pt>
          <cx:pt idx="482">357.5</cx:pt>
          <cx:pt idx="483">477.75</cx:pt>
          <cx:pt idx="484">341.5</cx:pt>
          <cx:pt idx="485">359.55000000000001</cx:pt>
          <cx:pt idx="486">294.30000000000001</cx:pt>
          <cx:pt idx="487">396.39999999999998</cx:pt>
          <cx:pt idx="488">310.30000000000001</cx:pt>
          <cx:pt idx="489">203.40000000000001</cx:pt>
          <cx:pt idx="490">280.80000000000001</cx:pt>
          <cx:pt idx="491">359.5</cx:pt>
          <cx:pt idx="492">387.25</cx:pt>
          <cx:pt idx="493">378.60000000000002</cx:pt>
          <cx:pt idx="494">371.39999999999998</cx:pt>
          <cx:pt idx="495">76.799999999999997</cx:pt>
          <cx:pt idx="496">153.80000000000001</cx:pt>
          <cx:pt idx="497">365.85000000000002</cx:pt>
          <cx:pt idx="498">70.599999999999994</cx:pt>
          <cx:pt idx="499">305.35000000000002</cx:pt>
          <cx:pt idx="500">342.10000000000002</cx:pt>
          <cx:pt idx="501">428.89999999999998</cx:pt>
          <cx:pt idx="502">329.30000000000001</cx:pt>
          <cx:pt idx="503">354.94999999999999</cx:pt>
          <cx:pt idx="504">278.39999999999998</cx:pt>
          <cx:pt idx="505">320.05000000000001</cx:pt>
          <cx:pt idx="506">307.75</cx:pt>
          <cx:pt idx="507">374.85000000000002</cx:pt>
          <cx:pt idx="508">272.25</cx:pt>
          <cx:pt idx="509">321.25</cx:pt>
          <cx:pt idx="510">346.5</cx:pt>
          <cx:pt idx="511">553</cx:pt>
          <cx:pt idx="512">276.10000000000002</cx:pt>
          <cx:pt idx="513">239.69999999999999</cx:pt>
          <cx:pt idx="514">260.05000000000001</cx:pt>
          <cx:pt idx="515">396.5</cx:pt>
          <cx:pt idx="516">560.35000000000002</cx:pt>
          <cx:pt idx="517">68.599999999999994</cx:pt>
          <cx:pt idx="518">242.69999999999999</cx:pt>
          <cx:pt idx="519">323.60000000000002</cx:pt>
          <cx:pt idx="520">481.10000000000002</cx:pt>
          <cx:pt idx="521">414.10000000000002</cx:pt>
          <cx:pt idx="522">441.10000000000002</cx:pt>
          <cx:pt idx="523">367.85000000000002</cx:pt>
          <cx:pt idx="524">197.80000000000001</cx:pt>
          <cx:pt idx="525">315.75</cx:pt>
          <cx:pt idx="526">419.69999999999999</cx:pt>
          <cx:pt idx="527">333.5</cx:pt>
          <cx:pt idx="528">537.54999999999995</cx:pt>
          <cx:pt idx="529">387.89999999999998</cx:pt>
          <cx:pt idx="530">274.10000000000002</cx:pt>
          <cx:pt idx="531">144.94999999999999</cx:pt>
          <cx:pt idx="532">443.30000000000001</cx:pt>
          <cx:pt idx="533">256.75</cx:pt>
          <cx:pt idx="534">343.35000000000002</cx:pt>
          <cx:pt idx="535">244.90000000000001</cx:pt>
          <cx:pt idx="536">415.14999999999998</cx:pt>
          <cx:pt idx="537">398.85000000000002</cx:pt>
          <cx:pt idx="538">306.55000000000001</cx:pt>
          <cx:pt idx="539">389.19999999999999</cx:pt>
          <cx:pt idx="540">481</cx:pt>
          <cx:pt idx="541">285.60000000000002</cx:pt>
          <cx:pt idx="542">269.44999999999999</cx:pt>
          <cx:pt idx="543">366.75</cx:pt>
          <cx:pt idx="544">351.85000000000002</cx:pt>
          <cx:pt idx="545">521.54999999999995</cx:pt>
          <cx:pt idx="546">474.85000000000002</cx:pt>
          <cx:pt idx="547">289.10000000000002</cx:pt>
          <cx:pt idx="548">349.89999999999998</cx:pt>
          <cx:pt idx="549">347.25</cx:pt>
          <cx:pt idx="550">39.399999999999999</cx:pt>
          <cx:pt idx="551">314.10000000000002</cx:pt>
          <cx:pt idx="552">77.299999999999997</cx:pt>
          <cx:pt idx="553">450.14999999999998</cx:pt>
          <cx:pt idx="554">411.85000000000002</cx:pt>
          <cx:pt idx="555">217.05000000000001</cx:pt>
          <cx:pt idx="556">97.700000000000003</cx:pt>
          <cx:pt idx="557">373.35000000000002</cx:pt>
          <cx:pt idx="558">269.25</cx:pt>
          <cx:pt idx="559">280.64999999999998</cx:pt>
          <cx:pt idx="560">318.55000000000001</cx:pt>
          <cx:pt idx="561">384.10000000000002</cx:pt>
          <cx:pt idx="562">303.55000000000001</cx:pt>
          <cx:pt idx="563">369.35000000000002</cx:pt>
          <cx:pt idx="564">345.35000000000002</cx:pt>
          <cx:pt idx="565">341.19999999999999</cx:pt>
          <cx:pt idx="566">257.14999999999998</cx:pt>
          <cx:pt idx="567">271.5</cx:pt>
          <cx:pt idx="568">288.89999999999998</cx:pt>
          <cx:pt idx="569">280.39999999999998</cx:pt>
          <cx:pt idx="570">304.85000000000002</cx:pt>
          <cx:pt idx="571">362</cx:pt>
          <cx:pt idx="572">206.44999999999999</cx:pt>
          <cx:pt idx="573">241.34999999999999</cx:pt>
          <cx:pt idx="574">503.30000000000001</cx:pt>
          <cx:pt idx="575">278.35000000000002</cx:pt>
          <cx:pt idx="576">224.59999999999999</cx:pt>
          <cx:pt idx="577">345.60000000000002</cx:pt>
          <cx:pt idx="578">319.44999999999999</cx:pt>
          <cx:pt idx="579">427.80000000000001</cx:pt>
          <cx:pt idx="580">447.14999999999998</cx:pt>
          <cx:pt idx="581">359.19999999999999</cx:pt>
          <cx:pt idx="582">358.25</cx:pt>
          <cx:pt idx="583">334.69999999999999</cx:pt>
          <cx:pt idx="584">254.05000000000001</cx:pt>
          <cx:pt idx="585">236.94999999999999</cx:pt>
          <cx:pt idx="586">301.5</cx:pt>
          <cx:pt idx="587">334.94999999999999</cx:pt>
          <cx:pt idx="588">295.30000000000001</cx:pt>
          <cx:pt idx="589">531.20000000000005</cx:pt>
          <cx:pt idx="590">200.44999999999999</cx:pt>
          <cx:pt idx="591">319.94999999999999</cx:pt>
          <cx:pt idx="592">237.40000000000001</cx:pt>
          <cx:pt idx="593">243.5</cx:pt>
          <cx:pt idx="594">265.35000000000002</cx:pt>
          <cx:pt idx="595">363.19999999999999</cx:pt>
          <cx:pt idx="596">300.80000000000001</cx:pt>
          <cx:pt idx="597">296.35000000000002</cx:pt>
          <cx:pt idx="598">333.5</cx:pt>
          <cx:pt idx="599">416.10000000000002</cx:pt>
          <cx:pt idx="600">151.09999999999999</cx:pt>
          <cx:pt idx="601">379.5</cx:pt>
          <cx:pt idx="602">328.5</cx:pt>
          <cx:pt idx="603">311</cx:pt>
          <cx:pt idx="604">169.59999999999999</cx:pt>
          <cx:pt idx="605">365.25</cx:pt>
          <cx:pt idx="606">398.05000000000001</cx:pt>
          <cx:pt idx="607">333.5</cx:pt>
          <cx:pt idx="608">200.09999999999999</cx:pt>
          <cx:pt idx="609">316.05000000000001</cx:pt>
          <cx:pt idx="610">297.75</cx:pt>
          <cx:pt idx="611">292.94999999999999</cx:pt>
          <cx:pt idx="612">261.60000000000002</cx:pt>
          <cx:pt idx="613">151.05000000000001</cx:pt>
          <cx:pt idx="614">361.89999999999998</cx:pt>
          <cx:pt idx="615">384.69999999999999</cx:pt>
          <cx:pt idx="616">345.39999999999998</cx:pt>
          <cx:pt idx="617">268.89999999999998</cx:pt>
          <cx:pt idx="618">206.90000000000001</cx:pt>
          <cx:pt idx="619">237.40000000000001</cx:pt>
          <cx:pt idx="620">231.69999999999999</cx:pt>
          <cx:pt idx="621">278.39999999999998</cx:pt>
          <cx:pt idx="622">318.89999999999998</cx:pt>
          <cx:pt idx="623">382.30000000000001</cx:pt>
          <cx:pt idx="624">325.30000000000001</cx:pt>
          <cx:pt idx="625">265.94999999999999</cx:pt>
          <cx:pt idx="626">277.69999999999999</cx:pt>
          <cx:pt idx="627">278.19999999999999</cx:pt>
          <cx:pt idx="628">320.39999999999998</cx:pt>
          <cx:pt idx="629">316.75</cx:pt>
          <cx:pt idx="630">302.5</cx:pt>
          <cx:pt idx="631">322.89999999999998</cx:pt>
          <cx:pt idx="632">341.10000000000002</cx:pt>
          <cx:pt idx="633">5.4500000000000002</cx:pt>
          <cx:pt idx="634">457.30000000000001</cx:pt>
          <cx:pt idx="635">295.69999999999999</cx:pt>
          <cx:pt idx="636">284.69999999999999</cx:pt>
          <cx:pt idx="637">173.80000000000001</cx:pt>
          <cx:pt idx="638">255.75</cx:pt>
          <cx:pt idx="639">440.69999999999999</cx:pt>
          <cx:pt idx="640">264.10000000000002</cx:pt>
          <cx:pt idx="641">327</cx:pt>
          <cx:pt idx="642">231.44999999999999</cx:pt>
          <cx:pt idx="643">346.89999999999998</cx:pt>
          <cx:pt idx="644">359.55000000000001</cx:pt>
          <cx:pt idx="645">191.30000000000001</cx:pt>
          <cx:pt idx="646">226.75</cx:pt>
          <cx:pt idx="647">251.59999999999999</cx:pt>
          <cx:pt idx="648">343.10000000000002</cx:pt>
          <cx:pt idx="649">320.5</cx:pt>
          <cx:pt idx="650">230.09999999999999</cx:pt>
          <cx:pt idx="651">355.69999999999999</cx:pt>
          <cx:pt idx="652">392.5</cx:pt>
          <cx:pt idx="653">368.85000000000002</cx:pt>
          <cx:pt idx="654">164.19999999999999</cx:pt>
          <cx:pt idx="655">315.30000000000001</cx:pt>
          <cx:pt idx="656">318.75</cx:pt>
          <cx:pt idx="657">248.15000000000001</cx:pt>
          <cx:pt idx="658">270.10000000000002</cx:pt>
          <cx:pt idx="659">214.65000000000001</cx:pt>
          <cx:pt idx="660">159</cx:pt>
          <cx:pt idx="661">279.35000000000002</cx:pt>
          <cx:pt idx="662">253.40000000000001</cx:pt>
          <cx:pt idx="663">481.64999999999998</cx:pt>
          <cx:pt idx="664">475.80000000000001</cx:pt>
          <cx:pt idx="665">272.19999999999999</cx:pt>
          <cx:pt idx="666">251.40000000000001</cx:pt>
          <cx:pt idx="667">305.85000000000002</cx:pt>
          <cx:pt idx="668">381.10000000000002</cx:pt>
          <cx:pt idx="669">304.69999999999999</cx:pt>
          <cx:pt idx="670">493.19999999999999</cx:pt>
          <cx:pt idx="671">92.400000000000006</cx:pt>
          <cx:pt idx="672">240.84999999999999</cx:pt>
          <cx:pt idx="673">383.60000000000002</cx:pt>
          <cx:pt idx="674">360.80000000000001</cx:pt>
          <cx:pt idx="675">489.94999999999999</cx:pt>
          <cx:pt idx="676">286.30000000000001</cx:pt>
          <cx:pt idx="677">306</cx:pt>
          <cx:pt idx="678">247.5</cx:pt>
          <cx:pt idx="679">243.55000000000001</cx:pt>
          <cx:pt idx="680">365.5</cx:pt>
          <cx:pt idx="681">212.09999999999999</cx:pt>
          <cx:pt idx="682">228.09999999999999</cx:pt>
          <cx:pt idx="683">240</cx:pt>
          <cx:pt idx="684">295.35000000000002</cx:pt>
          <cx:pt idx="685">407.69999999999999</cx:pt>
          <cx:pt idx="686">378</cx:pt>
          <cx:pt idx="687">399.60000000000002</cx:pt>
          <cx:pt idx="688">176.5</cx:pt>
          <cx:pt idx="689">266.75</cx:pt>
          <cx:pt idx="690">327.55000000000001</cx:pt>
          <cx:pt idx="691">213.40000000000001</cx:pt>
          <cx:pt idx="692">174.69999999999999</cx:pt>
          <cx:pt idx="693">331.60000000000002</cx:pt>
          <cx:pt idx="694">339.30000000000001</cx:pt>
          <cx:pt idx="695">136.09999999999999</cx:pt>
          <cx:pt idx="696">458.30000000000001</cx:pt>
          <cx:pt idx="697">239</cx:pt>
          <cx:pt idx="698">356.94999999999999</cx:pt>
          <cx:pt idx="699">221.25</cx:pt>
          <cx:pt idx="700">342.25</cx:pt>
          <cx:pt idx="701">278</cx:pt>
          <cx:pt idx="702">219.84999999999999</cx:pt>
          <cx:pt idx="703">339.75</cx:pt>
          <cx:pt idx="704">629.39999999999998</cx:pt>
          <cx:pt idx="705">361.75</cx:pt>
          <cx:pt idx="706">359.89999999999998</cx:pt>
          <cx:pt idx="707">213.30000000000001</cx:pt>
          <cx:pt idx="708">399</cx:pt>
          <cx:pt idx="709">273.60000000000002</cx:pt>
          <cx:pt idx="710">253.09999999999999</cx:pt>
          <cx:pt idx="711">228.69999999999999</cx:pt>
          <cx:pt idx="712">259.64999999999998</cx:pt>
          <cx:pt idx="713">111.40000000000001</cx:pt>
          <cx:pt idx="714">339.75</cx:pt>
          <cx:pt idx="715">236.19999999999999</cx:pt>
          <cx:pt idx="716">158</cx:pt>
          <cx:pt idx="717">278.89999999999998</cx:pt>
          <cx:pt idx="718">334.85000000000002</cx:pt>
          <cx:pt idx="719">406.80000000000001</cx:pt>
          <cx:pt idx="720">91</cx:pt>
          <cx:pt idx="721">369.25</cx:pt>
          <cx:pt idx="722">226.90000000000001</cx:pt>
          <cx:pt idx="723">110.7</cx:pt>
          <cx:pt idx="724">293.5</cx:pt>
          <cx:pt idx="725">343.75</cx:pt>
          <cx:pt idx="726">196.55000000000001</cx:pt>
          <cx:pt idx="727">351.05000000000001</cx:pt>
          <cx:pt idx="728">224.30000000000001</cx:pt>
          <cx:pt idx="729">121.09999999999999</cx:pt>
          <cx:pt idx="730">314.30000000000001</cx:pt>
          <cx:pt idx="731">256.89999999999998</cx:pt>
          <cx:pt idx="732">291.60000000000002</cx:pt>
          <cx:pt idx="733">511.75</cx:pt>
          <cx:pt idx="734">424.60000000000002</cx:pt>
          <cx:pt idx="735">347.75</cx:pt>
          <cx:pt idx="736">367.35000000000002</cx:pt>
          <cx:pt idx="737">275.89999999999998</cx:pt>
          <cx:pt idx="738">250.90000000000001</cx:pt>
          <cx:pt idx="739">457.60000000000002</cx:pt>
          <cx:pt idx="740">301.64999999999998</cx:pt>
          <cx:pt idx="741">452.89999999999998</cx:pt>
          <cx:pt idx="742">247.15000000000001</cx:pt>
          <cx:pt idx="743">514.60000000000002</cx:pt>
          <cx:pt idx="744">233.69999999999999</cx:pt>
          <cx:pt idx="745">312.80000000000001</cx:pt>
          <cx:pt idx="746">142.90000000000001</cx:pt>
          <cx:pt idx="747">136.40000000000001</cx:pt>
          <cx:pt idx="748">409.30000000000001</cx:pt>
          <cx:pt idx="749">354.30000000000001</cx:pt>
          <cx:pt idx="750">326.85000000000002</cx:pt>
          <cx:pt idx="751">363.75</cx:pt>
          <cx:pt idx="752">331.64999999999998</cx:pt>
          <cx:pt idx="753">612.29999999999995</cx:pt>
          <cx:pt idx="754">464.5</cx:pt>
          <cx:pt idx="755">371.5</cx:pt>
          <cx:pt idx="756">323.85000000000002</cx:pt>
          <cx:pt idx="757">384.10000000000002</cx:pt>
          <cx:pt idx="758">403.80000000000001</cx:pt>
          <cx:pt idx="759">248.34999999999999</cx:pt>
          <cx:pt idx="760">239.40000000000001</cx:pt>
          <cx:pt idx="761">506.35000000000002</cx:pt>
          <cx:pt idx="762">174</cx:pt>
          <cx:pt idx="763">219.5</cx:pt>
          <cx:pt idx="764">247.40000000000001</cx:pt>
          <cx:pt idx="765">276.55000000000001</cx:pt>
          <cx:pt idx="766">239.84999999999999</cx:pt>
          <cx:pt idx="767">391.60000000000002</cx:pt>
          <cx:pt idx="768">259.55000000000001</cx:pt>
          <cx:pt idx="769">158.59999999999999</cx:pt>
          <cx:pt idx="770">122.5</cx:pt>
          <cx:pt idx="771">243.19999999999999</cx:pt>
          <cx:pt idx="772">224.09999999999999</cx:pt>
          <cx:pt idx="773">237.19999999999999</cx:pt>
          <cx:pt idx="774">197.90000000000001</cx:pt>
          <cx:pt idx="775">110.5</cx:pt>
          <cx:pt idx="776">309</cx:pt>
          <cx:pt idx="777">372.94999999999999</cx:pt>
          <cx:pt idx="778">467.75</cx:pt>
          <cx:pt idx="779">393.69999999999999</cx:pt>
          <cx:pt idx="780">315.80000000000001</cx:pt>
          <cx:pt idx="781">332.14999999999998</cx:pt>
          <cx:pt idx="782">377</cx:pt>
          <cx:pt idx="783">237.40000000000001</cx:pt>
          <cx:pt idx="784">350.25</cx:pt>
          <cx:pt idx="785">243.65000000000001</cx:pt>
          <cx:pt idx="786">391.60000000000002</cx:pt>
          <cx:pt idx="787">306</cx:pt>
          <cx:pt idx="788">298.39999999999998</cx:pt>
          <cx:pt idx="789">291.44999999999999</cx:pt>
          <cx:pt idx="790">433.30000000000001</cx:pt>
          <cx:pt idx="791">366</cx:pt>
          <cx:pt idx="792">237.19999999999999</cx:pt>
          <cx:pt idx="793">421.25</cx:pt>
          <cx:pt idx="794">326.89999999999998</cx:pt>
          <cx:pt idx="795">483.30000000000001</cx:pt>
          <cx:pt idx="796">282.60000000000002</cx:pt>
          <cx:pt idx="797">283.05000000000001</cx:pt>
          <cx:pt idx="798">-164.40000000000001</cx:pt>
          <cx:pt idx="799">225.40000000000001</cx:pt>
          <cx:pt idx="800">290.85000000000002</cx:pt>
          <cx:pt idx="801">382.64999999999998</cx:pt>
          <cx:pt idx="802">421.80000000000001</cx:pt>
          <cx:pt idx="803">399</cx:pt>
          <cx:pt idx="804">176.69999999999999</cx:pt>
          <cx:pt idx="805">243.5</cx:pt>
          <cx:pt idx="806">260.19999999999999</cx:pt>
          <cx:pt idx="807">202.84999999999999</cx:pt>
          <cx:pt idx="808">180.09999999999999</cx:pt>
          <cx:pt idx="809">210.5</cx:pt>
          <cx:pt idx="810">263.30000000000001</cx:pt>
          <cx:pt idx="811">408.05000000000001</cx:pt>
          <cx:pt idx="812">244.25</cx:pt>
          <cx:pt idx="813">220.40000000000001</cx:pt>
          <cx:pt idx="814">253.90000000000001</cx:pt>
          <cx:pt idx="815">208.65000000000001</cx:pt>
          <cx:pt idx="816">269.55000000000001</cx:pt>
          <cx:pt idx="817">274.44999999999999</cx:pt>
          <cx:pt idx="818">268.69999999999999</cx:pt>
          <cx:pt idx="819">415.30000000000001</cx:pt>
          <cx:pt idx="820">405.5</cx:pt>
          <cx:pt idx="821">305.44999999999999</cx:pt>
          <cx:pt idx="822">357.69999999999999</cx:pt>
          <cx:pt idx="823">280.05000000000001</cx:pt>
          <cx:pt idx="824">403.94999999999999</cx:pt>
          <cx:pt idx="825">169.69999999999999</cx:pt>
          <cx:pt idx="826">281.94999999999999</cx:pt>
          <cx:pt idx="827">263.39999999999998</cx:pt>
          <cx:pt idx="828">273.10000000000002</cx:pt>
          <cx:pt idx="829">266.19999999999999</cx:pt>
          <cx:pt idx="830">251.5</cx:pt>
          <cx:pt idx="831">166.5</cx:pt>
          <cx:pt idx="832">161</cx:pt>
          <cx:pt idx="833">409.19999999999999</cx:pt>
          <cx:pt idx="834">194.19999999999999</cx:pt>
          <cx:pt idx="835">123.59999999999999</cx:pt>
          <cx:pt idx="836">105</cx:pt>
          <cx:pt idx="837">346.55000000000001</cx:pt>
          <cx:pt idx="838">433.89999999999998</cx:pt>
          <cx:pt idx="839">200.05000000000001</cx:pt>
          <cx:pt idx="840">218.55000000000001</cx:pt>
          <cx:pt idx="841">362.19999999999999</cx:pt>
          <cx:pt idx="842">251.69999999999999</cx:pt>
          <cx:pt idx="843">33.350000000000001</cx:pt>
          <cx:pt idx="844">291.5</cx:pt>
          <cx:pt idx="845">330.39999999999998</cx:pt>
          <cx:pt idx="846">254.09999999999999</cx:pt>
          <cx:pt idx="847">188.90000000000001</cx:pt>
          <cx:pt idx="848">-23</cx:pt>
          <cx:pt idx="849">172.90000000000001</cx:pt>
          <cx:pt idx="850">193.30000000000001</cx:pt>
          <cx:pt idx="851">218</cx:pt>
          <cx:pt idx="852">45</cx:pt>
          <cx:pt idx="853">141.40000000000001</cx:pt>
          <cx:pt idx="854">195</cx:pt>
          <cx:pt idx="855">230.09999999999999</cx:pt>
          <cx:pt idx="856">142.40000000000001</cx:pt>
          <cx:pt idx="857">257.39999999999998</cx:pt>
          <cx:pt idx="858">2.7000000000000002</cx:pt>
          <cx:pt idx="859">346.39999999999998</cx:pt>
          <cx:pt idx="860">148.90000000000001</cx:pt>
          <cx:pt idx="861">76.299999999999997</cx:pt>
          <cx:pt idx="862">188.19999999999999</cx:pt>
          <cx:pt idx="863">242.40000000000001</cx:pt>
          <cx:pt idx="864">-0.40000000000000002</cx:pt>
          <cx:pt idx="865">167.19999999999999</cx:pt>
          <cx:pt idx="866">88.299999999999997</cx:pt>
          <cx:pt idx="867">312</cx:pt>
          <cx:pt idx="868">120.2</cx:pt>
          <cx:pt idx="869">201.30000000000001</cx:pt>
          <cx:pt idx="870">146</cx:pt>
        </cx:lvl>
      </cx:numDim>
    </cx:data>
  </cx:chartData>
  <cx:chart>
    <cx:plotArea>
      <cx:plotAreaRegion>
        <cx:series layoutId="boxWhisker" uniqueId="{7366DCA6-2CF8-4438-B1E8-A5D70C493995}">
          <cx:tx>
            <cx:txData>
              <cx:f>'Boxplot Circle of Willis'!$C$1:$C$2</cx:f>
              <cx:v>Arterial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12CA03A5-A68F-49AF-A823-3FCEB7F99A2D}">
          <cx:tx>
            <cx:txData>
              <cx:f>'Boxplot Circle of Willis'!$D$1:$D$2</cx:f>
              <cx:v>Venous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1739914C-EB2D-4331-A64F-12F6E7C417D9}">
          <cx:tx>
            <cx:txData>
              <cx:f>'Boxplot Circle of Willis'!$E$1:$E$2</cx:f>
              <cx:v>Difference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Boxplot High Convexity'!$C$3:$C$876</cx:f>
        <cx:lvl ptCount="874" formatCode="Standard">
          <cx:pt idx="0">188.5</cx:pt>
          <cx:pt idx="1">244.65000000000001</cx:pt>
          <cx:pt idx="2">266</cx:pt>
          <cx:pt idx="3">231</cx:pt>
          <cx:pt idx="4">248.44999999999999</cx:pt>
          <cx:pt idx="5">146.19999999999999</cx:pt>
          <cx:pt idx="6">173</cx:pt>
          <cx:pt idx="7">181</cx:pt>
          <cx:pt idx="8">287</cx:pt>
          <cx:pt idx="9">66</cx:pt>
          <cx:pt idx="10">178.05000000000001</cx:pt>
          <cx:pt idx="11">245</cx:pt>
          <cx:pt idx="12">313</cx:pt>
          <cx:pt idx="13">93</cx:pt>
          <cx:pt idx="14">200.09999999999999</cx:pt>
          <cx:pt idx="15">242.5</cx:pt>
          <cx:pt idx="16">321</cx:pt>
          <cx:pt idx="17">255.80000000000001</cx:pt>
          <cx:pt idx="18">197.5</cx:pt>
          <cx:pt idx="19">211.5</cx:pt>
          <cx:pt idx="20">272.25</cx:pt>
          <cx:pt idx="21">267</cx:pt>
          <cx:pt idx="22">128.5</cx:pt>
          <cx:pt idx="23">109</cx:pt>
          <cx:pt idx="24">161</cx:pt>
          <cx:pt idx="25">167.5</cx:pt>
          <cx:pt idx="26">214.5</cx:pt>
          <cx:pt idx="27">327</cx:pt>
          <cx:pt idx="28">295.25</cx:pt>
          <cx:pt idx="29">209.5</cx:pt>
          <cx:pt idx="30">220.5</cx:pt>
          <cx:pt idx="31">344.5</cx:pt>
          <cx:pt idx="32">257.5</cx:pt>
          <cx:pt idx="33">375.5</cx:pt>
          <cx:pt idx="34">303.75</cx:pt>
          <cx:pt idx="35">322.5</cx:pt>
          <cx:pt idx="36">373.5</cx:pt>
          <cx:pt idx="37">223.5</cx:pt>
          <cx:pt idx="38">168.5</cx:pt>
          <cx:pt idx="39">263.75</cx:pt>
          <cx:pt idx="40">115.75</cx:pt>
          <cx:pt idx="41">273.25</cx:pt>
          <cx:pt idx="42">263.5</cx:pt>
          <cx:pt idx="43">196</cx:pt>
          <cx:pt idx="44">225</cx:pt>
          <cx:pt idx="46">197</cx:pt>
          <cx:pt idx="47">349.5</cx:pt>
          <cx:pt idx="48">327.5</cx:pt>
          <cx:pt idx="49">432.5</cx:pt>
          <cx:pt idx="50">144.5</cx:pt>
          <cx:pt idx="51">262</cx:pt>
          <cx:pt idx="52">181.5</cx:pt>
          <cx:pt idx="53">348.5</cx:pt>
          <cx:pt idx="54">384</cx:pt>
          <cx:pt idx="55">166</cx:pt>
          <cx:pt idx="56">158.65000000000001</cx:pt>
          <cx:pt idx="57">115.75</cx:pt>
          <cx:pt idx="58">220</cx:pt>
          <cx:pt idx="59">161</cx:pt>
          <cx:pt idx="60">249.75</cx:pt>
          <cx:pt idx="61">213</cx:pt>
          <cx:pt idx="62">204.5</cx:pt>
          <cx:pt idx="63">234.90000000000001</cx:pt>
          <cx:pt idx="64">192</cx:pt>
          <cx:pt idx="65">210</cx:pt>
          <cx:pt idx="66">146.75</cx:pt>
          <cx:pt idx="67">296</cx:pt>
          <cx:pt idx="68">285.75</cx:pt>
          <cx:pt idx="69">266.75</cx:pt>
          <cx:pt idx="70">111.5</cx:pt>
          <cx:pt idx="71">304.5</cx:pt>
          <cx:pt idx="72">211.84999999999999</cx:pt>
          <cx:pt idx="73">212</cx:pt>
          <cx:pt idx="74">345.64999999999998</cx:pt>
          <cx:pt idx="75">245</cx:pt>
          <cx:pt idx="76">268.5</cx:pt>
          <cx:pt idx="77">261</cx:pt>
          <cx:pt idx="78">190.5</cx:pt>
          <cx:pt idx="79">215.65000000000001</cx:pt>
          <cx:pt idx="80">191.75</cx:pt>
          <cx:pt idx="81">252.25</cx:pt>
          <cx:pt idx="82">225</cx:pt>
          <cx:pt idx="83">249.25</cx:pt>
          <cx:pt idx="84">173.75</cx:pt>
          <cx:pt idx="85">207.25</cx:pt>
          <cx:pt idx="86">189.5</cx:pt>
          <cx:pt idx="87">266.5</cx:pt>
          <cx:pt idx="88">263.5</cx:pt>
          <cx:pt idx="89">220</cx:pt>
          <cx:pt idx="90">217.40000000000001</cx:pt>
          <cx:pt idx="91">304.25</cx:pt>
          <cx:pt idx="92">208</cx:pt>
          <cx:pt idx="93">215.5</cx:pt>
          <cx:pt idx="94">329.35000000000002</cx:pt>
          <cx:pt idx="95">189.5</cx:pt>
          <cx:pt idx="96">101.15000000000001</cx:pt>
          <cx:pt idx="97">261.60000000000002</cx:pt>
          <cx:pt idx="98">639</cx:pt>
          <cx:pt idx="99">150.5</cx:pt>
          <cx:pt idx="100">182.5</cx:pt>
          <cx:pt idx="101">252</cx:pt>
          <cx:pt idx="102">213.25</cx:pt>
          <cx:pt idx="103">143.5</cx:pt>
          <cx:pt idx="104">216.5</cx:pt>
          <cx:pt idx="105">445.75</cx:pt>
          <cx:pt idx="106">247</cx:pt>
          <cx:pt idx="107">216.5</cx:pt>
          <cx:pt idx="108">71</cx:pt>
          <cx:pt idx="109">78</cx:pt>
          <cx:pt idx="110">94.75</cx:pt>
          <cx:pt idx="111">237.75</cx:pt>
          <cx:pt idx="112">174</cx:pt>
          <cx:pt idx="113">405</cx:pt>
          <cx:pt idx="114">239.25</cx:pt>
          <cx:pt idx="115">165.65000000000001</cx:pt>
          <cx:pt idx="116">160</cx:pt>
          <cx:pt idx="117">216.5</cx:pt>
          <cx:pt idx="118">377.75</cx:pt>
          <cx:pt idx="119">298</cx:pt>
          <cx:pt idx="120">78.25</cx:pt>
          <cx:pt idx="121">118.5</cx:pt>
          <cx:pt idx="122">186.19999999999999</cx:pt>
          <cx:pt idx="123">208.5</cx:pt>
          <cx:pt idx="124">204.75</cx:pt>
          <cx:pt idx="125">224</cx:pt>
          <cx:pt idx="126">145</cx:pt>
          <cx:pt idx="127">321</cx:pt>
          <cx:pt idx="128">122</cx:pt>
          <cx:pt idx="129">213.25</cx:pt>
          <cx:pt idx="130">103.5</cx:pt>
          <cx:pt idx="131">140.5</cx:pt>
          <cx:pt idx="132">220</cx:pt>
          <cx:pt idx="133">175.75</cx:pt>
          <cx:pt idx="134">244.75</cx:pt>
          <cx:pt idx="135">266.5</cx:pt>
          <cx:pt idx="136">205.75</cx:pt>
          <cx:pt idx="137">272</cx:pt>
          <cx:pt idx="138">150</cx:pt>
          <cx:pt idx="139">203.5</cx:pt>
          <cx:pt idx="140">285</cx:pt>
          <cx:pt idx="141">153</cx:pt>
          <cx:pt idx="142">449</cx:pt>
          <cx:pt idx="143">137</cx:pt>
          <cx:pt idx="144">305.5</cx:pt>
          <cx:pt idx="145">83.25</cx:pt>
          <cx:pt idx="146">197.25</cx:pt>
          <cx:pt idx="147">358</cx:pt>
          <cx:pt idx="148">230.75</cx:pt>
          <cx:pt idx="149">189</cx:pt>
          <cx:pt idx="150">147.5</cx:pt>
          <cx:pt idx="151">240.75</cx:pt>
          <cx:pt idx="152">209.75</cx:pt>
          <cx:pt idx="153">279.25</cx:pt>
          <cx:pt idx="154">260.5</cx:pt>
          <cx:pt idx="155">148.69999999999999</cx:pt>
          <cx:pt idx="156">126.5</cx:pt>
          <cx:pt idx="157">340</cx:pt>
          <cx:pt idx="158">220.5</cx:pt>
          <cx:pt idx="159">441.25</cx:pt>
          <cx:pt idx="160">323.25</cx:pt>
          <cx:pt idx="161">245.5</cx:pt>
          <cx:pt idx="162">122</cx:pt>
          <cx:pt idx="163">300</cx:pt>
          <cx:pt idx="164">403.5</cx:pt>
          <cx:pt idx="165">243.25</cx:pt>
          <cx:pt idx="166">337.5</cx:pt>
          <cx:pt idx="167">316</cx:pt>
          <cx:pt idx="168">282.5</cx:pt>
          <cx:pt idx="169">282.5</cx:pt>
          <cx:pt idx="170">218</cx:pt>
          <cx:pt idx="171">224.25</cx:pt>
          <cx:pt idx="172">190.40000000000001</cx:pt>
          <cx:pt idx="173">190.25</cx:pt>
          <cx:pt idx="174">156.25</cx:pt>
          <cx:pt idx="175">238.75</cx:pt>
          <cx:pt idx="176">226.75</cx:pt>
          <cx:pt idx="177">155.5</cx:pt>
          <cx:pt idx="178">188.75</cx:pt>
          <cx:pt idx="179">461</cx:pt>
          <cx:pt idx="180">278</cx:pt>
          <cx:pt idx="181">208</cx:pt>
          <cx:pt idx="182">248</cx:pt>
          <cx:pt idx="183">298.25</cx:pt>
          <cx:pt idx="184">216</cx:pt>
          <cx:pt idx="185">260.10000000000002</cx:pt>
          <cx:pt idx="186">204.5</cx:pt>
          <cx:pt idx="187">241</cx:pt>
          <cx:pt idx="188">346.75</cx:pt>
          <cx:pt idx="189">145</cx:pt>
          <cx:pt idx="190">195.75</cx:pt>
          <cx:pt idx="191">349</cx:pt>
          <cx:pt idx="192">234</cx:pt>
          <cx:pt idx="193">241</cx:pt>
          <cx:pt idx="194">307.19999999999999</cx:pt>
          <cx:pt idx="195">88</cx:pt>
          <cx:pt idx="196">244</cx:pt>
          <cx:pt idx="197">273</cx:pt>
          <cx:pt idx="198">463.5</cx:pt>
          <cx:pt idx="199">262.5</cx:pt>
          <cx:pt idx="200">195.09999999999999</cx:pt>
          <cx:pt idx="201">377</cx:pt>
          <cx:pt idx="202">179.25</cx:pt>
          <cx:pt idx="203">153</cx:pt>
          <cx:pt idx="204">242.75</cx:pt>
          <cx:pt idx="205">257.75</cx:pt>
          <cx:pt idx="206">132</cx:pt>
          <cx:pt idx="207">343.25</cx:pt>
          <cx:pt idx="208">92.5</cx:pt>
          <cx:pt idx="209">122</cx:pt>
          <cx:pt idx="210">165</cx:pt>
          <cx:pt idx="211">257</cx:pt>
          <cx:pt idx="212">189.25</cx:pt>
          <cx:pt idx="213">192.5</cx:pt>
          <cx:pt idx="214">435.25</cx:pt>
          <cx:pt idx="215">275</cx:pt>
          <cx:pt idx="216">316</cx:pt>
          <cx:pt idx="217">242</cx:pt>
          <cx:pt idx="218">357.25</cx:pt>
          <cx:pt idx="219">257.25</cx:pt>
          <cx:pt idx="220">285.75</cx:pt>
          <cx:pt idx="221">365.64999999999998</cx:pt>
          <cx:pt idx="222">260</cx:pt>
          <cx:pt idx="223">234</cx:pt>
          <cx:pt idx="224">241.80000000000001</cx:pt>
          <cx:pt idx="225">144.5</cx:pt>
          <cx:pt idx="226">306.25</cx:pt>
          <cx:pt idx="227">230.75</cx:pt>
          <cx:pt idx="228">262</cx:pt>
          <cx:pt idx="229">374.75</cx:pt>
          <cx:pt idx="230">316.5</cx:pt>
          <cx:pt idx="232">234.25</cx:pt>
          <cx:pt idx="233">135.5</cx:pt>
          <cx:pt idx="234">169</cx:pt>
          <cx:pt idx="235">169</cx:pt>
          <cx:pt idx="236">225.5</cx:pt>
          <cx:pt idx="237">213.5</cx:pt>
          <cx:pt idx="238">199.25</cx:pt>
          <cx:pt idx="239">143.25</cx:pt>
          <cx:pt idx="240">193</cx:pt>
          <cx:pt idx="241">152.5</cx:pt>
          <cx:pt idx="242">229.25</cx:pt>
          <cx:pt idx="243">335.75</cx:pt>
          <cx:pt idx="244">260.75</cx:pt>
          <cx:pt idx="245">217.59999999999999</cx:pt>
          <cx:pt idx="246">291</cx:pt>
          <cx:pt idx="247">227</cx:pt>
          <cx:pt idx="248">264.25</cx:pt>
          <cx:pt idx="249">312.5</cx:pt>
          <cx:pt idx="250">238</cx:pt>
          <cx:pt idx="251">463.25</cx:pt>
          <cx:pt idx="252">320.25</cx:pt>
          <cx:pt idx="253">85.75</cx:pt>
          <cx:pt idx="254">321</cx:pt>
          <cx:pt idx="255">398.85000000000002</cx:pt>
          <cx:pt idx="256">328</cx:pt>
          <cx:pt idx="257">207</cx:pt>
          <cx:pt idx="258">91.599999999999994</cx:pt>
          <cx:pt idx="259">231.75</cx:pt>
          <cx:pt idx="260">385.5</cx:pt>
          <cx:pt idx="261">242</cx:pt>
          <cx:pt idx="262">109</cx:pt>
          <cx:pt idx="263">234.75</cx:pt>
          <cx:pt idx="264">206</cx:pt>
          <cx:pt idx="265">186.5</cx:pt>
          <cx:pt idx="266">326.5</cx:pt>
          <cx:pt idx="267">229</cx:pt>
          <cx:pt idx="268">237.25</cx:pt>
          <cx:pt idx="269">232.75</cx:pt>
          <cx:pt idx="270">161.25</cx:pt>
          <cx:pt idx="271">324</cx:pt>
          <cx:pt idx="272">94.75</cx:pt>
          <cx:pt idx="273">337.75</cx:pt>
          <cx:pt idx="274">203.5</cx:pt>
          <cx:pt idx="275">195.75</cx:pt>
          <cx:pt idx="276">233.5</cx:pt>
          <cx:pt idx="277">381.75</cx:pt>
          <cx:pt idx="278">341.25</cx:pt>
          <cx:pt idx="279">258.5</cx:pt>
          <cx:pt idx="280">243</cx:pt>
          <cx:pt idx="281">371.5</cx:pt>
          <cx:pt idx="282">221.75</cx:pt>
          <cx:pt idx="283">241.75</cx:pt>
          <cx:pt idx="284">237</cx:pt>
          <cx:pt idx="285">200.5</cx:pt>
          <cx:pt idx="286">174.5</cx:pt>
          <cx:pt idx="287">357.5</cx:pt>
          <cx:pt idx="288">438.75</cx:pt>
          <cx:pt idx="289">226.75</cx:pt>
          <cx:pt idx="290">263.30000000000001</cx:pt>
          <cx:pt idx="291">191.5</cx:pt>
          <cx:pt idx="292">249.5</cx:pt>
          <cx:pt idx="293">304</cx:pt>
          <cx:pt idx="294">210</cx:pt>
          <cx:pt idx="295">205.5</cx:pt>
          <cx:pt idx="296">187.25</cx:pt>
          <cx:pt idx="297">151.5</cx:pt>
          <cx:pt idx="298">359</cx:pt>
          <cx:pt idx="299">253.5</cx:pt>
          <cx:pt idx="300">286</cx:pt>
          <cx:pt idx="301">139.5</cx:pt>
          <cx:pt idx="302">400.5</cx:pt>
          <cx:pt idx="303">119</cx:pt>
          <cx:pt idx="304">198.5</cx:pt>
          <cx:pt idx="305">190</cx:pt>
          <cx:pt idx="306">235</cx:pt>
          <cx:pt idx="307">232</cx:pt>
          <cx:pt idx="308">236</cx:pt>
          <cx:pt idx="309">260</cx:pt>
          <cx:pt idx="310">169</cx:pt>
          <cx:pt idx="311">245.25</cx:pt>
          <cx:pt idx="312">79.75</cx:pt>
          <cx:pt idx="313">463.69999999999999</cx:pt>
          <cx:pt idx="314">251.5</cx:pt>
          <cx:pt idx="315">302</cx:pt>
          <cx:pt idx="316">198.25</cx:pt>
          <cx:pt idx="317">220.5</cx:pt>
          <cx:pt idx="318">265.25</cx:pt>
          <cx:pt idx="319">184</cx:pt>
          <cx:pt idx="320">228.75</cx:pt>
          <cx:pt idx="321">218</cx:pt>
          <cx:pt idx="322">223</cx:pt>
          <cx:pt idx="323">352.5</cx:pt>
          <cx:pt idx="324">234</cx:pt>
          <cx:pt idx="325">289</cx:pt>
          <cx:pt idx="326">284.5</cx:pt>
          <cx:pt idx="327">257</cx:pt>
          <cx:pt idx="328">261.5</cx:pt>
          <cx:pt idx="329">226.25</cx:pt>
          <cx:pt idx="330">378.5</cx:pt>
          <cx:pt idx="331">131.75</cx:pt>
          <cx:pt idx="332">237.25</cx:pt>
          <cx:pt idx="333">237</cx:pt>
          <cx:pt idx="334">366</cx:pt>
          <cx:pt idx="335">221.25</cx:pt>
          <cx:pt idx="336">212.5</cx:pt>
          <cx:pt idx="337">219</cx:pt>
          <cx:pt idx="338">216</cx:pt>
          <cx:pt idx="339">255.25</cx:pt>
          <cx:pt idx="340">217</cx:pt>
          <cx:pt idx="341">421.5</cx:pt>
          <cx:pt idx="342">268.5</cx:pt>
          <cx:pt idx="343">220.5</cx:pt>
          <cx:pt idx="344">303.5</cx:pt>
          <cx:pt idx="345">134.5</cx:pt>
          <cx:pt idx="346">303.25</cx:pt>
          <cx:pt idx="347">150</cx:pt>
          <cx:pt idx="348">300.75</cx:pt>
          <cx:pt idx="349">243.5</cx:pt>
          <cx:pt idx="350">306.5</cx:pt>
          <cx:pt idx="351">284.25</cx:pt>
          <cx:pt idx="352">293</cx:pt>
          <cx:pt idx="353">94</cx:pt>
          <cx:pt idx="354">213</cx:pt>
          <cx:pt idx="355">367.14999999999998</cx:pt>
          <cx:pt idx="356">178.75</cx:pt>
          <cx:pt idx="357">153.5</cx:pt>
          <cx:pt idx="358">228</cx:pt>
          <cx:pt idx="359">194.75</cx:pt>
          <cx:pt idx="360">449.75</cx:pt>
          <cx:pt idx="361">246</cx:pt>
          <cx:pt idx="362">415</cx:pt>
          <cx:pt idx="364">483</cx:pt>
          <cx:pt idx="365">245</cx:pt>
          <cx:pt idx="366">455</cx:pt>
          <cx:pt idx="367">363</cx:pt>
          <cx:pt idx="368">185.75</cx:pt>
          <cx:pt idx="369">272</cx:pt>
          <cx:pt idx="370">256</cx:pt>
          <cx:pt idx="371">221</cx:pt>
          <cx:pt idx="372">237.5</cx:pt>
          <cx:pt idx="373">139</cx:pt>
          <cx:pt idx="374">253.5</cx:pt>
          <cx:pt idx="375">247</cx:pt>
          <cx:pt idx="376">307</cx:pt>
          <cx:pt idx="377">363.25</cx:pt>
          <cx:pt idx="378">244</cx:pt>
          <cx:pt idx="379">309</cx:pt>
          <cx:pt idx="380">169.25</cx:pt>
          <cx:pt idx="381">433</cx:pt>
          <cx:pt idx="382">347</cx:pt>
          <cx:pt idx="383">422</cx:pt>
          <cx:pt idx="384">265.5</cx:pt>
          <cx:pt idx="385">142.5</cx:pt>
          <cx:pt idx="386">226.25</cx:pt>
          <cx:pt idx="387">295</cx:pt>
          <cx:pt idx="388">270</cx:pt>
          <cx:pt idx="389">404</cx:pt>
          <cx:pt idx="390">234.75</cx:pt>
          <cx:pt idx="391">104</cx:pt>
          <cx:pt idx="392">185.5</cx:pt>
          <cx:pt idx="393">330.75</cx:pt>
          <cx:pt idx="394">248</cx:pt>
          <cx:pt idx="395">230.75</cx:pt>
          <cx:pt idx="396">275.25</cx:pt>
          <cx:pt idx="397">345.25</cx:pt>
          <cx:pt idx="398">149.25</cx:pt>
          <cx:pt idx="399">210.05000000000001</cx:pt>
          <cx:pt idx="400">206.5</cx:pt>
          <cx:pt idx="401">245</cx:pt>
          <cx:pt idx="402">168</cx:pt>
          <cx:pt idx="403">222.5</cx:pt>
          <cx:pt idx="404">147</cx:pt>
          <cx:pt idx="405">256</cx:pt>
          <cx:pt idx="406">328.5</cx:pt>
          <cx:pt idx="407">115</cx:pt>
          <cx:pt idx="408">437</cx:pt>
          <cx:pt idx="409">247.65000000000001</cx:pt>
          <cx:pt idx="410">110.5</cx:pt>
          <cx:pt idx="411">454.75</cx:pt>
          <cx:pt idx="412">414</cx:pt>
          <cx:pt idx="413">452.25</cx:pt>
          <cx:pt idx="414">468</cx:pt>
          <cx:pt idx="415">420</cx:pt>
          <cx:pt idx="416">282.5</cx:pt>
          <cx:pt idx="417">220.5</cx:pt>
          <cx:pt idx="418">80.25</cx:pt>
          <cx:pt idx="419">237.25</cx:pt>
          <cx:pt idx="420">339.75</cx:pt>
          <cx:pt idx="421">270.5</cx:pt>
          <cx:pt idx="422">278.5</cx:pt>
          <cx:pt idx="423">230.5</cx:pt>
          <cx:pt idx="424">231.5</cx:pt>
          <cx:pt idx="425">220.5</cx:pt>
          <cx:pt idx="426">153</cx:pt>
          <cx:pt idx="427">277</cx:pt>
          <cx:pt idx="428">372.5</cx:pt>
          <cx:pt idx="429">177</cx:pt>
          <cx:pt idx="430">212.5</cx:pt>
          <cx:pt idx="431">228</cx:pt>
          <cx:pt idx="432">78</cx:pt>
          <cx:pt idx="433">289.5</cx:pt>
          <cx:pt idx="434">131</cx:pt>
          <cx:pt idx="435">292</cx:pt>
          <cx:pt idx="436">236</cx:pt>
          <cx:pt idx="437">359.75</cx:pt>
          <cx:pt idx="438">323.89999999999998</cx:pt>
          <cx:pt idx="439">223.5</cx:pt>
          <cx:pt idx="440">234</cx:pt>
          <cx:pt idx="441">199</cx:pt>
          <cx:pt idx="442">190</cx:pt>
          <cx:pt idx="443">284</cx:pt>
          <cx:pt idx="444">226.5</cx:pt>
          <cx:pt idx="445">289</cx:pt>
          <cx:pt idx="446">168</cx:pt>
          <cx:pt idx="447">212.84999999999999</cx:pt>
          <cx:pt idx="448">330.25</cx:pt>
          <cx:pt idx="449">200.5</cx:pt>
          <cx:pt idx="450">171</cx:pt>
          <cx:pt idx="451">155</cx:pt>
          <cx:pt idx="452">340.80000000000001</cx:pt>
          <cx:pt idx="453">153.75</cx:pt>
          <cx:pt idx="454">351</cx:pt>
          <cx:pt idx="455">170.5</cx:pt>
          <cx:pt idx="456">311.75</cx:pt>
          <cx:pt idx="457">246.5</cx:pt>
          <cx:pt idx="458">148.5</cx:pt>
          <cx:pt idx="459">233.25</cx:pt>
          <cx:pt idx="460">181.75</cx:pt>
          <cx:pt idx="461">209.59999999999999</cx:pt>
          <cx:pt idx="462">158</cx:pt>
          <cx:pt idx="463">192.5</cx:pt>
          <cx:pt idx="464">139.25</cx:pt>
          <cx:pt idx="465">212</cx:pt>
          <cx:pt idx="466">147</cx:pt>
          <cx:pt idx="467">276.25</cx:pt>
          <cx:pt idx="468">157.5</cx:pt>
          <cx:pt idx="469">165.5</cx:pt>
          <cx:pt idx="470">217.75</cx:pt>
          <cx:pt idx="471">185</cx:pt>
          <cx:pt idx="472">150.5</cx:pt>
          <cx:pt idx="473">290.5</cx:pt>
          <cx:pt idx="474">302.25</cx:pt>
          <cx:pt idx="475">135</cx:pt>
          <cx:pt idx="476">190</cx:pt>
          <cx:pt idx="477">120</cx:pt>
          <cx:pt idx="478">169.25</cx:pt>
          <cx:pt idx="479">178.75</cx:pt>
          <cx:pt idx="480">243.84999999999999</cx:pt>
          <cx:pt idx="481">306</cx:pt>
          <cx:pt idx="482">154</cx:pt>
          <cx:pt idx="483">219.40000000000001</cx:pt>
          <cx:pt idx="484">157.40000000000001</cx:pt>
          <cx:pt idx="485">240.5</cx:pt>
          <cx:pt idx="486">163</cx:pt>
          <cx:pt idx="487">187.5</cx:pt>
          <cx:pt idx="488">184.5</cx:pt>
          <cx:pt idx="489">228.5</cx:pt>
          <cx:pt idx="490">288.5</cx:pt>
          <cx:pt idx="491">106.5</cx:pt>
          <cx:pt idx="492">144.75</cx:pt>
          <cx:pt idx="493">221.5</cx:pt>
          <cx:pt idx="494">174.09999999999999</cx:pt>
          <cx:pt idx="495">158.25</cx:pt>
          <cx:pt idx="496">193</cx:pt>
          <cx:pt idx="497">176.75</cx:pt>
          <cx:pt idx="498">308.5</cx:pt>
          <cx:pt idx="499">184.5</cx:pt>
          <cx:pt idx="500">181</cx:pt>
          <cx:pt idx="501">250.5</cx:pt>
          <cx:pt idx="502">230.75</cx:pt>
          <cx:pt idx="503">163.75</cx:pt>
          <cx:pt idx="504">159.5</cx:pt>
          <cx:pt idx="505">297</cx:pt>
          <cx:pt idx="506">319</cx:pt>
          <cx:pt idx="507">373.75</cx:pt>
          <cx:pt idx="508">174</cx:pt>
          <cx:pt idx="509">135.25</cx:pt>
          <cx:pt idx="510">201.75</cx:pt>
          <cx:pt idx="511">242.75</cx:pt>
          <cx:pt idx="512">202.5</cx:pt>
          <cx:pt idx="513">192.5</cx:pt>
          <cx:pt idx="514">180.25</cx:pt>
          <cx:pt idx="515">291.25</cx:pt>
          <cx:pt idx="516">251.25</cx:pt>
          <cx:pt idx="517">170.75</cx:pt>
          <cx:pt idx="518">210</cx:pt>
          <cx:pt idx="519">236.25</cx:pt>
          <cx:pt idx="520">233</cx:pt>
          <cx:pt idx="521">137.75</cx:pt>
          <cx:pt idx="522">205.25</cx:pt>
          <cx:pt idx="523">186.5</cx:pt>
          <cx:pt idx="524">280.75</cx:pt>
          <cx:pt idx="525">188.5</cx:pt>
          <cx:pt idx="526">189.5</cx:pt>
          <cx:pt idx="527">164.5</cx:pt>
          <cx:pt idx="528">376.5</cx:pt>
          <cx:pt idx="529">242.5</cx:pt>
          <cx:pt idx="530">190.25</cx:pt>
          <cx:pt idx="531">170</cx:pt>
          <cx:pt idx="532">274.25</cx:pt>
          <cx:pt idx="533">192.5</cx:pt>
          <cx:pt idx="534">270</cx:pt>
          <cx:pt idx="535">152.5</cx:pt>
          <cx:pt idx="536">205</cx:pt>
          <cx:pt idx="537">237.75</cx:pt>
          <cx:pt idx="538">180.5</cx:pt>
          <cx:pt idx="539">371.5</cx:pt>
          <cx:pt idx="540">280.75</cx:pt>
          <cx:pt idx="541">125.5</cx:pt>
          <cx:pt idx="542">281.25</cx:pt>
          <cx:pt idx="543">230.5</cx:pt>
          <cx:pt idx="544">154.5</cx:pt>
          <cx:pt idx="545">318.5</cx:pt>
          <cx:pt idx="546">326</cx:pt>
          <cx:pt idx="547">254.75</cx:pt>
          <cx:pt idx="548">287.5</cx:pt>
          <cx:pt idx="549">287.5</cx:pt>
          <cx:pt idx="550">175.5</cx:pt>
          <cx:pt idx="551">193.5</cx:pt>
          <cx:pt idx="552">192</cx:pt>
          <cx:pt idx="553">258.25</cx:pt>
          <cx:pt idx="554">215.75</cx:pt>
          <cx:pt idx="555">190.75</cx:pt>
          <cx:pt idx="556">113.75</cx:pt>
          <cx:pt idx="557">156.5</cx:pt>
          <cx:pt idx="558">259.5</cx:pt>
          <cx:pt idx="559">168</cx:pt>
          <cx:pt idx="560">169.5</cx:pt>
          <cx:pt idx="561">264</cx:pt>
          <cx:pt idx="562">186</cx:pt>
          <cx:pt idx="563">241.5</cx:pt>
          <cx:pt idx="564">134.5</cx:pt>
          <cx:pt idx="565">182.5</cx:pt>
          <cx:pt idx="566">197.69999999999999</cx:pt>
          <cx:pt idx="567">134</cx:pt>
          <cx:pt idx="568">167</cx:pt>
          <cx:pt idx="569">151.75</cx:pt>
          <cx:pt idx="570">192</cx:pt>
          <cx:pt idx="571">181.5</cx:pt>
          <cx:pt idx="572">293</cx:pt>
          <cx:pt idx="573">219.25</cx:pt>
          <cx:pt idx="574">251.75</cx:pt>
          <cx:pt idx="575">147.5</cx:pt>
          <cx:pt idx="576">205.5</cx:pt>
          <cx:pt idx="577">243.5</cx:pt>
          <cx:pt idx="578">187</cx:pt>
          <cx:pt idx="579">229.5</cx:pt>
          <cx:pt idx="580">188.25</cx:pt>
          <cx:pt idx="581">175.5</cx:pt>
          <cx:pt idx="582">225</cx:pt>
          <cx:pt idx="583">276</cx:pt>
          <cx:pt idx="584">137.5</cx:pt>
          <cx:pt idx="585">158.25</cx:pt>
          <cx:pt idx="586">146</cx:pt>
          <cx:pt idx="587">193</cx:pt>
          <cx:pt idx="588">157.75</cx:pt>
          <cx:pt idx="589">221</cx:pt>
          <cx:pt idx="590">287</cx:pt>
          <cx:pt idx="591">185.75</cx:pt>
          <cx:pt idx="592">172.75</cx:pt>
          <cx:pt idx="593">183.5</cx:pt>
          <cx:pt idx="594">214.5</cx:pt>
          <cx:pt idx="595">187.5</cx:pt>
          <cx:pt idx="596">229.5</cx:pt>
          <cx:pt idx="597">175.5</cx:pt>
          <cx:pt idx="598">175</cx:pt>
          <cx:pt idx="599">231</cx:pt>
          <cx:pt idx="600">156</cx:pt>
          <cx:pt idx="601">266.5</cx:pt>
          <cx:pt idx="602">128.5</cx:pt>
          <cx:pt idx="603">248.5</cx:pt>
          <cx:pt idx="604">245.25</cx:pt>
          <cx:pt idx="605">273.5</cx:pt>
          <cx:pt idx="606">183.5</cx:pt>
          <cx:pt idx="607">246</cx:pt>
          <cx:pt idx="608">147</cx:pt>
          <cx:pt idx="609">239</cx:pt>
          <cx:pt idx="610">212</cx:pt>
          <cx:pt idx="611">188.5</cx:pt>
          <cx:pt idx="612">176.75</cx:pt>
          <cx:pt idx="613">284</cx:pt>
          <cx:pt idx="614">179</cx:pt>
          <cx:pt idx="615">161.5</cx:pt>
          <cx:pt idx="616">200</cx:pt>
          <cx:pt idx="617">188.5</cx:pt>
          <cx:pt idx="618">135</cx:pt>
          <cx:pt idx="619">264.5</cx:pt>
          <cx:pt idx="620">173.5</cx:pt>
          <cx:pt idx="621">189.25</cx:pt>
          <cx:pt idx="622">200</cx:pt>
          <cx:pt idx="623">273.25</cx:pt>
          <cx:pt idx="624">233.5</cx:pt>
          <cx:pt idx="625">169.5</cx:pt>
          <cx:pt idx="626">427</cx:pt>
          <cx:pt idx="627">212.5</cx:pt>
          <cx:pt idx="628">298.5</cx:pt>
          <cx:pt idx="629">150.5</cx:pt>
          <cx:pt idx="630">164.75</cx:pt>
          <cx:pt idx="631">227.5</cx:pt>
          <cx:pt idx="632">196.5</cx:pt>
          <cx:pt idx="633">105</cx:pt>
          <cx:pt idx="634">177</cx:pt>
          <cx:pt idx="635">218.40000000000001</cx:pt>
          <cx:pt idx="636">250.25</cx:pt>
          <cx:pt idx="637">201</cx:pt>
          <cx:pt idx="638">150.59999999999999</cx:pt>
          <cx:pt idx="639">248</cx:pt>
          <cx:pt idx="640">134.5</cx:pt>
          <cx:pt idx="641">214.5</cx:pt>
          <cx:pt idx="642">153.25</cx:pt>
          <cx:pt idx="643">158</cx:pt>
          <cx:pt idx="644">186.5</cx:pt>
          <cx:pt idx="645">274.39999999999998</cx:pt>
          <cx:pt idx="646">127</cx:pt>
          <cx:pt idx="647">131.75</cx:pt>
          <cx:pt idx="648">120</cx:pt>
          <cx:pt idx="649">189.75</cx:pt>
          <cx:pt idx="650">209.5</cx:pt>
          <cx:pt idx="651">167.5</cx:pt>
          <cx:pt idx="652">229.75</cx:pt>
          <cx:pt idx="653">218.5</cx:pt>
          <cx:pt idx="654">160.5</cx:pt>
          <cx:pt idx="655">207.5</cx:pt>
          <cx:pt idx="656">169.25</cx:pt>
          <cx:pt idx="657">200</cx:pt>
          <cx:pt idx="658">217</cx:pt>
          <cx:pt idx="659">169</cx:pt>
          <cx:pt idx="660">111.5</cx:pt>
          <cx:pt idx="661">173.75</cx:pt>
          <cx:pt idx="662">197</cx:pt>
          <cx:pt idx="663">251.5</cx:pt>
          <cx:pt idx="664">308.5</cx:pt>
          <cx:pt idx="665">151.5</cx:pt>
          <cx:pt idx="666">221.75</cx:pt>
          <cx:pt idx="667">178.75</cx:pt>
          <cx:pt idx="668">210</cx:pt>
          <cx:pt idx="669">192</cx:pt>
          <cx:pt idx="670">247</cx:pt>
          <cx:pt idx="671">161.5</cx:pt>
          <cx:pt idx="672">187.25</cx:pt>
          <cx:pt idx="673">197</cx:pt>
          <cx:pt idx="674">184</cx:pt>
          <cx:pt idx="675">221</cx:pt>
          <cx:pt idx="676">199</cx:pt>
          <cx:pt idx="677">207.75</cx:pt>
          <cx:pt idx="678">290.75</cx:pt>
          <cx:pt idx="679">143</cx:pt>
          <cx:pt idx="680">262</cx:pt>
          <cx:pt idx="681">268.10000000000002</cx:pt>
          <cx:pt idx="682">247.75</cx:pt>
          <cx:pt idx="683">178</cx:pt>
          <cx:pt idx="684">211.75</cx:pt>
          <cx:pt idx="685">212.25</cx:pt>
          <cx:pt idx="686">225.65000000000001</cx:pt>
          <cx:pt idx="687">205.5</cx:pt>
          <cx:pt idx="688">220.25</cx:pt>
          <cx:pt idx="689">133</cx:pt>
          <cx:pt idx="690">193.75</cx:pt>
          <cx:pt idx="691">140</cx:pt>
          <cx:pt idx="692">192.25</cx:pt>
          <cx:pt idx="693">179.5</cx:pt>
          <cx:pt idx="694">132.25</cx:pt>
          <cx:pt idx="695">217</cx:pt>
          <cx:pt idx="696">166.5</cx:pt>
          <cx:pt idx="697">147.5</cx:pt>
          <cx:pt idx="698">265.25</cx:pt>
          <cx:pt idx="699">141.25</cx:pt>
          <cx:pt idx="700">149</cx:pt>
          <cx:pt idx="701">156</cx:pt>
          <cx:pt idx="702">152.5</cx:pt>
          <cx:pt idx="703">144</cx:pt>
          <cx:pt idx="704">352.5</cx:pt>
          <cx:pt idx="705">228.75</cx:pt>
          <cx:pt idx="706">153</cx:pt>
          <cx:pt idx="707">198.5</cx:pt>
          <cx:pt idx="708">153</cx:pt>
          <cx:pt idx="709">197</cx:pt>
          <cx:pt idx="710">170.25</cx:pt>
          <cx:pt idx="711">185</cx:pt>
          <cx:pt idx="712">141.5</cx:pt>
          <cx:pt idx="713">224.5</cx:pt>
          <cx:pt idx="714">231</cx:pt>
          <cx:pt idx="715">152.75</cx:pt>
          <cx:pt idx="716">123</cx:pt>
          <cx:pt idx="717">181.5</cx:pt>
          <cx:pt idx="718">152.75</cx:pt>
          <cx:pt idx="719">263.5</cx:pt>
          <cx:pt idx="720">205</cx:pt>
          <cx:pt idx="721">225.75</cx:pt>
          <cx:pt idx="722">284.5</cx:pt>
          <cx:pt idx="723">185</cx:pt>
          <cx:pt idx="724">218</cx:pt>
          <cx:pt idx="725">174.5</cx:pt>
          <cx:pt idx="726">195.5</cx:pt>
          <cx:pt idx="727">269</cx:pt>
          <cx:pt idx="728">149.5</cx:pt>
          <cx:pt idx="729">178</cx:pt>
          <cx:pt idx="730">288</cx:pt>
          <cx:pt idx="731">193.25</cx:pt>
          <cx:pt idx="732">240.5</cx:pt>
          <cx:pt idx="733">215.25</cx:pt>
          <cx:pt idx="734">256</cx:pt>
          <cx:pt idx="735">139.25</cx:pt>
          <cx:pt idx="736">270.5</cx:pt>
          <cx:pt idx="737">138.25</cx:pt>
          <cx:pt idx="738">164.5</cx:pt>
          <cx:pt idx="739">321.14999999999998</cx:pt>
          <cx:pt idx="740">152.5</cx:pt>
          <cx:pt idx="741">241.5</cx:pt>
          <cx:pt idx="742">163</cx:pt>
          <cx:pt idx="743">215.75</cx:pt>
          <cx:pt idx="744">219.5</cx:pt>
          <cx:pt idx="745">229</cx:pt>
          <cx:pt idx="746">147.5</cx:pt>
          <cx:pt idx="747">176.5</cx:pt>
          <cx:pt idx="748">251.75</cx:pt>
          <cx:pt idx="749">205</cx:pt>
          <cx:pt idx="750">167</cx:pt>
          <cx:pt idx="751">292</cx:pt>
          <cx:pt idx="752">181</cx:pt>
          <cx:pt idx="753">364.5</cx:pt>
          <cx:pt idx="754">252</cx:pt>
          <cx:pt idx="755">147</cx:pt>
          <cx:pt idx="756">192.5</cx:pt>
          <cx:pt idx="757">175.5</cx:pt>
          <cx:pt idx="758">245.5</cx:pt>
          <cx:pt idx="759">280.25</cx:pt>
          <cx:pt idx="760">197.34999999999999</cx:pt>
          <cx:pt idx="761">394</cx:pt>
          <cx:pt idx="762">132</cx:pt>
          <cx:pt idx="763">176.5</cx:pt>
          <cx:pt idx="764">133</cx:pt>
          <cx:pt idx="765">170</cx:pt>
          <cx:pt idx="766">323.5</cx:pt>
          <cx:pt idx="767">201.5</cx:pt>
          <cx:pt idx="768">157</cx:pt>
          <cx:pt idx="769">145</cx:pt>
          <cx:pt idx="770">222</cx:pt>
          <cx:pt idx="771">181.75</cx:pt>
          <cx:pt idx="772">164</cx:pt>
          <cx:pt idx="773">194</cx:pt>
          <cx:pt idx="774">174</cx:pt>
          <cx:pt idx="775">143</cx:pt>
          <cx:pt idx="776">174.5</cx:pt>
          <cx:pt idx="777">166.5</cx:pt>
          <cx:pt idx="778">211.75</cx:pt>
          <cx:pt idx="779">308.5</cx:pt>
          <cx:pt idx="780">155.5</cx:pt>
          <cx:pt idx="781">171.5</cx:pt>
          <cx:pt idx="782">262</cx:pt>
          <cx:pt idx="783">137</cx:pt>
          <cx:pt idx="784">212.30000000000001</cx:pt>
          <cx:pt idx="785">174.5</cx:pt>
          <cx:pt idx="786">151</cx:pt>
          <cx:pt idx="787">160</cx:pt>
          <cx:pt idx="788">179</cx:pt>
          <cx:pt idx="789">202.75</cx:pt>
          <cx:pt idx="790">213.25</cx:pt>
          <cx:pt idx="791">214.5</cx:pt>
          <cx:pt idx="792">208.75</cx:pt>
          <cx:pt idx="793">180</cx:pt>
          <cx:pt idx="794">163.75</cx:pt>
          <cx:pt idx="795">230.25</cx:pt>
          <cx:pt idx="796">179</cx:pt>
          <cx:pt idx="797">138.5</cx:pt>
          <cx:pt idx="798">92.5</cx:pt>
          <cx:pt idx="799">161.5</cx:pt>
          <cx:pt idx="800">208.75</cx:pt>
          <cx:pt idx="801">198.25</cx:pt>
          <cx:pt idx="802">161.5</cx:pt>
          <cx:pt idx="803">175</cx:pt>
          <cx:pt idx="804">285.5</cx:pt>
          <cx:pt idx="805">172</cx:pt>
          <cx:pt idx="806">127.5</cx:pt>
          <cx:pt idx="807">232.25</cx:pt>
          <cx:pt idx="808">144.75</cx:pt>
          <cx:pt idx="809">160.5</cx:pt>
          <cx:pt idx="810">191.5</cx:pt>
          <cx:pt idx="811">273.25</cx:pt>
          <cx:pt idx="812">158.25</cx:pt>
          <cx:pt idx="813">236</cx:pt>
          <cx:pt idx="814">242.15000000000001</cx:pt>
          <cx:pt idx="815">186.5</cx:pt>
          <cx:pt idx="816">270.5</cx:pt>
          <cx:pt idx="817">153</cx:pt>
          <cx:pt idx="818">170.5</cx:pt>
          <cx:pt idx="819">212</cx:pt>
          <cx:pt idx="820">338</cx:pt>
          <cx:pt idx="821">197.84999999999999</cx:pt>
          <cx:pt idx="822">324.5</cx:pt>
          <cx:pt idx="823">151</cx:pt>
          <cx:pt idx="824">200.75</cx:pt>
          <cx:pt idx="825">109.5</cx:pt>
          <cx:pt idx="826">155.75</cx:pt>
          <cx:pt idx="827">115.25</cx:pt>
          <cx:pt idx="828">231.5</cx:pt>
          <cx:pt idx="829">397.69999999999999</cx:pt>
          <cx:pt idx="830">155</cx:pt>
          <cx:pt idx="831">194</cx:pt>
          <cx:pt idx="832">206</cx:pt>
          <cx:pt idx="833">162.5</cx:pt>
          <cx:pt idx="834">242.5</cx:pt>
          <cx:pt idx="835">208.75</cx:pt>
          <cx:pt idx="836">196.5</cx:pt>
          <cx:pt idx="837">154.5</cx:pt>
          <cx:pt idx="838">236</cx:pt>
          <cx:pt idx="839">164</cx:pt>
          <cx:pt idx="840">162.75</cx:pt>
          <cx:pt idx="841">266</cx:pt>
          <cx:pt idx="842">158.5</cx:pt>
          <cx:pt idx="843">85.5</cx:pt>
          <cx:pt idx="844">209.59999999999999</cx:pt>
          <cx:pt idx="845">214</cx:pt>
          <cx:pt idx="846">186</cx:pt>
          <cx:pt idx="847">186.5</cx:pt>
          <cx:pt idx="848">126</cx:pt>
          <cx:pt idx="849">273.75</cx:pt>
          <cx:pt idx="850">240</cx:pt>
          <cx:pt idx="851">170</cx:pt>
          <cx:pt idx="852">196.75</cx:pt>
          <cx:pt idx="853">159.75</cx:pt>
          <cx:pt idx="854">205</cx:pt>
          <cx:pt idx="855">125.5</cx:pt>
          <cx:pt idx="856">169</cx:pt>
          <cx:pt idx="857">187</cx:pt>
          <cx:pt idx="858">131</cx:pt>
          <cx:pt idx="859">285.75</cx:pt>
          <cx:pt idx="860">129.5</cx:pt>
          <cx:pt idx="861">332</cx:pt>
          <cx:pt idx="862">150</cx:pt>
          <cx:pt idx="863">218.5</cx:pt>
          <cx:pt idx="864">154.5</cx:pt>
          <cx:pt idx="865">163.40000000000001</cx:pt>
          <cx:pt idx="866">230</cx:pt>
          <cx:pt idx="867">199.5</cx:pt>
          <cx:pt idx="868">208.75</cx:pt>
          <cx:pt idx="869">206.75</cx:pt>
          <cx:pt idx="870">182.25</cx:pt>
        </cx:lvl>
      </cx:numDim>
    </cx:data>
    <cx:data id="1">
      <cx:numDim type="val">
        <cx:f>'Boxplot High Convexity'!$D$3:$D$876</cx:f>
        <cx:lvl ptCount="874" formatCode="Standard">
          <cx:pt idx="0">256.69999999999999</cx:pt>
          <cx:pt idx="1">271</cx:pt>
          <cx:pt idx="2">186.40000000000001</cx:pt>
          <cx:pt idx="3">247.80000000000001</cx:pt>
          <cx:pt idx="4">353.30000000000001</cx:pt>
          <cx:pt idx="5">228.40000000000001</cx:pt>
          <cx:pt idx="6">103.90000000000001</cx:pt>
          <cx:pt idx="7">354.5</cx:pt>
          <cx:pt idx="8">362.19999999999999</cx:pt>
          <cx:pt idx="9">41.5</cx:pt>
          <cx:pt idx="10">369.19999999999999</cx:pt>
          <cx:pt idx="11">200.40000000000001</cx:pt>
          <cx:pt idx="12">200.69999999999999</cx:pt>
          <cx:pt idx="13">235.59999999999999</cx:pt>
          <cx:pt idx="14">250.69999999999999</cx:pt>
          <cx:pt idx="15">326</cx:pt>
          <cx:pt idx="16">239.59999999999999</cx:pt>
          <cx:pt idx="17">243.19999999999999</cx:pt>
          <cx:pt idx="18">115.2</cx:pt>
          <cx:pt idx="19">111.09999999999999</cx:pt>
          <cx:pt idx="20">239.5</cx:pt>
          <cx:pt idx="21">184.80000000000001</cx:pt>
          <cx:pt idx="22">86.099999999999994</cx:pt>
          <cx:pt idx="23">220.19999999999999</cx:pt>
          <cx:pt idx="24">236.80000000000001</cx:pt>
          <cx:pt idx="25">242</cx:pt>
          <cx:pt idx="26">269.80000000000001</cx:pt>
          <cx:pt idx="27">131.80000000000001</cx:pt>
          <cx:pt idx="28">278.10000000000002</cx:pt>
          <cx:pt idx="29">223.19999999999999</cx:pt>
          <cx:pt idx="30">217.90000000000001</cx:pt>
          <cx:pt idx="31">207.30000000000001</cx:pt>
          <cx:pt idx="32">142.69999999999999</cx:pt>
          <cx:pt idx="33">324.60000000000002</cx:pt>
          <cx:pt idx="34">321.39999999999998</cx:pt>
          <cx:pt idx="35">176.19999999999999</cx:pt>
          <cx:pt idx="36">437.69999999999999</cx:pt>
          <cx:pt idx="37">316.80000000000001</cx:pt>
          <cx:pt idx="38">118.40000000000001</cx:pt>
          <cx:pt idx="39">295.69999999999999</cx:pt>
          <cx:pt idx="40">196.19999999999999</cx:pt>
          <cx:pt idx="41">211</cx:pt>
          <cx:pt idx="42">217.19999999999999</cx:pt>
          <cx:pt idx="43">174.19999999999999</cx:pt>
          <cx:pt idx="44">282.39999999999998</cx:pt>
          <cx:pt idx="45">313.30000000000001</cx:pt>
          <cx:pt idx="46">312.89999999999998</cx:pt>
          <cx:pt idx="47">349.39999999999998</cx:pt>
          <cx:pt idx="48">368</cx:pt>
          <cx:pt idx="49">254.19999999999999</cx:pt>
          <cx:pt idx="50">156.40000000000001</cx:pt>
          <cx:pt idx="51">185.69999999999999</cx:pt>
          <cx:pt idx="52">170.90000000000001</cx:pt>
          <cx:pt idx="53">377.69999999999999</cx:pt>
          <cx:pt idx="54">327</cx:pt>
          <cx:pt idx="55">182.80000000000001</cx:pt>
          <cx:pt idx="56">109.8</cx:pt>
          <cx:pt idx="57">198</cx:pt>
          <cx:pt idx="58">265.19999999999999</cx:pt>
          <cx:pt idx="59">320.19999999999999</cx:pt>
          <cx:pt idx="60">306.5</cx:pt>
          <cx:pt idx="61">364.5</cx:pt>
          <cx:pt idx="62">332.80000000000001</cx:pt>
          <cx:pt idx="63">367.89999999999998</cx:pt>
          <cx:pt idx="64">172.80000000000001</cx:pt>
          <cx:pt idx="65">125.40000000000001</cx:pt>
          <cx:pt idx="66">201.59999999999999</cx:pt>
          <cx:pt idx="67">330</cx:pt>
          <cx:pt idx="68">324.80000000000001</cx:pt>
          <cx:pt idx="69">185.30000000000001</cx:pt>
          <cx:pt idx="70">149.40000000000001</cx:pt>
          <cx:pt idx="71">375.10000000000002</cx:pt>
          <cx:pt idx="72">129.59999999999999</cx:pt>
          <cx:pt idx="73">143.19999999999999</cx:pt>
          <cx:pt idx="74">242</cx:pt>
          <cx:pt idx="75">216.90000000000001</cx:pt>
          <cx:pt idx="76">367.5</cx:pt>
          <cx:pt idx="77">323.80000000000001</cx:pt>
          <cx:pt idx="78">139.90000000000001</cx:pt>
          <cx:pt idx="79">268.89999999999998</cx:pt>
          <cx:pt idx="80">183.40000000000001</cx:pt>
          <cx:pt idx="81">216.40000000000001</cx:pt>
          <cx:pt idx="82">208.09999999999999</cx:pt>
          <cx:pt idx="83">253.5</cx:pt>
          <cx:pt idx="84">253.59999999999999</cx:pt>
          <cx:pt idx="85">226.19999999999999</cx:pt>
          <cx:pt idx="86">255</cx:pt>
          <cx:pt idx="87">283.5</cx:pt>
          <cx:pt idx="88">178.30000000000001</cx:pt>
          <cx:pt idx="89">101.59999999999999</cx:pt>
          <cx:pt idx="90">173.90000000000001</cx:pt>
          <cx:pt idx="91">346.5</cx:pt>
          <cx:pt idx="92">248.19999999999999</cx:pt>
          <cx:pt idx="93">271.89999999999998</cx:pt>
          <cx:pt idx="94">391.5</cx:pt>
          <cx:pt idx="95">167.90000000000001</cx:pt>
          <cx:pt idx="96">218.19999999999999</cx:pt>
          <cx:pt idx="97">375.5</cx:pt>
          <cx:pt idx="98">432.69999999999999</cx:pt>
          <cx:pt idx="99">174.59999999999999</cx:pt>
          <cx:pt idx="100">258.80000000000001</cx:pt>
          <cx:pt idx="101">235</cx:pt>
          <cx:pt idx="102">230.69999999999999</cx:pt>
          <cx:pt idx="103">204.59999999999999</cx:pt>
          <cx:pt idx="104">250.19999999999999</cx:pt>
          <cx:pt idx="105">394.5</cx:pt>
          <cx:pt idx="106">128</cx:pt>
          <cx:pt idx="107">249</cx:pt>
          <cx:pt idx="108">213.80000000000001</cx:pt>
          <cx:pt idx="109">150.09999999999999</cx:pt>
          <cx:pt idx="110">194.5</cx:pt>
          <cx:pt idx="111">284.19999999999999</cx:pt>
          <cx:pt idx="112">298.19999999999999</cx:pt>
          <cx:pt idx="113">504</cx:pt>
          <cx:pt idx="114">369.19999999999999</cx:pt>
          <cx:pt idx="115">212.80000000000001</cx:pt>
          <cx:pt idx="116">274.39999999999998</cx:pt>
          <cx:pt idx="117">277.80000000000001</cx:pt>
          <cx:pt idx="118">163.5</cx:pt>
          <cx:pt idx="119">168.5</cx:pt>
          <cx:pt idx="120">143.59999999999999</cx:pt>
          <cx:pt idx="121">179.19999999999999</cx:pt>
          <cx:pt idx="122">147.40000000000001</cx:pt>
          <cx:pt idx="123">209</cx:pt>
          <cx:pt idx="124">181.09999999999999</cx:pt>
          <cx:pt idx="125">291.19999999999999</cx:pt>
          <cx:pt idx="126">275.60000000000002</cx:pt>
          <cx:pt idx="127">385.30000000000001</cx:pt>
          <cx:pt idx="128">296.30000000000001</cx:pt>
          <cx:pt idx="129">340.39999999999998</cx:pt>
          <cx:pt idx="130">114.09999999999999</cx:pt>
          <cx:pt idx="131">147.90000000000001</cx:pt>
          <cx:pt idx="132">350</cx:pt>
          <cx:pt idx="133">264.5</cx:pt>
          <cx:pt idx="134">425.19999999999999</cx:pt>
          <cx:pt idx="135">421.69999999999999</cx:pt>
          <cx:pt idx="136">150.19999999999999</cx:pt>
          <cx:pt idx="137">323.19999999999999</cx:pt>
          <cx:pt idx="138">252.90000000000001</cx:pt>
          <cx:pt idx="139">176.80000000000001</cx:pt>
          <cx:pt idx="140">296.5</cx:pt>
          <cx:pt idx="141">161.19999999999999</cx:pt>
          <cx:pt idx="142">470.80000000000001</cx:pt>
          <cx:pt idx="143">222.5</cx:pt>
          <cx:pt idx="144">370.89999999999998</cx:pt>
          <cx:pt idx="145">148.5</cx:pt>
          <cx:pt idx="146">238.09999999999999</cx:pt>
          <cx:pt idx="147">117.8</cx:pt>
          <cx:pt idx="148">320.10000000000002</cx:pt>
          <cx:pt idx="149">290.80000000000001</cx:pt>
          <cx:pt idx="150">221.09999999999999</cx:pt>
          <cx:pt idx="151">142.69999999999999</cx:pt>
          <cx:pt idx="152">238.69999999999999</cx:pt>
          <cx:pt idx="153">303.89999999999998</cx:pt>
          <cx:pt idx="154">563</cx:pt>
          <cx:pt idx="155">185.30000000000001</cx:pt>
          <cx:pt idx="156">257.5</cx:pt>
          <cx:pt idx="157">258.30000000000001</cx:pt>
          <cx:pt idx="158">285.19999999999999</cx:pt>
          <cx:pt idx="159">454.80000000000001</cx:pt>
          <cx:pt idx="160">142.5</cx:pt>
          <cx:pt idx="161">344.19999999999999</cx:pt>
          <cx:pt idx="162">67.200000000000003</cx:pt>
          <cx:pt idx="163">364.10000000000002</cx:pt>
          <cx:pt idx="164">423.10000000000002</cx:pt>
          <cx:pt idx="165">272.19999999999999</cx:pt>
          <cx:pt idx="166">385</cx:pt>
          <cx:pt idx="167">421.60000000000002</cx:pt>
          <cx:pt idx="168">397.5</cx:pt>
          <cx:pt idx="169">197.59999999999999</cx:pt>
          <cx:pt idx="170">226</cx:pt>
          <cx:pt idx="171">212</cx:pt>
          <cx:pt idx="172">269.60000000000002</cx:pt>
          <cx:pt idx="173">246.19999999999999</cx:pt>
          <cx:pt idx="174">47.700000000000003</cx:pt>
          <cx:pt idx="175">62.899999999999999</cx:pt>
          <cx:pt idx="176">240.09999999999999</cx:pt>
          <cx:pt idx="177">254.80000000000001</cx:pt>
          <cx:pt idx="178">331.80000000000001</cx:pt>
          <cx:pt idx="179">496.60000000000002</cx:pt>
          <cx:pt idx="180">217.19999999999999</cx:pt>
          <cx:pt idx="181">355.80000000000001</cx:pt>
          <cx:pt idx="182">200.09999999999999</cx:pt>
          <cx:pt idx="183">170.90000000000001</cx:pt>
          <cx:pt idx="184">95.799999999999997</cx:pt>
          <cx:pt idx="185">201.40000000000001</cx:pt>
          <cx:pt idx="186">217.80000000000001</cx:pt>
          <cx:pt idx="187">298.5</cx:pt>
          <cx:pt idx="188">386.39999999999998</cx:pt>
          <cx:pt idx="189">196.40000000000001</cx:pt>
          <cx:pt idx="190">517.5</cx:pt>
          <cx:pt idx="191">241</cx:pt>
          <cx:pt idx="192">160.90000000000001</cx:pt>
          <cx:pt idx="193">281.5</cx:pt>
          <cx:pt idx="194">152.09999999999999</cx:pt>
          <cx:pt idx="195">162</cx:pt>
          <cx:pt idx="196">304.5</cx:pt>
          <cx:pt idx="197">301.5</cx:pt>
          <cx:pt idx="198">268.69999999999999</cx:pt>
          <cx:pt idx="199">184.09999999999999</cx:pt>
          <cx:pt idx="200">168.19999999999999</cx:pt>
          <cx:pt idx="201">432.30000000000001</cx:pt>
          <cx:pt idx="202">264.5</cx:pt>
          <cx:pt idx="203">208</cx:pt>
          <cx:pt idx="204">337</cx:pt>
          <cx:pt idx="205">302.10000000000002</cx:pt>
          <cx:pt idx="206">251</cx:pt>
          <cx:pt idx="207">180.80000000000001</cx:pt>
          <cx:pt idx="208">313.19999999999999</cx:pt>
          <cx:pt idx="209">87.900000000000006</cx:pt>
          <cx:pt idx="210">289.39999999999998</cx:pt>
          <cx:pt idx="211">286.80000000000001</cx:pt>
          <cx:pt idx="212">140.40000000000001</cx:pt>
          <cx:pt idx="213">317.39999999999998</cx:pt>
          <cx:pt idx="214">298.69999999999999</cx:pt>
          <cx:pt idx="215">113</cx:pt>
          <cx:pt idx="216">361</cx:pt>
          <cx:pt idx="217">311</cx:pt>
          <cx:pt idx="218">191.5</cx:pt>
          <cx:pt idx="219">299.60000000000002</cx:pt>
          <cx:pt idx="220">280</cx:pt>
          <cx:pt idx="221">285.60000000000002</cx:pt>
          <cx:pt idx="222">250.5</cx:pt>
          <cx:pt idx="223">177.40000000000001</cx:pt>
          <cx:pt idx="224">93.799999999999997</cx:pt>
          <cx:pt idx="225">271.10000000000002</cx:pt>
          <cx:pt idx="226">322.80000000000001</cx:pt>
          <cx:pt idx="227">201.40000000000001</cx:pt>
          <cx:pt idx="228">254.59999999999999</cx:pt>
          <cx:pt idx="229">429.80000000000001</cx:pt>
          <cx:pt idx="230">281.5</cx:pt>
          <cx:pt idx="231">141.80000000000001</cx:pt>
          <cx:pt idx="232">303.60000000000002</cx:pt>
          <cx:pt idx="233">168.5</cx:pt>
          <cx:pt idx="234">225</cx:pt>
          <cx:pt idx="235">287.5</cx:pt>
          <cx:pt idx="236">301.80000000000001</cx:pt>
          <cx:pt idx="237">234.19999999999999</cx:pt>
          <cx:pt idx="238">113.90000000000001</cx:pt>
          <cx:pt idx="239">110.59999999999999</cx:pt>
          <cx:pt idx="240">270</cx:pt>
          <cx:pt idx="241">154.09999999999999</cx:pt>
          <cx:pt idx="242">144.5</cx:pt>
          <cx:pt idx="243">315.89999999999998</cx:pt>
          <cx:pt idx="244">233.5</cx:pt>
          <cx:pt idx="245">218.90000000000001</cx:pt>
          <cx:pt idx="246">127.59999999999999</cx:pt>
          <cx:pt idx="247">183.19999999999999</cx:pt>
          <cx:pt idx="248">208.90000000000001</cx:pt>
          <cx:pt idx="249">346.10000000000002</cx:pt>
          <cx:pt idx="250">316.60000000000002</cx:pt>
          <cx:pt idx="251">413.5</cx:pt>
          <cx:pt idx="252">370.5</cx:pt>
          <cx:pt idx="253">211</cx:pt>
          <cx:pt idx="254">468</cx:pt>
          <cx:pt idx="255">254.59999999999999</cx:pt>
          <cx:pt idx="256">374.39999999999998</cx:pt>
          <cx:pt idx="257">204</cx:pt>
          <cx:pt idx="258">332.30000000000001</cx:pt>
          <cx:pt idx="259">253.5</cx:pt>
          <cx:pt idx="260">310.10000000000002</cx:pt>
          <cx:pt idx="261">353.19999999999999</cx:pt>
          <cx:pt idx="262">92.799999999999997</cx:pt>
          <cx:pt idx="263">377.19999999999999</cx:pt>
          <cx:pt idx="264">117.7</cx:pt>
          <cx:pt idx="265">305.10000000000002</cx:pt>
          <cx:pt idx="266">196.09999999999999</cx:pt>
          <cx:pt idx="267">191.5</cx:pt>
          <cx:pt idx="268">192.19999999999999</cx:pt>
          <cx:pt idx="269">177.69999999999999</cx:pt>
          <cx:pt idx="270">257.80000000000001</cx:pt>
          <cx:pt idx="271">201</cx:pt>
          <cx:pt idx="272">145.19999999999999</cx:pt>
          <cx:pt idx="273">494</cx:pt>
          <cx:pt idx="274">99.799999999999997</cx:pt>
          <cx:pt idx="275">271.19999999999999</cx:pt>
          <cx:pt idx="276">310</cx:pt>
          <cx:pt idx="277">270.19999999999999</cx:pt>
          <cx:pt idx="278">495.80000000000001</cx:pt>
          <cx:pt idx="279">258.80000000000001</cx:pt>
          <cx:pt idx="280">278</cx:pt>
          <cx:pt idx="281">493.5</cx:pt>
          <cx:pt idx="282">195.5</cx:pt>
          <cx:pt idx="283">343.89999999999998</cx:pt>
          <cx:pt idx="284">353</cx:pt>
          <cx:pt idx="285">244.69999999999999</cx:pt>
          <cx:pt idx="286">275.5</cx:pt>
          <cx:pt idx="287">256.5</cx:pt>
          <cx:pt idx="288">451.5</cx:pt>
          <cx:pt idx="289">185.5</cx:pt>
          <cx:pt idx="290">272.19999999999999</cx:pt>
          <cx:pt idx="291">253.80000000000001</cx:pt>
          <cx:pt idx="292">176.90000000000001</cx:pt>
          <cx:pt idx="293">392</cx:pt>
          <cx:pt idx="294">241.09999999999999</cx:pt>
          <cx:pt idx="295">205.59999999999999</cx:pt>
          <cx:pt idx="296">235.80000000000001</cx:pt>
          <cx:pt idx="297">224.40000000000001</cx:pt>
          <cx:pt idx="298">211</cx:pt>
          <cx:pt idx="299">296</cx:pt>
          <cx:pt idx="300">187.30000000000001</cx:pt>
          <cx:pt idx="301">215</cx:pt>
          <cx:pt idx="302">319.89999999999998</cx:pt>
          <cx:pt idx="303">195.5</cx:pt>
          <cx:pt idx="304">234.30000000000001</cx:pt>
          <cx:pt idx="305">315.10000000000002</cx:pt>
          <cx:pt idx="306">267</cx:pt>
          <cx:pt idx="307">247.90000000000001</cx:pt>
          <cx:pt idx="308">272.5</cx:pt>
          <cx:pt idx="309">348.69999999999999</cx:pt>
          <cx:pt idx="310">141</cx:pt>
          <cx:pt idx="311">177.5</cx:pt>
          <cx:pt idx="312">124.59999999999999</cx:pt>
          <cx:pt idx="313">320</cx:pt>
          <cx:pt idx="314">270.10000000000002</cx:pt>
          <cx:pt idx="315">345.39999999999998</cx:pt>
          <cx:pt idx="316">292.19999999999999</cx:pt>
          <cx:pt idx="317">302</cx:pt>
          <cx:pt idx="318">587.79999999999995</cx:pt>
          <cx:pt idx="319">262</cx:pt>
          <cx:pt idx="320">305</cx:pt>
          <cx:pt idx="321">308.5</cx:pt>
          <cx:pt idx="322">147</cx:pt>
          <cx:pt idx="323">196.90000000000001</cx:pt>
          <cx:pt idx="324">316.80000000000001</cx:pt>
          <cx:pt idx="325">337</cx:pt>
          <cx:pt idx="326">327.5</cx:pt>
          <cx:pt idx="327">318</cx:pt>
          <cx:pt idx="328">349</cx:pt>
          <cx:pt idx="329">255.30000000000001</cx:pt>
          <cx:pt idx="330">200</cx:pt>
          <cx:pt idx="331">262.39999999999998</cx:pt>
          <cx:pt idx="332">272.5</cx:pt>
          <cx:pt idx="333">362.5</cx:pt>
          <cx:pt idx="334">233.59999999999999</cx:pt>
          <cx:pt idx="335">360.80000000000001</cx:pt>
          <cx:pt idx="336">363.30000000000001</cx:pt>
          <cx:pt idx="337">237</cx:pt>
          <cx:pt idx="338">271.19999999999999</cx:pt>
          <cx:pt idx="339">203.19999999999999</cx:pt>
          <cx:pt idx="340">286.5</cx:pt>
          <cx:pt idx="341">206.90000000000001</cx:pt>
          <cx:pt idx="342">256.5</cx:pt>
          <cx:pt idx="343">215.80000000000001</cx:pt>
          <cx:pt idx="344">164.09999999999999</cx:pt>
          <cx:pt idx="345">265.80000000000001</cx:pt>
          <cx:pt idx="346">358.39999999999998</cx:pt>
          <cx:pt idx="347">183.19999999999999</cx:pt>
          <cx:pt idx="348">462.5</cx:pt>
          <cx:pt idx="349">277.5</cx:pt>
          <cx:pt idx="350">238.19999999999999</cx:pt>
          <cx:pt idx="351">389.80000000000001</cx:pt>
          <cx:pt idx="352">434.89999999999998</cx:pt>
          <cx:pt idx="353">163.80000000000001</cx:pt>
          <cx:pt idx="354">146.80000000000001</cx:pt>
          <cx:pt idx="355">226.80000000000001</cx:pt>
          <cx:pt idx="356">218.59999999999999</cx:pt>
          <cx:pt idx="357">284.80000000000001</cx:pt>
          <cx:pt idx="358">281.19999999999999</cx:pt>
          <cx:pt idx="359">290.60000000000002</cx:pt>
          <cx:pt idx="360">480.39999999999998</cx:pt>
          <cx:pt idx="361">179</cx:pt>
          <cx:pt idx="362">383</cx:pt>
          <cx:pt idx="364">457.5</cx:pt>
          <cx:pt idx="365">257.10000000000002</cx:pt>
          <cx:pt idx="366">345.10000000000002</cx:pt>
          <cx:pt idx="367">485.5</cx:pt>
          <cx:pt idx="368">273.89999999999998</cx:pt>
          <cx:pt idx="369">349.89999999999998</cx:pt>
          <cx:pt idx="370">488.10000000000002</cx:pt>
          <cx:pt idx="371">133.59999999999999</cx:pt>
          <cx:pt idx="372">323.89999999999998</cx:pt>
          <cx:pt idx="373">262.5</cx:pt>
          <cx:pt idx="374">311.10000000000002</cx:pt>
          <cx:pt idx="375">308.39999999999998</cx:pt>
          <cx:pt idx="376">332.89999999999998</cx:pt>
          <cx:pt idx="377">190.59999999999999</cx:pt>
          <cx:pt idx="378">253</cx:pt>
          <cx:pt idx="379">279</cx:pt>
          <cx:pt idx="380">329.89999999999998</cx:pt>
          <cx:pt idx="381">389.80000000000001</cx:pt>
          <cx:pt idx="382">370.89999999999998</cx:pt>
          <cx:pt idx="383">361.30000000000001</cx:pt>
          <cx:pt idx="384">194.5</cx:pt>
          <cx:pt idx="385">246.5</cx:pt>
          <cx:pt idx="386">304</cx:pt>
          <cx:pt idx="387">384.10000000000002</cx:pt>
          <cx:pt idx="388">234.59999999999999</cx:pt>
          <cx:pt idx="389">406</cx:pt>
          <cx:pt idx="390">322.10000000000002</cx:pt>
          <cx:pt idx="391">160.5</cx:pt>
          <cx:pt idx="392">218</cx:pt>
          <cx:pt idx="393">504.10000000000002</cx:pt>
          <cx:pt idx="394">222.09999999999999</cx:pt>
          <cx:pt idx="395">282</cx:pt>
          <cx:pt idx="396">393.5</cx:pt>
          <cx:pt idx="397">400.5</cx:pt>
          <cx:pt idx="398">290.39999999999998</cx:pt>
          <cx:pt idx="399">234.69999999999999</cx:pt>
          <cx:pt idx="400">235.19999999999999</cx:pt>
          <cx:pt idx="401">268.89999999999998</cx:pt>
          <cx:pt idx="402">321.89999999999998</cx:pt>
          <cx:pt idx="403">238.59999999999999</cx:pt>
          <cx:pt idx="404">209.19999999999999</cx:pt>
          <cx:pt idx="405">235.40000000000001</cx:pt>
          <cx:pt idx="406">199.5</cx:pt>
          <cx:pt idx="407">208.5</cx:pt>
          <cx:pt idx="408">111.2</cx:pt>
          <cx:pt idx="409">151.59999999999999</cx:pt>
          <cx:pt idx="410">208.69999999999999</cx:pt>
          <cx:pt idx="411">510.10000000000002</cx:pt>
          <cx:pt idx="412">551.79999999999995</cx:pt>
          <cx:pt idx="413">466.80000000000001</cx:pt>
          <cx:pt idx="414">501</cx:pt>
          <cx:pt idx="415">199</cx:pt>
          <cx:pt idx="416">279.19999999999999</cx:pt>
          <cx:pt idx="417">396.89999999999998</cx:pt>
          <cx:pt idx="418">115.2</cx:pt>
          <cx:pt idx="419">255.90000000000001</cx:pt>
          <cx:pt idx="420">70.099999999999994</cx:pt>
          <cx:pt idx="421">250.09999999999999</cx:pt>
          <cx:pt idx="422">102.8</cx:pt>
          <cx:pt idx="423">454.60000000000002</cx:pt>
          <cx:pt idx="424">181.59999999999999</cx:pt>
          <cx:pt idx="425">300.5</cx:pt>
          <cx:pt idx="426">299.5</cx:pt>
          <cx:pt idx="427">253.19999999999999</cx:pt>
          <cx:pt idx="428">316.89999999999998</cx:pt>
          <cx:pt idx="429">392</cx:pt>
          <cx:pt idx="430">207.80000000000001</cx:pt>
          <cx:pt idx="431">573.5</cx:pt>
          <cx:pt idx="432">142.19999999999999</cx:pt>
          <cx:pt idx="433">332</cx:pt>
          <cx:pt idx="434">149.90000000000001</cx:pt>
          <cx:pt idx="435">248.5</cx:pt>
          <cx:pt idx="436">240.40000000000001</cx:pt>
          <cx:pt idx="437">552.20000000000005</cx:pt>
          <cx:pt idx="438">274.80000000000001</cx:pt>
          <cx:pt idx="439">242.80000000000001</cx:pt>
          <cx:pt idx="440">222.40000000000001</cx:pt>
          <cx:pt idx="441">122.5</cx:pt>
          <cx:pt idx="442">65.900000000000006</cx:pt>
          <cx:pt idx="443">126.5</cx:pt>
          <cx:pt idx="444">156.40000000000001</cx:pt>
          <cx:pt idx="445">95</cx:pt>
          <cx:pt idx="446">172.40000000000001</cx:pt>
          <cx:pt idx="447">82</cx:pt>
          <cx:pt idx="448">310.69999999999999</cx:pt>
          <cx:pt idx="449">73.200000000000003</cx:pt>
          <cx:pt idx="450">76.200000000000003</cx:pt>
          <cx:pt idx="451">135.90000000000001</cx:pt>
          <cx:pt idx="452">99.5</cx:pt>
          <cx:pt idx="453">82.900000000000006</cx:pt>
          <cx:pt idx="454">288.5</cx:pt>
          <cx:pt idx="455">105.8</cx:pt>
          <cx:pt idx="456">111</cx:pt>
          <cx:pt idx="457">134.19999999999999</cx:pt>
          <cx:pt idx="458">148.5</cx:pt>
          <cx:pt idx="459">252.80000000000001</cx:pt>
          <cx:pt idx="460">85.900000000000006</cx:pt>
          <cx:pt idx="461">83.200000000000003</cx:pt>
          <cx:pt idx="462">231.09999999999999</cx:pt>
          <cx:pt idx="463">131.5</cx:pt>
          <cx:pt idx="464">189.40000000000001</cx:pt>
          <cx:pt idx="465">201.09999999999999</cx:pt>
          <cx:pt idx="466">133</cx:pt>
          <cx:pt idx="467">116.2</cx:pt>
          <cx:pt idx="468">92.400000000000006</cx:pt>
          <cx:pt idx="469">80.200000000000003</cx:pt>
          <cx:pt idx="470">154</cx:pt>
          <cx:pt idx="471">93</cx:pt>
          <cx:pt idx="472">176.5</cx:pt>
          <cx:pt idx="473">203.09999999999999</cx:pt>
          <cx:pt idx="474">223.59999999999999</cx:pt>
          <cx:pt idx="475">114.5</cx:pt>
          <cx:pt idx="476">75.5</cx:pt>
          <cx:pt idx="477">72.599999999999994</cx:pt>
          <cx:pt idx="478">146.5</cx:pt>
          <cx:pt idx="479">223.19999999999999</cx:pt>
          <cx:pt idx="480">89.400000000000006</cx:pt>
          <cx:pt idx="481">134</cx:pt>
          <cx:pt idx="482">100.90000000000001</cx:pt>
          <cx:pt idx="484">64</cx:pt>
          <cx:pt idx="485">155.40000000000001</cx:pt>
          <cx:pt idx="486">158.19999999999999</cx:pt>
          <cx:pt idx="487">101.7</cx:pt>
          <cx:pt idx="488">131.90000000000001</cx:pt>
          <cx:pt idx="489">129.90000000000001</cx:pt>
          <cx:pt idx="490">224.19999999999999</cx:pt>
          <cx:pt idx="491">112.59999999999999</cx:pt>
          <cx:pt idx="492">86.599999999999994</cx:pt>
          <cx:pt idx="493">53.700000000000003</cx:pt>
          <cx:pt idx="494">81</cx:pt>
          <cx:pt idx="495">325</cx:pt>
          <cx:pt idx="496">192.19999999999999</cx:pt>
          <cx:pt idx="497">116</cx:pt>
          <cx:pt idx="498">201.59999999999999</cx:pt>
          <cx:pt idx="499">157.30000000000001</cx:pt>
          <cx:pt idx="500">55.200000000000003</cx:pt>
          <cx:pt idx="501">75.5</cx:pt>
          <cx:pt idx="502">131.40000000000001</cx:pt>
          <cx:pt idx="503">193.09999999999999</cx:pt>
          <cx:pt idx="504">155.69999999999999</cx:pt>
          <cx:pt idx="505">186.09999999999999</cx:pt>
          <cx:pt idx="506">258.5</cx:pt>
          <cx:pt idx="507">234.30000000000001</cx:pt>
          <cx:pt idx="508">200.59999999999999</cx:pt>
          <cx:pt idx="509">142.5</cx:pt>
          <cx:pt idx="510">261.89999999999998</cx:pt>
          <cx:pt idx="511">157.59999999999999</cx:pt>
          <cx:pt idx="512">169.5</cx:pt>
          <cx:pt idx="513">175.59999999999999</cx:pt>
          <cx:pt idx="514">176.09999999999999</cx:pt>
          <cx:pt idx="515">265.89999999999998</cx:pt>
          <cx:pt idx="516">135.5</cx:pt>
          <cx:pt idx="517">184.19999999999999</cx:pt>
          <cx:pt idx="518">152.69999999999999</cx:pt>
          <cx:pt idx="519">112.3</cx:pt>
          <cx:pt idx="520">126.7</cx:pt>
          <cx:pt idx="521">47.399999999999999</cx:pt>
          <cx:pt idx="522">79</cx:pt>
          <cx:pt idx="523">86.799999999999997</cx:pt>
          <cx:pt idx="524">335.19999999999999</cx:pt>
          <cx:pt idx="525">99.200000000000003</cx:pt>
          <cx:pt idx="526">94.700000000000003</cx:pt>
          <cx:pt idx="527">46.399999999999999</cx:pt>
          <cx:pt idx="528">170.69999999999999</cx:pt>
          <cx:pt idx="529">157.40000000000001</cx:pt>
          <cx:pt idx="530">206.19999999999999</cx:pt>
          <cx:pt idx="531">214.5</cx:pt>
          <cx:pt idx="532">95.299999999999997</cx:pt>
          <cx:pt idx="533">315.69999999999999</cx:pt>
          <cx:pt idx="534">204.40000000000001</cx:pt>
          <cx:pt idx="535">189.5</cx:pt>
          <cx:pt idx="536">133.09999999999999</cx:pt>
          <cx:pt idx="537">89.099999999999994</cx:pt>
          <cx:pt idx="538">88</cx:pt>
          <cx:pt idx="539">83.599999999999994</cx:pt>
          <cx:pt idx="540">129</cx:pt>
          <cx:pt idx="541">47.899999999999999</cx:pt>
          <cx:pt idx="542">124.8</cx:pt>
          <cx:pt idx="543">156.19999999999999</cx:pt>
          <cx:pt idx="544">66.200000000000003</cx:pt>
          <cx:pt idx="545">109.09999999999999</cx:pt>
          <cx:pt idx="546">147.19999999999999</cx:pt>
          <cx:pt idx="547">183.59999999999999</cx:pt>
          <cx:pt idx="548">161.40000000000001</cx:pt>
          <cx:pt idx="549">156.09999999999999</cx:pt>
          <cx:pt idx="550">134.90000000000001</cx:pt>
          <cx:pt idx="551">132</cx:pt>
          <cx:pt idx="552">212.19999999999999</cx:pt>
          <cx:pt idx="553">110.09999999999999</cx:pt>
          <cx:pt idx="554">81.900000000000006</cx:pt>
          <cx:pt idx="555">133.09999999999999</cx:pt>
          <cx:pt idx="556">110.7</cx:pt>
          <cx:pt idx="557">99.599999999999994</cx:pt>
          <cx:pt idx="558">185.90000000000001</cx:pt>
          <cx:pt idx="559">84.799999999999997</cx:pt>
          <cx:pt idx="560">68.200000000000003</cx:pt>
          <cx:pt idx="561">160.5</cx:pt>
          <cx:pt idx="562">90.799999999999997</cx:pt>
          <cx:pt idx="563">57.100000000000001</cx:pt>
          <cx:pt idx="564">79.799999999999997</cx:pt>
          <cx:pt idx="565">112.40000000000001</cx:pt>
          <cx:pt idx="566">240.59999999999999</cx:pt>
          <cx:pt idx="567">63.200000000000003</cx:pt>
          <cx:pt idx="568">87.200000000000003</cx:pt>
          <cx:pt idx="569">92.599999999999994</cx:pt>
          <cx:pt idx="570">288.30000000000001</cx:pt>
          <cx:pt idx="571">72.900000000000006</cx:pt>
          <cx:pt idx="572">340.19999999999999</cx:pt>
          <cx:pt idx="573">168</cx:pt>
          <cx:pt idx="574">104.8</cx:pt>
          <cx:pt idx="575">93</cx:pt>
          <cx:pt idx="576">68.5</cx:pt>
          <cx:pt idx="577">123.7</cx:pt>
          <cx:pt idx="578">81.900000000000006</cx:pt>
          <cx:pt idx="579">142</cx:pt>
          <cx:pt idx="580">53.700000000000003</cx:pt>
          <cx:pt idx="581">79.200000000000003</cx:pt>
          <cx:pt idx="582">122</cx:pt>
          <cx:pt idx="583">126.5</cx:pt>
          <cx:pt idx="584">85.200000000000003</cx:pt>
          <cx:pt idx="585">106.59999999999999</cx:pt>
          <cx:pt idx="586">81.099999999999994</cx:pt>
          <cx:pt idx="587">56.5</cx:pt>
          <cx:pt idx="588">107.59999999999999</cx:pt>
          <cx:pt idx="589">74.200000000000003</cx:pt>
          <cx:pt idx="590">243.5</cx:pt>
          <cx:pt idx="591">153.19999999999999</cx:pt>
          <cx:pt idx="592">149.5</cx:pt>
          <cx:pt idx="593">155</cx:pt>
          <cx:pt idx="594">158.30000000000001</cx:pt>
          <cx:pt idx="595">84.200000000000003</cx:pt>
          <cx:pt idx="596">160.5</cx:pt>
          <cx:pt idx="597">131.40000000000001</cx:pt>
          <cx:pt idx="598">94.599999999999994</cx:pt>
          <cx:pt idx="599">99.099999999999994</cx:pt>
          <cx:pt idx="600">156.59999999999999</cx:pt>
          <cx:pt idx="601">336.19999999999999</cx:pt>
          <cx:pt idx="602">92.5</cx:pt>
          <cx:pt idx="603">277.89999999999998</cx:pt>
          <cx:pt idx="604">355.60000000000002</cx:pt>
          <cx:pt idx="605">196.40000000000001</cx:pt>
          <cx:pt idx="606">147.40000000000001</cx:pt>
          <cx:pt idx="607">220.40000000000001</cx:pt>
          <cx:pt idx="608">58.600000000000001</cx:pt>
          <cx:pt idx="609">232.19999999999999</cx:pt>
          <cx:pt idx="610">165.5</cx:pt>
          <cx:pt idx="611">170.59999999999999</cx:pt>
          <cx:pt idx="612">82.900000000000006</cx:pt>
          <cx:pt idx="613">217.59999999999999</cx:pt>
          <cx:pt idx="614">67.200000000000003</cx:pt>
          <cx:pt idx="615">51.600000000000001</cx:pt>
          <cx:pt idx="616">96</cx:pt>
          <cx:pt idx="617">118.90000000000001</cx:pt>
          <cx:pt idx="618">169.40000000000001</cx:pt>
          <cx:pt idx="619">63.799999999999997</cx:pt>
          <cx:pt idx="620">200.59999999999999</cx:pt>
          <cx:pt idx="621">122.7</cx:pt>
          <cx:pt idx="622">178.09999999999999</cx:pt>
          <cx:pt idx="623">140.5</cx:pt>
          <cx:pt idx="624">156.30000000000001</cx:pt>
          <cx:pt idx="625">114.5</cx:pt>
          <cx:pt idx="626">432.5</cx:pt>
          <cx:pt idx="627">168.80000000000001</cx:pt>
          <cx:pt idx="628">153.19999999999999</cx:pt>
          <cx:pt idx="629">80.299999999999997</cx:pt>
          <cx:pt idx="630">152.19999999999999</cx:pt>
          <cx:pt idx="631">142.19999999999999</cx:pt>
          <cx:pt idx="632">146.19999999999999</cx:pt>
          <cx:pt idx="633">281.60000000000002</cx:pt>
          <cx:pt idx="634">190.80000000000001</cx:pt>
          <cx:pt idx="635">219.40000000000001</cx:pt>
          <cx:pt idx="636">100.59999999999999</cx:pt>
          <cx:pt idx="637">106.5</cx:pt>
          <cx:pt idx="638">135.30000000000001</cx:pt>
          <cx:pt idx="639">92.200000000000003</cx:pt>
          <cx:pt idx="640">92.900000000000006</cx:pt>
          <cx:pt idx="641">84.799999999999997</cx:pt>
          <cx:pt idx="642">134.80000000000001</cx:pt>
          <cx:pt idx="643">103.8</cx:pt>
          <cx:pt idx="644">67.799999999999997</cx:pt>
          <cx:pt idx="645">151</cx:pt>
          <cx:pt idx="646">107.2</cx:pt>
          <cx:pt idx="647">115</cx:pt>
          <cx:pt idx="648">71.900000000000006</cx:pt>
          <cx:pt idx="649">47.600000000000001</cx:pt>
          <cx:pt idx="650">205</cx:pt>
          <cx:pt idx="651">70.099999999999994</cx:pt>
          <cx:pt idx="652">100.2</cx:pt>
          <cx:pt idx="653">134.69999999999999</cx:pt>
          <cx:pt idx="654">161.40000000000001</cx:pt>
          <cx:pt idx="655">108.8</cx:pt>
          <cx:pt idx="656">143.59999999999999</cx:pt>
          <cx:pt idx="657">89.299999999999997</cx:pt>
          <cx:pt idx="658">127.90000000000001</cx:pt>
          <cx:pt idx="659">219.90000000000001</cx:pt>
          <cx:pt idx="660">122.59999999999999</cx:pt>
          <cx:pt idx="661">173.5</cx:pt>
          <cx:pt idx="662">142.19999999999999</cx:pt>
          <cx:pt idx="663">63.600000000000001</cx:pt>
          <cx:pt idx="664">74.599999999999994</cx:pt>
          <cx:pt idx="665">169</cx:pt>
          <cx:pt idx="666">97.599999999999994</cx:pt>
          <cx:pt idx="667">114</cx:pt>
          <cx:pt idx="668">88.299999999999997</cx:pt>
          <cx:pt idx="669">179.5</cx:pt>
          <cx:pt idx="670">102.5</cx:pt>
          <cx:pt idx="671">147.19999999999999</cx:pt>
          <cx:pt idx="672">157</cx:pt>
          <cx:pt idx="673">91</cx:pt>
          <cx:pt idx="674">80.5</cx:pt>
          <cx:pt idx="675">144.5</cx:pt>
          <cx:pt idx="676">99.099999999999994</cx:pt>
          <cx:pt idx="677">94.400000000000006</cx:pt>
          <cx:pt idx="678">286.60000000000002</cx:pt>
          <cx:pt idx="679">142</cx:pt>
          <cx:pt idx="680">104.2</cx:pt>
          <cx:pt idx="681">234.59999999999999</cx:pt>
          <cx:pt idx="682">212.59999999999999</cx:pt>
          <cx:pt idx="683">166.90000000000001</cx:pt>
          <cx:pt idx="684">169.19999999999999</cx:pt>
          <cx:pt idx="685">60.600000000000001</cx:pt>
          <cx:pt idx="686">71.799999999999997</cx:pt>
          <cx:pt idx="687">106.40000000000001</cx:pt>
          <cx:pt idx="688">199.19999999999999</cx:pt>
          <cx:pt idx="689">128.30000000000001</cx:pt>
          <cx:pt idx="690">157.5</cx:pt>
          <cx:pt idx="691">144.5</cx:pt>
          <cx:pt idx="692">139.59999999999999</cx:pt>
          <cx:pt idx="693">182.80000000000001</cx:pt>
          <cx:pt idx="694">165.40000000000001</cx:pt>
          <cx:pt idx="695">192.59999999999999</cx:pt>
          <cx:pt idx="696">66.700000000000003</cx:pt>
          <cx:pt idx="697">72.900000000000006</cx:pt>
          <cx:pt idx="698">149.40000000000001</cx:pt>
          <cx:pt idx="699">213.5</cx:pt>
          <cx:pt idx="700">81</cx:pt>
          <cx:pt idx="701">142.90000000000001</cx:pt>
          <cx:pt idx="702">185.80000000000001</cx:pt>
          <cx:pt idx="703">121.8</cx:pt>
          <cx:pt idx="704">172</cx:pt>
          <cx:pt idx="705">130.59999999999999</cx:pt>
          <cx:pt idx="706">45.399999999999999</cx:pt>
          <cx:pt idx="707">96.5</cx:pt>
          <cx:pt idx="708">81</cx:pt>
          <cx:pt idx="709">98.5</cx:pt>
          <cx:pt idx="710">144.19999999999999</cx:pt>
          <cx:pt idx="711">199.59999999999999</cx:pt>
          <cx:pt idx="712">103.09999999999999</cx:pt>
          <cx:pt idx="713">187.5</cx:pt>
          <cx:pt idx="714">153</cx:pt>
          <cx:pt idx="715">192.90000000000001</cx:pt>
          <cx:pt idx="716">53.899999999999999</cx:pt>
          <cx:pt idx="717">117.8</cx:pt>
          <cx:pt idx="718">123.8</cx:pt>
          <cx:pt idx="719">157.5</cx:pt>
          <cx:pt idx="720">167.19999999999999</cx:pt>
          <cx:pt idx="721">115.90000000000001</cx:pt>
          <cx:pt idx="722">177</cx:pt>
          <cx:pt idx="723">127.09999999999999</cx:pt>
          <cx:pt idx="724">170.5</cx:pt>
          <cx:pt idx="725">101.5</cx:pt>
          <cx:pt idx="726">193.40000000000001</cx:pt>
          <cx:pt idx="727">189.80000000000001</cx:pt>
          <cx:pt idx="728">199.90000000000001</cx:pt>
          <cx:pt idx="729">206.30000000000001</cx:pt>
          <cx:pt idx="730">78</cx:pt>
          <cx:pt idx="731">195.5</cx:pt>
          <cx:pt idx="732">108.2</cx:pt>
          <cx:pt idx="733">112.5</cx:pt>
          <cx:pt idx="734">78.099999999999994</cx:pt>
          <cx:pt idx="735">87.299999999999997</cx:pt>
          <cx:pt idx="736">113.2</cx:pt>
          <cx:pt idx="737">122.90000000000001</cx:pt>
          <cx:pt idx="738">237.69999999999999</cx:pt>
          <cx:pt idx="739">180.09999999999999</cx:pt>
          <cx:pt idx="740">98.900000000000006</cx:pt>
          <cx:pt idx="741">78.700000000000003</cx:pt>
          <cx:pt idx="742">135.40000000000001</cx:pt>
          <cx:pt idx="743">109.3</cx:pt>
          <cx:pt idx="744">73.200000000000003</cx:pt>
          <cx:pt idx="745">141</cx:pt>
          <cx:pt idx="746">80</cx:pt>
          <cx:pt idx="747">122.09999999999999</cx:pt>
          <cx:pt idx="748">95.299999999999997</cx:pt>
          <cx:pt idx="749">104.90000000000001</cx:pt>
          <cx:pt idx="750">103.09999999999999</cx:pt>
          <cx:pt idx="751">227.5</cx:pt>
          <cx:pt idx="752">63.200000000000003</cx:pt>
          <cx:pt idx="753">208.80000000000001</cx:pt>
          <cx:pt idx="754">87.799999999999997</cx:pt>
          <cx:pt idx="755">75.900000000000006</cx:pt>
          <cx:pt idx="756">100.90000000000001</cx:pt>
          <cx:pt idx="757">72.299999999999997</cx:pt>
          <cx:pt idx="758">56.399999999999999</cx:pt>
          <cx:pt idx="759">239</cx:pt>
          <cx:pt idx="760">142.5</cx:pt>
          <cx:pt idx="761">53.200000000000003</cx:pt>
          <cx:pt idx="762">178.80000000000001</cx:pt>
          <cx:pt idx="763">166</cx:pt>
          <cx:pt idx="764">152.90000000000001</cx:pt>
          <cx:pt idx="765">107.90000000000001</cx:pt>
          <cx:pt idx="766">353.10000000000002</cx:pt>
          <cx:pt idx="767">149</cx:pt>
          <cx:pt idx="768">176.09999999999999</cx:pt>
          <cx:pt idx="769">157.80000000000001</cx:pt>
          <cx:pt idx="770">299.5</cx:pt>
          <cx:pt idx="771">191.09999999999999</cx:pt>
          <cx:pt idx="772">161.5</cx:pt>
          <cx:pt idx="773">89</cx:pt>
          <cx:pt idx="774">79.900000000000006</cx:pt>
          <cx:pt idx="775">154</cx:pt>
          <cx:pt idx="776">112</cx:pt>
          <cx:pt idx="777">111</cx:pt>
          <cx:pt idx="778">90.799999999999997</cx:pt>
          <cx:pt idx="779">255.5</cx:pt>
          <cx:pt idx="780">82.799999999999997</cx:pt>
          <cx:pt idx="781">86</cx:pt>
          <cx:pt idx="782">117.2</cx:pt>
          <cx:pt idx="783">73.599999999999994</cx:pt>
          <cx:pt idx="784">75.799999999999997</cx:pt>
          <cx:pt idx="785">183.90000000000001</cx:pt>
          <cx:pt idx="786">102.3</cx:pt>
          <cx:pt idx="787">89.799999999999997</cx:pt>
          <cx:pt idx="788">121.40000000000001</cx:pt>
          <cx:pt idx="789">130.69999999999999</cx:pt>
          <cx:pt idx="790">118.5</cx:pt>
          <cx:pt idx="791">74.599999999999994</cx:pt>
          <cx:pt idx="792">119.2</cx:pt>
          <cx:pt idx="793">65</cx:pt>
          <cx:pt idx="794">78.599999999999994</cx:pt>
          <cx:pt idx="795">165.90000000000001</cx:pt>
          <cx:pt idx="796">138.5</cx:pt>
          <cx:pt idx="797">112</cx:pt>
          <cx:pt idx="798">246.09999999999999</cx:pt>
          <cx:pt idx="799">57.100000000000001</cx:pt>
          <cx:pt idx="800">185.59999999999999</cx:pt>
          <cx:pt idx="801">87</cx:pt>
          <cx:pt idx="802">93.900000000000006</cx:pt>
          <cx:pt idx="803">120.3</cx:pt>
          <cx:pt idx="804">297.80000000000001</cx:pt>
          <cx:pt idx="805">176</cx:pt>
          <cx:pt idx="806">194.59999999999999</cx:pt>
          <cx:pt idx="807">267.89999999999998</cx:pt>
          <cx:pt idx="808">248.09999999999999</cx:pt>
          <cx:pt idx="809">167.90000000000001</cx:pt>
          <cx:pt idx="810">147.5</cx:pt>
          <cx:pt idx="811">182.19999999999999</cx:pt>
          <cx:pt idx="812">163.80000000000001</cx:pt>
          <cx:pt idx="813">261.60000000000002</cx:pt>
          <cx:pt idx="814">224.30000000000001</cx:pt>
          <cx:pt idx="815">251.80000000000001</cx:pt>
          <cx:pt idx="816">182.30000000000001</cx:pt>
          <cx:pt idx="817">70.900000000000006</cx:pt>
          <cx:pt idx="818">150.69999999999999</cx:pt>
          <cx:pt idx="819">67.5</cx:pt>
          <cx:pt idx="820">226.69999999999999</cx:pt>
          <cx:pt idx="821">112.2</cx:pt>
          <cx:pt idx="822">258.5</cx:pt>
          <cx:pt idx="823">164.90000000000001</cx:pt>
          <cx:pt idx="824">80.400000000000006</cx:pt>
          <cx:pt idx="825">156.5</cx:pt>
          <cx:pt idx="826">162.40000000000001</cx:pt>
          <cx:pt idx="827">87.5</cx:pt>
          <cx:pt idx="828">142.30000000000001</cx:pt>
          <cx:pt idx="829">268.5</cx:pt>
          <cx:pt idx="830">187.69999999999999</cx:pt>
          <cx:pt idx="831">98.799999999999997</cx:pt>
          <cx:pt idx="832">142.19999999999999</cx:pt>
          <cx:pt idx="833">99.400000000000006</cx:pt>
          <cx:pt idx="834">94.200000000000003</cx:pt>
          <cx:pt idx="835">175.40000000000001</cx:pt>
          <cx:pt idx="836">161.69999999999999</cx:pt>
          <cx:pt idx="837">92.400000000000006</cx:pt>
          <cx:pt idx="838">95.200000000000003</cx:pt>
          <cx:pt idx="839">84.400000000000006</cx:pt>
          <cx:pt idx="840">194.40000000000001</cx:pt>
          <cx:pt idx="841">73.099999999999994</cx:pt>
          <cx:pt idx="842">169.80000000000001</cx:pt>
          <cx:pt idx="843">153.40000000000001</cx:pt>
          <cx:pt idx="844">136.59999999999999</cx:pt>
          <cx:pt idx="845">133.5</cx:pt>
          <cx:pt idx="846">103.90000000000001</cx:pt>
          <cx:pt idx="847">116</cx:pt>
          <cx:pt idx="848">270.10000000000002</cx:pt>
          <cx:pt idx="849">149.59999999999999</cx:pt>
          <cx:pt idx="850">80.900000000000006</cx:pt>
          <cx:pt idx="851">144.40000000000001</cx:pt>
          <cx:pt idx="852">195.69999999999999</cx:pt>
          <cx:pt idx="853">131</cx:pt>
          <cx:pt idx="854">91.099999999999994</cx:pt>
          <cx:pt idx="855">88.400000000000006</cx:pt>
          <cx:pt idx="856">155.19999999999999</cx:pt>
          <cx:pt idx="857">90.799999999999997</cx:pt>
          <cx:pt idx="858">158.69999999999999</cx:pt>
          <cx:pt idx="859">98.900000000000006</cx:pt>
          <cx:pt idx="860">155.09999999999999</cx:pt>
          <cx:pt idx="861">305.19999999999999</cx:pt>
          <cx:pt idx="862">66.900000000000006</cx:pt>
          <cx:pt idx="863">115.8</cx:pt>
          <cx:pt idx="864">174.19999999999999</cx:pt>
          <cx:pt idx="865">74.299999999999997</cx:pt>
          <cx:pt idx="866">219.80000000000001</cx:pt>
          <cx:pt idx="867">79.599999999999994</cx:pt>
          <cx:pt idx="868">143.40000000000001</cx:pt>
          <cx:pt idx="869">85.200000000000003</cx:pt>
          <cx:pt idx="870">134.30000000000001</cx:pt>
        </cx:lvl>
      </cx:numDim>
    </cx:data>
    <cx:data id="2">
      <cx:numDim type="val">
        <cx:f>'Boxplot High Convexity'!$E$3:$E$876</cx:f>
        <cx:lvl ptCount="874" formatCode="Standard">
          <cx:pt idx="0">-68.200000000000003</cx:pt>
          <cx:pt idx="1">-26.350000000000001</cx:pt>
          <cx:pt idx="2">79.599999999999994</cx:pt>
          <cx:pt idx="3">-16.800000000000001</cx:pt>
          <cx:pt idx="4">-104.84999999999999</cx:pt>
          <cx:pt idx="5">-82.200000000000003</cx:pt>
          <cx:pt idx="6">69.099999999999994</cx:pt>
          <cx:pt idx="7">-173.5</cx:pt>
          <cx:pt idx="8">-75.200000000000003</cx:pt>
          <cx:pt idx="9">24.5</cx:pt>
          <cx:pt idx="10">-191.15000000000001</cx:pt>
          <cx:pt idx="11">44.600000000000001</cx:pt>
          <cx:pt idx="12">112.3</cx:pt>
          <cx:pt idx="13">-142.59999999999999</cx:pt>
          <cx:pt idx="14">-50.600000000000001</cx:pt>
          <cx:pt idx="15">-83.5</cx:pt>
          <cx:pt idx="16">81.400000000000006</cx:pt>
          <cx:pt idx="17">12.6</cx:pt>
          <cx:pt idx="18">82.299999999999997</cx:pt>
          <cx:pt idx="19">100.40000000000001</cx:pt>
          <cx:pt idx="20">32.75</cx:pt>
          <cx:pt idx="21">82.200000000000003</cx:pt>
          <cx:pt idx="22">42.399999999999999</cx:pt>
          <cx:pt idx="23">-111.2</cx:pt>
          <cx:pt idx="24">-75.799999999999997</cx:pt>
          <cx:pt idx="25">-74.5</cx:pt>
          <cx:pt idx="26">-55.299999999999997</cx:pt>
          <cx:pt idx="27">195.19999999999999</cx:pt>
          <cx:pt idx="28">17.149999999999999</cx:pt>
          <cx:pt idx="29">-13.699999999999999</cx:pt>
          <cx:pt idx="30">2.6000000000000001</cx:pt>
          <cx:pt idx="31">137.19999999999999</cx:pt>
          <cx:pt idx="32">114.8</cx:pt>
          <cx:pt idx="33">50.899999999999999</cx:pt>
          <cx:pt idx="34">-17.649999999999999</cx:pt>
          <cx:pt idx="35">146.30000000000001</cx:pt>
          <cx:pt idx="36">-64.200000000000003</cx:pt>
          <cx:pt idx="37">-93.299999999999997</cx:pt>
          <cx:pt idx="38">50.100000000000001</cx:pt>
          <cx:pt idx="39">-31.949999999999999</cx:pt>
          <cx:pt idx="40">-80.450000000000003</cx:pt>
          <cx:pt idx="41">62.25</cx:pt>
          <cx:pt idx="42">46.299999999999997</cx:pt>
          <cx:pt idx="43">21.800000000000001</cx:pt>
          <cx:pt idx="44">-57.399999999999999</cx:pt>
          <cx:pt idx="46">-115.90000000000001</cx:pt>
          <cx:pt idx="47">0.10000000000000001</cx:pt>
          <cx:pt idx="48">-40.5</cx:pt>
          <cx:pt idx="49">178.30000000000001</cx:pt>
          <cx:pt idx="50">-11.9</cx:pt>
          <cx:pt idx="51">76.299999999999997</cx:pt>
          <cx:pt idx="52">10.6</cx:pt>
          <cx:pt idx="53">-29.199999999999999</cx:pt>
          <cx:pt idx="54">57</cx:pt>
          <cx:pt idx="55">-16.800000000000001</cx:pt>
          <cx:pt idx="56">48.850000000000001</cx:pt>
          <cx:pt idx="57">-82.25</cx:pt>
          <cx:pt idx="58">-45.200000000000003</cx:pt>
          <cx:pt idx="59">-159.19999999999999</cx:pt>
          <cx:pt idx="60">-56.75</cx:pt>
          <cx:pt idx="61">-151.5</cx:pt>
          <cx:pt idx="62">-128.30000000000001</cx:pt>
          <cx:pt idx="63">-133</cx:pt>
          <cx:pt idx="64">19.199999999999999</cx:pt>
          <cx:pt idx="65">84.599999999999994</cx:pt>
          <cx:pt idx="66">-54.850000000000001</cx:pt>
          <cx:pt idx="67">-34</cx:pt>
          <cx:pt idx="68">-39.049999999999997</cx:pt>
          <cx:pt idx="69">81.450000000000003</cx:pt>
          <cx:pt idx="70">-37.899999999999999</cx:pt>
          <cx:pt idx="71">-70.599999999999994</cx:pt>
          <cx:pt idx="72">82.25</cx:pt>
          <cx:pt idx="73">68.799999999999997</cx:pt>
          <cx:pt idx="74">103.65000000000001</cx:pt>
          <cx:pt idx="75">28.100000000000001</cx:pt>
          <cx:pt idx="76">-99</cx:pt>
          <cx:pt idx="77">-62.799999999999997</cx:pt>
          <cx:pt idx="78">50.600000000000001</cx:pt>
          <cx:pt idx="79">-53.25</cx:pt>
          <cx:pt idx="80">8.3499999999999996</cx:pt>
          <cx:pt idx="81">35.850000000000001</cx:pt>
          <cx:pt idx="82">16.899999999999999</cx:pt>
          <cx:pt idx="83">-4.25</cx:pt>
          <cx:pt idx="84">-79.849999999999994</cx:pt>
          <cx:pt idx="85">-18.949999999999999</cx:pt>
          <cx:pt idx="86">-65.5</cx:pt>
          <cx:pt idx="87">-17</cx:pt>
          <cx:pt idx="88">85.200000000000003</cx:pt>
          <cx:pt idx="89">118.40000000000001</cx:pt>
          <cx:pt idx="90">43.5</cx:pt>
          <cx:pt idx="91">-42.25</cx:pt>
          <cx:pt idx="92">-40.200000000000003</cx:pt>
          <cx:pt idx="93">-56.399999999999999</cx:pt>
          <cx:pt idx="94">-62.149999999999999</cx:pt>
          <cx:pt idx="95">21.600000000000001</cx:pt>
          <cx:pt idx="96">-117.05</cx:pt>
          <cx:pt idx="97">-113.90000000000001</cx:pt>
          <cx:pt idx="98">206.30000000000001</cx:pt>
          <cx:pt idx="99">-24.100000000000001</cx:pt>
          <cx:pt idx="100">-76.299999999999997</cx:pt>
          <cx:pt idx="101">17</cx:pt>
          <cx:pt idx="102">-17.449999999999999</cx:pt>
          <cx:pt idx="103">-61.100000000000001</cx:pt>
          <cx:pt idx="104">-33.700000000000003</cx:pt>
          <cx:pt idx="105">51.25</cx:pt>
          <cx:pt idx="106">119</cx:pt>
          <cx:pt idx="107">-32.5</cx:pt>
          <cx:pt idx="108">-142.80000000000001</cx:pt>
          <cx:pt idx="109">-72.099999999999994</cx:pt>
          <cx:pt idx="110">-99.75</cx:pt>
          <cx:pt idx="111">-46.450000000000003</cx:pt>
          <cx:pt idx="112">-124.2</cx:pt>
          <cx:pt idx="113">-99</cx:pt>
          <cx:pt idx="114">-129.94999999999999</cx:pt>
          <cx:pt idx="115">-47.149999999999999</cx:pt>
          <cx:pt idx="116">-114.40000000000001</cx:pt>
          <cx:pt idx="117">-61.299999999999997</cx:pt>
          <cx:pt idx="118">214.25</cx:pt>
          <cx:pt idx="119">129.5</cx:pt>
          <cx:pt idx="120">-65.349999999999994</cx:pt>
          <cx:pt idx="121">-60.700000000000003</cx:pt>
          <cx:pt idx="122">38.799999999999997</cx:pt>
          <cx:pt idx="123">-0.5</cx:pt>
          <cx:pt idx="124">23.649999999999999</cx:pt>
          <cx:pt idx="125">-67.200000000000003</cx:pt>
          <cx:pt idx="126">-130.59999999999999</cx:pt>
          <cx:pt idx="127">-64.299999999999997</cx:pt>
          <cx:pt idx="128">-174.30000000000001</cx:pt>
          <cx:pt idx="129">-127.15000000000001</cx:pt>
          <cx:pt idx="130">-10.6</cx:pt>
          <cx:pt idx="131">-7.4000000000000004</cx:pt>
          <cx:pt idx="132">-130</cx:pt>
          <cx:pt idx="133">-88.75</cx:pt>
          <cx:pt idx="134">-180.44999999999999</cx:pt>
          <cx:pt idx="135">-155.19999999999999</cx:pt>
          <cx:pt idx="136">55.549999999999997</cx:pt>
          <cx:pt idx="137">-51.200000000000003</cx:pt>
          <cx:pt idx="138">-102.90000000000001</cx:pt>
          <cx:pt idx="139">26.699999999999999</cx:pt>
          <cx:pt idx="140">-11.5</cx:pt>
          <cx:pt idx="141">-8.1999999999999993</cx:pt>
          <cx:pt idx="142">-21.800000000000001</cx:pt>
          <cx:pt idx="143">-85.5</cx:pt>
          <cx:pt idx="144">-65.400000000000006</cx:pt>
          <cx:pt idx="145">-65.25</cx:pt>
          <cx:pt idx="146">-40.850000000000001</cx:pt>
          <cx:pt idx="147">240.19999999999999</cx:pt>
          <cx:pt idx="148">-89.349999999999994</cx:pt>
          <cx:pt idx="149">-101.8</cx:pt>
          <cx:pt idx="150">-73.599999999999994</cx:pt>
          <cx:pt idx="151">98.049999999999997</cx:pt>
          <cx:pt idx="152">-28.949999999999999</cx:pt>
          <cx:pt idx="153">-24.649999999999999</cx:pt>
          <cx:pt idx="154">-302.5</cx:pt>
          <cx:pt idx="155">-36.600000000000001</cx:pt>
          <cx:pt idx="156">-131</cx:pt>
          <cx:pt idx="157">81.700000000000003</cx:pt>
          <cx:pt idx="158">-64.700000000000003</cx:pt>
          <cx:pt idx="159">-13.550000000000001</cx:pt>
          <cx:pt idx="160">180.75</cx:pt>
          <cx:pt idx="161">-98.700000000000003</cx:pt>
          <cx:pt idx="162">54.799999999999997</cx:pt>
          <cx:pt idx="163">-64.099999999999994</cx:pt>
          <cx:pt idx="164">-19.600000000000001</cx:pt>
          <cx:pt idx="165">-28.949999999999999</cx:pt>
          <cx:pt idx="166">-47.5</cx:pt>
          <cx:pt idx="167">-105.59999999999999</cx:pt>
          <cx:pt idx="168">-115</cx:pt>
          <cx:pt idx="169">84.900000000000006</cx:pt>
          <cx:pt idx="170">-8</cx:pt>
          <cx:pt idx="171">12.25</cx:pt>
          <cx:pt idx="172">-79.200000000000003</cx:pt>
          <cx:pt idx="173">-55.950000000000003</cx:pt>
          <cx:pt idx="174">108.55</cx:pt>
          <cx:pt idx="175">175.84999999999999</cx:pt>
          <cx:pt idx="176">-13.35</cx:pt>
          <cx:pt idx="177">-99.299999999999997</cx:pt>
          <cx:pt idx="178">-143.05000000000001</cx:pt>
          <cx:pt idx="179">-35.600000000000001</cx:pt>
          <cx:pt idx="180">60.799999999999997</cx:pt>
          <cx:pt idx="181">-147.80000000000001</cx:pt>
          <cx:pt idx="182">47.899999999999999</cx:pt>
          <cx:pt idx="183">127.34999999999999</cx:pt>
          <cx:pt idx="184">120.2</cx:pt>
          <cx:pt idx="185">58.700000000000003</cx:pt>
          <cx:pt idx="186">-13.300000000000001</cx:pt>
          <cx:pt idx="187">-57.5</cx:pt>
          <cx:pt idx="188">-39.649999999999999</cx:pt>
          <cx:pt idx="189">-51.399999999999999</cx:pt>
          <cx:pt idx="190">-321.75</cx:pt>
          <cx:pt idx="191">108</cx:pt>
          <cx:pt idx="192">73.099999999999994</cx:pt>
          <cx:pt idx="193">-40.5</cx:pt>
          <cx:pt idx="194">155.09999999999999</cx:pt>
          <cx:pt idx="195">-74</cx:pt>
          <cx:pt idx="196">-60.5</cx:pt>
          <cx:pt idx="197">-28.5</cx:pt>
          <cx:pt idx="198">194.80000000000001</cx:pt>
          <cx:pt idx="199">78.400000000000006</cx:pt>
          <cx:pt idx="200">26.899999999999999</cx:pt>
          <cx:pt idx="201">-55.299999999999997</cx:pt>
          <cx:pt idx="202">-85.25</cx:pt>
          <cx:pt idx="203">-55</cx:pt>
          <cx:pt idx="204">-94.25</cx:pt>
          <cx:pt idx="205">-44.350000000000001</cx:pt>
          <cx:pt idx="206">-119</cx:pt>
          <cx:pt idx="207">162.44999999999999</cx:pt>
          <cx:pt idx="208">-220.69999999999999</cx:pt>
          <cx:pt idx="209">34.100000000000001</cx:pt>
          <cx:pt idx="210">-124.40000000000001</cx:pt>
          <cx:pt idx="211">-29.800000000000001</cx:pt>
          <cx:pt idx="212">48.850000000000001</cx:pt>
          <cx:pt idx="213">-124.90000000000001</cx:pt>
          <cx:pt idx="214">136.55000000000001</cx:pt>
          <cx:pt idx="215">162</cx:pt>
          <cx:pt idx="216">-45</cx:pt>
          <cx:pt idx="217">-69</cx:pt>
          <cx:pt idx="218">165.75</cx:pt>
          <cx:pt idx="219">-42.350000000000001</cx:pt>
          <cx:pt idx="220">5.75</cx:pt>
          <cx:pt idx="221">80.049999999999997</cx:pt>
          <cx:pt idx="222">9.5</cx:pt>
          <cx:pt idx="223">56.600000000000001</cx:pt>
          <cx:pt idx="224">148</cx:pt>
          <cx:pt idx="225">-126.59999999999999</cx:pt>
          <cx:pt idx="226">-16.550000000000001</cx:pt>
          <cx:pt idx="227">29.350000000000001</cx:pt>
          <cx:pt idx="228">7.4000000000000004</cx:pt>
          <cx:pt idx="229">-55.049999999999997</cx:pt>
          <cx:pt idx="230">35</cx:pt>
          <cx:pt idx="232">-69.349999999999994</cx:pt>
          <cx:pt idx="233">-33</cx:pt>
          <cx:pt idx="234">-56</cx:pt>
          <cx:pt idx="235">-118.5</cx:pt>
          <cx:pt idx="236">-76.299999999999997</cx:pt>
          <cx:pt idx="237">-20.699999999999999</cx:pt>
          <cx:pt idx="238">85.349999999999994</cx:pt>
          <cx:pt idx="239">32.649999999999999</cx:pt>
          <cx:pt idx="240">-77</cx:pt>
          <cx:pt idx="241">-1.6000000000000001</cx:pt>
          <cx:pt idx="242">84.75</cx:pt>
          <cx:pt idx="243">19.850000000000001</cx:pt>
          <cx:pt idx="244">27.25</cx:pt>
          <cx:pt idx="245">-1.3</cx:pt>
          <cx:pt idx="246">163.40000000000001</cx:pt>
          <cx:pt idx="247">43.799999999999997</cx:pt>
          <cx:pt idx="248">55.350000000000001</cx:pt>
          <cx:pt idx="249">-33.600000000000001</cx:pt>
          <cx:pt idx="250">-78.599999999999994</cx:pt>
          <cx:pt idx="251">49.75</cx:pt>
          <cx:pt idx="252">-50.25</cx:pt>
          <cx:pt idx="253">-125.25</cx:pt>
          <cx:pt idx="254">-147</cx:pt>
          <cx:pt idx="255">144.25</cx:pt>
          <cx:pt idx="256">-46.399999999999999</cx:pt>
          <cx:pt idx="257">3</cx:pt>
          <cx:pt idx="258">-240.69999999999999</cx:pt>
          <cx:pt idx="259">-21.75</cx:pt>
          <cx:pt idx="260">75.400000000000006</cx:pt>
          <cx:pt idx="261">-111.2</cx:pt>
          <cx:pt idx="262">16.199999999999999</cx:pt>
          <cx:pt idx="263">-142.44999999999999</cx:pt>
          <cx:pt idx="264">88.299999999999997</cx:pt>
          <cx:pt idx="265">-118.59999999999999</cx:pt>
          <cx:pt idx="266">130.40000000000001</cx:pt>
          <cx:pt idx="267">37.5</cx:pt>
          <cx:pt idx="268">45.049999999999997</cx:pt>
          <cx:pt idx="269">55.049999999999997</cx:pt>
          <cx:pt idx="270">-96.549999999999997</cx:pt>
          <cx:pt idx="271">123</cx:pt>
          <cx:pt idx="272">-50.450000000000003</cx:pt>
          <cx:pt idx="273">-156.25</cx:pt>
          <cx:pt idx="274">103.7</cx:pt>
          <cx:pt idx="275">-75.450000000000003</cx:pt>
          <cx:pt idx="276">-76.5</cx:pt>
          <cx:pt idx="277">111.55</cx:pt>
          <cx:pt idx="278">-154.55000000000001</cx:pt>
          <cx:pt idx="279">-0.29999999999999999</cx:pt>
          <cx:pt idx="280">-35</cx:pt>
          <cx:pt idx="281">-122</cx:pt>
          <cx:pt idx="282">26.25</cx:pt>
          <cx:pt idx="283">-102.15000000000001</cx:pt>
          <cx:pt idx="284">-116</cx:pt>
          <cx:pt idx="285">-44.200000000000003</cx:pt>
          <cx:pt idx="286">-101</cx:pt>
          <cx:pt idx="287">101</cx:pt>
          <cx:pt idx="288">-12.75</cx:pt>
          <cx:pt idx="289">41.25</cx:pt>
          <cx:pt idx="290">-8.9000000000000004</cx:pt>
          <cx:pt idx="291">-62.299999999999997</cx:pt>
          <cx:pt idx="292">72.599999999999994</cx:pt>
          <cx:pt idx="293">-88</cx:pt>
          <cx:pt idx="294">-31.100000000000001</cx:pt>
          <cx:pt idx="295">-0.10000000000000001</cx:pt>
          <cx:pt idx="296">-48.549999999999997</cx:pt>
          <cx:pt idx="297">-72.900000000000006</cx:pt>
          <cx:pt idx="298">148</cx:pt>
          <cx:pt idx="299">-42.5</cx:pt>
          <cx:pt idx="300">98.700000000000003</cx:pt>
          <cx:pt idx="301">-75.5</cx:pt>
          <cx:pt idx="302">80.599999999999994</cx:pt>
          <cx:pt idx="303">-76.5</cx:pt>
          <cx:pt idx="304">-35.799999999999997</cx:pt>
          <cx:pt idx="305">-125.09999999999999</cx:pt>
          <cx:pt idx="306">-32</cx:pt>
          <cx:pt idx="307">-15.9</cx:pt>
          <cx:pt idx="308">-36.5</cx:pt>
          <cx:pt idx="309">-88.700000000000003</cx:pt>
          <cx:pt idx="310">28</cx:pt>
          <cx:pt idx="311">67.75</cx:pt>
          <cx:pt idx="312">-44.850000000000001</cx:pt>
          <cx:pt idx="313">143.69999999999999</cx:pt>
          <cx:pt idx="314">-18.600000000000001</cx:pt>
          <cx:pt idx="315">-43.399999999999999</cx:pt>
          <cx:pt idx="316">-93.950000000000003</cx:pt>
          <cx:pt idx="317">-81.5</cx:pt>
          <cx:pt idx="318">-322.55000000000001</cx:pt>
          <cx:pt idx="319">-78</cx:pt>
          <cx:pt idx="320">-76.25</cx:pt>
          <cx:pt idx="321">-90.5</cx:pt>
          <cx:pt idx="322">76</cx:pt>
          <cx:pt idx="323">155.59999999999999</cx:pt>
          <cx:pt idx="324">-82.799999999999997</cx:pt>
          <cx:pt idx="325">-48</cx:pt>
          <cx:pt idx="326">-43</cx:pt>
          <cx:pt idx="327">-61</cx:pt>
          <cx:pt idx="328">-87.5</cx:pt>
          <cx:pt idx="329">-29.050000000000001</cx:pt>
          <cx:pt idx="330">178.5</cx:pt>
          <cx:pt idx="331">-130.65000000000001</cx:pt>
          <cx:pt idx="332">-35.25</cx:pt>
          <cx:pt idx="333">-125.5</cx:pt>
          <cx:pt idx="334">132.40000000000001</cx:pt>
          <cx:pt idx="335">-139.55000000000001</cx:pt>
          <cx:pt idx="336">-150.80000000000001</cx:pt>
          <cx:pt idx="337">-18</cx:pt>
          <cx:pt idx="338">-55.200000000000003</cx:pt>
          <cx:pt idx="339">52.049999999999997</cx:pt>
          <cx:pt idx="340">-69.5</cx:pt>
          <cx:pt idx="341">214.59999999999999</cx:pt>
          <cx:pt idx="342">12</cx:pt>
          <cx:pt idx="343">4.7000000000000002</cx:pt>
          <cx:pt idx="344">139.40000000000001</cx:pt>
          <cx:pt idx="345">-131.30000000000001</cx:pt>
          <cx:pt idx="346">-55.149999999999999</cx:pt>
          <cx:pt idx="347">-33.200000000000003</cx:pt>
          <cx:pt idx="348">-161.75</cx:pt>
          <cx:pt idx="349">-34</cx:pt>
          <cx:pt idx="350">68.299999999999997</cx:pt>
          <cx:pt idx="351">-105.55</cx:pt>
          <cx:pt idx="352">-141.90000000000001</cx:pt>
          <cx:pt idx="353">-69.799999999999997</cx:pt>
          <cx:pt idx="354">66.200000000000003</cx:pt>
          <cx:pt idx="355">140.34999999999999</cx:pt>
          <cx:pt idx="356">-39.850000000000001</cx:pt>
          <cx:pt idx="357">-131.30000000000001</cx:pt>
          <cx:pt idx="358">-53.200000000000003</cx:pt>
          <cx:pt idx="359">-95.849999999999994</cx:pt>
          <cx:pt idx="360">-30.649999999999999</cx:pt>
          <cx:pt idx="361">67</cx:pt>
          <cx:pt idx="362">32</cx:pt>
          <cx:pt idx="364">25.5</cx:pt>
          <cx:pt idx="365">-12.1</cx:pt>
          <cx:pt idx="366">109.90000000000001</cx:pt>
          <cx:pt idx="367">-122.5</cx:pt>
          <cx:pt idx="368">-88.150000000000006</cx:pt>
          <cx:pt idx="369">-77.900000000000006</cx:pt>
          <cx:pt idx="370">-232.09999999999999</cx:pt>
          <cx:pt idx="371">87.400000000000006</cx:pt>
          <cx:pt idx="372">-86.400000000000006</cx:pt>
          <cx:pt idx="373">-123.5</cx:pt>
          <cx:pt idx="374">-57.600000000000001</cx:pt>
          <cx:pt idx="375">-61.399999999999999</cx:pt>
          <cx:pt idx="376">-25.899999999999999</cx:pt>
          <cx:pt idx="377">172.65000000000001</cx:pt>
          <cx:pt idx="378">-9</cx:pt>
          <cx:pt idx="379">30</cx:pt>
          <cx:pt idx="380">-160.65000000000001</cx:pt>
          <cx:pt idx="381">43.200000000000003</cx:pt>
          <cx:pt idx="382">-23.899999999999999</cx:pt>
          <cx:pt idx="383">60.700000000000003</cx:pt>
          <cx:pt idx="384">71</cx:pt>
          <cx:pt idx="385">-104</cx:pt>
          <cx:pt idx="386">-77.75</cx:pt>
          <cx:pt idx="387">-89.099999999999994</cx:pt>
          <cx:pt idx="388">35.399999999999999</cx:pt>
          <cx:pt idx="389">-2</cx:pt>
          <cx:pt idx="390">-87.349999999999994</cx:pt>
          <cx:pt idx="391">-56.5</cx:pt>
          <cx:pt idx="392">-32.5</cx:pt>
          <cx:pt idx="393">-173.34999999999999</cx:pt>
          <cx:pt idx="394">25.899999999999999</cx:pt>
          <cx:pt idx="395">-51.25</cx:pt>
          <cx:pt idx="396">-118.25</cx:pt>
          <cx:pt idx="397">-55.25</cx:pt>
          <cx:pt idx="398">-141.15000000000001</cx:pt>
          <cx:pt idx="399">-24.649999999999999</cx:pt>
          <cx:pt idx="400">-28.699999999999999</cx:pt>
          <cx:pt idx="401">-23.899999999999999</cx:pt>
          <cx:pt idx="402">-153.90000000000001</cx:pt>
          <cx:pt idx="403">-16.100000000000001</cx:pt>
          <cx:pt idx="404">-62.200000000000003</cx:pt>
          <cx:pt idx="405">20.600000000000001</cx:pt>
          <cx:pt idx="406">129</cx:pt>
          <cx:pt idx="407">-93.5</cx:pt>
          <cx:pt idx="408">325.80000000000001</cx:pt>
          <cx:pt idx="409">96.049999999999997</cx:pt>
          <cx:pt idx="410">-98.200000000000003</cx:pt>
          <cx:pt idx="411">-55.350000000000001</cx:pt>
          <cx:pt idx="412">-137.80000000000001</cx:pt>
          <cx:pt idx="413">-14.550000000000001</cx:pt>
          <cx:pt idx="414">-33</cx:pt>
          <cx:pt idx="415">221</cx:pt>
          <cx:pt idx="416">3.2999999999999998</cx:pt>
          <cx:pt idx="417">-176.40000000000001</cx:pt>
          <cx:pt idx="418">-34.950000000000003</cx:pt>
          <cx:pt idx="419">-18.649999999999999</cx:pt>
          <cx:pt idx="420">269.64999999999998</cx:pt>
          <cx:pt idx="421">20.399999999999999</cx:pt>
          <cx:pt idx="422">175.69999999999999</cx:pt>
          <cx:pt idx="423">-224.09999999999999</cx:pt>
          <cx:pt idx="424">49.899999999999999</cx:pt>
          <cx:pt idx="425">-80</cx:pt>
          <cx:pt idx="426">-146.5</cx:pt>
          <cx:pt idx="427">23.800000000000001</cx:pt>
          <cx:pt idx="428">55.600000000000001</cx:pt>
          <cx:pt idx="429">-215</cx:pt>
          <cx:pt idx="430">4.7000000000000002</cx:pt>
          <cx:pt idx="431">-345.5</cx:pt>
          <cx:pt idx="432">-64.200000000000003</cx:pt>
          <cx:pt idx="433">-42.5</cx:pt>
          <cx:pt idx="434">-18.899999999999999</cx:pt>
          <cx:pt idx="435">43.5</cx:pt>
          <cx:pt idx="436">-4.4000000000000004</cx:pt>
          <cx:pt idx="437">-192.44999999999999</cx:pt>
          <cx:pt idx="438">49.100000000000001</cx:pt>
          <cx:pt idx="439">-19.300000000000001</cx:pt>
          <cx:pt idx="440">11.6</cx:pt>
          <cx:pt idx="441">76.5</cx:pt>
          <cx:pt idx="442">124.09999999999999</cx:pt>
          <cx:pt idx="443">157.5</cx:pt>
          <cx:pt idx="444">70.099999999999994</cx:pt>
          <cx:pt idx="445">194</cx:pt>
          <cx:pt idx="446">-4.4000000000000004</cx:pt>
          <cx:pt idx="447">130.84999999999999</cx:pt>
          <cx:pt idx="448">19.550000000000001</cx:pt>
          <cx:pt idx="449">127.3</cx:pt>
          <cx:pt idx="450">94.799999999999997</cx:pt>
          <cx:pt idx="451">19.100000000000001</cx:pt>
          <cx:pt idx="452">241.30000000000001</cx:pt>
          <cx:pt idx="453">70.849999999999994</cx:pt>
          <cx:pt idx="454">62.5</cx:pt>
          <cx:pt idx="455">64.700000000000003</cx:pt>
          <cx:pt idx="456">200.75</cx:pt>
          <cx:pt idx="457">112.3</cx:pt>
          <cx:pt idx="458">0</cx:pt>
          <cx:pt idx="459">-19.550000000000001</cx:pt>
          <cx:pt idx="460">95.849999999999994</cx:pt>
          <cx:pt idx="461">126.40000000000001</cx:pt>
          <cx:pt idx="462">-73.099999999999994</cx:pt>
          <cx:pt idx="463">61</cx:pt>
          <cx:pt idx="464">-50.149999999999999</cx:pt>
          <cx:pt idx="465">10.9</cx:pt>
          <cx:pt idx="466">14</cx:pt>
          <cx:pt idx="467">160.05000000000001</cx:pt>
          <cx:pt idx="468">65.099999999999994</cx:pt>
          <cx:pt idx="469">85.299999999999997</cx:pt>
          <cx:pt idx="470">63.75</cx:pt>
          <cx:pt idx="471">92</cx:pt>
          <cx:pt idx="472">-26</cx:pt>
          <cx:pt idx="473">87.400000000000006</cx:pt>
          <cx:pt idx="474">78.650000000000006</cx:pt>
          <cx:pt idx="475">20.5</cx:pt>
          <cx:pt idx="476">114.5</cx:pt>
          <cx:pt idx="477">47.399999999999999</cx:pt>
          <cx:pt idx="478">22.75</cx:pt>
          <cx:pt idx="479">-44.450000000000003</cx:pt>
          <cx:pt idx="480">154.44999999999999</cx:pt>
          <cx:pt idx="481">172</cx:pt>
          <cx:pt idx="482">53.100000000000001</cx:pt>
          <cx:pt idx="484">93.400000000000006</cx:pt>
          <cx:pt idx="485">85.099999999999994</cx:pt>
          <cx:pt idx="486">4.7999999999999998</cx:pt>
          <cx:pt idx="487">85.799999999999997</cx:pt>
          <cx:pt idx="488">52.600000000000001</cx:pt>
          <cx:pt idx="489">98.599999999999994</cx:pt>
          <cx:pt idx="490">64.299999999999997</cx:pt>
          <cx:pt idx="491">-6.0999999999999996</cx:pt>
          <cx:pt idx="492">58.149999999999999</cx:pt>
          <cx:pt idx="493">167.80000000000001</cx:pt>
          <cx:pt idx="494">93.099999999999994</cx:pt>
          <cx:pt idx="495">-166.75</cx:pt>
          <cx:pt idx="496">0.80000000000000004</cx:pt>
          <cx:pt idx="497">60.75</cx:pt>
          <cx:pt idx="498">106.90000000000001</cx:pt>
          <cx:pt idx="499">27.199999999999999</cx:pt>
          <cx:pt idx="500">125.8</cx:pt>
          <cx:pt idx="501">175</cx:pt>
          <cx:pt idx="502">99.349999999999994</cx:pt>
          <cx:pt idx="503">-29.350000000000001</cx:pt>
          <cx:pt idx="504">3.7999999999999998</cx:pt>
          <cx:pt idx="505">110.90000000000001</cx:pt>
          <cx:pt idx="506">60.5</cx:pt>
          <cx:pt idx="507">139.44999999999999</cx:pt>
          <cx:pt idx="508">-26.600000000000001</cx:pt>
          <cx:pt idx="509">-7.25</cx:pt>
          <cx:pt idx="510">-60.149999999999999</cx:pt>
          <cx:pt idx="511">85.150000000000006</cx:pt>
          <cx:pt idx="512">33</cx:pt>
          <cx:pt idx="513">16.899999999999999</cx:pt>
          <cx:pt idx="514">4.1500000000000004</cx:pt>
          <cx:pt idx="515">25.350000000000001</cx:pt>
          <cx:pt idx="516">115.75</cx:pt>
          <cx:pt idx="517">-13.449999999999999</cx:pt>
          <cx:pt idx="518">57.299999999999997</cx:pt>
          <cx:pt idx="519">123.95</cx:pt>
          <cx:pt idx="520">106.3</cx:pt>
          <cx:pt idx="521">90.349999999999994</cx:pt>
          <cx:pt idx="522">126.25</cx:pt>
          <cx:pt idx="523">99.700000000000003</cx:pt>
          <cx:pt idx="524">-54.450000000000003</cx:pt>
          <cx:pt idx="525">89.299999999999997</cx:pt>
          <cx:pt idx="526">94.799999999999997</cx:pt>
          <cx:pt idx="527">118.09999999999999</cx:pt>
          <cx:pt idx="528">205.80000000000001</cx:pt>
          <cx:pt idx="529">85.099999999999994</cx:pt>
          <cx:pt idx="530">-15.949999999999999</cx:pt>
          <cx:pt idx="531">-44.5</cx:pt>
          <cx:pt idx="532">178.94999999999999</cx:pt>
          <cx:pt idx="533">-123.2</cx:pt>
          <cx:pt idx="534">65.599999999999994</cx:pt>
          <cx:pt idx="535">-37</cx:pt>
          <cx:pt idx="536">71.900000000000006</cx:pt>
          <cx:pt idx="537">148.65000000000001</cx:pt>
          <cx:pt idx="538">92.5</cx:pt>
          <cx:pt idx="539">287.89999999999998</cx:pt>
          <cx:pt idx="540">151.75</cx:pt>
          <cx:pt idx="541">77.599999999999994</cx:pt>
          <cx:pt idx="542">156.44999999999999</cx:pt>
          <cx:pt idx="543">74.299999999999997</cx:pt>
          <cx:pt idx="544">88.299999999999997</cx:pt>
          <cx:pt idx="545">209.40000000000001</cx:pt>
          <cx:pt idx="546">178.80000000000001</cx:pt>
          <cx:pt idx="547">71.150000000000006</cx:pt>
          <cx:pt idx="548">126.09999999999999</cx:pt>
          <cx:pt idx="549">131.40000000000001</cx:pt>
          <cx:pt idx="550">40.600000000000001</cx:pt>
          <cx:pt idx="551">61.5</cx:pt>
          <cx:pt idx="552">-20.199999999999999</cx:pt>
          <cx:pt idx="553">148.15000000000001</cx:pt>
          <cx:pt idx="554">133.84999999999999</cx:pt>
          <cx:pt idx="555">57.649999999999999</cx:pt>
          <cx:pt idx="556">3.0499999999999998</cx:pt>
          <cx:pt idx="557">56.899999999999999</cx:pt>
          <cx:pt idx="558">73.599999999999994</cx:pt>
          <cx:pt idx="559">83.200000000000003</cx:pt>
          <cx:pt idx="560">101.3</cx:pt>
          <cx:pt idx="561">103.5</cx:pt>
          <cx:pt idx="562">95.200000000000003</cx:pt>
          <cx:pt idx="563">184.40000000000001</cx:pt>
          <cx:pt idx="564">54.700000000000003</cx:pt>
          <cx:pt idx="565">70.099999999999994</cx:pt>
          <cx:pt idx="566">-42.899999999999999</cx:pt>
          <cx:pt idx="567">70.799999999999997</cx:pt>
          <cx:pt idx="568">79.799999999999997</cx:pt>
          <cx:pt idx="569">59.149999999999999</cx:pt>
          <cx:pt idx="570">-96.299999999999997</cx:pt>
          <cx:pt idx="571">108.59999999999999</cx:pt>
          <cx:pt idx="572">-47.200000000000003</cx:pt>
          <cx:pt idx="573">51.25</cx:pt>
          <cx:pt idx="574">146.94999999999999</cx:pt>
          <cx:pt idx="575">54.5</cx:pt>
          <cx:pt idx="576">137</cx:pt>
          <cx:pt idx="577">119.8</cx:pt>
          <cx:pt idx="578">105.09999999999999</cx:pt>
          <cx:pt idx="579">87.5</cx:pt>
          <cx:pt idx="580">134.55000000000001</cx:pt>
          <cx:pt idx="581">96.299999999999997</cx:pt>
          <cx:pt idx="582">103</cx:pt>
          <cx:pt idx="583">149.5</cx:pt>
          <cx:pt idx="584">52.299999999999997</cx:pt>
          <cx:pt idx="585">51.649999999999999</cx:pt>
          <cx:pt idx="586">64.900000000000006</cx:pt>
          <cx:pt idx="587">136.5</cx:pt>
          <cx:pt idx="588">50.149999999999999</cx:pt>
          <cx:pt idx="589">146.80000000000001</cx:pt>
          <cx:pt idx="590">43.5</cx:pt>
          <cx:pt idx="591">32.549999999999997</cx:pt>
          <cx:pt idx="592">23.25</cx:pt>
          <cx:pt idx="593">28.5</cx:pt>
          <cx:pt idx="594">56.200000000000003</cx:pt>
          <cx:pt idx="595">103.3</cx:pt>
          <cx:pt idx="596">69</cx:pt>
          <cx:pt idx="597">44.100000000000001</cx:pt>
          <cx:pt idx="598">80.400000000000006</cx:pt>
          <cx:pt idx="599">131.90000000000001</cx:pt>
          <cx:pt idx="600">-0.59999999999999998</cx:pt>
          <cx:pt idx="601">-69.700000000000003</cx:pt>
          <cx:pt idx="602">36</cx:pt>
          <cx:pt idx="603">-29.399999999999999</cx:pt>
          <cx:pt idx="604">-110.34999999999999</cx:pt>
          <cx:pt idx="605">77.099999999999994</cx:pt>
          <cx:pt idx="606">36.100000000000001</cx:pt>
          <cx:pt idx="607">25.600000000000001</cx:pt>
          <cx:pt idx="608">88.400000000000006</cx:pt>
          <cx:pt idx="609">6.7999999999999998</cx:pt>
          <cx:pt idx="610">46.5</cx:pt>
          <cx:pt idx="611">17.899999999999999</cx:pt>
          <cx:pt idx="612">93.849999999999994</cx:pt>
          <cx:pt idx="613">66.400000000000006</cx:pt>
          <cx:pt idx="614">111.8</cx:pt>
          <cx:pt idx="615">109.90000000000001</cx:pt>
          <cx:pt idx="616">104</cx:pt>
          <cx:pt idx="617">69.599999999999994</cx:pt>
          <cx:pt idx="618">-34.399999999999999</cx:pt>
          <cx:pt idx="619">200.69999999999999</cx:pt>
          <cx:pt idx="620">-27.100000000000001</cx:pt>
          <cx:pt idx="621">66.549999999999997</cx:pt>
          <cx:pt idx="622">21.899999999999999</cx:pt>
          <cx:pt idx="623">132.75</cx:pt>
          <cx:pt idx="624">77.200000000000003</cx:pt>
          <cx:pt idx="625">55</cx:pt>
          <cx:pt idx="626">-5.5</cx:pt>
          <cx:pt idx="627">43.700000000000003</cx:pt>
          <cx:pt idx="628">145.30000000000001</cx:pt>
          <cx:pt idx="629">70.200000000000003</cx:pt>
          <cx:pt idx="630">12.550000000000001</cx:pt>
          <cx:pt idx="631">85.299999999999997</cx:pt>
          <cx:pt idx="632">50.299999999999997</cx:pt>
          <cx:pt idx="633">-176.59999999999999</cx:pt>
          <cx:pt idx="634">-13.800000000000001</cx:pt>
          <cx:pt idx="635">-1</cx:pt>
          <cx:pt idx="636">149.65000000000001</cx:pt>
          <cx:pt idx="637">94.5</cx:pt>
          <cx:pt idx="638">15.300000000000001</cx:pt>
          <cx:pt idx="639">155.80000000000001</cx:pt>
          <cx:pt idx="640">41.600000000000001</cx:pt>
          <cx:pt idx="641">129.69999999999999</cx:pt>
          <cx:pt idx="642">18.449999999999999</cx:pt>
          <cx:pt idx="643">54.200000000000003</cx:pt>
          <cx:pt idx="644">118.7</cx:pt>
          <cx:pt idx="645">123.40000000000001</cx:pt>
          <cx:pt idx="646">19.800000000000001</cx:pt>
          <cx:pt idx="647">16.75</cx:pt>
          <cx:pt idx="648">48.100000000000001</cx:pt>
          <cx:pt idx="649">142.15000000000001</cx:pt>
          <cx:pt idx="650">4.5</cx:pt>
          <cx:pt idx="651">97.400000000000006</cx:pt>
          <cx:pt idx="652">129.55000000000001</cx:pt>
          <cx:pt idx="653">83.799999999999997</cx:pt>
          <cx:pt idx="654">-0.90000000000000002</cx:pt>
          <cx:pt idx="655">98.700000000000003</cx:pt>
          <cx:pt idx="656">25.649999999999999</cx:pt>
          <cx:pt idx="657">110.7</cx:pt>
          <cx:pt idx="658">89.099999999999994</cx:pt>
          <cx:pt idx="659">-50.899999999999999</cx:pt>
          <cx:pt idx="660">-11.1</cx:pt>
          <cx:pt idx="661">0.25</cx:pt>
          <cx:pt idx="662">54.799999999999997</cx:pt>
          <cx:pt idx="663">187.90000000000001</cx:pt>
          <cx:pt idx="664">233.90000000000001</cx:pt>
          <cx:pt idx="665">-17.5</cx:pt>
          <cx:pt idx="666">124.15000000000001</cx:pt>
          <cx:pt idx="667">64.75</cx:pt>
          <cx:pt idx="668">121.7</cx:pt>
          <cx:pt idx="669">12.5</cx:pt>
          <cx:pt idx="670">144.5</cx:pt>
          <cx:pt idx="671">14.300000000000001</cx:pt>
          <cx:pt idx="672">30.25</cx:pt>
          <cx:pt idx="673">106</cx:pt>
          <cx:pt idx="674">103.5</cx:pt>
          <cx:pt idx="675">76.5</cx:pt>
          <cx:pt idx="676">99.900000000000006</cx:pt>
          <cx:pt idx="677">113.34999999999999</cx:pt>
          <cx:pt idx="678">4.1500000000000004</cx:pt>
          <cx:pt idx="679">1</cx:pt>
          <cx:pt idx="680">157.80000000000001</cx:pt>
          <cx:pt idx="681">33.5</cx:pt>
          <cx:pt idx="682">35.149999999999999</cx:pt>
          <cx:pt idx="683">11.1</cx:pt>
          <cx:pt idx="684">42.549999999999997</cx:pt>
          <cx:pt idx="685">151.65000000000001</cx:pt>
          <cx:pt idx="686">153.84999999999999</cx:pt>
          <cx:pt idx="687">99.099999999999994</cx:pt>
          <cx:pt idx="688">21.050000000000001</cx:pt>
          <cx:pt idx="689">4.7000000000000002</cx:pt>
          <cx:pt idx="690">36.25</cx:pt>
          <cx:pt idx="691">-4.5</cx:pt>
          <cx:pt idx="692">52.649999999999999</cx:pt>
          <cx:pt idx="693">-3.2999999999999998</cx:pt>
          <cx:pt idx="694">-33.149999999999999</cx:pt>
          <cx:pt idx="695">24.399999999999999</cx:pt>
          <cx:pt idx="696">99.799999999999997</cx:pt>
          <cx:pt idx="697">74.599999999999994</cx:pt>
          <cx:pt idx="698">115.84999999999999</cx:pt>
          <cx:pt idx="699">-72.25</cx:pt>
          <cx:pt idx="700">68</cx:pt>
          <cx:pt idx="701">13.1</cx:pt>
          <cx:pt idx="702">-33.299999999999997</cx:pt>
          <cx:pt idx="703">22.199999999999999</cx:pt>
          <cx:pt idx="704">180.5</cx:pt>
          <cx:pt idx="705">98.150000000000006</cx:pt>
          <cx:pt idx="706">107.59999999999999</cx:pt>
          <cx:pt idx="707">102</cx:pt>
          <cx:pt idx="708">72</cx:pt>
          <cx:pt idx="709">98.5</cx:pt>
          <cx:pt idx="710">26.050000000000001</cx:pt>
          <cx:pt idx="711">-14.6</cx:pt>
          <cx:pt idx="712">38.399999999999999</cx:pt>
          <cx:pt idx="713">37</cx:pt>
          <cx:pt idx="714">78</cx:pt>
          <cx:pt idx="715">-40.149999999999999</cx:pt>
          <cx:pt idx="716">69.099999999999994</cx:pt>
          <cx:pt idx="717">63.700000000000003</cx:pt>
          <cx:pt idx="718">28.949999999999999</cx:pt>
          <cx:pt idx="719">106</cx:pt>
          <cx:pt idx="720">37.799999999999997</cx:pt>
          <cx:pt idx="721">109.84999999999999</cx:pt>
          <cx:pt idx="722">107.5</cx:pt>
          <cx:pt idx="723">57.899999999999999</cx:pt>
          <cx:pt idx="724">47.5</cx:pt>
          <cx:pt idx="725">73</cx:pt>
          <cx:pt idx="726">2.1000000000000001</cx:pt>
          <cx:pt idx="727">79.200000000000003</cx:pt>
          <cx:pt idx="728">-50.399999999999999</cx:pt>
          <cx:pt idx="729">-28.300000000000001</cx:pt>
          <cx:pt idx="730">210</cx:pt>
          <cx:pt idx="731">-2.25</cx:pt>
          <cx:pt idx="732">132.30000000000001</cx:pt>
          <cx:pt idx="733">102.75</cx:pt>
          <cx:pt idx="734">177.90000000000001</cx:pt>
          <cx:pt idx="735">51.950000000000003</cx:pt>
          <cx:pt idx="736">157.30000000000001</cx:pt>
          <cx:pt idx="737">15.35</cx:pt>
          <cx:pt idx="738">-73.200000000000003</cx:pt>
          <cx:pt idx="739">141.05000000000001</cx:pt>
          <cx:pt idx="740">53.600000000000001</cx:pt>
          <cx:pt idx="741">162.80000000000001</cx:pt>
          <cx:pt idx="742">27.600000000000001</cx:pt>
          <cx:pt idx="743">106.45</cx:pt>
          <cx:pt idx="744">146.30000000000001</cx:pt>
          <cx:pt idx="745">88</cx:pt>
          <cx:pt idx="746">67.5</cx:pt>
          <cx:pt idx="747">54.399999999999999</cx:pt>
          <cx:pt idx="748">156.44999999999999</cx:pt>
          <cx:pt idx="749">100.09999999999999</cx:pt>
          <cx:pt idx="750">63.899999999999999</cx:pt>
          <cx:pt idx="751">64.5</cx:pt>
          <cx:pt idx="752">117.8</cx:pt>
          <cx:pt idx="753">155.69999999999999</cx:pt>
          <cx:pt idx="754">164.19999999999999</cx:pt>
          <cx:pt idx="755">71.099999999999994</cx:pt>
          <cx:pt idx="756">91.599999999999994</cx:pt>
          <cx:pt idx="757">103.2</cx:pt>
          <cx:pt idx="758">189.09999999999999</cx:pt>
          <cx:pt idx="759">41.25</cx:pt>
          <cx:pt idx="760">54.850000000000001</cx:pt>
          <cx:pt idx="761">340.80000000000001</cx:pt>
          <cx:pt idx="762">-46.799999999999997</cx:pt>
          <cx:pt idx="763">10.5</cx:pt>
          <cx:pt idx="764">-19.899999999999999</cx:pt>
          <cx:pt idx="765">62.100000000000001</cx:pt>
          <cx:pt idx="766">-29.600000000000001</cx:pt>
          <cx:pt idx="767">52.5</cx:pt>
          <cx:pt idx="768">-19.100000000000001</cx:pt>
          <cx:pt idx="769">-12.800000000000001</cx:pt>
          <cx:pt idx="770">-77.5</cx:pt>
          <cx:pt idx="771">-9.3499999999999996</cx:pt>
          <cx:pt idx="772">2.5</cx:pt>
          <cx:pt idx="773">105</cx:pt>
          <cx:pt idx="774">94.099999999999994</cx:pt>
          <cx:pt idx="775">-11</cx:pt>
          <cx:pt idx="776">62.5</cx:pt>
          <cx:pt idx="777">55.5</cx:pt>
          <cx:pt idx="778">120.95</cx:pt>
          <cx:pt idx="779">53</cx:pt>
          <cx:pt idx="780">72.700000000000003</cx:pt>
          <cx:pt idx="781">85.5</cx:pt>
          <cx:pt idx="782">144.80000000000001</cx:pt>
          <cx:pt idx="783">63.399999999999999</cx:pt>
          <cx:pt idx="784">136.5</cx:pt>
          <cx:pt idx="785">-9.4000000000000004</cx:pt>
          <cx:pt idx="786">48.700000000000003</cx:pt>
          <cx:pt idx="787">70.200000000000003</cx:pt>
          <cx:pt idx="788">57.600000000000001</cx:pt>
          <cx:pt idx="789">72.049999999999997</cx:pt>
          <cx:pt idx="790">94.75</cx:pt>
          <cx:pt idx="791">139.90000000000001</cx:pt>
          <cx:pt idx="792">89.549999999999997</cx:pt>
          <cx:pt idx="793">115</cx:pt>
          <cx:pt idx="794">85.150000000000006</cx:pt>
          <cx:pt idx="795">64.349999999999994</cx:pt>
          <cx:pt idx="796">40.5</cx:pt>
          <cx:pt idx="797">26.5</cx:pt>
          <cx:pt idx="798">-153.59999999999999</cx:pt>
          <cx:pt idx="799">104.40000000000001</cx:pt>
          <cx:pt idx="800">23.149999999999999</cx:pt>
          <cx:pt idx="801">111.25</cx:pt>
          <cx:pt idx="802">67.599999999999994</cx:pt>
          <cx:pt idx="803">54.700000000000003</cx:pt>
          <cx:pt idx="804">-12.300000000000001</cx:pt>
          <cx:pt idx="805">-4</cx:pt>
          <cx:pt idx="806">-67.099999999999994</cx:pt>
          <cx:pt idx="807">-35.649999999999999</cx:pt>
          <cx:pt idx="808">-103.34999999999999</cx:pt>
          <cx:pt idx="809">-7.4000000000000004</cx:pt>
          <cx:pt idx="810">44</cx:pt>
          <cx:pt idx="811">91.049999999999997</cx:pt>
          <cx:pt idx="812">-5.5499999999999998</cx:pt>
          <cx:pt idx="813">-25.600000000000001</cx:pt>
          <cx:pt idx="814">17.850000000000001</cx:pt>
          <cx:pt idx="815">-65.299999999999997</cx:pt>
          <cx:pt idx="816">88.200000000000003</cx:pt>
          <cx:pt idx="817">82.099999999999994</cx:pt>
          <cx:pt idx="818">19.800000000000001</cx:pt>
          <cx:pt idx="819">144.5</cx:pt>
          <cx:pt idx="820">111.3</cx:pt>
          <cx:pt idx="821">85.650000000000006</cx:pt>
          <cx:pt idx="822">66</cx:pt>
          <cx:pt idx="823">-13.9</cx:pt>
          <cx:pt idx="824">120.34999999999999</cx:pt>
          <cx:pt idx="825">-47</cx:pt>
          <cx:pt idx="826">-6.6500000000000004</cx:pt>
          <cx:pt idx="827">27.75</cx:pt>
          <cx:pt idx="828">89.200000000000003</cx:pt>
          <cx:pt idx="829">129.19999999999999</cx:pt>
          <cx:pt idx="830">-32.700000000000003</cx:pt>
          <cx:pt idx="831">95.200000000000003</cx:pt>
          <cx:pt idx="832">63.799999999999997</cx:pt>
          <cx:pt idx="833">63.100000000000001</cx:pt>
          <cx:pt idx="834">148.30000000000001</cx:pt>
          <cx:pt idx="835">33.350000000000001</cx:pt>
          <cx:pt idx="836">34.799999999999997</cx:pt>
          <cx:pt idx="837">62.100000000000001</cx:pt>
          <cx:pt idx="838">140.80000000000001</cx:pt>
          <cx:pt idx="839">79.599999999999994</cx:pt>
          <cx:pt idx="840">-31.649999999999999</cx:pt>
          <cx:pt idx="841">192.90000000000001</cx:pt>
          <cx:pt idx="842">-11.300000000000001</cx:pt>
          <cx:pt idx="843">-67.900000000000006</cx:pt>
          <cx:pt idx="844">73</cx:pt>
          <cx:pt idx="845">80.5</cx:pt>
          <cx:pt idx="846">82.099999999999994</cx:pt>
          <cx:pt idx="847">70.5</cx:pt>
          <cx:pt idx="848">-144.09999999999999</cx:pt>
          <cx:pt idx="849">124.15000000000001</cx:pt>
          <cx:pt idx="850">159.09999999999999</cx:pt>
          <cx:pt idx="851">25.600000000000001</cx:pt>
          <cx:pt idx="852">1.05</cx:pt>
          <cx:pt idx="853">28.75</cx:pt>
          <cx:pt idx="854">113.90000000000001</cx:pt>
          <cx:pt idx="855">37.100000000000001</cx:pt>
          <cx:pt idx="856">13.800000000000001</cx:pt>
          <cx:pt idx="857">96.200000000000003</cx:pt>
          <cx:pt idx="858">-27.699999999999999</cx:pt>
          <cx:pt idx="859">186.84999999999999</cx:pt>
          <cx:pt idx="860">-25.600000000000001</cx:pt>
          <cx:pt idx="861">26.800000000000001</cx:pt>
          <cx:pt idx="862">83.099999999999994</cx:pt>
          <cx:pt idx="863">102.7</cx:pt>
          <cx:pt idx="864">-19.699999999999999</cx:pt>
          <cx:pt idx="865">89.099999999999994</cx:pt>
          <cx:pt idx="866">10.199999999999999</cx:pt>
          <cx:pt idx="867">119.90000000000001</cx:pt>
          <cx:pt idx="868">65.349999999999994</cx:pt>
          <cx:pt idx="869">121.55</cx:pt>
          <cx:pt idx="870">47.950000000000003</cx:pt>
        </cx:lvl>
      </cx:numDim>
    </cx:data>
  </cx:chartData>
  <cx:chart>
    <cx:plotArea>
      <cx:plotAreaRegion>
        <cx:series layoutId="boxWhisker" uniqueId="{7366DCA6-2CF8-4438-B1E8-A5D70C493995}">
          <cx:tx>
            <cx:txData>
              <cx:f>'Boxplot High Convexity'!$C$1:$C$2</cx:f>
              <cx:v>Arterial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12CA03A5-A68F-49AF-A823-3FCEB7F99A2D}">
          <cx:tx>
            <cx:txData>
              <cx:f>'Boxplot High Convexity'!$D$1:$D$2</cx:f>
              <cx:v>Venous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1739914C-EB2D-4331-A64F-12F6E7C417D9}">
          <cx:tx>
            <cx:txData>
              <cx:f>'Boxplot High Convexity'!$E$1:$E$2</cx:f>
              <cx:v>Difference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majorGridlines/>
        <cx:tickLabels/>
      </cx:axis>
    </cx:plotArea>
    <cx:legend pos="b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D037C-7558-4DB1-A89C-312D75D34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0T09:27:00Z</dcterms:created>
  <dcterms:modified xsi:type="dcterms:W3CDTF">2021-05-20T09:28:00Z</dcterms:modified>
</cp:coreProperties>
</file>